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71BC1" w14:textId="6D6285B2" w:rsidR="006879F8" w:rsidRPr="00AE5816" w:rsidRDefault="00C91E23" w:rsidP="006879F8">
      <w:pPr>
        <w:ind w:leftChars="-118" w:left="-283" w:rightChars="-496" w:right="-1190"/>
        <w:rPr>
          <w:rFonts w:ascii="Times New Roman" w:eastAsia="標楷體" w:hAnsi="Times New Roman"/>
          <w:sz w:val="18"/>
          <w:szCs w:val="18"/>
        </w:rPr>
      </w:pPr>
      <w:r>
        <w:rPr>
          <w:rFonts w:ascii="Times New Roman" w:eastAsia="標楷體" w:hAnsi="Times New Roman" w:hint="eastAsia"/>
          <w:b/>
          <w:bCs/>
          <w:sz w:val="18"/>
          <w:szCs w:val="18"/>
        </w:rPr>
        <w:t xml:space="preserve">  </w:t>
      </w:r>
      <w:r w:rsidR="006879F8" w:rsidRPr="00AE5816">
        <w:rPr>
          <w:rFonts w:ascii="Times New Roman" w:eastAsia="標楷體" w:hAnsi="Times New Roman"/>
          <w:b/>
          <w:bCs/>
          <w:sz w:val="18"/>
          <w:szCs w:val="18"/>
        </w:rPr>
        <w:t xml:space="preserve">Table </w:t>
      </w:r>
      <w:r w:rsidR="008772B6">
        <w:rPr>
          <w:rFonts w:ascii="Times New Roman" w:eastAsia="標楷體" w:hAnsi="Times New Roman" w:hint="eastAsia"/>
          <w:b/>
          <w:bCs/>
          <w:sz w:val="18"/>
          <w:szCs w:val="18"/>
        </w:rPr>
        <w:t>1</w:t>
      </w:r>
      <w:r w:rsidR="006879F8" w:rsidRPr="00AE5816">
        <w:rPr>
          <w:rFonts w:ascii="Times New Roman" w:eastAsia="標楷體" w:hAnsi="Times New Roman"/>
          <w:b/>
          <w:bCs/>
          <w:sz w:val="18"/>
          <w:szCs w:val="18"/>
        </w:rPr>
        <w:t>.</w:t>
      </w:r>
      <w:r w:rsidR="006879F8" w:rsidRPr="00AE5816">
        <w:rPr>
          <w:rFonts w:ascii="Times New Roman" w:eastAsia="標楷體" w:hAnsi="Times New Roman"/>
          <w:sz w:val="18"/>
          <w:szCs w:val="18"/>
        </w:rPr>
        <w:t xml:space="preserve"> </w:t>
      </w:r>
      <w:r w:rsidR="006879F8" w:rsidRPr="00AE5816">
        <w:rPr>
          <w:rFonts w:ascii="Times New Roman" w:eastAsia="標楷體" w:hAnsi="Times New Roman"/>
          <w:b/>
          <w:bCs/>
          <w:sz w:val="18"/>
          <w:szCs w:val="18"/>
        </w:rPr>
        <w:t xml:space="preserve">Sensitivity Analysis of the Adjusted Hazard Ratios of Vaccination in </w:t>
      </w:r>
      <w:r w:rsidR="008772B6" w:rsidRPr="008772B6">
        <w:rPr>
          <w:rFonts w:ascii="Times New Roman" w:eastAsia="標楷體" w:hAnsi="Times New Roman"/>
          <w:b/>
          <w:bCs/>
          <w:sz w:val="18"/>
          <w:szCs w:val="18"/>
        </w:rPr>
        <w:t xml:space="preserve">Hemorrhagic </w:t>
      </w:r>
      <w:r w:rsidR="008772B6">
        <w:rPr>
          <w:rFonts w:ascii="Times New Roman" w:eastAsia="標楷體" w:hAnsi="Times New Roman" w:hint="eastAsia"/>
          <w:b/>
          <w:bCs/>
          <w:sz w:val="18"/>
          <w:szCs w:val="18"/>
        </w:rPr>
        <w:t>S</w:t>
      </w:r>
      <w:r w:rsidR="008772B6" w:rsidRPr="008772B6">
        <w:rPr>
          <w:rFonts w:ascii="Times New Roman" w:eastAsia="標楷體" w:hAnsi="Times New Roman"/>
          <w:b/>
          <w:bCs/>
          <w:sz w:val="18"/>
          <w:szCs w:val="18"/>
        </w:rPr>
        <w:t>troke</w:t>
      </w:r>
      <w:r w:rsidR="006879F8" w:rsidRPr="00AE5816">
        <w:rPr>
          <w:rFonts w:ascii="Times New Roman" w:eastAsia="標楷體" w:hAnsi="Times New Roman"/>
          <w:b/>
          <w:bCs/>
          <w:sz w:val="18"/>
          <w:szCs w:val="18"/>
        </w:rPr>
        <w:t xml:space="preserve"> Risk Reduction</w:t>
      </w:r>
    </w:p>
    <w:tbl>
      <w:tblPr>
        <w:tblW w:w="9384" w:type="dxa"/>
        <w:tblInd w:w="-14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"/>
        <w:gridCol w:w="2610"/>
        <w:gridCol w:w="28"/>
        <w:gridCol w:w="1019"/>
        <w:gridCol w:w="28"/>
        <w:gridCol w:w="1531"/>
        <w:gridCol w:w="28"/>
        <w:gridCol w:w="1702"/>
        <w:gridCol w:w="1560"/>
        <w:gridCol w:w="850"/>
      </w:tblGrid>
      <w:tr w:rsidR="006879F8" w:rsidRPr="00AE5816" w14:paraId="3ABD1D24" w14:textId="77777777" w:rsidTr="006879F8">
        <w:trPr>
          <w:gridBefore w:val="1"/>
          <w:wBefore w:w="28" w:type="dxa"/>
          <w:trHeight w:val="56"/>
        </w:trPr>
        <w:tc>
          <w:tcPr>
            <w:tcW w:w="26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C2083F2" w14:textId="77777777" w:rsidR="006879F8" w:rsidRPr="00AE5816" w:rsidRDefault="006879F8" w:rsidP="006879F8">
            <w:pPr>
              <w:widowControl/>
              <w:spacing w:line="240" w:lineRule="exact"/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104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72A3AB" w14:textId="77777777" w:rsidR="006879F8" w:rsidRPr="00AE5816" w:rsidRDefault="006879F8" w:rsidP="006879F8">
            <w:pPr>
              <w:spacing w:line="240" w:lineRule="exact"/>
              <w:ind w:leftChars="-1" w:left="-2" w:rightChars="-45" w:right="-108"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Unvaccinated</w:t>
            </w:r>
          </w:p>
        </w:tc>
        <w:tc>
          <w:tcPr>
            <w:tcW w:w="4821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6FDBF46" w14:textId="77777777" w:rsidR="006879F8" w:rsidRPr="00AE5816" w:rsidRDefault="006879F8" w:rsidP="006879F8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Vaccinate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9FA656" w14:textId="77777777" w:rsidR="006879F8" w:rsidRPr="00AE5816" w:rsidRDefault="006879F8" w:rsidP="006879F8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i/>
                <w:iCs/>
                <w:sz w:val="18"/>
                <w:szCs w:val="18"/>
              </w:rPr>
              <w:t>P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for Trend</w:t>
            </w:r>
          </w:p>
        </w:tc>
      </w:tr>
      <w:tr w:rsidR="006879F8" w:rsidRPr="00AE5816" w14:paraId="131F5B99" w14:textId="77777777" w:rsidTr="006879F8">
        <w:trPr>
          <w:gridBefore w:val="1"/>
          <w:wBefore w:w="28" w:type="dxa"/>
          <w:trHeight w:val="84"/>
        </w:trPr>
        <w:tc>
          <w:tcPr>
            <w:tcW w:w="2638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413B723" w14:textId="77777777" w:rsidR="006879F8" w:rsidRPr="00AE5816" w:rsidRDefault="006879F8" w:rsidP="006879F8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04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657104" w14:textId="77777777" w:rsidR="006879F8" w:rsidRPr="00AE5816" w:rsidRDefault="006879F8" w:rsidP="006879F8">
            <w:pPr>
              <w:spacing w:line="240" w:lineRule="exact"/>
              <w:ind w:leftChars="-1" w:left="-2"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D5BE0" w14:textId="77777777" w:rsidR="006879F8" w:rsidRPr="00AE5816" w:rsidRDefault="006879F8" w:rsidP="006879F8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A8DC5" w14:textId="77777777" w:rsidR="006879F8" w:rsidRPr="00AE5816" w:rsidRDefault="006879F8" w:rsidP="006879F8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2–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D9FE7" w14:textId="77777777" w:rsidR="006879F8" w:rsidRPr="00AE5816" w:rsidRDefault="006879F8" w:rsidP="006879F8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>≥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5DBC1285" w14:textId="77777777" w:rsidR="006879F8" w:rsidRPr="00AE5816" w:rsidRDefault="006879F8" w:rsidP="006879F8">
            <w:pPr>
              <w:spacing w:line="240" w:lineRule="exact"/>
              <w:ind w:rightChars="-45" w:right="-108" w:firstLineChars="150" w:firstLine="270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65D5B11B" w14:textId="77777777" w:rsidTr="006879F8">
        <w:trPr>
          <w:gridBefore w:val="1"/>
          <w:wBefore w:w="28" w:type="dxa"/>
          <w:trHeight w:val="258"/>
        </w:trPr>
        <w:tc>
          <w:tcPr>
            <w:tcW w:w="263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09C9E9" w14:textId="77777777" w:rsidR="006879F8" w:rsidRPr="00AE5816" w:rsidRDefault="006879F8" w:rsidP="006879F8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3B481" w14:textId="77777777" w:rsidR="006879F8" w:rsidRPr="00AE5816" w:rsidRDefault="006879F8" w:rsidP="006879F8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proofErr w:type="spellStart"/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HR</w:t>
            </w:r>
            <w:proofErr w:type="spellEnd"/>
          </w:p>
          <w:p w14:paraId="64808FEE" w14:textId="77777777" w:rsidR="006879F8" w:rsidRPr="00AE5816" w:rsidRDefault="006879F8" w:rsidP="006879F8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E79D9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proofErr w:type="spellStart"/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HR</w:t>
            </w:r>
            <w:proofErr w:type="spellEnd"/>
          </w:p>
          <w:p w14:paraId="33355240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1219E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proofErr w:type="spellStart"/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HR</w:t>
            </w:r>
            <w:proofErr w:type="spellEnd"/>
          </w:p>
          <w:p w14:paraId="03935F01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04A1B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proofErr w:type="spellStart"/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HR</w:t>
            </w:r>
            <w:proofErr w:type="spellEnd"/>
          </w:p>
          <w:p w14:paraId="5117D61C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7DC405" w14:textId="77777777" w:rsidR="006879F8" w:rsidRPr="00AE5816" w:rsidRDefault="006879F8" w:rsidP="006879F8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</w:tr>
      <w:tr w:rsidR="006879F8" w:rsidRPr="00AE5816" w14:paraId="349C887C" w14:textId="77777777" w:rsidTr="006879F8">
        <w:trPr>
          <w:gridBefore w:val="1"/>
          <w:wBefore w:w="28" w:type="dxa"/>
          <w:trHeight w:val="211"/>
        </w:trPr>
        <w:tc>
          <w:tcPr>
            <w:tcW w:w="2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F848FA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47570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A22A0" w14:textId="167B6C8A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C91E23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1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C91E23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7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C91E23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8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F4545" w14:textId="636C29C9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91E23">
              <w:rPr>
                <w:rFonts w:ascii="Times New Roman" w:eastAsia="標楷體" w:hAnsi="Times New Roman" w:hint="eastAsia"/>
                <w:sz w:val="18"/>
                <w:szCs w:val="18"/>
              </w:rPr>
              <w:t>5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C91E23">
              <w:rPr>
                <w:rFonts w:ascii="Times New Roman" w:eastAsia="標楷體" w:hAnsi="Times New Roman" w:hint="eastAsia"/>
                <w:sz w:val="18"/>
                <w:szCs w:val="18"/>
              </w:rPr>
              <w:t>3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91E23">
              <w:rPr>
                <w:rFonts w:ascii="Times New Roman" w:eastAsia="標楷體" w:hAnsi="Times New Roman" w:hint="eastAsia"/>
                <w:sz w:val="18"/>
                <w:szCs w:val="18"/>
              </w:rPr>
              <w:t>9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1262E" w14:textId="72A4E5F6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91E23">
              <w:rPr>
                <w:rFonts w:ascii="Times New Roman" w:eastAsia="標楷體" w:hAnsi="Times New Roman" w:hint="eastAsia"/>
                <w:sz w:val="18"/>
                <w:szCs w:val="18"/>
              </w:rPr>
              <w:t>3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C91E23">
              <w:rPr>
                <w:rFonts w:ascii="Times New Roman" w:eastAsia="標楷體" w:hAnsi="Times New Roman" w:hint="eastAsia"/>
                <w:sz w:val="18"/>
                <w:szCs w:val="18"/>
              </w:rPr>
              <w:t>1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91E23">
              <w:rPr>
                <w:rFonts w:ascii="Times New Roman" w:eastAsia="標楷體" w:hAnsi="Times New Roman" w:hint="eastAsia"/>
                <w:sz w:val="18"/>
                <w:szCs w:val="18"/>
              </w:rPr>
              <w:t>5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2A2CD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6879F8" w:rsidRPr="00AE5816" w14:paraId="1F6E2C64" w14:textId="77777777" w:rsidTr="006879F8">
        <w:trPr>
          <w:gridBefore w:val="1"/>
          <w:wBefore w:w="28" w:type="dxa"/>
          <w:trHeight w:val="215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2CDA1B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Main model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5A2334">
              <w:rPr>
                <w:rFonts w:ascii="Times New Roman" w:eastAsia="標楷體" w:hAnsi="Times New Roman" w:hint="eastAsia"/>
                <w:sz w:val="18"/>
                <w:szCs w:val="18"/>
              </w:rPr>
              <w:t>†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7B82E93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FDFA57A" w14:textId="3FFEE2BB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C91E23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C91E23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7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C91E23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8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71DC1EB2" w14:textId="20385C7C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91E23">
              <w:rPr>
                <w:rFonts w:ascii="Times New Roman" w:eastAsia="標楷體" w:hAnsi="Times New Roman" w:hint="eastAsia"/>
                <w:sz w:val="18"/>
                <w:szCs w:val="18"/>
              </w:rPr>
              <w:t>5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C91E23">
              <w:rPr>
                <w:rFonts w:ascii="Times New Roman" w:eastAsia="標楷體" w:hAnsi="Times New Roman" w:hint="eastAsia"/>
                <w:sz w:val="18"/>
                <w:szCs w:val="18"/>
              </w:rPr>
              <w:t>3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91E23">
              <w:rPr>
                <w:rFonts w:ascii="Times New Roman" w:eastAsia="標楷體" w:hAnsi="Times New Roman" w:hint="eastAsia"/>
                <w:sz w:val="18"/>
                <w:szCs w:val="18"/>
              </w:rPr>
              <w:t>9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49289BA" w14:textId="521E3F62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 w:rsidR="00C91E23">
              <w:rPr>
                <w:rFonts w:ascii="Times New Roman" w:eastAsia="標楷體" w:hAnsi="Times New Roman" w:hint="eastAsia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="00C91E23">
              <w:rPr>
                <w:rFonts w:ascii="Times New Roman" w:eastAsia="標楷體" w:hAnsi="Times New Roman" w:hint="eastAsia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91E23">
              <w:rPr>
                <w:rFonts w:ascii="Times New Roman" w:eastAsia="標楷體" w:hAnsi="Times New Roman"/>
                <w:sz w:val="18"/>
                <w:szCs w:val="18"/>
              </w:rPr>
              <w:t>5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4BA702D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6879F8" w:rsidRPr="00AE5816" w14:paraId="768B4EDE" w14:textId="77777777" w:rsidTr="006879F8">
        <w:trPr>
          <w:gridBefore w:val="1"/>
          <w:wBefore w:w="28" w:type="dxa"/>
          <w:trHeight w:val="215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0A9BB16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Competing Risk</w:t>
            </w:r>
            <w:r w:rsidRPr="00AE5816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model‡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A7B351F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3B1E950" w14:textId="236BE805" w:rsidR="006879F8" w:rsidRPr="00AE5816" w:rsidRDefault="00C91E23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3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6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 w:rsidR="006879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2B506FFD" w14:textId="4C0E1CE9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91E23">
              <w:rPr>
                <w:rFonts w:ascii="Times New Roman" w:eastAsia="標楷體" w:hAnsi="Times New Roman"/>
                <w:sz w:val="18"/>
                <w:szCs w:val="18"/>
              </w:rPr>
              <w:t>6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C91E23">
              <w:rPr>
                <w:rFonts w:ascii="Times New Roman" w:eastAsia="標楷體" w:hAnsi="Times New Roman"/>
                <w:sz w:val="18"/>
                <w:szCs w:val="18"/>
              </w:rPr>
              <w:t>3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C91E2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C91E23">
              <w:rPr>
                <w:rFonts w:ascii="Times New Roman" w:eastAsia="標楷體" w:hAnsi="Times New Roman"/>
                <w:sz w:val="18"/>
                <w:szCs w:val="18"/>
              </w:rPr>
              <w:t>0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7E51327" w14:textId="04A2F106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91E23">
              <w:rPr>
                <w:rFonts w:ascii="Times New Roman" w:eastAsia="標楷體" w:hAnsi="Times New Roman"/>
                <w:sz w:val="18"/>
                <w:szCs w:val="18"/>
              </w:rPr>
              <w:t>4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C91E23">
              <w:rPr>
                <w:rFonts w:ascii="Times New Roman" w:eastAsia="標楷體" w:hAnsi="Times New Roman"/>
                <w:sz w:val="18"/>
                <w:szCs w:val="18"/>
              </w:rPr>
              <w:t>2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91E23">
              <w:rPr>
                <w:rFonts w:ascii="Times New Roman" w:eastAsia="標楷體" w:hAnsi="Times New Roman"/>
                <w:sz w:val="18"/>
                <w:szCs w:val="18"/>
              </w:rPr>
              <w:t>7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A1C9BA1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6879F8" w:rsidRPr="00AE5816" w14:paraId="661EBA16" w14:textId="77777777" w:rsidTr="006879F8">
        <w:trPr>
          <w:gridBefore w:val="1"/>
          <w:wBefore w:w="28" w:type="dxa"/>
          <w:trHeight w:val="247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595DA39E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>Subgroup effects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85ABFBC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C7A793F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118A39BC" w14:textId="77777777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ED59E96" w14:textId="7777777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431D0A8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26E1790A" w14:textId="77777777" w:rsidTr="006879F8">
        <w:trPr>
          <w:gridBefore w:val="1"/>
          <w:wBefore w:w="28" w:type="dxa"/>
          <w:trHeight w:val="236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3D5BDE7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Age, years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9E30D92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68CA542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2CAC9B56" w14:textId="77777777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4CFFB38" w14:textId="7777777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9E59066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C91E23" w:rsidRPr="00AE5816" w14:paraId="4768A8E3" w14:textId="77777777" w:rsidTr="006879F8">
        <w:trPr>
          <w:gridBefore w:val="1"/>
          <w:wBefore w:w="28" w:type="dxa"/>
          <w:trHeight w:val="125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ED4242" w14:textId="77777777" w:rsidR="00C91E23" w:rsidRPr="00AE5816" w:rsidRDefault="00C91E23" w:rsidP="00C91E23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5–74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313BEB5" w14:textId="77777777" w:rsidR="00C91E23" w:rsidRPr="00AE5816" w:rsidRDefault="00C91E23" w:rsidP="00C91E2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78812B3" w14:textId="2BDFA93C" w:rsidR="00C91E23" w:rsidRPr="00AE5816" w:rsidRDefault="006D7404" w:rsidP="00C91E2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.83</w:t>
            </w:r>
            <w:r w:rsidR="00C91E23"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="00C91E23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1</w:t>
            </w:r>
            <w:r w:rsidR="00C91E23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0</w:t>
            </w:r>
            <w:r w:rsidR="00C91E23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7A423AE9" w14:textId="77970306" w:rsidR="00C91E23" w:rsidRPr="00AE5816" w:rsidRDefault="00C91E23" w:rsidP="00C91E2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6D7404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6D7404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6D7404">
              <w:rPr>
                <w:rFonts w:ascii="Times New Roman" w:eastAsia="標楷體" w:hAnsi="Times New Roman"/>
                <w:sz w:val="18"/>
                <w:szCs w:val="18"/>
              </w:rPr>
              <w:t>2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9DAED56" w14:textId="3F8B7646" w:rsidR="00C91E23" w:rsidRPr="00AE5816" w:rsidRDefault="00C91E23" w:rsidP="00C91E2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="006D7404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="006D7404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D7404">
              <w:rPr>
                <w:rFonts w:ascii="Times New Roman" w:eastAsia="標楷體" w:hAnsi="Times New Roman"/>
                <w:sz w:val="18"/>
                <w:szCs w:val="18"/>
              </w:rPr>
              <w:t>8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ECFDD46" w14:textId="1B7BA9F9" w:rsidR="00C91E23" w:rsidRPr="00AE5816" w:rsidRDefault="006D7404" w:rsidP="00C91E23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</w:t>
            </w:r>
            <w:r w:rsidR="00C91E23" w:rsidRPr="00AE5816">
              <w:rPr>
                <w:rFonts w:ascii="Times New Roman" w:eastAsia="標楷體" w:hAnsi="Times New Roman"/>
                <w:sz w:val="18"/>
                <w:szCs w:val="18"/>
              </w:rPr>
              <w:t>.00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7</w:t>
            </w:r>
          </w:p>
        </w:tc>
      </w:tr>
      <w:tr w:rsidR="00C91E23" w:rsidRPr="00AE5816" w14:paraId="66854C39" w14:textId="77777777" w:rsidTr="006879F8">
        <w:trPr>
          <w:gridBefore w:val="1"/>
          <w:wBefore w:w="28" w:type="dxa"/>
          <w:trHeight w:val="125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23D9DE" w14:textId="77777777" w:rsidR="00C91E23" w:rsidRPr="00AE5816" w:rsidRDefault="00C91E23" w:rsidP="00C91E23">
            <w:pPr>
              <w:widowControl/>
              <w:spacing w:line="240" w:lineRule="exact"/>
              <w:ind w:firstLineChars="200" w:firstLine="36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≥75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69E57A" w14:textId="77777777" w:rsidR="00C91E23" w:rsidRPr="00AE5816" w:rsidRDefault="00C91E23" w:rsidP="00C91E2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8954C44" w14:textId="48F1C051" w:rsidR="00C91E23" w:rsidRPr="00AE5816" w:rsidRDefault="00C91E23" w:rsidP="00C91E2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6D7404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2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 w:rsidR="006D7404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6D7404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6D7404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5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229BA977" w14:textId="01704BE5" w:rsidR="00C91E23" w:rsidRPr="00AE5816" w:rsidRDefault="00C91E23" w:rsidP="00C91E2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D7404">
              <w:rPr>
                <w:rFonts w:ascii="Times New Roman" w:eastAsia="標楷體" w:hAnsi="Times New Roman" w:hint="eastAsia"/>
                <w:sz w:val="18"/>
                <w:szCs w:val="18"/>
              </w:rPr>
              <w:t>5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6D7404">
              <w:rPr>
                <w:rFonts w:ascii="Times New Roman" w:eastAsia="標楷體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6D7404">
              <w:rPr>
                <w:rFonts w:ascii="Times New Roman" w:eastAsia="標楷體" w:hAnsi="Times New Roman" w:hint="eastAsia"/>
                <w:sz w:val="18"/>
                <w:szCs w:val="18"/>
              </w:rPr>
              <w:t>2</w:t>
            </w:r>
            <w:r w:rsidR="006D7404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8C10F20" w14:textId="28A7D82A" w:rsidR="00C91E23" w:rsidRPr="00AE5816" w:rsidRDefault="00C91E23" w:rsidP="00C91E2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="006D7404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6D7404">
              <w:rPr>
                <w:rFonts w:ascii="Times New Roman" w:eastAsia="標楷體" w:hAnsi="Times New Roman"/>
                <w:sz w:val="18"/>
                <w:szCs w:val="18"/>
              </w:rPr>
              <w:t>1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6D7404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6D7404">
              <w:rPr>
                <w:rFonts w:ascii="Times New Roman" w:eastAsia="標楷體" w:hAnsi="Times New Roman"/>
                <w:sz w:val="18"/>
                <w:szCs w:val="18"/>
              </w:rPr>
              <w:t>0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16E10BF" w14:textId="5A79635E" w:rsidR="00C91E23" w:rsidRPr="00AE5816" w:rsidRDefault="00C91E23" w:rsidP="00C91E23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</w:t>
            </w:r>
            <w:r w:rsidR="006D7404">
              <w:rPr>
                <w:rFonts w:ascii="Times New Roman" w:eastAsia="標楷體" w:hAnsi="Times New Roman" w:hint="eastAsia"/>
                <w:sz w:val="18"/>
                <w:szCs w:val="18"/>
              </w:rPr>
              <w:t>30</w:t>
            </w:r>
          </w:p>
        </w:tc>
      </w:tr>
      <w:tr w:rsidR="006879F8" w:rsidRPr="00AE5816" w14:paraId="05EB1A2B" w14:textId="77777777" w:rsidTr="006879F8">
        <w:trPr>
          <w:gridBefore w:val="1"/>
          <w:wBefore w:w="28" w:type="dxa"/>
          <w:trHeight w:val="168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CA0292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COPD-related inpatient visits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D1690A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EB781D9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30FD13CF" w14:textId="77777777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7EDCBF4" w14:textId="7777777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8B65516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624431D8" w14:textId="77777777" w:rsidTr="006879F8">
        <w:trPr>
          <w:gridBefore w:val="1"/>
          <w:wBefore w:w="28" w:type="dxa"/>
          <w:trHeight w:val="173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75789C3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0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44CC2C6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FD903F6" w14:textId="1D302799" w:rsidR="006879F8" w:rsidRPr="00AE5816" w:rsidRDefault="0029453F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</w:t>
            </w:r>
            <w:r w:rsidR="006879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3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4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7379F2FE" w14:textId="11172102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6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3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0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86BF994" w14:textId="1ECDDFF5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2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8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1526D9E" w14:textId="76F84419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</w:t>
            </w:r>
            <w:r w:rsidR="0043779A">
              <w:rPr>
                <w:rFonts w:ascii="Times New Roman" w:eastAsia="標楷體" w:hAnsi="Times New Roman"/>
                <w:sz w:val="18"/>
                <w:szCs w:val="18"/>
              </w:rPr>
              <w:t>3</w:t>
            </w:r>
          </w:p>
        </w:tc>
      </w:tr>
      <w:tr w:rsidR="006879F8" w:rsidRPr="00AE5816" w14:paraId="16EA3620" w14:textId="77777777" w:rsidTr="006879F8">
        <w:trPr>
          <w:gridBefore w:val="1"/>
          <w:wBefore w:w="28" w:type="dxa"/>
          <w:trHeight w:val="149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391770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1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2451A13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0062470" w14:textId="5AA06EDB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29453F">
              <w:rPr>
                <w:rFonts w:ascii="Times New Roman" w:eastAsia="標楷體" w:hAnsi="Times New Roman"/>
                <w:kern w:val="0"/>
                <w:sz w:val="18"/>
                <w:szCs w:val="18"/>
              </w:rPr>
              <w:t>4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29453F"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29453F">
              <w:rPr>
                <w:rFonts w:ascii="Times New Roman" w:eastAsia="標楷體" w:hAnsi="Times New Roman"/>
                <w:kern w:val="0"/>
                <w:sz w:val="18"/>
                <w:szCs w:val="18"/>
              </w:rPr>
              <w:t>6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36B0DF37" w14:textId="191B8282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6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2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8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3A7004A4" w14:textId="6C00AA69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2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0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4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66EE23D" w14:textId="2D596F2A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</w:t>
            </w:r>
            <w:r w:rsidR="0043779A">
              <w:rPr>
                <w:rFonts w:ascii="Times New Roman" w:eastAsia="標楷體" w:hAnsi="Times New Roman"/>
                <w:sz w:val="18"/>
                <w:szCs w:val="18"/>
              </w:rPr>
              <w:t>67</w:t>
            </w:r>
          </w:p>
        </w:tc>
      </w:tr>
      <w:tr w:rsidR="006879F8" w:rsidRPr="00AE5816" w14:paraId="52415085" w14:textId="77777777" w:rsidTr="006879F8">
        <w:trPr>
          <w:gridBefore w:val="1"/>
          <w:wBefore w:w="28" w:type="dxa"/>
          <w:trHeight w:val="81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2B15C2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≥2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9EE8CCB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F9C0F02" w14:textId="44D9946B" w:rsidR="006879F8" w:rsidRPr="00AE5816" w:rsidRDefault="00793D5E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6879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</w:t>
            </w:r>
            <w:r w:rsidR="006879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29453F">
              <w:rPr>
                <w:rFonts w:ascii="Times New Roman" w:eastAsia="標楷體" w:hAnsi="Times New Roman"/>
                <w:kern w:val="0"/>
                <w:sz w:val="18"/>
                <w:szCs w:val="18"/>
              </w:rPr>
              <w:t>59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29453F"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29453F">
              <w:rPr>
                <w:rFonts w:ascii="Times New Roman" w:eastAsia="標楷體" w:hAnsi="Times New Roman"/>
                <w:kern w:val="0"/>
                <w:sz w:val="18"/>
                <w:szCs w:val="18"/>
              </w:rPr>
              <w:t>05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70F8693C" w14:textId="2865D93B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4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0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8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4EA14C4" w14:textId="6634701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8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2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29453F">
              <w:rPr>
                <w:rFonts w:ascii="Times New Roman" w:eastAsia="標楷體" w:hAnsi="Times New Roman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32B6152" w14:textId="616999AD" w:rsidR="006879F8" w:rsidRPr="00AE5816" w:rsidRDefault="006879F8" w:rsidP="006879F8">
            <w:pPr>
              <w:spacing w:line="240" w:lineRule="exact"/>
              <w:ind w:leftChars="-11" w:left="-26" w:firstLineChars="112" w:firstLine="202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5816">
              <w:rPr>
                <w:rFonts w:ascii="Times New Roman" w:hAnsi="Times New Roman"/>
                <w:sz w:val="18"/>
                <w:szCs w:val="18"/>
              </w:rPr>
              <w:t>.</w:t>
            </w:r>
            <w:r w:rsidR="0043779A">
              <w:rPr>
                <w:rFonts w:ascii="Times New Roman" w:hAnsi="Times New Roman"/>
                <w:sz w:val="18"/>
                <w:szCs w:val="18"/>
              </w:rPr>
              <w:t>687</w:t>
            </w:r>
          </w:p>
        </w:tc>
      </w:tr>
      <w:tr w:rsidR="006879F8" w:rsidRPr="00AE5816" w14:paraId="55749A9C" w14:textId="77777777" w:rsidTr="006879F8">
        <w:trPr>
          <w:gridBefore w:val="1"/>
          <w:wBefore w:w="28" w:type="dxa"/>
          <w:trHeight w:val="170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EBACDF7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CHA2DS2-VASc score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F7C59CA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08D8B26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012018CF" w14:textId="77777777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764752C" w14:textId="7777777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3EFE6C2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55DE95E6" w14:textId="77777777" w:rsidTr="006879F8">
        <w:trPr>
          <w:gridBefore w:val="1"/>
          <w:wBefore w:w="28" w:type="dxa"/>
          <w:trHeight w:val="170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55C2F81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2–3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C976A16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7CDC282" w14:textId="55A6369D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FC693B">
              <w:rPr>
                <w:rFonts w:ascii="Times New Roman" w:eastAsia="標楷體" w:hAnsi="Times New Roman"/>
                <w:kern w:val="0"/>
                <w:sz w:val="18"/>
                <w:szCs w:val="18"/>
              </w:rPr>
              <w:t>5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FC693B">
              <w:rPr>
                <w:rFonts w:ascii="Times New Roman" w:eastAsia="標楷體" w:hAnsi="Times New Roman"/>
                <w:kern w:val="0"/>
                <w:sz w:val="18"/>
                <w:szCs w:val="18"/>
              </w:rPr>
              <w:t>19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FC693B">
              <w:rPr>
                <w:rFonts w:ascii="Times New Roman" w:eastAsia="標楷體" w:hAnsi="Times New Roman"/>
                <w:kern w:val="0"/>
                <w:sz w:val="18"/>
                <w:szCs w:val="18"/>
              </w:rPr>
              <w:t>4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7BABBA15" w14:textId="74D1B795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6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2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3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60EB510" w14:textId="788E0D49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5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3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0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D44DCFB" w14:textId="3228C89C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58</w:t>
            </w:r>
          </w:p>
        </w:tc>
      </w:tr>
      <w:tr w:rsidR="006879F8" w:rsidRPr="00AE5816" w14:paraId="0EC69E33" w14:textId="77777777" w:rsidTr="006879F8">
        <w:trPr>
          <w:gridBefore w:val="1"/>
          <w:wBefore w:w="28" w:type="dxa"/>
          <w:trHeight w:val="170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297730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≥4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CCE5615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2C9682D" w14:textId="19E51EFF" w:rsidR="006879F8" w:rsidRPr="00AE5816" w:rsidRDefault="00FC693B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27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6879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6879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43AE6CA0" w14:textId="1579AA8B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6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6, 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1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58A0DA5" w14:textId="1EB60640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3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1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8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C3A2C69" w14:textId="61A4D120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5</w:t>
            </w:r>
          </w:p>
        </w:tc>
      </w:tr>
      <w:tr w:rsidR="006879F8" w:rsidRPr="00AE5816" w14:paraId="7FAD3496" w14:textId="77777777" w:rsidTr="006879F8">
        <w:trPr>
          <w:gridBefore w:val="1"/>
          <w:wBefore w:w="28" w:type="dxa"/>
          <w:trHeight w:val="147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AFCD49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Asthma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76363A8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AF2DA81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31B562BA" w14:textId="77777777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6994793" w14:textId="7777777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15B8941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34E9B9A5" w14:textId="77777777" w:rsidTr="006879F8">
        <w:trPr>
          <w:gridBefore w:val="1"/>
          <w:wBefore w:w="28" w:type="dxa"/>
          <w:trHeight w:val="66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C7649D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66BBA45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DD5BDBD" w14:textId="5AAA591C" w:rsidR="006879F8" w:rsidRPr="00AE5816" w:rsidRDefault="00734F03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4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4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5BDCB8E0" w14:textId="6C744F37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9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5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8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3DAD5293" w14:textId="13BCA22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5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2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D45AC24" w14:textId="48CD112F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</w:t>
            </w:r>
            <w:r w:rsidR="00FC693B">
              <w:rPr>
                <w:rFonts w:ascii="Times New Roman" w:eastAsia="標楷體" w:hAnsi="Times New Roman"/>
                <w:sz w:val="18"/>
                <w:szCs w:val="18"/>
              </w:rPr>
              <w:t>148</w:t>
            </w:r>
          </w:p>
        </w:tc>
      </w:tr>
      <w:tr w:rsidR="006879F8" w:rsidRPr="00AE5816" w14:paraId="6E408BFD" w14:textId="77777777" w:rsidTr="006879F8">
        <w:trPr>
          <w:gridBefore w:val="1"/>
          <w:wBefore w:w="28" w:type="dxa"/>
          <w:trHeight w:val="97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583BD3F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9FFC63F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46526BE" w14:textId="762DCC8C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="00734F03"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734F03">
              <w:rPr>
                <w:rFonts w:ascii="Times New Roman" w:eastAsia="標楷體" w:hAnsi="Times New Roman"/>
                <w:kern w:val="0"/>
                <w:sz w:val="18"/>
                <w:szCs w:val="18"/>
              </w:rPr>
              <w:t>5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734F03">
              <w:rPr>
                <w:rFonts w:ascii="Times New Roman" w:eastAsia="標楷體" w:hAnsi="Times New Roman"/>
                <w:kern w:val="0"/>
                <w:sz w:val="18"/>
                <w:szCs w:val="18"/>
              </w:rPr>
              <w:t>8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478C2848" w14:textId="4A0F86DC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3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6F22327" w14:textId="1912E34A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3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23B7691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6879F8" w:rsidRPr="00AE5816" w14:paraId="29759B8F" w14:textId="77777777" w:rsidTr="006879F8">
        <w:trPr>
          <w:gridBefore w:val="1"/>
          <w:wBefore w:w="28" w:type="dxa"/>
          <w:trHeight w:val="12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757BB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HF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6D48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66E2" w14:textId="77777777" w:rsidR="006879F8" w:rsidRPr="00AE5816" w:rsidRDefault="006879F8" w:rsidP="006879F8">
            <w:pPr>
              <w:spacing w:line="240" w:lineRule="exact"/>
              <w:ind w:leftChars="-56" w:left="-134" w:rightChars="-11" w:right="-26" w:firstLineChars="89" w:firstLine="160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AC2A" w14:textId="77777777" w:rsidR="006879F8" w:rsidRPr="00AE5816" w:rsidRDefault="006879F8" w:rsidP="006879F8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ACB6" w14:textId="77777777" w:rsidR="006879F8" w:rsidRPr="00AE5816" w:rsidRDefault="006879F8" w:rsidP="006879F8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99B6" w14:textId="77777777" w:rsidR="006879F8" w:rsidRPr="00AE5816" w:rsidRDefault="006879F8" w:rsidP="006879F8">
            <w:pPr>
              <w:widowControl/>
              <w:spacing w:line="240" w:lineRule="exact"/>
              <w:ind w:leftChars="-11" w:left="-26" w:rightChars="-3" w:right="-7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</w:tr>
      <w:tr w:rsidR="006879F8" w:rsidRPr="00AE5816" w14:paraId="652DA392" w14:textId="77777777" w:rsidTr="006879F8">
        <w:trPr>
          <w:gridBefore w:val="1"/>
          <w:wBefore w:w="28" w:type="dxa"/>
          <w:trHeight w:val="175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D7885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494E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F7A5" w14:textId="52C525AF" w:rsidR="006879F8" w:rsidRPr="00AE5816" w:rsidRDefault="00734F03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21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6879F8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96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6BA1" w14:textId="5AF3B15E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6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3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CE8B" w14:textId="11C0C274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4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2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8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E274FD0" w14:textId="7F552AFE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3</w:t>
            </w:r>
          </w:p>
        </w:tc>
      </w:tr>
      <w:tr w:rsidR="006879F8" w:rsidRPr="00AE5816" w14:paraId="72124E4E" w14:textId="77777777" w:rsidTr="006879F8">
        <w:trPr>
          <w:gridBefore w:val="1"/>
          <w:wBefore w:w="28" w:type="dxa"/>
          <w:trHeight w:val="7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8FD0B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6324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353E" w14:textId="59FEAE92" w:rsidR="006879F8" w:rsidRPr="00AE5816" w:rsidRDefault="00734F03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.33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7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6879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6B35" w14:textId="46685703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5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6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A85E" w14:textId="112BC8A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4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5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C180F5D" w14:textId="52576F49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49</w:t>
            </w:r>
          </w:p>
        </w:tc>
      </w:tr>
      <w:tr w:rsidR="006879F8" w:rsidRPr="00AE5816" w14:paraId="3C12F385" w14:textId="77777777" w:rsidTr="006879F8">
        <w:trPr>
          <w:gridBefore w:val="1"/>
          <w:wBefore w:w="28" w:type="dxa"/>
          <w:trHeight w:val="125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2F95A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AF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C4A4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A457" w14:textId="77777777" w:rsidR="006879F8" w:rsidRPr="00AE5816" w:rsidRDefault="006879F8" w:rsidP="006879F8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7281" w14:textId="77777777" w:rsidR="006879F8" w:rsidRPr="00AE5816" w:rsidRDefault="006879F8" w:rsidP="006879F8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6A9E" w14:textId="77777777" w:rsidR="006879F8" w:rsidRPr="00AE5816" w:rsidRDefault="006879F8" w:rsidP="006879F8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6253299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57B5391C" w14:textId="77777777" w:rsidTr="006879F8">
        <w:trPr>
          <w:gridBefore w:val="1"/>
          <w:wBefore w:w="28" w:type="dxa"/>
          <w:trHeight w:val="171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0A49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6B9C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1863" w14:textId="657C0F95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9</w:t>
            </w:r>
            <w:r w:rsidR="00734F03"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734F03">
              <w:rPr>
                <w:rFonts w:ascii="Times New Roman" w:eastAsia="標楷體" w:hAnsi="Times New Roman"/>
                <w:kern w:val="0"/>
                <w:sz w:val="18"/>
                <w:szCs w:val="18"/>
              </w:rPr>
              <w:t>5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734F03">
              <w:rPr>
                <w:rFonts w:ascii="Times New Roman" w:eastAsia="標楷體" w:hAnsi="Times New Roman"/>
                <w:kern w:val="0"/>
                <w:sz w:val="18"/>
                <w:szCs w:val="18"/>
              </w:rPr>
              <w:t>5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6A35" w14:textId="69512697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6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4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175E" w14:textId="14557F21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4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2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7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35601E" w14:textId="1AFDB6C8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1</w:t>
            </w:r>
          </w:p>
        </w:tc>
      </w:tr>
      <w:tr w:rsidR="006879F8" w:rsidRPr="00AE5816" w14:paraId="13216866" w14:textId="77777777" w:rsidTr="006879F8">
        <w:trPr>
          <w:gridBefore w:val="1"/>
          <w:wBefore w:w="28" w:type="dxa"/>
          <w:trHeight w:val="218"/>
        </w:trPr>
        <w:tc>
          <w:tcPr>
            <w:tcW w:w="26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E5CDBAF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B64B3B9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14F904E" w14:textId="17418FB7" w:rsidR="006879F8" w:rsidRPr="00AE5816" w:rsidRDefault="00734F03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33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6879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7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745FE0D7" w14:textId="09EE8F2F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4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1D419683" w14:textId="799323E5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2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3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837E38C" w14:textId="37503493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365</w:t>
            </w:r>
          </w:p>
        </w:tc>
      </w:tr>
      <w:tr w:rsidR="006879F8" w:rsidRPr="00AE5816" w14:paraId="7924D5F2" w14:textId="77777777" w:rsidTr="006879F8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ED252" w14:textId="77777777" w:rsidR="006879F8" w:rsidRPr="00AE5816" w:rsidRDefault="006879F8" w:rsidP="006879F8">
            <w:pPr>
              <w:widowControl/>
              <w:spacing w:line="240" w:lineRule="exact"/>
              <w:ind w:firstLineChars="100" w:firstLine="180"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4F48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5F89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F791" w14:textId="77777777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45A0" w14:textId="7777777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46BDDB2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053315D0" w14:textId="77777777" w:rsidTr="006879F8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08E6B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48C3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028F" w14:textId="38FE3953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kern w:val="0"/>
                <w:sz w:val="18"/>
                <w:szCs w:val="18"/>
              </w:rPr>
              <w:t>8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520E61">
              <w:rPr>
                <w:rFonts w:ascii="Times New Roman" w:eastAsia="標楷體" w:hAnsi="Times New Roman"/>
                <w:kern w:val="0"/>
                <w:sz w:val="18"/>
                <w:szCs w:val="18"/>
              </w:rPr>
              <w:t>4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520E61">
              <w:rPr>
                <w:rFonts w:ascii="Times New Roman" w:eastAsia="標楷體" w:hAnsi="Times New Roman"/>
                <w:kern w:val="0"/>
                <w:sz w:val="18"/>
                <w:szCs w:val="18"/>
              </w:rPr>
              <w:t>5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F7C0" w14:textId="74AE968D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5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0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5C64" w14:textId="379DFA2E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4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2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7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F74216C" w14:textId="11D735C3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1</w:t>
            </w:r>
          </w:p>
        </w:tc>
      </w:tr>
      <w:tr w:rsidR="006879F8" w:rsidRPr="00AE5816" w14:paraId="33F4044C" w14:textId="77777777" w:rsidTr="006879F8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87D6B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35D4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FC8D" w14:textId="00DDF579" w:rsidR="006879F8" w:rsidRPr="00AE5816" w:rsidRDefault="00734F03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43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7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5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94D9" w14:textId="781B9BA3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7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4, 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8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2AAF" w14:textId="3EFFFBFE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6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5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22F8452" w14:textId="083638B5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</w:t>
            </w:r>
            <w:r w:rsidR="00734F03">
              <w:rPr>
                <w:rFonts w:ascii="Times New Roman" w:eastAsia="標楷體" w:hAnsi="Times New Roman"/>
                <w:sz w:val="18"/>
                <w:szCs w:val="18"/>
              </w:rPr>
              <w:t>290</w:t>
            </w:r>
          </w:p>
        </w:tc>
      </w:tr>
      <w:tr w:rsidR="006879F8" w:rsidRPr="00AE5816" w14:paraId="6A92E699" w14:textId="77777777" w:rsidTr="006879F8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5AE87" w14:textId="77777777" w:rsidR="006879F8" w:rsidRPr="00AE5816" w:rsidRDefault="006879F8" w:rsidP="006879F8">
            <w:pPr>
              <w:widowControl/>
              <w:spacing w:line="240" w:lineRule="exact"/>
              <w:ind w:firstLineChars="100" w:firstLine="180"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ngina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3F7D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A56E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5316" w14:textId="77777777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62F0" w14:textId="7777777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624530C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05B93CD6" w14:textId="77777777" w:rsidTr="006879F8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56383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4999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1E1D" w14:textId="74056513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kern w:val="0"/>
                <w:sz w:val="18"/>
                <w:szCs w:val="18"/>
              </w:rPr>
              <w:t>9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520E61">
              <w:rPr>
                <w:rFonts w:ascii="Times New Roman" w:eastAsia="標楷體" w:hAnsi="Times New Roman"/>
                <w:kern w:val="0"/>
                <w:sz w:val="18"/>
                <w:szCs w:val="18"/>
              </w:rPr>
              <w:t>5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520E61">
              <w:rPr>
                <w:rFonts w:ascii="Times New Roman" w:eastAsia="標楷體" w:hAnsi="Times New Roman"/>
                <w:kern w:val="0"/>
                <w:sz w:val="18"/>
                <w:szCs w:val="18"/>
              </w:rPr>
              <w:t>5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2CD5" w14:textId="7D36DC6A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6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3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0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A93E" w14:textId="2A9F7CB9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4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2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7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7A87C67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6879F8" w:rsidRPr="00AE5816" w14:paraId="207D54E4" w14:textId="77777777" w:rsidTr="006879F8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F80CF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5F57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53C9" w14:textId="5B903D2D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520E61">
              <w:rPr>
                <w:rFonts w:ascii="Times New Roman" w:eastAsia="標楷體" w:hAnsi="Times New Roman"/>
                <w:kern w:val="0"/>
                <w:sz w:val="18"/>
                <w:szCs w:val="18"/>
              </w:rPr>
              <w:t>7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520E61">
              <w:rPr>
                <w:rFonts w:ascii="Times New Roman" w:eastAsia="標楷體" w:hAnsi="Times New Roman"/>
                <w:kern w:val="0"/>
                <w:sz w:val="18"/>
                <w:szCs w:val="18"/>
              </w:rPr>
              <w:t>5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520E61"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520E61">
              <w:rPr>
                <w:rFonts w:ascii="Times New Roman" w:eastAsia="標楷體" w:hAnsi="Times New Roman"/>
                <w:kern w:val="0"/>
                <w:sz w:val="18"/>
                <w:szCs w:val="18"/>
              </w:rPr>
              <w:t>1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3549" w14:textId="0EA27719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2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8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279B" w14:textId="0ABCFCC5" w:rsidR="006879F8" w:rsidRPr="00AE5816" w:rsidRDefault="00520E61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0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(0.3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4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70F4956" w14:textId="4A420C4C" w:rsidR="006879F8" w:rsidRPr="00AE5816" w:rsidRDefault="006879F8" w:rsidP="006879F8">
            <w:pPr>
              <w:spacing w:line="240" w:lineRule="exact"/>
              <w:ind w:leftChars="-11" w:left="-26" w:firstLineChars="112" w:firstLine="202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5816">
              <w:rPr>
                <w:rFonts w:ascii="Times New Roman" w:hAnsi="Times New Roman"/>
                <w:sz w:val="18"/>
                <w:szCs w:val="18"/>
              </w:rPr>
              <w:t>.</w:t>
            </w:r>
            <w:r w:rsidR="00520E61">
              <w:rPr>
                <w:rFonts w:ascii="Times New Roman" w:hAnsi="Times New Roman"/>
                <w:sz w:val="18"/>
                <w:szCs w:val="18"/>
              </w:rPr>
              <w:t>952</w:t>
            </w:r>
          </w:p>
        </w:tc>
      </w:tr>
      <w:tr w:rsidR="006879F8" w:rsidRPr="00AE5816" w14:paraId="16274E63" w14:textId="77777777" w:rsidTr="006879F8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E70FE" w14:textId="77777777" w:rsidR="006879F8" w:rsidRPr="00AE5816" w:rsidRDefault="006879F8" w:rsidP="006879F8">
            <w:pPr>
              <w:widowControl/>
              <w:spacing w:line="240" w:lineRule="exact"/>
              <w:ind w:firstLineChars="100" w:firstLine="180"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Peripheral vascular diseas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82A9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64B0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95DE" w14:textId="77777777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4F00" w14:textId="7777777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B3E7550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124591DD" w14:textId="77777777" w:rsidTr="006879F8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6FB03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9422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A183" w14:textId="3665ABB1" w:rsidR="006879F8" w:rsidRPr="00AE5816" w:rsidRDefault="00520E61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10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8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9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EB2A" w14:textId="227ED36A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6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4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1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9C87" w14:textId="3806EAF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2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="00520E61"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8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proofErr w:type="gramEnd"/>
            <w:r w:rsidR="00520E61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3669A99" w14:textId="1B7A0EEE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3</w:t>
            </w:r>
          </w:p>
        </w:tc>
      </w:tr>
      <w:tr w:rsidR="00520E61" w:rsidRPr="00AE5816" w14:paraId="0F91CF9C" w14:textId="77777777" w:rsidTr="006879F8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97A32" w14:textId="77777777" w:rsidR="00520E61" w:rsidRPr="00AE5816" w:rsidRDefault="00520E61" w:rsidP="00520E61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7867" w14:textId="77777777" w:rsidR="00520E61" w:rsidRPr="00AE5816" w:rsidRDefault="00520E61" w:rsidP="00520E61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CFA6" w14:textId="43CD6A18" w:rsidR="00520E61" w:rsidRPr="00AE5816" w:rsidRDefault="00520E61" w:rsidP="00520E61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F10A" w14:textId="59F98A79" w:rsidR="00520E61" w:rsidRPr="00AE5816" w:rsidRDefault="00520E61" w:rsidP="00520E61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0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EF64" w14:textId="68691FA5" w:rsidR="00520E61" w:rsidRPr="00AE5816" w:rsidRDefault="00520E61" w:rsidP="00520E61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0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5999264" w14:textId="5470E0DC" w:rsidR="00520E61" w:rsidRPr="00AE5816" w:rsidRDefault="00520E61" w:rsidP="00520E61">
            <w:pPr>
              <w:spacing w:line="240" w:lineRule="exact"/>
              <w:ind w:leftChars="-11" w:left="-26" w:firstLineChars="112" w:firstLine="202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5816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48</w:t>
            </w:r>
          </w:p>
        </w:tc>
      </w:tr>
      <w:tr w:rsidR="006879F8" w:rsidRPr="00AE5816" w14:paraId="510F6DCC" w14:textId="77777777" w:rsidTr="006879F8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65FDF" w14:textId="77777777" w:rsidR="006879F8" w:rsidRPr="00AE5816" w:rsidRDefault="006879F8" w:rsidP="006879F8">
            <w:pPr>
              <w:widowControl/>
              <w:spacing w:line="240" w:lineRule="exact"/>
              <w:ind w:firstLineChars="100" w:firstLine="18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E3CD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F7A2" w14:textId="77777777" w:rsidR="006879F8" w:rsidRPr="00AE5816" w:rsidRDefault="006879F8" w:rsidP="006879F8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B241" w14:textId="77777777" w:rsidR="006879F8" w:rsidRPr="00AE5816" w:rsidRDefault="006879F8" w:rsidP="006879F8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4E7E" w14:textId="77777777" w:rsidR="006879F8" w:rsidRPr="00AE5816" w:rsidRDefault="006879F8" w:rsidP="006879F8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0A1FA63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64EB0AD5" w14:textId="77777777" w:rsidTr="006879F8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41009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1CCF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0E7C" w14:textId="719B6ED1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="00520E61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520E61">
              <w:rPr>
                <w:rFonts w:ascii="Times New Roman" w:eastAsia="標楷體" w:hAnsi="Times New Roman"/>
                <w:kern w:val="0"/>
                <w:sz w:val="18"/>
                <w:szCs w:val="18"/>
              </w:rPr>
              <w:t>3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520E61">
              <w:rPr>
                <w:rFonts w:ascii="Times New Roman" w:eastAsia="標楷體" w:hAnsi="Times New Roman"/>
                <w:kern w:val="0"/>
                <w:sz w:val="18"/>
                <w:szCs w:val="18"/>
              </w:rPr>
              <w:t>9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8A5C" w14:textId="4B83CE12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3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1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A0B2" w14:textId="3587482E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2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92FAC1F" w14:textId="751E5F9D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83</w:t>
            </w:r>
          </w:p>
        </w:tc>
      </w:tr>
      <w:tr w:rsidR="006879F8" w:rsidRPr="00AE5816" w14:paraId="6E8FA663" w14:textId="77777777" w:rsidTr="006879F8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8AF6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C353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3DB0" w14:textId="58CF08A3" w:rsidR="006879F8" w:rsidRPr="00AE5816" w:rsidRDefault="00520E61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8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3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5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7069" w14:textId="5F35B1E4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4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2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666E" w14:textId="6CF5DC7A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1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7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6524E39" w14:textId="29470871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3</w:t>
            </w:r>
          </w:p>
        </w:tc>
      </w:tr>
      <w:tr w:rsidR="006879F8" w:rsidRPr="00AE5816" w14:paraId="61393D7B" w14:textId="77777777" w:rsidTr="006879F8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F2153" w14:textId="77777777" w:rsidR="006879F8" w:rsidRPr="00AE5816" w:rsidRDefault="006879F8" w:rsidP="006879F8">
            <w:pPr>
              <w:widowControl/>
              <w:spacing w:line="240" w:lineRule="exact"/>
              <w:ind w:firstLineChars="100" w:firstLine="18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1C48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D9AA" w14:textId="77777777" w:rsidR="006879F8" w:rsidRPr="00AE5816" w:rsidRDefault="006879F8" w:rsidP="006879F8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0AA0" w14:textId="77777777" w:rsidR="006879F8" w:rsidRPr="00AE5816" w:rsidRDefault="006879F8" w:rsidP="006879F8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7AFD" w14:textId="77777777" w:rsidR="006879F8" w:rsidRPr="00AE5816" w:rsidRDefault="006879F8" w:rsidP="006879F8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BFCEDBC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6DC9C8DF" w14:textId="77777777" w:rsidTr="006879F8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87F02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5C13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118D" w14:textId="72F23DE6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8</w:t>
            </w:r>
            <w:r w:rsidR="00CD1751"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CD1751">
              <w:rPr>
                <w:rFonts w:ascii="Times New Roman" w:eastAsia="標楷體" w:hAnsi="Times New Roman"/>
                <w:kern w:val="0"/>
                <w:sz w:val="18"/>
                <w:szCs w:val="18"/>
              </w:rPr>
              <w:t>4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CD1751">
              <w:rPr>
                <w:rFonts w:ascii="Times New Roman" w:eastAsia="標楷體" w:hAnsi="Times New Roman"/>
                <w:kern w:val="0"/>
                <w:sz w:val="18"/>
                <w:szCs w:val="18"/>
              </w:rPr>
              <w:t>5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4775" w14:textId="264B085E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4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2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294C" w14:textId="64C2E20A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2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7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34F219F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6879F8" w:rsidRPr="00AE5816" w14:paraId="1A4AF428" w14:textId="77777777" w:rsidTr="006879F8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BF35E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4DC4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3258" w14:textId="5CFF8BC0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CD1751">
              <w:rPr>
                <w:rFonts w:ascii="Times New Roman" w:eastAsia="標楷體" w:hAnsi="Times New Roman"/>
                <w:kern w:val="0"/>
                <w:sz w:val="18"/>
                <w:szCs w:val="18"/>
              </w:rPr>
              <w:t>59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CD1751"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CD1751"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="00CD1751"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2127" w14:textId="6F3FC753" w:rsidR="006879F8" w:rsidRPr="00AE5816" w:rsidRDefault="00CD1751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="006879F8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60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9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9E12" w14:textId="2DE4E844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6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6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6710EA0" w14:textId="09C8103C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</w:t>
            </w:r>
            <w:r w:rsidR="00520E61">
              <w:rPr>
                <w:rFonts w:ascii="Times New Roman" w:eastAsia="標楷體" w:hAnsi="Times New Roman"/>
                <w:sz w:val="18"/>
                <w:szCs w:val="18"/>
              </w:rPr>
              <w:t>652</w:t>
            </w:r>
          </w:p>
        </w:tc>
      </w:tr>
      <w:tr w:rsidR="006879F8" w:rsidRPr="00AE5816" w14:paraId="0B1C754A" w14:textId="77777777" w:rsidTr="006879F8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568D0" w14:textId="77777777" w:rsidR="006879F8" w:rsidRPr="00AE5816" w:rsidRDefault="006879F8" w:rsidP="006879F8">
            <w:pPr>
              <w:widowControl/>
              <w:spacing w:line="240" w:lineRule="exact"/>
              <w:ind w:firstLineChars="100" w:firstLine="18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DBF0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6101" w14:textId="77777777" w:rsidR="006879F8" w:rsidRPr="00AE5816" w:rsidRDefault="006879F8" w:rsidP="006879F8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1C89" w14:textId="77777777" w:rsidR="006879F8" w:rsidRPr="00AE5816" w:rsidRDefault="006879F8" w:rsidP="006879F8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7DF2" w14:textId="77777777" w:rsidR="006879F8" w:rsidRPr="00AE5816" w:rsidRDefault="006879F8" w:rsidP="006879F8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F95A65F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004B55BE" w14:textId="77777777" w:rsidTr="006879F8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C4523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44D5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4F30" w14:textId="56F78146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CD1751">
              <w:rPr>
                <w:rFonts w:ascii="Times New Roman" w:eastAsia="標楷體" w:hAnsi="Times New Roman"/>
                <w:kern w:val="0"/>
                <w:sz w:val="18"/>
                <w:szCs w:val="18"/>
              </w:rPr>
              <w:t>79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CD1751">
              <w:rPr>
                <w:rFonts w:ascii="Times New Roman" w:eastAsia="標楷體" w:hAnsi="Times New Roman"/>
                <w:kern w:val="0"/>
                <w:sz w:val="18"/>
                <w:szCs w:val="18"/>
              </w:rPr>
              <w:t>4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CD1751">
              <w:rPr>
                <w:rFonts w:ascii="Times New Roman" w:eastAsia="標楷體" w:hAnsi="Times New Roman"/>
                <w:kern w:val="0"/>
                <w:sz w:val="18"/>
                <w:szCs w:val="18"/>
              </w:rPr>
              <w:t>3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9392" w14:textId="190011F5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6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3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0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10AE" w14:textId="5DF6EFDC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6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EED417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6879F8" w:rsidRPr="00AE5816" w14:paraId="6406B2AA" w14:textId="77777777" w:rsidTr="006879F8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51644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0A0A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19F8" w14:textId="6AB8E782" w:rsidR="006879F8" w:rsidRPr="00AE5816" w:rsidRDefault="00CD1751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.99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.99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9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6</w:t>
            </w:r>
            <w:r w:rsidR="006879F8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0DFE" w14:textId="1BEF268A" w:rsidR="006879F8" w:rsidRPr="00AE5816" w:rsidRDefault="00CD1751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sz w:val="18"/>
                <w:szCs w:val="18"/>
              </w:rPr>
              <w:t>1.05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8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93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AD61" w14:textId="26563542" w:rsidR="006879F8" w:rsidRPr="00AE5816" w:rsidRDefault="00CD1751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6879F8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8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5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38C2F7D" w14:textId="3F9BEF30" w:rsidR="006879F8" w:rsidRPr="00AE5816" w:rsidRDefault="006879F8" w:rsidP="006879F8">
            <w:pPr>
              <w:spacing w:line="240" w:lineRule="exact"/>
              <w:ind w:firstLineChars="47" w:firstLine="85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</w:t>
            </w:r>
            <w:r w:rsidR="00CD1751">
              <w:rPr>
                <w:rFonts w:ascii="Times New Roman" w:eastAsia="標楷體" w:hAnsi="Times New Roman"/>
                <w:sz w:val="18"/>
                <w:szCs w:val="18"/>
              </w:rPr>
              <w:t>568</w:t>
            </w:r>
          </w:p>
        </w:tc>
      </w:tr>
      <w:tr w:rsidR="006879F8" w:rsidRPr="00AE5816" w14:paraId="44A21E38" w14:textId="77777777" w:rsidTr="006879F8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0FF18" w14:textId="77777777" w:rsidR="006879F8" w:rsidRPr="00AE5816" w:rsidRDefault="006879F8" w:rsidP="006879F8">
            <w:pPr>
              <w:widowControl/>
              <w:spacing w:line="240" w:lineRule="exact"/>
              <w:ind w:firstLineChars="100" w:firstLine="18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Chronic liver diseas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25AA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E4F7" w14:textId="77777777" w:rsidR="006879F8" w:rsidRPr="00AE5816" w:rsidRDefault="006879F8" w:rsidP="006879F8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BB76" w14:textId="77777777" w:rsidR="006879F8" w:rsidRPr="00AE5816" w:rsidRDefault="006879F8" w:rsidP="006879F8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6EA4" w14:textId="77777777" w:rsidR="006879F8" w:rsidRPr="00AE5816" w:rsidRDefault="006879F8" w:rsidP="006879F8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C5D5C14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424B9A88" w14:textId="77777777" w:rsidTr="006879F8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A6E119A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BA610D3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E013E3" w14:textId="108D3FB9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CD2A94">
              <w:rPr>
                <w:rFonts w:ascii="Times New Roman" w:eastAsia="標楷體" w:hAnsi="Times New Roman"/>
                <w:kern w:val="0"/>
                <w:sz w:val="18"/>
                <w:szCs w:val="18"/>
              </w:rPr>
              <w:t>9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CD2A94"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CD2A94">
              <w:rPr>
                <w:rFonts w:ascii="Times New Roman" w:eastAsia="標楷體" w:hAnsi="Times New Roman"/>
                <w:kern w:val="0"/>
                <w:sz w:val="18"/>
                <w:szCs w:val="18"/>
              </w:rPr>
              <w:t>5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3B67F63C" w14:textId="249C7412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3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1E5E1E8F" w14:textId="06E98D8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2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8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BC727B9" w14:textId="16BFA199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3</w:t>
            </w:r>
          </w:p>
        </w:tc>
      </w:tr>
      <w:tr w:rsidR="006879F8" w:rsidRPr="00AE5816" w14:paraId="20C64AD7" w14:textId="77777777" w:rsidTr="006879F8">
        <w:trPr>
          <w:gridBefore w:val="1"/>
          <w:wBefore w:w="28" w:type="dxa"/>
          <w:trHeight w:val="150"/>
        </w:trPr>
        <w:tc>
          <w:tcPr>
            <w:tcW w:w="26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9742154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72F9020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6B8D1B9" w14:textId="7378E5EE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CD2A94">
              <w:rPr>
                <w:rFonts w:ascii="Times New Roman" w:eastAsia="標楷體" w:hAnsi="Times New Roman"/>
                <w:kern w:val="0"/>
                <w:sz w:val="18"/>
                <w:szCs w:val="18"/>
              </w:rPr>
              <w:t>5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CD2A94">
              <w:rPr>
                <w:rFonts w:ascii="Times New Roman" w:eastAsia="標楷體" w:hAnsi="Times New Roman"/>
                <w:kern w:val="0"/>
                <w:sz w:val="18"/>
                <w:szCs w:val="18"/>
              </w:rPr>
              <w:t>6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CD2A94"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CD2A94">
              <w:rPr>
                <w:rFonts w:ascii="Times New Roman" w:eastAsia="標楷體" w:hAnsi="Times New Roman"/>
                <w:kern w:val="0"/>
                <w:sz w:val="18"/>
                <w:szCs w:val="18"/>
              </w:rPr>
              <w:t>7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5B528597" w14:textId="4A8CD3C7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7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2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2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07DBD477" w14:textId="22F04AC6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4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1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4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7728E35" w14:textId="50A730DD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135</w:t>
            </w:r>
          </w:p>
        </w:tc>
      </w:tr>
      <w:tr w:rsidR="006879F8" w:rsidRPr="00AE5816" w14:paraId="7917F74C" w14:textId="77777777" w:rsidTr="006879F8">
        <w:trPr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1EDCC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 xml:space="preserve">  I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nfluenza infection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A732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D4D9" w14:textId="77777777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5EB3" w14:textId="77777777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E479" w14:textId="77777777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632E214" w14:textId="7777777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879F8" w:rsidRPr="00AE5816" w14:paraId="09A6CD22" w14:textId="77777777" w:rsidTr="006879F8">
        <w:trPr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71D3D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861A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5E39" w14:textId="6136B26B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616737">
              <w:rPr>
                <w:rFonts w:ascii="Times New Roman" w:eastAsia="標楷體" w:hAnsi="Times New Roman"/>
                <w:kern w:val="0"/>
                <w:sz w:val="18"/>
                <w:szCs w:val="18"/>
              </w:rPr>
              <w:t>7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616737">
              <w:rPr>
                <w:rFonts w:ascii="Times New Roman" w:eastAsia="標楷體" w:hAnsi="Times New Roman"/>
                <w:kern w:val="0"/>
                <w:sz w:val="18"/>
                <w:szCs w:val="18"/>
              </w:rPr>
              <w:t>5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616737"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)</w:t>
            </w:r>
            <w:r w:rsidR="00616737">
              <w:rPr>
                <w:rFonts w:ascii="Times New Roman" w:eastAsia="標楷體" w:hAnsi="Times New Roman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952F" w14:textId="6F64DBBA" w:rsidR="006879F8" w:rsidRPr="00AE5816" w:rsidRDefault="00616737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7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09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48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00</w:t>
            </w:r>
            <w:r w:rsidR="006879F8"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1C2C" w14:textId="357D4D83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="00616737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616737">
              <w:rPr>
                <w:rFonts w:ascii="Times New Roman" w:eastAsia="標楷體" w:hAnsi="Times New Roman"/>
                <w:sz w:val="18"/>
                <w:szCs w:val="18"/>
              </w:rPr>
              <w:t>2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616737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616737">
              <w:rPr>
                <w:rFonts w:ascii="Times New Roman" w:eastAsia="標楷體" w:hAnsi="Times New Roman"/>
                <w:sz w:val="18"/>
                <w:szCs w:val="18"/>
              </w:rPr>
              <w:t>0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F826D45" w14:textId="0FD934B3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4</w:t>
            </w:r>
          </w:p>
        </w:tc>
      </w:tr>
      <w:tr w:rsidR="006879F8" w:rsidRPr="00AE5816" w14:paraId="548F6121" w14:textId="77777777" w:rsidTr="006879F8">
        <w:trPr>
          <w:trHeight w:val="150"/>
        </w:trPr>
        <w:tc>
          <w:tcPr>
            <w:tcW w:w="2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183564" w14:textId="77777777" w:rsidR="006879F8" w:rsidRPr="00AE5816" w:rsidRDefault="006879F8" w:rsidP="006879F8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52554" w14:textId="77777777" w:rsidR="006879F8" w:rsidRPr="00AE5816" w:rsidRDefault="006879F8" w:rsidP="006879F8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5E5DA" w14:textId="5AEC5331" w:rsidR="006879F8" w:rsidRPr="00AE5816" w:rsidRDefault="006879F8" w:rsidP="006879F8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CD2A94">
              <w:rPr>
                <w:rFonts w:ascii="Times New Roman" w:eastAsia="標楷體" w:hAnsi="Times New Roman"/>
                <w:kern w:val="0"/>
                <w:sz w:val="18"/>
                <w:szCs w:val="18"/>
              </w:rPr>
              <w:t>0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CD2A94">
              <w:rPr>
                <w:rFonts w:ascii="Times New Roman" w:eastAsia="標楷體" w:hAnsi="Times New Roman"/>
                <w:kern w:val="0"/>
                <w:sz w:val="18"/>
                <w:szCs w:val="18"/>
              </w:rPr>
              <w:t>6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CD2A94">
              <w:rPr>
                <w:rFonts w:ascii="Times New Roman" w:eastAsia="標楷體" w:hAnsi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FA9F9" w14:textId="6C5DF6FD" w:rsidR="006879F8" w:rsidRPr="00AE5816" w:rsidRDefault="006879F8" w:rsidP="006879F8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3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2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87DC4" w14:textId="2509C8AF" w:rsidR="006879F8" w:rsidRPr="00AE5816" w:rsidRDefault="006879F8" w:rsidP="006879F8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5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9, 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0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32D868C" w14:textId="1AC77D17" w:rsidR="006879F8" w:rsidRPr="00AE5816" w:rsidRDefault="006879F8" w:rsidP="006879F8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</w:t>
            </w:r>
            <w:r w:rsidR="00CD2A94">
              <w:rPr>
                <w:rFonts w:ascii="Times New Roman" w:eastAsia="標楷體" w:hAnsi="Times New Roman"/>
                <w:sz w:val="18"/>
                <w:szCs w:val="18"/>
              </w:rPr>
              <w:t>49</w:t>
            </w:r>
          </w:p>
        </w:tc>
      </w:tr>
    </w:tbl>
    <w:p w14:paraId="1B8E18A4" w14:textId="77777777" w:rsidR="006879F8" w:rsidRPr="00AE5816" w:rsidRDefault="006879F8" w:rsidP="006879F8">
      <w:pPr>
        <w:tabs>
          <w:tab w:val="left" w:pos="0"/>
          <w:tab w:val="left" w:pos="8312"/>
        </w:tabs>
        <w:spacing w:line="240" w:lineRule="exact"/>
        <w:ind w:leftChars="-1" w:left="-2" w:rightChars="-257" w:right="-617"/>
        <w:rPr>
          <w:rFonts w:ascii="Times New Roman" w:eastAsia="標楷體" w:hAnsi="Times New Roman"/>
          <w:sz w:val="18"/>
          <w:szCs w:val="18"/>
        </w:rPr>
      </w:pPr>
      <w:r w:rsidRPr="00AE5816">
        <w:rPr>
          <w:rFonts w:ascii="Times New Roman" w:eastAsia="標楷體" w:hAnsi="Times New Roman"/>
          <w:sz w:val="18"/>
          <w:szCs w:val="18"/>
        </w:rPr>
        <w:t xml:space="preserve">*: </w:t>
      </w:r>
      <w:r w:rsidRPr="00AE5816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AE5816">
        <w:rPr>
          <w:rFonts w:ascii="Times New Roman" w:eastAsia="標楷體" w:hAnsi="Times New Roman"/>
          <w:sz w:val="18"/>
          <w:szCs w:val="18"/>
        </w:rPr>
        <w:t xml:space="preserve"> &lt; .05 **: </w:t>
      </w:r>
      <w:r w:rsidRPr="00AE5816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AE5816">
        <w:rPr>
          <w:rFonts w:ascii="Times New Roman" w:eastAsia="標楷體" w:hAnsi="Times New Roman"/>
          <w:sz w:val="18"/>
          <w:szCs w:val="18"/>
        </w:rPr>
        <w:t xml:space="preserve"> &lt; .01 ***: </w:t>
      </w:r>
      <w:r w:rsidRPr="00AE5816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AE5816">
        <w:rPr>
          <w:rFonts w:ascii="Times New Roman" w:eastAsia="標楷體" w:hAnsi="Times New Roman"/>
          <w:sz w:val="18"/>
          <w:szCs w:val="18"/>
        </w:rPr>
        <w:t xml:space="preserve"> &lt; .001</w:t>
      </w:r>
    </w:p>
    <w:p w14:paraId="35540367" w14:textId="77777777" w:rsidR="006879F8" w:rsidRPr="00AE5816" w:rsidRDefault="006879F8" w:rsidP="006879F8">
      <w:pPr>
        <w:spacing w:line="240" w:lineRule="exact"/>
        <w:ind w:left="-2" w:rightChars="-437" w:right="-1049" w:firstLine="2"/>
        <w:rPr>
          <w:rFonts w:ascii="Times New Roman" w:eastAsia="標楷體" w:hAnsi="Times New Roman"/>
          <w:sz w:val="18"/>
          <w:szCs w:val="18"/>
        </w:rPr>
      </w:pPr>
      <w:r w:rsidRPr="00AE5816">
        <w:rPr>
          <w:rFonts w:ascii="Times New Roman" w:eastAsia="標楷體" w:hAnsi="Times New Roman"/>
          <w:sz w:val="18"/>
          <w:szCs w:val="18"/>
        </w:rPr>
        <w:t xml:space="preserve">COPD, chronic obstructive pulmonary disease; CI, confidence interval; </w:t>
      </w:r>
      <w:proofErr w:type="spellStart"/>
      <w:r w:rsidRPr="00AE5816">
        <w:rPr>
          <w:rFonts w:ascii="Times New Roman" w:eastAsia="標楷體" w:hAnsi="Times New Roman"/>
          <w:sz w:val="18"/>
          <w:szCs w:val="18"/>
        </w:rPr>
        <w:t>aHR</w:t>
      </w:r>
      <w:proofErr w:type="spellEnd"/>
      <w:r w:rsidRPr="00AE5816">
        <w:rPr>
          <w:rFonts w:ascii="Times New Roman" w:eastAsia="標楷體" w:hAnsi="Times New Roman"/>
          <w:sz w:val="18"/>
          <w:szCs w:val="18"/>
        </w:rPr>
        <w:t xml:space="preserve">, adjusted hazard ratio; HF, heart failure; AMI, acute myocardial infarction; AF, atrial fibrillation; </w:t>
      </w:r>
      <w:proofErr w:type="spellStart"/>
      <w:r w:rsidRPr="00AE5816">
        <w:rPr>
          <w:rFonts w:ascii="Times New Roman" w:eastAsia="標楷體" w:hAnsi="Times New Roman"/>
          <w:sz w:val="18"/>
          <w:szCs w:val="18"/>
        </w:rPr>
        <w:t>RAASi</w:t>
      </w:r>
      <w:proofErr w:type="spellEnd"/>
      <w:r w:rsidRPr="00AE5816">
        <w:rPr>
          <w:rFonts w:ascii="Times New Roman" w:eastAsia="標楷體" w:hAnsi="Times New Roman"/>
          <w:sz w:val="18"/>
          <w:szCs w:val="18"/>
        </w:rPr>
        <w:t>, renin–angiotensin–aldosterone system inhibitors</w:t>
      </w:r>
    </w:p>
    <w:p w14:paraId="73134641" w14:textId="77777777" w:rsidR="006879F8" w:rsidRPr="005A2334" w:rsidRDefault="006879F8" w:rsidP="006879F8">
      <w:pPr>
        <w:spacing w:line="240" w:lineRule="exact"/>
        <w:ind w:rightChars="-260" w:right="-624"/>
        <w:rPr>
          <w:rFonts w:ascii="Times New Roman" w:eastAsia="標楷體" w:hAnsi="Times New Roman"/>
          <w:sz w:val="18"/>
          <w:szCs w:val="18"/>
        </w:rPr>
      </w:pPr>
      <w:r w:rsidRPr="005A2334">
        <w:rPr>
          <w:rFonts w:ascii="Times New Roman" w:eastAsia="標楷體" w:hAnsi="Times New Roman" w:hint="eastAsia"/>
          <w:sz w:val="18"/>
          <w:szCs w:val="18"/>
        </w:rPr>
        <w:t>†</w:t>
      </w:r>
      <w:r w:rsidRPr="005A2334">
        <w:rPr>
          <w:rFonts w:ascii="Times New Roman" w:eastAsia="標楷體" w:hAnsi="Times New Roman"/>
          <w:sz w:val="18"/>
          <w:szCs w:val="18"/>
        </w:rPr>
        <w:t xml:space="preserve">The main model was adjusted for propensity score, and the use of aspirin, statins, </w:t>
      </w:r>
      <w:proofErr w:type="spellStart"/>
      <w:r w:rsidRPr="005A2334">
        <w:rPr>
          <w:rFonts w:ascii="Times New Roman" w:eastAsia="標楷體" w:hAnsi="Times New Roman"/>
          <w:sz w:val="18"/>
          <w:szCs w:val="18"/>
        </w:rPr>
        <w:t>RAASi</w:t>
      </w:r>
      <w:proofErr w:type="spellEnd"/>
      <w:r w:rsidRPr="005A2334">
        <w:rPr>
          <w:rFonts w:ascii="Times New Roman" w:eastAsia="標楷體" w:hAnsi="Times New Roman"/>
          <w:sz w:val="18"/>
          <w:szCs w:val="18"/>
        </w:rPr>
        <w:t>, and metformin, duration between the COPD diagnosis date and index date.</w:t>
      </w:r>
    </w:p>
    <w:p w14:paraId="457B2286" w14:textId="77777777" w:rsidR="006879F8" w:rsidRPr="00AE5816" w:rsidRDefault="006879F8" w:rsidP="006879F8">
      <w:pPr>
        <w:spacing w:line="240" w:lineRule="exact"/>
        <w:ind w:rightChars="-260" w:right="-624"/>
        <w:rPr>
          <w:rFonts w:ascii="Times New Roman" w:eastAsia="標楷體" w:hAnsi="Times New Roman"/>
          <w:sz w:val="18"/>
          <w:szCs w:val="18"/>
        </w:rPr>
      </w:pPr>
      <w:r w:rsidRPr="005A2334">
        <w:rPr>
          <w:rFonts w:ascii="Times New Roman" w:eastAsia="標楷體" w:hAnsi="Times New Roman"/>
          <w:sz w:val="18"/>
          <w:szCs w:val="18"/>
        </w:rPr>
        <w:lastRenderedPageBreak/>
        <w:t>*: P &lt; .05 **: P &lt; .01 ***: P &lt; .001</w:t>
      </w:r>
    </w:p>
    <w:p w14:paraId="66CF63B5" w14:textId="1FE852B6" w:rsidR="006879F8" w:rsidRDefault="006879F8" w:rsidP="006879F8">
      <w:pPr>
        <w:rPr>
          <w:rFonts w:ascii="Times New Roman" w:eastAsia="標楷體" w:hAnsi="Times New Roman"/>
          <w:b/>
        </w:rPr>
      </w:pPr>
      <w:r w:rsidRPr="00AE5816">
        <w:rPr>
          <w:rFonts w:ascii="Times New Roman" w:eastAsia="標楷體" w:hAnsi="Times New Roman"/>
          <w:sz w:val="18"/>
          <w:szCs w:val="18"/>
        </w:rPr>
        <w:t>‡</w:t>
      </w:r>
      <w:r w:rsidRPr="00AE5816">
        <w:rPr>
          <w:rFonts w:ascii="Times New Roman" w:eastAsia="標楷體" w:hAnsi="Times New Roman" w:cs="Times New Roman"/>
          <w:sz w:val="18"/>
          <w:szCs w:val="18"/>
        </w:rPr>
        <w:t>A</w:t>
      </w:r>
      <w:r w:rsidRPr="00AE5816">
        <w:rPr>
          <w:rFonts w:ascii="Times New Roman" w:eastAsia="標楷體" w:hAnsi="Times New Roman"/>
          <w:sz w:val="18"/>
          <w:szCs w:val="18"/>
        </w:rPr>
        <w:t xml:space="preserve"> </w:t>
      </w:r>
      <w:proofErr w:type="spellStart"/>
      <w:r w:rsidRPr="00AE5816">
        <w:rPr>
          <w:rFonts w:ascii="Times New Roman" w:eastAsia="標楷體" w:hAnsi="Times New Roman"/>
          <w:sz w:val="18"/>
          <w:szCs w:val="18"/>
        </w:rPr>
        <w:t>subdistribution</w:t>
      </w:r>
      <w:proofErr w:type="spellEnd"/>
      <w:r w:rsidRPr="00AE5816">
        <w:rPr>
          <w:rFonts w:ascii="Times New Roman" w:eastAsia="標楷體" w:hAnsi="Times New Roman"/>
          <w:sz w:val="18"/>
          <w:szCs w:val="18"/>
        </w:rPr>
        <w:t xml:space="preserve"> hazard model </w:t>
      </w:r>
      <w:r w:rsidRPr="00AE5816">
        <w:rPr>
          <w:rFonts w:ascii="Times New Roman" w:eastAsia="標楷體" w:hAnsi="Times New Roman" w:cs="Times New Roman"/>
          <w:sz w:val="18"/>
          <w:szCs w:val="18"/>
        </w:rPr>
        <w:t xml:space="preserve">was used </w:t>
      </w:r>
      <w:r w:rsidRPr="00AE5816">
        <w:rPr>
          <w:rFonts w:ascii="Times New Roman" w:eastAsia="標楷體" w:hAnsi="Times New Roman"/>
          <w:sz w:val="18"/>
          <w:szCs w:val="18"/>
        </w:rPr>
        <w:t xml:space="preserve">as a </w:t>
      </w:r>
      <w:r w:rsidRPr="00AE5816">
        <w:rPr>
          <w:rFonts w:ascii="Times New Roman" w:eastAsia="標楷體" w:hAnsi="Times New Roman" w:cs="Times New Roman"/>
          <w:sz w:val="18"/>
          <w:szCs w:val="18"/>
        </w:rPr>
        <w:t>sensitivity</w:t>
      </w:r>
      <w:r w:rsidRPr="00AE5816">
        <w:rPr>
          <w:rFonts w:ascii="Times New Roman" w:eastAsia="標楷體" w:hAnsi="Times New Roman"/>
          <w:sz w:val="18"/>
          <w:szCs w:val="18"/>
        </w:rPr>
        <w:t xml:space="preserve"> analysis to account for death as </w:t>
      </w:r>
      <w:r w:rsidRPr="00AE5816">
        <w:rPr>
          <w:rFonts w:ascii="Times New Roman" w:eastAsia="標楷體" w:hAnsi="Times New Roman" w:cs="Times New Roman"/>
          <w:sz w:val="18"/>
          <w:szCs w:val="18"/>
        </w:rPr>
        <w:t xml:space="preserve">a </w:t>
      </w:r>
      <w:r w:rsidRPr="00AE5816">
        <w:rPr>
          <w:rFonts w:ascii="Times New Roman" w:eastAsia="標楷體" w:hAnsi="Times New Roman"/>
          <w:sz w:val="18"/>
          <w:szCs w:val="18"/>
        </w:rPr>
        <w:t>competing risk.</w:t>
      </w:r>
    </w:p>
    <w:p w14:paraId="1D399E79" w14:textId="4681585B" w:rsidR="006879F8" w:rsidRDefault="006879F8" w:rsidP="008F4D81">
      <w:pPr>
        <w:rPr>
          <w:rFonts w:ascii="Times New Roman" w:eastAsia="標楷體" w:hAnsi="Times New Roman"/>
          <w:b/>
        </w:rPr>
      </w:pPr>
    </w:p>
    <w:p w14:paraId="6B277113" w14:textId="6329D3D2" w:rsidR="006879F8" w:rsidRDefault="006879F8" w:rsidP="008F4D81">
      <w:pPr>
        <w:rPr>
          <w:rFonts w:ascii="Times New Roman" w:eastAsia="標楷體" w:hAnsi="Times New Roman"/>
          <w:b/>
        </w:rPr>
      </w:pPr>
    </w:p>
    <w:p w14:paraId="56B00B1C" w14:textId="584C7709" w:rsidR="006879F8" w:rsidRDefault="006879F8" w:rsidP="008F4D81">
      <w:pPr>
        <w:rPr>
          <w:rFonts w:ascii="Times New Roman" w:eastAsia="標楷體" w:hAnsi="Times New Roman"/>
          <w:b/>
        </w:rPr>
      </w:pPr>
    </w:p>
    <w:p w14:paraId="087F8963" w14:textId="1FC64AC5" w:rsidR="008772B6" w:rsidRDefault="008772B6" w:rsidP="008F4D81">
      <w:pPr>
        <w:rPr>
          <w:rFonts w:ascii="Times New Roman" w:eastAsia="標楷體" w:hAnsi="Times New Roman"/>
          <w:b/>
        </w:rPr>
      </w:pPr>
    </w:p>
    <w:p w14:paraId="152F3D10" w14:textId="50464BF4" w:rsidR="008772B6" w:rsidRDefault="008772B6" w:rsidP="008F4D81">
      <w:pPr>
        <w:rPr>
          <w:rFonts w:ascii="Times New Roman" w:eastAsia="標楷體" w:hAnsi="Times New Roman"/>
          <w:b/>
        </w:rPr>
      </w:pPr>
    </w:p>
    <w:p w14:paraId="33DCB1DF" w14:textId="34A096DF" w:rsidR="008772B6" w:rsidRDefault="008772B6" w:rsidP="008F4D81">
      <w:pPr>
        <w:rPr>
          <w:rFonts w:ascii="Times New Roman" w:eastAsia="標楷體" w:hAnsi="Times New Roman"/>
          <w:b/>
        </w:rPr>
      </w:pPr>
    </w:p>
    <w:p w14:paraId="0FC8C135" w14:textId="23A8B9B7" w:rsidR="008772B6" w:rsidRDefault="008772B6" w:rsidP="008F4D81">
      <w:pPr>
        <w:rPr>
          <w:rFonts w:ascii="Times New Roman" w:eastAsia="標楷體" w:hAnsi="Times New Roman"/>
          <w:b/>
        </w:rPr>
      </w:pPr>
    </w:p>
    <w:p w14:paraId="1AE96272" w14:textId="06727567" w:rsidR="008772B6" w:rsidRDefault="008772B6" w:rsidP="008F4D81">
      <w:pPr>
        <w:rPr>
          <w:rFonts w:ascii="Times New Roman" w:eastAsia="標楷體" w:hAnsi="Times New Roman"/>
          <w:b/>
        </w:rPr>
      </w:pPr>
    </w:p>
    <w:p w14:paraId="700E968E" w14:textId="7AB2B0E1" w:rsidR="008772B6" w:rsidRDefault="008772B6" w:rsidP="008F4D81">
      <w:pPr>
        <w:rPr>
          <w:rFonts w:ascii="Times New Roman" w:eastAsia="標楷體" w:hAnsi="Times New Roman"/>
          <w:b/>
        </w:rPr>
      </w:pPr>
    </w:p>
    <w:p w14:paraId="3438AC23" w14:textId="7D30930D" w:rsidR="008772B6" w:rsidRDefault="008772B6" w:rsidP="008F4D81">
      <w:pPr>
        <w:rPr>
          <w:rFonts w:ascii="Times New Roman" w:eastAsia="標楷體" w:hAnsi="Times New Roman"/>
          <w:b/>
        </w:rPr>
      </w:pPr>
    </w:p>
    <w:p w14:paraId="4B865FD8" w14:textId="7D17C0B3" w:rsidR="008772B6" w:rsidRDefault="008772B6" w:rsidP="008F4D81">
      <w:pPr>
        <w:rPr>
          <w:rFonts w:ascii="Times New Roman" w:eastAsia="標楷體" w:hAnsi="Times New Roman"/>
          <w:b/>
        </w:rPr>
      </w:pPr>
    </w:p>
    <w:p w14:paraId="13488E10" w14:textId="617EB92D" w:rsidR="008772B6" w:rsidRDefault="008772B6" w:rsidP="008F4D81">
      <w:pPr>
        <w:rPr>
          <w:rFonts w:ascii="Times New Roman" w:eastAsia="標楷體" w:hAnsi="Times New Roman"/>
          <w:b/>
        </w:rPr>
      </w:pPr>
    </w:p>
    <w:p w14:paraId="5592EA7C" w14:textId="003A698C" w:rsidR="008772B6" w:rsidRDefault="008772B6" w:rsidP="008F4D81">
      <w:pPr>
        <w:rPr>
          <w:rFonts w:ascii="Times New Roman" w:eastAsia="標楷體" w:hAnsi="Times New Roman"/>
          <w:b/>
        </w:rPr>
      </w:pPr>
    </w:p>
    <w:p w14:paraId="5BEFD2CF" w14:textId="1A773CD3" w:rsidR="008772B6" w:rsidRDefault="008772B6" w:rsidP="008F4D81">
      <w:pPr>
        <w:rPr>
          <w:rFonts w:ascii="Times New Roman" w:eastAsia="標楷體" w:hAnsi="Times New Roman"/>
          <w:b/>
        </w:rPr>
      </w:pPr>
    </w:p>
    <w:p w14:paraId="6B65228C" w14:textId="21EB4208" w:rsidR="008772B6" w:rsidRDefault="008772B6" w:rsidP="008F4D81">
      <w:pPr>
        <w:rPr>
          <w:rFonts w:ascii="Times New Roman" w:eastAsia="標楷體" w:hAnsi="Times New Roman"/>
          <w:b/>
        </w:rPr>
      </w:pPr>
    </w:p>
    <w:p w14:paraId="5950F968" w14:textId="127CF615" w:rsidR="008772B6" w:rsidRDefault="008772B6" w:rsidP="008F4D81">
      <w:pPr>
        <w:rPr>
          <w:rFonts w:ascii="Times New Roman" w:eastAsia="標楷體" w:hAnsi="Times New Roman"/>
          <w:b/>
        </w:rPr>
      </w:pPr>
    </w:p>
    <w:p w14:paraId="5EF93B4D" w14:textId="1A64D13E" w:rsidR="008772B6" w:rsidRDefault="008772B6" w:rsidP="008F4D81">
      <w:pPr>
        <w:rPr>
          <w:rFonts w:ascii="Times New Roman" w:eastAsia="標楷體" w:hAnsi="Times New Roman"/>
          <w:b/>
        </w:rPr>
      </w:pPr>
    </w:p>
    <w:p w14:paraId="28BBE9F4" w14:textId="4C0AF27B" w:rsidR="008772B6" w:rsidRDefault="008772B6" w:rsidP="008F4D81">
      <w:pPr>
        <w:rPr>
          <w:rFonts w:ascii="Times New Roman" w:eastAsia="標楷體" w:hAnsi="Times New Roman"/>
          <w:b/>
        </w:rPr>
      </w:pPr>
    </w:p>
    <w:p w14:paraId="5B054567" w14:textId="74446FC2" w:rsidR="008772B6" w:rsidRDefault="008772B6" w:rsidP="008F4D81">
      <w:pPr>
        <w:rPr>
          <w:rFonts w:ascii="Times New Roman" w:eastAsia="標楷體" w:hAnsi="Times New Roman"/>
          <w:b/>
        </w:rPr>
      </w:pPr>
    </w:p>
    <w:p w14:paraId="00806289" w14:textId="5850DB63" w:rsidR="008772B6" w:rsidRDefault="008772B6" w:rsidP="008F4D81">
      <w:pPr>
        <w:rPr>
          <w:rFonts w:ascii="Times New Roman" w:eastAsia="標楷體" w:hAnsi="Times New Roman"/>
          <w:b/>
        </w:rPr>
      </w:pPr>
    </w:p>
    <w:p w14:paraId="30FD58F5" w14:textId="024A74D7" w:rsidR="008772B6" w:rsidRDefault="008772B6" w:rsidP="008F4D81">
      <w:pPr>
        <w:rPr>
          <w:rFonts w:ascii="Times New Roman" w:eastAsia="標楷體" w:hAnsi="Times New Roman"/>
          <w:b/>
        </w:rPr>
      </w:pPr>
    </w:p>
    <w:p w14:paraId="7D711AAB" w14:textId="771905A9" w:rsidR="008772B6" w:rsidRDefault="008772B6" w:rsidP="008F4D81">
      <w:pPr>
        <w:rPr>
          <w:rFonts w:ascii="Times New Roman" w:eastAsia="標楷體" w:hAnsi="Times New Roman"/>
          <w:b/>
        </w:rPr>
      </w:pPr>
    </w:p>
    <w:p w14:paraId="15FB18C3" w14:textId="5CF1A7C3" w:rsidR="008772B6" w:rsidRDefault="008772B6" w:rsidP="008F4D81">
      <w:pPr>
        <w:rPr>
          <w:rFonts w:ascii="Times New Roman" w:eastAsia="標楷體" w:hAnsi="Times New Roman"/>
          <w:b/>
        </w:rPr>
      </w:pPr>
    </w:p>
    <w:p w14:paraId="3DBDC326" w14:textId="33F46471" w:rsidR="008772B6" w:rsidRDefault="008772B6" w:rsidP="008F4D81">
      <w:pPr>
        <w:rPr>
          <w:rFonts w:ascii="Times New Roman" w:eastAsia="標楷體" w:hAnsi="Times New Roman"/>
          <w:b/>
        </w:rPr>
      </w:pPr>
    </w:p>
    <w:p w14:paraId="41BE2282" w14:textId="363EBECD" w:rsidR="008772B6" w:rsidRDefault="008772B6" w:rsidP="008F4D81">
      <w:pPr>
        <w:rPr>
          <w:rFonts w:ascii="Times New Roman" w:eastAsia="標楷體" w:hAnsi="Times New Roman"/>
          <w:b/>
        </w:rPr>
      </w:pPr>
    </w:p>
    <w:p w14:paraId="202A95B1" w14:textId="1CBD6B43" w:rsidR="008772B6" w:rsidRDefault="008772B6" w:rsidP="008F4D81">
      <w:pPr>
        <w:rPr>
          <w:rFonts w:ascii="Times New Roman" w:eastAsia="標楷體" w:hAnsi="Times New Roman"/>
          <w:b/>
        </w:rPr>
      </w:pPr>
    </w:p>
    <w:p w14:paraId="29C8B984" w14:textId="1481BE12" w:rsidR="008772B6" w:rsidRDefault="008772B6" w:rsidP="008F4D81">
      <w:pPr>
        <w:rPr>
          <w:rFonts w:ascii="Times New Roman" w:eastAsia="標楷體" w:hAnsi="Times New Roman"/>
          <w:b/>
        </w:rPr>
      </w:pPr>
    </w:p>
    <w:p w14:paraId="50656618" w14:textId="5D0A9157" w:rsidR="008772B6" w:rsidRDefault="008772B6" w:rsidP="008F4D81">
      <w:pPr>
        <w:rPr>
          <w:rFonts w:ascii="Times New Roman" w:eastAsia="標楷體" w:hAnsi="Times New Roman"/>
          <w:b/>
        </w:rPr>
      </w:pPr>
    </w:p>
    <w:p w14:paraId="7976A2A6" w14:textId="574AB7A9" w:rsidR="008772B6" w:rsidRDefault="008772B6" w:rsidP="008F4D81">
      <w:pPr>
        <w:rPr>
          <w:rFonts w:ascii="Times New Roman" w:eastAsia="標楷體" w:hAnsi="Times New Roman"/>
          <w:b/>
        </w:rPr>
      </w:pPr>
    </w:p>
    <w:p w14:paraId="6874A3E3" w14:textId="5DC01EF8" w:rsidR="008772B6" w:rsidRDefault="008772B6" w:rsidP="008F4D81">
      <w:pPr>
        <w:rPr>
          <w:rFonts w:ascii="Times New Roman" w:eastAsia="標楷體" w:hAnsi="Times New Roman"/>
          <w:b/>
        </w:rPr>
      </w:pPr>
    </w:p>
    <w:p w14:paraId="2E70F253" w14:textId="77777777" w:rsidR="008772B6" w:rsidRDefault="008772B6" w:rsidP="008F4D81">
      <w:pPr>
        <w:rPr>
          <w:rFonts w:ascii="Times New Roman" w:eastAsia="標楷體" w:hAnsi="Times New Roman" w:hint="eastAsia"/>
          <w:b/>
        </w:rPr>
      </w:pPr>
    </w:p>
    <w:p w14:paraId="378ECA8B" w14:textId="7BFD11E8" w:rsidR="006879F8" w:rsidRDefault="006879F8" w:rsidP="008F4D81">
      <w:pPr>
        <w:rPr>
          <w:rFonts w:ascii="Times New Roman" w:eastAsia="標楷體" w:hAnsi="Times New Roman"/>
          <w:b/>
        </w:rPr>
      </w:pPr>
    </w:p>
    <w:p w14:paraId="36A4E233" w14:textId="6E868E2C" w:rsidR="006879F8" w:rsidRDefault="006879F8" w:rsidP="008F4D81">
      <w:pPr>
        <w:rPr>
          <w:rFonts w:ascii="Times New Roman" w:eastAsia="標楷體" w:hAnsi="Times New Roman"/>
          <w:b/>
        </w:rPr>
      </w:pPr>
    </w:p>
    <w:p w14:paraId="3B093169" w14:textId="6AB953B2" w:rsidR="006879F8" w:rsidRDefault="006879F8" w:rsidP="008F4D81">
      <w:pPr>
        <w:rPr>
          <w:rFonts w:ascii="Times New Roman" w:eastAsia="標楷體" w:hAnsi="Times New Roman"/>
          <w:b/>
        </w:rPr>
      </w:pPr>
    </w:p>
    <w:p w14:paraId="62CCC999" w14:textId="655EEF09" w:rsidR="006879F8" w:rsidRDefault="006879F8" w:rsidP="008F4D81">
      <w:pPr>
        <w:rPr>
          <w:rFonts w:ascii="Times New Roman" w:eastAsia="標楷體" w:hAnsi="Times New Roman"/>
          <w:b/>
        </w:rPr>
      </w:pPr>
    </w:p>
    <w:p w14:paraId="06052129" w14:textId="0DD5E329" w:rsidR="006879F8" w:rsidRDefault="006879F8" w:rsidP="008F4D81">
      <w:pPr>
        <w:rPr>
          <w:rFonts w:ascii="Times New Roman" w:eastAsia="標楷體" w:hAnsi="Times New Roman"/>
          <w:b/>
        </w:rPr>
      </w:pPr>
    </w:p>
    <w:p w14:paraId="61785763" w14:textId="60BD5358" w:rsidR="006879F8" w:rsidRDefault="006879F8" w:rsidP="008F4D81">
      <w:pPr>
        <w:rPr>
          <w:rFonts w:ascii="Times New Roman" w:eastAsia="標楷體" w:hAnsi="Times New Roman"/>
          <w:b/>
        </w:rPr>
      </w:pPr>
    </w:p>
    <w:p w14:paraId="3E0D3903" w14:textId="3A659AD6" w:rsidR="008772B6" w:rsidRPr="00AE5816" w:rsidRDefault="008772B6" w:rsidP="00CC6C4D">
      <w:pPr>
        <w:ind w:leftChars="-118" w:left="-283" w:rightChars="-496" w:right="-1190" w:firstLineChars="100" w:firstLine="180"/>
        <w:rPr>
          <w:rFonts w:ascii="Times New Roman" w:eastAsia="標楷體" w:hAnsi="Times New Roman"/>
          <w:sz w:val="18"/>
          <w:szCs w:val="18"/>
        </w:rPr>
      </w:pPr>
      <w:r w:rsidRPr="00AE5816">
        <w:rPr>
          <w:rFonts w:ascii="Times New Roman" w:eastAsia="標楷體" w:hAnsi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eastAsia="標楷體" w:hAnsi="Times New Roman"/>
          <w:b/>
          <w:bCs/>
          <w:sz w:val="18"/>
          <w:szCs w:val="18"/>
        </w:rPr>
        <w:t>2</w:t>
      </w:r>
      <w:r w:rsidRPr="00AE5816">
        <w:rPr>
          <w:rFonts w:ascii="Times New Roman" w:eastAsia="標楷體" w:hAnsi="Times New Roman"/>
          <w:b/>
          <w:bCs/>
          <w:sz w:val="18"/>
          <w:szCs w:val="18"/>
        </w:rPr>
        <w:t>.</w:t>
      </w:r>
      <w:r w:rsidRPr="00AE5816">
        <w:rPr>
          <w:rFonts w:ascii="Times New Roman" w:eastAsia="標楷體" w:hAnsi="Times New Roman"/>
          <w:sz w:val="18"/>
          <w:szCs w:val="18"/>
        </w:rPr>
        <w:t xml:space="preserve"> </w:t>
      </w:r>
      <w:r w:rsidRPr="00AE5816">
        <w:rPr>
          <w:rFonts w:ascii="Times New Roman" w:eastAsia="標楷體" w:hAnsi="Times New Roman"/>
          <w:b/>
          <w:bCs/>
          <w:sz w:val="18"/>
          <w:szCs w:val="18"/>
        </w:rPr>
        <w:t xml:space="preserve">Sensitivity Analysis of the Adjusted Hazard Ratios of Vaccination in </w:t>
      </w:r>
      <w:r w:rsidRPr="008772B6">
        <w:rPr>
          <w:rFonts w:ascii="Times New Roman" w:eastAsia="標楷體" w:hAnsi="Times New Roman"/>
          <w:b/>
          <w:bCs/>
          <w:sz w:val="18"/>
          <w:szCs w:val="18"/>
        </w:rPr>
        <w:t xml:space="preserve">Ischemic </w:t>
      </w:r>
      <w:r>
        <w:rPr>
          <w:rFonts w:ascii="Times New Roman" w:eastAsia="標楷體" w:hAnsi="Times New Roman"/>
          <w:b/>
          <w:bCs/>
          <w:sz w:val="18"/>
          <w:szCs w:val="18"/>
        </w:rPr>
        <w:t>S</w:t>
      </w:r>
      <w:r w:rsidRPr="008772B6">
        <w:rPr>
          <w:rFonts w:ascii="Times New Roman" w:eastAsia="標楷體" w:hAnsi="Times New Roman"/>
          <w:b/>
          <w:bCs/>
          <w:sz w:val="18"/>
          <w:szCs w:val="18"/>
        </w:rPr>
        <w:t>troke</w:t>
      </w:r>
      <w:r w:rsidRPr="00AE5816">
        <w:rPr>
          <w:rFonts w:ascii="Times New Roman" w:eastAsia="標楷體" w:hAnsi="Times New Roman"/>
          <w:b/>
          <w:bCs/>
          <w:sz w:val="18"/>
          <w:szCs w:val="18"/>
        </w:rPr>
        <w:t xml:space="preserve"> Risk Reduction</w:t>
      </w:r>
    </w:p>
    <w:tbl>
      <w:tblPr>
        <w:tblW w:w="9384" w:type="dxa"/>
        <w:tblInd w:w="-14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"/>
        <w:gridCol w:w="2610"/>
        <w:gridCol w:w="28"/>
        <w:gridCol w:w="1019"/>
        <w:gridCol w:w="28"/>
        <w:gridCol w:w="1531"/>
        <w:gridCol w:w="28"/>
        <w:gridCol w:w="1702"/>
        <w:gridCol w:w="1560"/>
        <w:gridCol w:w="850"/>
      </w:tblGrid>
      <w:tr w:rsidR="008772B6" w:rsidRPr="00AE5816" w14:paraId="492B2209" w14:textId="77777777" w:rsidTr="00F472EA">
        <w:trPr>
          <w:gridBefore w:val="1"/>
          <w:wBefore w:w="28" w:type="dxa"/>
          <w:trHeight w:val="56"/>
        </w:trPr>
        <w:tc>
          <w:tcPr>
            <w:tcW w:w="26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510048" w14:textId="77777777" w:rsidR="008772B6" w:rsidRPr="00AE5816" w:rsidRDefault="008772B6" w:rsidP="00F472EA">
            <w:pPr>
              <w:widowControl/>
              <w:spacing w:line="240" w:lineRule="exact"/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104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849BFA" w14:textId="77777777" w:rsidR="008772B6" w:rsidRPr="00AE5816" w:rsidRDefault="008772B6" w:rsidP="00F472EA">
            <w:pPr>
              <w:spacing w:line="240" w:lineRule="exact"/>
              <w:ind w:leftChars="-1" w:left="-2" w:rightChars="-45" w:right="-108"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Unvaccinated</w:t>
            </w:r>
          </w:p>
        </w:tc>
        <w:tc>
          <w:tcPr>
            <w:tcW w:w="4821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C60AD25" w14:textId="77777777" w:rsidR="008772B6" w:rsidRPr="00AE5816" w:rsidRDefault="008772B6" w:rsidP="00F472E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Vaccinate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DF50CA" w14:textId="77777777" w:rsidR="008772B6" w:rsidRPr="00AE5816" w:rsidRDefault="008772B6" w:rsidP="00F472E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i/>
                <w:iCs/>
                <w:sz w:val="18"/>
                <w:szCs w:val="18"/>
              </w:rPr>
              <w:t>P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for Trend</w:t>
            </w:r>
          </w:p>
        </w:tc>
      </w:tr>
      <w:tr w:rsidR="008772B6" w:rsidRPr="00AE5816" w14:paraId="50C6C19D" w14:textId="77777777" w:rsidTr="00F472EA">
        <w:trPr>
          <w:gridBefore w:val="1"/>
          <w:wBefore w:w="28" w:type="dxa"/>
          <w:trHeight w:val="84"/>
        </w:trPr>
        <w:tc>
          <w:tcPr>
            <w:tcW w:w="2638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6C58625" w14:textId="77777777" w:rsidR="008772B6" w:rsidRPr="00AE5816" w:rsidRDefault="008772B6" w:rsidP="00F472EA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04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B7E8DF" w14:textId="77777777" w:rsidR="008772B6" w:rsidRPr="00AE5816" w:rsidRDefault="008772B6" w:rsidP="00F472EA">
            <w:pPr>
              <w:spacing w:line="240" w:lineRule="exact"/>
              <w:ind w:leftChars="-1" w:left="-2"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D8C07" w14:textId="77777777" w:rsidR="008772B6" w:rsidRPr="00AE5816" w:rsidRDefault="008772B6" w:rsidP="00F472EA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1BA4B" w14:textId="77777777" w:rsidR="008772B6" w:rsidRPr="00AE5816" w:rsidRDefault="008772B6" w:rsidP="00F472EA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2–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4893E" w14:textId="77777777" w:rsidR="008772B6" w:rsidRPr="00AE5816" w:rsidRDefault="008772B6" w:rsidP="00F472EA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>≥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3DC1D9A1" w14:textId="77777777" w:rsidR="008772B6" w:rsidRPr="00AE5816" w:rsidRDefault="008772B6" w:rsidP="00F472EA">
            <w:pPr>
              <w:spacing w:line="240" w:lineRule="exact"/>
              <w:ind w:rightChars="-45" w:right="-108" w:firstLineChars="150" w:firstLine="270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689FD7F5" w14:textId="77777777" w:rsidTr="00F472EA">
        <w:trPr>
          <w:gridBefore w:val="1"/>
          <w:wBefore w:w="28" w:type="dxa"/>
          <w:trHeight w:val="258"/>
        </w:trPr>
        <w:tc>
          <w:tcPr>
            <w:tcW w:w="263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FE92DA" w14:textId="77777777" w:rsidR="008772B6" w:rsidRPr="00AE5816" w:rsidRDefault="008772B6" w:rsidP="00F472EA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4A7D7" w14:textId="77777777" w:rsidR="008772B6" w:rsidRPr="00AE5816" w:rsidRDefault="008772B6" w:rsidP="00F472EA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proofErr w:type="spellStart"/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HR</w:t>
            </w:r>
            <w:proofErr w:type="spellEnd"/>
          </w:p>
          <w:p w14:paraId="32B79349" w14:textId="77777777" w:rsidR="008772B6" w:rsidRPr="00AE5816" w:rsidRDefault="008772B6" w:rsidP="00F472EA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A297E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proofErr w:type="spellStart"/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HR</w:t>
            </w:r>
            <w:proofErr w:type="spellEnd"/>
          </w:p>
          <w:p w14:paraId="003695AD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8CB97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proofErr w:type="spellStart"/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HR</w:t>
            </w:r>
            <w:proofErr w:type="spellEnd"/>
          </w:p>
          <w:p w14:paraId="57472D1B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A5772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proofErr w:type="spellStart"/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HR</w:t>
            </w:r>
            <w:proofErr w:type="spellEnd"/>
          </w:p>
          <w:p w14:paraId="1C19AD2C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153506" w14:textId="77777777" w:rsidR="008772B6" w:rsidRPr="00AE5816" w:rsidRDefault="008772B6" w:rsidP="00F472EA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</w:tr>
      <w:tr w:rsidR="008772B6" w:rsidRPr="00AE5816" w14:paraId="7152A3F4" w14:textId="77777777" w:rsidTr="00F472EA">
        <w:trPr>
          <w:gridBefore w:val="1"/>
          <w:wBefore w:w="28" w:type="dxa"/>
          <w:trHeight w:val="211"/>
        </w:trPr>
        <w:tc>
          <w:tcPr>
            <w:tcW w:w="2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2CB55C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65EB7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C7994" w14:textId="3BB34AE6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</w:t>
            </w:r>
            <w:r w:rsidR="00CC6C4D"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CC6C4D">
              <w:rPr>
                <w:rFonts w:ascii="Times New Roman" w:eastAsia="標楷體" w:hAnsi="Times New Roman"/>
                <w:kern w:val="0"/>
                <w:sz w:val="18"/>
                <w:szCs w:val="18"/>
              </w:rPr>
              <w:t>8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12092" w14:textId="7ADE06B2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7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6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8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B59E8" w14:textId="4A6B1A44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4DD17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3D163790" w14:textId="77777777" w:rsidTr="00F472EA">
        <w:trPr>
          <w:gridBefore w:val="1"/>
          <w:wBefore w:w="28" w:type="dxa"/>
          <w:trHeight w:val="215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68B75D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Main model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5A2334">
              <w:rPr>
                <w:rFonts w:ascii="Times New Roman" w:eastAsia="標楷體" w:hAnsi="Times New Roman" w:hint="eastAsia"/>
                <w:sz w:val="18"/>
                <w:szCs w:val="18"/>
              </w:rPr>
              <w:t>†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4F17AA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B4BCD64" w14:textId="09FB15C1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</w:t>
            </w:r>
            <w:r w:rsidR="00CC6C4D"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CC6C4D">
              <w:rPr>
                <w:rFonts w:ascii="Times New Roman" w:eastAsia="標楷體" w:hAnsi="Times New Roman"/>
                <w:kern w:val="0"/>
                <w:sz w:val="18"/>
                <w:szCs w:val="18"/>
              </w:rPr>
              <w:t>8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56136040" w14:textId="48AC94F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9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06058E2" w14:textId="5519794D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2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B3EA394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516C46C1" w14:textId="77777777" w:rsidTr="00F472EA">
        <w:trPr>
          <w:gridBefore w:val="1"/>
          <w:wBefore w:w="28" w:type="dxa"/>
          <w:trHeight w:val="215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85E5E24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Competing Risk</w:t>
            </w:r>
            <w:r w:rsidRPr="00AE5816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model‡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74E41D9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0411992" w14:textId="2796B97D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CC6C4D">
              <w:rPr>
                <w:rFonts w:ascii="Times New Roman" w:eastAsia="標楷體" w:hAnsi="Times New Roman"/>
                <w:kern w:val="0"/>
                <w:sz w:val="18"/>
                <w:szCs w:val="18"/>
              </w:rPr>
              <w:t>8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CC6C4D">
              <w:rPr>
                <w:rFonts w:ascii="Times New Roman" w:eastAsia="標楷體" w:hAnsi="Times New Roman"/>
                <w:kern w:val="0"/>
                <w:sz w:val="18"/>
                <w:szCs w:val="18"/>
              </w:rPr>
              <w:t>7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CC6C4D">
              <w:rPr>
                <w:rFonts w:ascii="Times New Roman" w:eastAsia="標楷體" w:hAnsi="Times New Roman"/>
                <w:kern w:val="0"/>
                <w:sz w:val="18"/>
                <w:szCs w:val="18"/>
              </w:rPr>
              <w:t>09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2C7EB3B5" w14:textId="3DB1EA3A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8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9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3C0ED0A" w14:textId="0E6C1365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2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="00CC6C4D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B525AA4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2D2666D0" w14:textId="77777777" w:rsidTr="00F472EA">
        <w:trPr>
          <w:gridBefore w:val="1"/>
          <w:wBefore w:w="28" w:type="dxa"/>
          <w:trHeight w:val="247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E339A6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>Subgroup effects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5275F7C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286EB25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5CF7AEC6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4F8D4F2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90E1AC8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38D9FBA2" w14:textId="77777777" w:rsidTr="00F472EA">
        <w:trPr>
          <w:gridBefore w:val="1"/>
          <w:wBefore w:w="28" w:type="dxa"/>
          <w:trHeight w:val="236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54312A7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Age, years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92F6962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AEAB0D6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788EF295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EFD2D1A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1B7F25E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68126CA2" w14:textId="77777777" w:rsidTr="00F472EA">
        <w:trPr>
          <w:gridBefore w:val="1"/>
          <w:wBefore w:w="28" w:type="dxa"/>
          <w:trHeight w:val="125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973684" w14:textId="77777777" w:rsidR="008772B6" w:rsidRPr="00AE5816" w:rsidRDefault="008772B6" w:rsidP="00F472EA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5–74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D13366D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51BD095" w14:textId="209BC04A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</w:t>
            </w:r>
            <w:r w:rsidR="00F472EA"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F472EA">
              <w:rPr>
                <w:rFonts w:ascii="Times New Roman" w:eastAsia="標楷體" w:hAnsi="Times New Roman"/>
                <w:kern w:val="0"/>
                <w:sz w:val="18"/>
                <w:szCs w:val="18"/>
              </w:rPr>
              <w:t>7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F472EA"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471DCDED" w14:textId="727EA3BB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9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7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2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D71E938" w14:textId="6798501A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2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4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60CE74D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4BC33FCD" w14:textId="77777777" w:rsidTr="00F472EA">
        <w:trPr>
          <w:gridBefore w:val="1"/>
          <w:wBefore w:w="28" w:type="dxa"/>
          <w:trHeight w:val="125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5DE5FD7" w14:textId="77777777" w:rsidR="008772B6" w:rsidRPr="00AE5816" w:rsidRDefault="008772B6" w:rsidP="00F472EA">
            <w:pPr>
              <w:widowControl/>
              <w:spacing w:line="240" w:lineRule="exact"/>
              <w:ind w:firstLineChars="200" w:firstLine="36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≥75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F0F7E8A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0766040" w14:textId="5F04F334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3A1443"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3A1443">
              <w:rPr>
                <w:rFonts w:ascii="Times New Roman" w:eastAsia="標楷體" w:hAnsi="Times New Roman"/>
                <w:kern w:val="0"/>
                <w:sz w:val="18"/>
                <w:szCs w:val="18"/>
              </w:rPr>
              <w:t>5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="003A1443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08577B94" w14:textId="11F311E6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6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1F2C87DA" w14:textId="3FF023A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3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2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A647AAF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5B861DB4" w14:textId="77777777" w:rsidTr="00F472EA">
        <w:trPr>
          <w:gridBefore w:val="1"/>
          <w:wBefore w:w="28" w:type="dxa"/>
          <w:trHeight w:val="168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C73661B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COPD-related inpatient visits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220C9FE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EF1C0E3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6B816D00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F3F7D1A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1AF4210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7C667CC9" w14:textId="77777777" w:rsidTr="00F472EA">
        <w:trPr>
          <w:gridBefore w:val="1"/>
          <w:wBefore w:w="28" w:type="dxa"/>
          <w:trHeight w:val="173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32E5D94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0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4C8D2C7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74AF83C" w14:textId="6FB92E31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8</w:t>
            </w:r>
            <w:r w:rsidR="00F472EA"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F472EA">
              <w:rPr>
                <w:rFonts w:ascii="Times New Roman" w:eastAsia="標楷體" w:hAnsi="Times New Roman"/>
                <w:kern w:val="0"/>
                <w:sz w:val="18"/>
                <w:szCs w:val="18"/>
              </w:rPr>
              <w:t>6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0</w:t>
            </w:r>
            <w:r w:rsidR="00F472EA"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6221C467" w14:textId="1982EA23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8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0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4787C82" w14:textId="5170D15A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2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4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D4D5FF1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4B664528" w14:textId="77777777" w:rsidTr="00F472EA">
        <w:trPr>
          <w:gridBefore w:val="1"/>
          <w:wBefore w:w="28" w:type="dxa"/>
          <w:trHeight w:val="149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CE1BDE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1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80FB60B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DC785C9" w14:textId="555D119D" w:rsidR="008772B6" w:rsidRPr="00AE5816" w:rsidRDefault="00F472EA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13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2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9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7A644CED" w14:textId="510B6C14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5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9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4E8294A" w14:textId="44EA3B8A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1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984EC34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0B273E0C" w14:textId="77777777" w:rsidTr="00F472EA">
        <w:trPr>
          <w:gridBefore w:val="1"/>
          <w:wBefore w:w="28" w:type="dxa"/>
          <w:trHeight w:val="81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D77E733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≥2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BED56EF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B2CECA3" w14:textId="310F1ED9" w:rsidR="008772B6" w:rsidRPr="00AE5816" w:rsidRDefault="00F472EA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.78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5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8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557EEC93" w14:textId="1CFE79A1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8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, 1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4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146A88F" w14:textId="3BEBF083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F472EA">
              <w:rPr>
                <w:rFonts w:ascii="Times New Roman" w:eastAsia="標楷體" w:hAnsi="Times New Roman"/>
                <w:sz w:val="18"/>
                <w:szCs w:val="18"/>
              </w:rPr>
              <w:t>2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EBD31AC" w14:textId="79669488" w:rsidR="008772B6" w:rsidRPr="00AE5816" w:rsidRDefault="008772B6" w:rsidP="00F472EA">
            <w:pPr>
              <w:spacing w:line="240" w:lineRule="exact"/>
              <w:ind w:leftChars="-11" w:left="-26" w:firstLineChars="112" w:firstLine="202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5816">
              <w:rPr>
                <w:rFonts w:ascii="Times New Roman" w:hAnsi="Times New Roman"/>
                <w:sz w:val="18"/>
                <w:szCs w:val="18"/>
              </w:rPr>
              <w:t>.</w:t>
            </w:r>
            <w:r w:rsidR="00F472EA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</w:tr>
      <w:tr w:rsidR="008772B6" w:rsidRPr="00AE5816" w14:paraId="30072B22" w14:textId="77777777" w:rsidTr="00F472EA">
        <w:trPr>
          <w:gridBefore w:val="1"/>
          <w:wBefore w:w="28" w:type="dxa"/>
          <w:trHeight w:val="170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B8417ED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CHA2DS2-VASc score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596E52F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8E30487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1831A1B0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3148CF7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670CA22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51770A90" w14:textId="77777777" w:rsidTr="00F472EA">
        <w:trPr>
          <w:gridBefore w:val="1"/>
          <w:wBefore w:w="28" w:type="dxa"/>
          <w:trHeight w:val="170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E0E7458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2–3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B922844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11F7972" w14:textId="2F0ACF75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BA01A6"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 w:rsidR="00BA01A6"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BA01A6">
              <w:rPr>
                <w:rFonts w:ascii="Times New Roman" w:eastAsia="標楷體" w:hAnsi="Times New Roman"/>
                <w:kern w:val="0"/>
                <w:sz w:val="18"/>
                <w:szCs w:val="18"/>
              </w:rPr>
              <w:t>3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4F82BB7E" w14:textId="1F797F76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A01A6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4 (0.6</w:t>
            </w:r>
            <w:r w:rsidR="00BA01A6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BA01A6">
              <w:rPr>
                <w:rFonts w:ascii="Times New Roman" w:eastAsia="標楷體" w:hAnsi="Times New Roman"/>
                <w:sz w:val="18"/>
                <w:szCs w:val="18"/>
              </w:rPr>
              <w:t>2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55FA9A3" w14:textId="350596DE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A01A6">
              <w:rPr>
                <w:rFonts w:ascii="Times New Roman" w:eastAsia="標楷體" w:hAnsi="Times New Roman"/>
                <w:sz w:val="18"/>
                <w:szCs w:val="18"/>
              </w:rPr>
              <w:t>3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BA01A6">
              <w:rPr>
                <w:rFonts w:ascii="Times New Roman" w:eastAsia="標楷體" w:hAnsi="Times New Roman"/>
                <w:sz w:val="18"/>
                <w:szCs w:val="18"/>
              </w:rPr>
              <w:t>2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5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1FBBC64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68777927" w14:textId="77777777" w:rsidTr="00F472EA">
        <w:trPr>
          <w:gridBefore w:val="1"/>
          <w:wBefore w:w="28" w:type="dxa"/>
          <w:trHeight w:val="170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5EDD2607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≥4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508D413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EBCCE92" w14:textId="1A891A03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BA01A6">
              <w:rPr>
                <w:rFonts w:ascii="Times New Roman" w:eastAsia="標楷體" w:hAnsi="Times New Roman"/>
                <w:kern w:val="0"/>
                <w:sz w:val="18"/>
                <w:szCs w:val="18"/>
              </w:rPr>
              <w:t>8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BA01A6">
              <w:rPr>
                <w:rFonts w:ascii="Times New Roman" w:eastAsia="標楷體" w:hAnsi="Times New Roman"/>
                <w:kern w:val="0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BA01A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BA01A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4C4D7F92" w14:textId="4DA959EE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A01A6">
              <w:rPr>
                <w:rFonts w:ascii="Times New Roman" w:eastAsia="標楷體" w:hAnsi="Times New Roman"/>
                <w:sz w:val="18"/>
                <w:szCs w:val="18"/>
              </w:rPr>
              <w:t>7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BA01A6">
              <w:rPr>
                <w:rFonts w:ascii="Times New Roman" w:eastAsia="標楷體" w:hAnsi="Times New Roman"/>
                <w:sz w:val="18"/>
                <w:szCs w:val="18"/>
              </w:rPr>
              <w:t>6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A01A6">
              <w:rPr>
                <w:rFonts w:ascii="Times New Roman" w:eastAsia="標楷體" w:hAnsi="Times New Roman"/>
                <w:sz w:val="18"/>
                <w:szCs w:val="18"/>
              </w:rPr>
              <w:t>9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423D749" w14:textId="3548B4C9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A01A6">
              <w:rPr>
                <w:rFonts w:ascii="Times New Roman" w:eastAsia="標楷體" w:hAnsi="Times New Roman"/>
                <w:sz w:val="18"/>
                <w:szCs w:val="18"/>
              </w:rPr>
              <w:t>3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BA01A6">
              <w:rPr>
                <w:rFonts w:ascii="Times New Roman" w:eastAsia="標楷體" w:hAnsi="Times New Roman"/>
                <w:sz w:val="18"/>
                <w:szCs w:val="18"/>
              </w:rPr>
              <w:t>2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E06DDCA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4150B9DC" w14:textId="77777777" w:rsidTr="00F472EA">
        <w:trPr>
          <w:gridBefore w:val="1"/>
          <w:wBefore w:w="28" w:type="dxa"/>
          <w:trHeight w:val="147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6FC73A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Asthma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3AD1CA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48F046F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4DA9C5D4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5173601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67F6BA0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0F31A3A3" w14:textId="77777777" w:rsidTr="00F472EA">
        <w:trPr>
          <w:gridBefore w:val="1"/>
          <w:wBefore w:w="28" w:type="dxa"/>
          <w:trHeight w:val="66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50F6F381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CE879C0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D938514" w14:textId="26E20F6B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773149">
              <w:rPr>
                <w:rFonts w:ascii="Times New Roman" w:eastAsia="標楷體" w:hAnsi="Times New Roman"/>
                <w:kern w:val="0"/>
                <w:sz w:val="18"/>
                <w:szCs w:val="18"/>
              </w:rPr>
              <w:t>7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773149">
              <w:rPr>
                <w:rFonts w:ascii="Times New Roman" w:eastAsia="標楷體" w:hAnsi="Times New Roman"/>
                <w:kern w:val="0"/>
                <w:sz w:val="18"/>
                <w:szCs w:val="18"/>
              </w:rPr>
              <w:t>5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0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4F65314C" w14:textId="7360079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773149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773149">
              <w:rPr>
                <w:rFonts w:ascii="Times New Roman" w:eastAsia="標楷體" w:hAnsi="Times New Roman"/>
                <w:sz w:val="18"/>
                <w:szCs w:val="18"/>
              </w:rPr>
              <w:t>5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="00773149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8211323" w14:textId="424BAF90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73149">
              <w:rPr>
                <w:rFonts w:ascii="Times New Roman" w:eastAsia="標楷體" w:hAnsi="Times New Roman"/>
                <w:sz w:val="18"/>
                <w:szCs w:val="18"/>
              </w:rPr>
              <w:t>2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2</w:t>
            </w:r>
            <w:r w:rsidR="00773149"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4</w:t>
            </w:r>
            <w:r w:rsidR="00773149"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7E82073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34FE8F31" w14:textId="77777777" w:rsidTr="00F472EA">
        <w:trPr>
          <w:gridBefore w:val="1"/>
          <w:wBefore w:w="28" w:type="dxa"/>
          <w:trHeight w:val="97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5F5F1B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BD0862C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9B80718" w14:textId="74653A6D" w:rsidR="008772B6" w:rsidRPr="00AE5816" w:rsidRDefault="00773149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.98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4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3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23F51E01" w14:textId="32BFA249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773149">
              <w:rPr>
                <w:rFonts w:ascii="Times New Roman" w:eastAsia="標楷體" w:hAnsi="Times New Roman"/>
                <w:sz w:val="18"/>
                <w:szCs w:val="18"/>
              </w:rPr>
              <w:t>8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773149">
              <w:rPr>
                <w:rFonts w:ascii="Times New Roman" w:eastAsia="標楷體" w:hAnsi="Times New Roman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773149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773149">
              <w:rPr>
                <w:rFonts w:ascii="Times New Roman" w:eastAsia="標楷體" w:hAnsi="Times New Roman"/>
                <w:sz w:val="18"/>
                <w:szCs w:val="18"/>
              </w:rPr>
              <w:t>0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D8CD0A0" w14:textId="14B44B7A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="00773149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3</w:t>
            </w:r>
            <w:r w:rsidR="00773149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="00773149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E2C4FCE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37A4534E" w14:textId="77777777" w:rsidTr="00F472EA">
        <w:trPr>
          <w:gridBefore w:val="1"/>
          <w:wBefore w:w="28" w:type="dxa"/>
          <w:trHeight w:val="12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8204C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HF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C0C1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67FC" w14:textId="77777777" w:rsidR="008772B6" w:rsidRPr="00AE5816" w:rsidRDefault="008772B6" w:rsidP="00F472EA">
            <w:pPr>
              <w:spacing w:line="240" w:lineRule="exact"/>
              <w:ind w:leftChars="-56" w:left="-134" w:rightChars="-11" w:right="-26" w:firstLineChars="89" w:firstLine="160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E70C" w14:textId="77777777" w:rsidR="008772B6" w:rsidRPr="00AE5816" w:rsidRDefault="008772B6" w:rsidP="00F472EA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692F" w14:textId="77777777" w:rsidR="008772B6" w:rsidRPr="00AE5816" w:rsidRDefault="008772B6" w:rsidP="00F472EA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2843" w14:textId="77777777" w:rsidR="008772B6" w:rsidRPr="00AE5816" w:rsidRDefault="008772B6" w:rsidP="00F472EA">
            <w:pPr>
              <w:widowControl/>
              <w:spacing w:line="240" w:lineRule="exact"/>
              <w:ind w:leftChars="-11" w:left="-26" w:rightChars="-3" w:right="-7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</w:tr>
      <w:tr w:rsidR="008772B6" w:rsidRPr="00AE5816" w14:paraId="02EBF926" w14:textId="77777777" w:rsidTr="00F472EA">
        <w:trPr>
          <w:gridBefore w:val="1"/>
          <w:wBefore w:w="28" w:type="dxa"/>
          <w:trHeight w:val="175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C9D52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1F4B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452E" w14:textId="34653954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6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0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D3C1" w14:textId="692584F4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8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6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35A7" w14:textId="1F1A499E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3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2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4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3363DC1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4252F77A" w14:textId="77777777" w:rsidTr="00F472EA">
        <w:trPr>
          <w:gridBefore w:val="1"/>
          <w:wBefore w:w="28" w:type="dxa"/>
          <w:trHeight w:val="7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1C6CD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6F74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A2D6" w14:textId="2F5C70DC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2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8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9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C296" w14:textId="2E9C0111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7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4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2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BBF9" w14:textId="5FC6C3EA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3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1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6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B8243C" w14:textId="523B552D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1</w:t>
            </w:r>
          </w:p>
        </w:tc>
      </w:tr>
      <w:tr w:rsidR="008772B6" w:rsidRPr="00AE5816" w14:paraId="21A188A1" w14:textId="77777777" w:rsidTr="00F472EA">
        <w:trPr>
          <w:gridBefore w:val="1"/>
          <w:wBefore w:w="28" w:type="dxa"/>
          <w:trHeight w:val="125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CC975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AF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4195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ADD2" w14:textId="77777777" w:rsidR="008772B6" w:rsidRPr="00AE5816" w:rsidRDefault="008772B6" w:rsidP="00F472EA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3013" w14:textId="77777777" w:rsidR="008772B6" w:rsidRPr="00AE5816" w:rsidRDefault="008772B6" w:rsidP="00F472EA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1A1F" w14:textId="77777777" w:rsidR="008772B6" w:rsidRPr="00AE5816" w:rsidRDefault="008772B6" w:rsidP="00F472EA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BDE1391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270440C7" w14:textId="77777777" w:rsidTr="00F472EA">
        <w:trPr>
          <w:gridBefore w:val="1"/>
          <w:wBefore w:w="28" w:type="dxa"/>
          <w:trHeight w:val="171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351FE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5E62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98A9" w14:textId="51C31172" w:rsidR="008772B6" w:rsidRPr="00AE5816" w:rsidRDefault="008D237B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1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8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6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7B0A" w14:textId="45F44400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7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0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FAD7" w14:textId="790EB9A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2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4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B6B32B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3F905B46" w14:textId="77777777" w:rsidTr="00F472EA">
        <w:trPr>
          <w:gridBefore w:val="1"/>
          <w:wBefore w:w="28" w:type="dxa"/>
          <w:trHeight w:val="218"/>
        </w:trPr>
        <w:tc>
          <w:tcPr>
            <w:tcW w:w="26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935E90F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43ACB53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E97180D" w14:textId="1D0AB0D4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5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3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proofErr w:type="gramStart"/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8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35828FF4" w14:textId="4F1443BC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4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0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6CD94666" w14:textId="14EFB1D4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66EB130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4741A2EA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A684B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D33F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F518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986B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4712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4C93D4D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23D52EC9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3D315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B1EE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E77B" w14:textId="4464E91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8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1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225D" w14:textId="3F97EADB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8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0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2AF7" w14:textId="7747CFF2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2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09C3620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77DA0063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0A199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367C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0CF6" w14:textId="7991C79C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8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6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1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1202" w14:textId="660822B6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7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5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9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ABFF" w14:textId="2A92C7FB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3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4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0EB243D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4CC97974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DDA11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ngina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7AA5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D5D2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C260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C061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8D2B79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74FF3D5B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52F54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A1B3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375B" w14:textId="53558581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0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640B" w14:textId="5B9C0B61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8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C680" w14:textId="48D4A1F8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2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4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32E170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119AFE1A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1CAB0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B1CE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0D04" w14:textId="4FB8CBD9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5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9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2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6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42D9" w14:textId="574D4A30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8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4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3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43FD" w14:textId="2CFA2BBA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4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2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0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B5D33DB" w14:textId="26191D82" w:rsidR="008772B6" w:rsidRPr="00AE5816" w:rsidRDefault="008772B6" w:rsidP="00F472EA">
            <w:pPr>
              <w:spacing w:line="240" w:lineRule="exact"/>
              <w:ind w:leftChars="-11" w:left="-26" w:firstLineChars="112" w:firstLine="202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5816">
              <w:rPr>
                <w:rFonts w:ascii="Times New Roman" w:hAnsi="Times New Roman"/>
                <w:sz w:val="18"/>
                <w:szCs w:val="18"/>
              </w:rPr>
              <w:t>.0</w:t>
            </w:r>
            <w:r w:rsidR="008D237B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</w:tr>
      <w:tr w:rsidR="008772B6" w:rsidRPr="00AE5816" w14:paraId="05025B92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2DF00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Peripheral vascular diseas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B547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3A10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5D6A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9109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BC8E4E8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25F99CE1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FA7DC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8920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612B" w14:textId="04650ADD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9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7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1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B8F1" w14:textId="34051E2B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9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B504" w14:textId="1732343E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2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4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C842E85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23859151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42140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9952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CF69" w14:textId="62FE3835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8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A2D8" w14:textId="68BBEE71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9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7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1F0C" w14:textId="2A5C3181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3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A1ADC62" w14:textId="3C479799" w:rsidR="008772B6" w:rsidRPr="00AE5816" w:rsidRDefault="008772B6" w:rsidP="00F472EA">
            <w:pPr>
              <w:spacing w:line="240" w:lineRule="exact"/>
              <w:ind w:leftChars="-11" w:left="-26" w:firstLineChars="112" w:firstLine="202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5816">
              <w:rPr>
                <w:rFonts w:ascii="Times New Roman" w:hAnsi="Times New Roman"/>
                <w:sz w:val="18"/>
                <w:szCs w:val="18"/>
              </w:rPr>
              <w:t>.</w:t>
            </w:r>
            <w:r w:rsidR="008D237B">
              <w:rPr>
                <w:rFonts w:ascii="Times New Roman" w:hAnsi="Times New Roman"/>
                <w:sz w:val="18"/>
                <w:szCs w:val="18"/>
              </w:rPr>
              <w:t>312</w:t>
            </w:r>
          </w:p>
        </w:tc>
      </w:tr>
      <w:tr w:rsidR="008772B6" w:rsidRPr="00AE5816" w14:paraId="576DB5E3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4919D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0EEC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5A3D" w14:textId="77777777" w:rsidR="008772B6" w:rsidRPr="00AE5816" w:rsidRDefault="008772B6" w:rsidP="00F472EA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9C37" w14:textId="77777777" w:rsidR="008772B6" w:rsidRPr="00AE5816" w:rsidRDefault="008772B6" w:rsidP="00F472EA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E3D0" w14:textId="77777777" w:rsidR="008772B6" w:rsidRPr="00AE5816" w:rsidRDefault="008772B6" w:rsidP="00F472EA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2389E3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329AC9C3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79903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CFE0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784E" w14:textId="1F88A3D6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9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6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4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F717" w14:textId="534E16A0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9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1462" w14:textId="591279C3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2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6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E3DC426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168CE16F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AFD27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ADAA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2D33" w14:textId="51B556F3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6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8D237B">
              <w:rPr>
                <w:rFonts w:ascii="Times New Roman" w:eastAsia="標楷體" w:hAnsi="Times New Roman"/>
                <w:kern w:val="0"/>
                <w:sz w:val="18"/>
                <w:szCs w:val="18"/>
              </w:rPr>
              <w:t>0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BA37" w14:textId="4565806B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6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9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D521" w14:textId="47CC74A6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2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4</w:t>
            </w:r>
            <w:r w:rsidR="008D237B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D502449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1B9F80CD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11BCB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04A0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4BB5" w14:textId="77777777" w:rsidR="008772B6" w:rsidRPr="00AE5816" w:rsidRDefault="008772B6" w:rsidP="00F472EA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59EF" w14:textId="77777777" w:rsidR="008772B6" w:rsidRPr="00AE5816" w:rsidRDefault="008772B6" w:rsidP="00F472EA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1757" w14:textId="77777777" w:rsidR="008772B6" w:rsidRPr="00AE5816" w:rsidRDefault="008772B6" w:rsidP="00F472EA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05E4590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1C1B80EA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D09FE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4716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13D2" w14:textId="695E6989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8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0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50A9" w14:textId="472FEB3C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6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100E" w14:textId="04748F28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2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4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CC1A674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612A8880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D6380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252D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1CF7" w14:textId="2A82CC81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0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260B" w14:textId="1338C0EB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9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6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2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4691" w14:textId="6D33BDDA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5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F7E08F6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3982EC0E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38D1D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599D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D232" w14:textId="77777777" w:rsidR="008772B6" w:rsidRPr="00AE5816" w:rsidRDefault="008772B6" w:rsidP="00F472EA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B32A" w14:textId="77777777" w:rsidR="008772B6" w:rsidRPr="00AE5816" w:rsidRDefault="008772B6" w:rsidP="00F472EA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146C" w14:textId="77777777" w:rsidR="008772B6" w:rsidRPr="00AE5816" w:rsidRDefault="008772B6" w:rsidP="00F472EA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5135A0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7EDE05E4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6A003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8582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8DCA" w14:textId="621A1D81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9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55BF" w14:textId="34A2F03C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9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78A5" w14:textId="040AAF49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3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2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4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4064051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773944CA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4EAF3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2E24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E7F5" w14:textId="3D62D613" w:rsidR="008772B6" w:rsidRPr="00AE5816" w:rsidRDefault="0060172D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.81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9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3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636B" w14:textId="3570468C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8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3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C94C" w14:textId="4BCFAFB1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3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5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F5C691C" w14:textId="77777777" w:rsidR="008772B6" w:rsidRPr="00AE5816" w:rsidRDefault="008772B6" w:rsidP="00F472EA">
            <w:pPr>
              <w:spacing w:line="240" w:lineRule="exact"/>
              <w:ind w:firstLineChars="47" w:firstLine="85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43D8D088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0EF9E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Chronic liver diseas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7285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FE01" w14:textId="77777777" w:rsidR="008772B6" w:rsidRPr="00AE5816" w:rsidRDefault="008772B6" w:rsidP="00F472EA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5438" w14:textId="77777777" w:rsidR="008772B6" w:rsidRPr="00AE5816" w:rsidRDefault="008772B6" w:rsidP="00F472EA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9260" w14:textId="77777777" w:rsidR="008772B6" w:rsidRPr="00AE5816" w:rsidRDefault="008772B6" w:rsidP="00F472EA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0BE6942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39359DE3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FC4DD27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E6502A6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238048" w14:textId="7AA143F9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6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50FD2C3D" w14:textId="5216760D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1B96F116" w14:textId="5AE1705E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3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2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4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AB9311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5E1A5A1A" w14:textId="77777777" w:rsidTr="00F472EA">
        <w:trPr>
          <w:gridBefore w:val="1"/>
          <w:wBefore w:w="28" w:type="dxa"/>
          <w:trHeight w:val="150"/>
        </w:trPr>
        <w:tc>
          <w:tcPr>
            <w:tcW w:w="26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8F6D578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0684BCA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C304D24" w14:textId="65D1AD8C" w:rsidR="008772B6" w:rsidRPr="00AE5816" w:rsidRDefault="0060172D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0.99 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4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340C1FDE" w14:textId="5F5C8B9D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9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4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502F4D8E" w14:textId="6E7D1539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2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1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5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BF2C7C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57DFB040" w14:textId="77777777" w:rsidTr="00F472EA">
        <w:trPr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F751B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 xml:space="preserve">  I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nfluenza infection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6898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7C9E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745E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121D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D06C5D2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69515753" w14:textId="77777777" w:rsidTr="00F472EA">
        <w:trPr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97279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6306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B990" w14:textId="5AF51690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8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0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C817" w14:textId="7E1CF329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8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0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0115" w14:textId="6013FCE9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3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3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1565D99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03AA7F6C" w14:textId="77777777" w:rsidTr="00F472EA">
        <w:trPr>
          <w:trHeight w:val="150"/>
        </w:trPr>
        <w:tc>
          <w:tcPr>
            <w:tcW w:w="2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8FF373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B8873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E7F6A" w14:textId="24D9740B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60172D">
              <w:rPr>
                <w:rFonts w:ascii="Times New Roman" w:eastAsia="標楷體" w:hAnsi="Times New Roman"/>
                <w:kern w:val="0"/>
                <w:sz w:val="18"/>
                <w:szCs w:val="18"/>
              </w:rPr>
              <w:t>8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AE4F7" w14:textId="596783DA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4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EC14E" w14:textId="4A3C783B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2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1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0172D">
              <w:rPr>
                <w:rFonts w:ascii="Times New Roman" w:eastAsia="標楷體" w:hAnsi="Times New Roman"/>
                <w:sz w:val="18"/>
                <w:szCs w:val="18"/>
              </w:rPr>
              <w:t>4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C9AA4A0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</w:tbl>
    <w:p w14:paraId="3EE6F7EC" w14:textId="77777777" w:rsidR="008772B6" w:rsidRPr="00AE5816" w:rsidRDefault="008772B6" w:rsidP="008772B6">
      <w:pPr>
        <w:tabs>
          <w:tab w:val="left" w:pos="0"/>
          <w:tab w:val="left" w:pos="8312"/>
        </w:tabs>
        <w:spacing w:line="240" w:lineRule="exact"/>
        <w:ind w:leftChars="-1" w:left="-2" w:rightChars="-257" w:right="-617"/>
        <w:rPr>
          <w:rFonts w:ascii="Times New Roman" w:eastAsia="標楷體" w:hAnsi="Times New Roman"/>
          <w:sz w:val="18"/>
          <w:szCs w:val="18"/>
        </w:rPr>
      </w:pPr>
      <w:r w:rsidRPr="00AE5816">
        <w:rPr>
          <w:rFonts w:ascii="Times New Roman" w:eastAsia="標楷體" w:hAnsi="Times New Roman"/>
          <w:sz w:val="18"/>
          <w:szCs w:val="18"/>
        </w:rPr>
        <w:t xml:space="preserve">*: </w:t>
      </w:r>
      <w:r w:rsidRPr="00AE5816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AE5816">
        <w:rPr>
          <w:rFonts w:ascii="Times New Roman" w:eastAsia="標楷體" w:hAnsi="Times New Roman"/>
          <w:sz w:val="18"/>
          <w:szCs w:val="18"/>
        </w:rPr>
        <w:t xml:space="preserve"> &lt; .05 **: </w:t>
      </w:r>
      <w:r w:rsidRPr="00AE5816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AE5816">
        <w:rPr>
          <w:rFonts w:ascii="Times New Roman" w:eastAsia="標楷體" w:hAnsi="Times New Roman"/>
          <w:sz w:val="18"/>
          <w:szCs w:val="18"/>
        </w:rPr>
        <w:t xml:space="preserve"> &lt; .01 ***: </w:t>
      </w:r>
      <w:r w:rsidRPr="00AE5816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AE5816">
        <w:rPr>
          <w:rFonts w:ascii="Times New Roman" w:eastAsia="標楷體" w:hAnsi="Times New Roman"/>
          <w:sz w:val="18"/>
          <w:szCs w:val="18"/>
        </w:rPr>
        <w:t xml:space="preserve"> &lt; .001</w:t>
      </w:r>
    </w:p>
    <w:p w14:paraId="3DC20096" w14:textId="77777777" w:rsidR="008772B6" w:rsidRPr="00AE5816" w:rsidRDefault="008772B6" w:rsidP="008772B6">
      <w:pPr>
        <w:spacing w:line="240" w:lineRule="exact"/>
        <w:ind w:left="-2" w:rightChars="-437" w:right="-1049" w:firstLine="2"/>
        <w:rPr>
          <w:rFonts w:ascii="Times New Roman" w:eastAsia="標楷體" w:hAnsi="Times New Roman"/>
          <w:sz w:val="18"/>
          <w:szCs w:val="18"/>
        </w:rPr>
      </w:pPr>
      <w:r w:rsidRPr="00AE5816">
        <w:rPr>
          <w:rFonts w:ascii="Times New Roman" w:eastAsia="標楷體" w:hAnsi="Times New Roman"/>
          <w:sz w:val="18"/>
          <w:szCs w:val="18"/>
        </w:rPr>
        <w:t xml:space="preserve">COPD, chronic obstructive pulmonary disease; CI, confidence interval; </w:t>
      </w:r>
      <w:proofErr w:type="spellStart"/>
      <w:r w:rsidRPr="00AE5816">
        <w:rPr>
          <w:rFonts w:ascii="Times New Roman" w:eastAsia="標楷體" w:hAnsi="Times New Roman"/>
          <w:sz w:val="18"/>
          <w:szCs w:val="18"/>
        </w:rPr>
        <w:t>aHR</w:t>
      </w:r>
      <w:proofErr w:type="spellEnd"/>
      <w:r w:rsidRPr="00AE5816">
        <w:rPr>
          <w:rFonts w:ascii="Times New Roman" w:eastAsia="標楷體" w:hAnsi="Times New Roman"/>
          <w:sz w:val="18"/>
          <w:szCs w:val="18"/>
        </w:rPr>
        <w:t xml:space="preserve">, adjusted hazard ratio; HF, heart failure; AMI, acute myocardial infarction; AF, atrial fibrillation; </w:t>
      </w:r>
      <w:proofErr w:type="spellStart"/>
      <w:r w:rsidRPr="00AE5816">
        <w:rPr>
          <w:rFonts w:ascii="Times New Roman" w:eastAsia="標楷體" w:hAnsi="Times New Roman"/>
          <w:sz w:val="18"/>
          <w:szCs w:val="18"/>
        </w:rPr>
        <w:t>RAASi</w:t>
      </w:r>
      <w:proofErr w:type="spellEnd"/>
      <w:r w:rsidRPr="00AE5816">
        <w:rPr>
          <w:rFonts w:ascii="Times New Roman" w:eastAsia="標楷體" w:hAnsi="Times New Roman"/>
          <w:sz w:val="18"/>
          <w:szCs w:val="18"/>
        </w:rPr>
        <w:t>, renin–angiotensin–aldosterone system inhibitors</w:t>
      </w:r>
    </w:p>
    <w:p w14:paraId="569D4AE4" w14:textId="77777777" w:rsidR="008772B6" w:rsidRPr="005A2334" w:rsidRDefault="008772B6" w:rsidP="008772B6">
      <w:pPr>
        <w:spacing w:line="240" w:lineRule="exact"/>
        <w:ind w:rightChars="-260" w:right="-624"/>
        <w:rPr>
          <w:rFonts w:ascii="Times New Roman" w:eastAsia="標楷體" w:hAnsi="Times New Roman"/>
          <w:sz w:val="18"/>
          <w:szCs w:val="18"/>
        </w:rPr>
      </w:pPr>
      <w:r w:rsidRPr="005A2334">
        <w:rPr>
          <w:rFonts w:ascii="Times New Roman" w:eastAsia="標楷體" w:hAnsi="Times New Roman" w:hint="eastAsia"/>
          <w:sz w:val="18"/>
          <w:szCs w:val="18"/>
        </w:rPr>
        <w:t>†</w:t>
      </w:r>
      <w:r w:rsidRPr="005A2334">
        <w:rPr>
          <w:rFonts w:ascii="Times New Roman" w:eastAsia="標楷體" w:hAnsi="Times New Roman"/>
          <w:sz w:val="18"/>
          <w:szCs w:val="18"/>
        </w:rPr>
        <w:t xml:space="preserve">The main model was adjusted for propensity score, and the use of aspirin, statins, </w:t>
      </w:r>
      <w:proofErr w:type="spellStart"/>
      <w:r w:rsidRPr="005A2334">
        <w:rPr>
          <w:rFonts w:ascii="Times New Roman" w:eastAsia="標楷體" w:hAnsi="Times New Roman"/>
          <w:sz w:val="18"/>
          <w:szCs w:val="18"/>
        </w:rPr>
        <w:t>RAASi</w:t>
      </w:r>
      <w:proofErr w:type="spellEnd"/>
      <w:r w:rsidRPr="005A2334">
        <w:rPr>
          <w:rFonts w:ascii="Times New Roman" w:eastAsia="標楷體" w:hAnsi="Times New Roman"/>
          <w:sz w:val="18"/>
          <w:szCs w:val="18"/>
        </w:rPr>
        <w:t>, and metformin, duration between the COPD diagnosis date and index date.</w:t>
      </w:r>
    </w:p>
    <w:p w14:paraId="6B4EE2D8" w14:textId="77777777" w:rsidR="008772B6" w:rsidRPr="00AE5816" w:rsidRDefault="008772B6" w:rsidP="008772B6">
      <w:pPr>
        <w:spacing w:line="240" w:lineRule="exact"/>
        <w:ind w:rightChars="-260" w:right="-624"/>
        <w:rPr>
          <w:rFonts w:ascii="Times New Roman" w:eastAsia="標楷體" w:hAnsi="Times New Roman"/>
          <w:sz w:val="18"/>
          <w:szCs w:val="18"/>
        </w:rPr>
      </w:pPr>
      <w:r w:rsidRPr="005A2334">
        <w:rPr>
          <w:rFonts w:ascii="Times New Roman" w:eastAsia="標楷體" w:hAnsi="Times New Roman"/>
          <w:sz w:val="18"/>
          <w:szCs w:val="18"/>
        </w:rPr>
        <w:lastRenderedPageBreak/>
        <w:t>*: P &lt; .05 **: P &lt; .01 ***: P &lt; .001</w:t>
      </w:r>
    </w:p>
    <w:p w14:paraId="4C616663" w14:textId="77777777" w:rsidR="008772B6" w:rsidRDefault="008772B6" w:rsidP="008772B6">
      <w:pPr>
        <w:rPr>
          <w:rFonts w:ascii="Times New Roman" w:eastAsia="標楷體" w:hAnsi="Times New Roman"/>
          <w:b/>
        </w:rPr>
      </w:pPr>
      <w:r w:rsidRPr="00AE5816">
        <w:rPr>
          <w:rFonts w:ascii="Times New Roman" w:eastAsia="標楷體" w:hAnsi="Times New Roman"/>
          <w:sz w:val="18"/>
          <w:szCs w:val="18"/>
        </w:rPr>
        <w:t>‡</w:t>
      </w:r>
      <w:r w:rsidRPr="00AE5816">
        <w:rPr>
          <w:rFonts w:ascii="Times New Roman" w:eastAsia="標楷體" w:hAnsi="Times New Roman" w:cs="Times New Roman"/>
          <w:sz w:val="18"/>
          <w:szCs w:val="18"/>
        </w:rPr>
        <w:t>A</w:t>
      </w:r>
      <w:r w:rsidRPr="00AE5816">
        <w:rPr>
          <w:rFonts w:ascii="Times New Roman" w:eastAsia="標楷體" w:hAnsi="Times New Roman"/>
          <w:sz w:val="18"/>
          <w:szCs w:val="18"/>
        </w:rPr>
        <w:t xml:space="preserve"> </w:t>
      </w:r>
      <w:proofErr w:type="spellStart"/>
      <w:r w:rsidRPr="00AE5816">
        <w:rPr>
          <w:rFonts w:ascii="Times New Roman" w:eastAsia="標楷體" w:hAnsi="Times New Roman"/>
          <w:sz w:val="18"/>
          <w:szCs w:val="18"/>
        </w:rPr>
        <w:t>subdistribution</w:t>
      </w:r>
      <w:proofErr w:type="spellEnd"/>
      <w:r w:rsidRPr="00AE5816">
        <w:rPr>
          <w:rFonts w:ascii="Times New Roman" w:eastAsia="標楷體" w:hAnsi="Times New Roman"/>
          <w:sz w:val="18"/>
          <w:szCs w:val="18"/>
        </w:rPr>
        <w:t xml:space="preserve"> hazard model </w:t>
      </w:r>
      <w:r w:rsidRPr="00AE5816">
        <w:rPr>
          <w:rFonts w:ascii="Times New Roman" w:eastAsia="標楷體" w:hAnsi="Times New Roman" w:cs="Times New Roman"/>
          <w:sz w:val="18"/>
          <w:szCs w:val="18"/>
        </w:rPr>
        <w:t xml:space="preserve">was used </w:t>
      </w:r>
      <w:r w:rsidRPr="00AE5816">
        <w:rPr>
          <w:rFonts w:ascii="Times New Roman" w:eastAsia="標楷體" w:hAnsi="Times New Roman"/>
          <w:sz w:val="18"/>
          <w:szCs w:val="18"/>
        </w:rPr>
        <w:t xml:space="preserve">as a </w:t>
      </w:r>
      <w:r w:rsidRPr="00AE5816">
        <w:rPr>
          <w:rFonts w:ascii="Times New Roman" w:eastAsia="標楷體" w:hAnsi="Times New Roman" w:cs="Times New Roman"/>
          <w:sz w:val="18"/>
          <w:szCs w:val="18"/>
        </w:rPr>
        <w:t>sensitivity</w:t>
      </w:r>
      <w:r w:rsidRPr="00AE5816">
        <w:rPr>
          <w:rFonts w:ascii="Times New Roman" w:eastAsia="標楷體" w:hAnsi="Times New Roman"/>
          <w:sz w:val="18"/>
          <w:szCs w:val="18"/>
        </w:rPr>
        <w:t xml:space="preserve"> analysis to account for death as </w:t>
      </w:r>
      <w:r w:rsidRPr="00AE5816">
        <w:rPr>
          <w:rFonts w:ascii="Times New Roman" w:eastAsia="標楷體" w:hAnsi="Times New Roman" w:cs="Times New Roman"/>
          <w:sz w:val="18"/>
          <w:szCs w:val="18"/>
        </w:rPr>
        <w:t xml:space="preserve">a </w:t>
      </w:r>
      <w:r w:rsidRPr="00AE5816">
        <w:rPr>
          <w:rFonts w:ascii="Times New Roman" w:eastAsia="標楷體" w:hAnsi="Times New Roman"/>
          <w:sz w:val="18"/>
          <w:szCs w:val="18"/>
        </w:rPr>
        <w:t>competing risk.</w:t>
      </w:r>
    </w:p>
    <w:p w14:paraId="5A3343C3" w14:textId="7BBB8626" w:rsidR="006879F8" w:rsidRPr="008772B6" w:rsidRDefault="006879F8" w:rsidP="008F4D81">
      <w:pPr>
        <w:rPr>
          <w:rFonts w:ascii="Times New Roman" w:eastAsia="標楷體" w:hAnsi="Times New Roman"/>
          <w:b/>
        </w:rPr>
      </w:pPr>
    </w:p>
    <w:p w14:paraId="641658BD" w14:textId="48572B18" w:rsidR="006879F8" w:rsidRDefault="006879F8" w:rsidP="008F4D81">
      <w:pPr>
        <w:rPr>
          <w:rFonts w:ascii="Times New Roman" w:eastAsia="標楷體" w:hAnsi="Times New Roman"/>
          <w:b/>
        </w:rPr>
      </w:pPr>
    </w:p>
    <w:p w14:paraId="531D08CA" w14:textId="77777777" w:rsidR="006879F8" w:rsidRPr="00AE5816" w:rsidRDefault="006879F8" w:rsidP="008F4D81">
      <w:pPr>
        <w:rPr>
          <w:rFonts w:ascii="Times New Roman" w:eastAsia="標楷體" w:hAnsi="Times New Roman" w:hint="eastAsia"/>
          <w:b/>
        </w:rPr>
      </w:pPr>
    </w:p>
    <w:p w14:paraId="5ECE3BF3" w14:textId="278F7280" w:rsidR="00697212" w:rsidRPr="00AE5816" w:rsidRDefault="00146553">
      <w:pPr>
        <w:widowControl/>
        <w:rPr>
          <w:b/>
          <w:bCs/>
        </w:rPr>
      </w:pPr>
      <w:r w:rsidRPr="00AE5816">
        <w:rPr>
          <w:b/>
          <w:bCs/>
        </w:rPr>
        <w:br w:type="page"/>
      </w:r>
    </w:p>
    <w:p w14:paraId="5AC45E8B" w14:textId="4B6D6741" w:rsidR="008772B6" w:rsidRPr="00AE5816" w:rsidRDefault="008772B6" w:rsidP="0060172D">
      <w:pPr>
        <w:ind w:leftChars="-118" w:left="-283" w:rightChars="-496" w:right="-1190" w:firstLineChars="100" w:firstLine="180"/>
        <w:rPr>
          <w:rFonts w:ascii="Times New Roman" w:eastAsia="標楷體" w:hAnsi="Times New Roman"/>
          <w:sz w:val="18"/>
          <w:szCs w:val="18"/>
        </w:rPr>
      </w:pPr>
      <w:r w:rsidRPr="00AE5816">
        <w:rPr>
          <w:rFonts w:ascii="Times New Roman" w:eastAsia="標楷體" w:hAnsi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eastAsia="標楷體" w:hAnsi="Times New Roman" w:hint="eastAsia"/>
          <w:b/>
          <w:bCs/>
          <w:sz w:val="18"/>
          <w:szCs w:val="18"/>
        </w:rPr>
        <w:t>3</w:t>
      </w:r>
      <w:r w:rsidRPr="00AE5816">
        <w:rPr>
          <w:rFonts w:ascii="Times New Roman" w:eastAsia="標楷體" w:hAnsi="Times New Roman"/>
          <w:b/>
          <w:bCs/>
          <w:sz w:val="18"/>
          <w:szCs w:val="18"/>
        </w:rPr>
        <w:t>.</w:t>
      </w:r>
      <w:r w:rsidRPr="00AE5816">
        <w:rPr>
          <w:rFonts w:ascii="Times New Roman" w:eastAsia="標楷體" w:hAnsi="Times New Roman"/>
          <w:sz w:val="18"/>
          <w:szCs w:val="18"/>
        </w:rPr>
        <w:t xml:space="preserve"> </w:t>
      </w:r>
      <w:r w:rsidRPr="00AE5816">
        <w:rPr>
          <w:rFonts w:ascii="Times New Roman" w:eastAsia="標楷體" w:hAnsi="Times New Roman"/>
          <w:b/>
          <w:bCs/>
          <w:sz w:val="18"/>
          <w:szCs w:val="18"/>
        </w:rPr>
        <w:t xml:space="preserve">Sensitivity Analysis of the Adjusted Hazard Ratios of Vaccination in </w:t>
      </w:r>
      <w:r w:rsidRPr="008772B6">
        <w:rPr>
          <w:rFonts w:ascii="Times New Roman" w:eastAsia="標楷體" w:hAnsi="Times New Roman"/>
          <w:b/>
          <w:bCs/>
          <w:sz w:val="18"/>
          <w:szCs w:val="18"/>
        </w:rPr>
        <w:t xml:space="preserve">Undefined </w:t>
      </w:r>
      <w:r>
        <w:rPr>
          <w:rFonts w:ascii="Times New Roman" w:eastAsia="標楷體" w:hAnsi="Times New Roman" w:hint="eastAsia"/>
          <w:b/>
          <w:bCs/>
          <w:sz w:val="18"/>
          <w:szCs w:val="18"/>
        </w:rPr>
        <w:t>S</w:t>
      </w:r>
      <w:r w:rsidRPr="008772B6">
        <w:rPr>
          <w:rFonts w:ascii="Times New Roman" w:eastAsia="標楷體" w:hAnsi="Times New Roman"/>
          <w:b/>
          <w:bCs/>
          <w:sz w:val="18"/>
          <w:szCs w:val="18"/>
        </w:rPr>
        <w:t>troke</w:t>
      </w:r>
      <w:r w:rsidRPr="00AE5816">
        <w:rPr>
          <w:rFonts w:ascii="Times New Roman" w:eastAsia="標楷體" w:hAnsi="Times New Roman"/>
          <w:b/>
          <w:bCs/>
          <w:sz w:val="18"/>
          <w:szCs w:val="18"/>
        </w:rPr>
        <w:t xml:space="preserve"> Risk Reduction</w:t>
      </w:r>
    </w:p>
    <w:tbl>
      <w:tblPr>
        <w:tblW w:w="9384" w:type="dxa"/>
        <w:tblInd w:w="-14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"/>
        <w:gridCol w:w="2610"/>
        <w:gridCol w:w="28"/>
        <w:gridCol w:w="1019"/>
        <w:gridCol w:w="28"/>
        <w:gridCol w:w="1531"/>
        <w:gridCol w:w="28"/>
        <w:gridCol w:w="1702"/>
        <w:gridCol w:w="1560"/>
        <w:gridCol w:w="850"/>
      </w:tblGrid>
      <w:tr w:rsidR="008772B6" w:rsidRPr="00AE5816" w14:paraId="18E1D1FC" w14:textId="77777777" w:rsidTr="00F472EA">
        <w:trPr>
          <w:gridBefore w:val="1"/>
          <w:wBefore w:w="28" w:type="dxa"/>
          <w:trHeight w:val="56"/>
        </w:trPr>
        <w:tc>
          <w:tcPr>
            <w:tcW w:w="26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A6BE498" w14:textId="77777777" w:rsidR="008772B6" w:rsidRPr="00AE5816" w:rsidRDefault="008772B6" w:rsidP="00F472EA">
            <w:pPr>
              <w:widowControl/>
              <w:spacing w:line="240" w:lineRule="exact"/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104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2D7CD9" w14:textId="77777777" w:rsidR="008772B6" w:rsidRPr="00AE5816" w:rsidRDefault="008772B6" w:rsidP="00F472EA">
            <w:pPr>
              <w:spacing w:line="240" w:lineRule="exact"/>
              <w:ind w:leftChars="-1" w:left="-2" w:rightChars="-45" w:right="-108"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Unvaccinated</w:t>
            </w:r>
          </w:p>
        </w:tc>
        <w:tc>
          <w:tcPr>
            <w:tcW w:w="4821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641B84AB" w14:textId="77777777" w:rsidR="008772B6" w:rsidRPr="00AE5816" w:rsidRDefault="008772B6" w:rsidP="00F472E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Vaccinate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BD8D49" w14:textId="77777777" w:rsidR="008772B6" w:rsidRPr="00AE5816" w:rsidRDefault="008772B6" w:rsidP="00F472EA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i/>
                <w:iCs/>
                <w:sz w:val="18"/>
                <w:szCs w:val="18"/>
              </w:rPr>
              <w:t>P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for Trend</w:t>
            </w:r>
          </w:p>
        </w:tc>
      </w:tr>
      <w:tr w:rsidR="008772B6" w:rsidRPr="00AE5816" w14:paraId="5429B3A0" w14:textId="77777777" w:rsidTr="00F472EA">
        <w:trPr>
          <w:gridBefore w:val="1"/>
          <w:wBefore w:w="28" w:type="dxa"/>
          <w:trHeight w:val="84"/>
        </w:trPr>
        <w:tc>
          <w:tcPr>
            <w:tcW w:w="2638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A416752" w14:textId="77777777" w:rsidR="008772B6" w:rsidRPr="00AE5816" w:rsidRDefault="008772B6" w:rsidP="00F472EA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04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25862A" w14:textId="77777777" w:rsidR="008772B6" w:rsidRPr="00AE5816" w:rsidRDefault="008772B6" w:rsidP="00F472EA">
            <w:pPr>
              <w:spacing w:line="240" w:lineRule="exact"/>
              <w:ind w:leftChars="-1" w:left="-2"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8B6C5" w14:textId="77777777" w:rsidR="008772B6" w:rsidRPr="00AE5816" w:rsidRDefault="008772B6" w:rsidP="00F472EA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8A8A5" w14:textId="77777777" w:rsidR="008772B6" w:rsidRPr="00AE5816" w:rsidRDefault="008772B6" w:rsidP="00F472EA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2–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A65D5" w14:textId="77777777" w:rsidR="008772B6" w:rsidRPr="00AE5816" w:rsidRDefault="008772B6" w:rsidP="00F472EA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>≥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75017671" w14:textId="77777777" w:rsidR="008772B6" w:rsidRPr="00AE5816" w:rsidRDefault="008772B6" w:rsidP="00F472EA">
            <w:pPr>
              <w:spacing w:line="240" w:lineRule="exact"/>
              <w:ind w:rightChars="-45" w:right="-108" w:firstLineChars="150" w:firstLine="270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5B52773F" w14:textId="77777777" w:rsidTr="00F472EA">
        <w:trPr>
          <w:gridBefore w:val="1"/>
          <w:wBefore w:w="28" w:type="dxa"/>
          <w:trHeight w:val="258"/>
        </w:trPr>
        <w:tc>
          <w:tcPr>
            <w:tcW w:w="263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DCF497" w14:textId="77777777" w:rsidR="008772B6" w:rsidRPr="00AE5816" w:rsidRDefault="008772B6" w:rsidP="00F472EA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01B2C" w14:textId="77777777" w:rsidR="008772B6" w:rsidRPr="00AE5816" w:rsidRDefault="008772B6" w:rsidP="00F472EA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proofErr w:type="spellStart"/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HR</w:t>
            </w:r>
            <w:proofErr w:type="spellEnd"/>
          </w:p>
          <w:p w14:paraId="623F4A6A" w14:textId="77777777" w:rsidR="008772B6" w:rsidRPr="00AE5816" w:rsidRDefault="008772B6" w:rsidP="00F472EA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69FC6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proofErr w:type="spellStart"/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HR</w:t>
            </w:r>
            <w:proofErr w:type="spellEnd"/>
          </w:p>
          <w:p w14:paraId="4BFC2B8C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F71AD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proofErr w:type="spellStart"/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HR</w:t>
            </w:r>
            <w:proofErr w:type="spellEnd"/>
          </w:p>
          <w:p w14:paraId="6558CF30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1605F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proofErr w:type="spellStart"/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HR</w:t>
            </w:r>
            <w:proofErr w:type="spellEnd"/>
          </w:p>
          <w:p w14:paraId="04AAE0A0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7811E0" w14:textId="77777777" w:rsidR="008772B6" w:rsidRPr="00AE5816" w:rsidRDefault="008772B6" w:rsidP="00F472EA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</w:tr>
      <w:tr w:rsidR="008772B6" w:rsidRPr="00AE5816" w14:paraId="3C3E6CC1" w14:textId="77777777" w:rsidTr="00F472EA">
        <w:trPr>
          <w:gridBefore w:val="1"/>
          <w:wBefore w:w="28" w:type="dxa"/>
          <w:trHeight w:val="211"/>
        </w:trPr>
        <w:tc>
          <w:tcPr>
            <w:tcW w:w="2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B5808F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1AB2B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05376" w14:textId="4B5547C3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852E9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852E96">
              <w:rPr>
                <w:rFonts w:ascii="Times New Roman" w:eastAsia="標楷體" w:hAnsi="Times New Roman"/>
                <w:kern w:val="0"/>
                <w:sz w:val="18"/>
                <w:szCs w:val="18"/>
              </w:rPr>
              <w:t>8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852E96">
              <w:rPr>
                <w:rFonts w:ascii="Times New Roman" w:eastAsia="標楷體" w:hAnsi="Times New Roman"/>
                <w:kern w:val="0"/>
                <w:sz w:val="18"/>
                <w:szCs w:val="18"/>
              </w:rPr>
              <w:t>59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E8A3E" w14:textId="18F2A60F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4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8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A4518" w14:textId="0ECDD856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3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5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951A9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5C805401" w14:textId="77777777" w:rsidTr="00F472EA">
        <w:trPr>
          <w:gridBefore w:val="1"/>
          <w:wBefore w:w="28" w:type="dxa"/>
          <w:trHeight w:val="215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DEEFF8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Main model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5A2334">
              <w:rPr>
                <w:rFonts w:ascii="Times New Roman" w:eastAsia="標楷體" w:hAnsi="Times New Roman" w:hint="eastAsia"/>
                <w:sz w:val="18"/>
                <w:szCs w:val="18"/>
              </w:rPr>
              <w:t>†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0A8DE5A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966F3B2" w14:textId="067D46CB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075E37">
              <w:rPr>
                <w:rFonts w:ascii="Times New Roman" w:eastAsia="標楷體" w:hAnsi="Times New Roman"/>
                <w:kern w:val="0"/>
                <w:sz w:val="18"/>
                <w:szCs w:val="18"/>
              </w:rPr>
              <w:t>1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075E37">
              <w:rPr>
                <w:rFonts w:ascii="Times New Roman" w:eastAsia="標楷體" w:hAnsi="Times New Roman"/>
                <w:kern w:val="0"/>
                <w:sz w:val="18"/>
                <w:szCs w:val="18"/>
              </w:rPr>
              <w:t>8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075E37">
              <w:rPr>
                <w:rFonts w:ascii="Times New Roman" w:eastAsia="標楷體" w:hAnsi="Times New Roman"/>
                <w:kern w:val="0"/>
                <w:sz w:val="18"/>
                <w:szCs w:val="18"/>
              </w:rPr>
              <w:t>6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4D9FB4B4" w14:textId="3ED1F761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4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2E42A59" w14:textId="2E4805C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4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6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6393A5A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4219C13A" w14:textId="77777777" w:rsidTr="00F472EA">
        <w:trPr>
          <w:gridBefore w:val="1"/>
          <w:wBefore w:w="28" w:type="dxa"/>
          <w:trHeight w:val="215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2239BDF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Competing Risk</w:t>
            </w:r>
            <w:r w:rsidRPr="00AE5816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model‡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B1F8BAE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43E91F7" w14:textId="69036031" w:rsidR="008772B6" w:rsidRPr="00AE5816" w:rsidRDefault="00075E37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="008772B6"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5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5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5F727F07" w14:textId="439C839B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6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4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9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68028A1" w14:textId="37C05FAE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5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DA37058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4BF32BC6" w14:textId="77777777" w:rsidTr="00F472EA">
        <w:trPr>
          <w:gridBefore w:val="1"/>
          <w:wBefore w:w="28" w:type="dxa"/>
          <w:trHeight w:val="247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169F11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>Subgroup effects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BE13695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9F798B7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0AAA933A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CDEDD61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CDFACC1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6A24B0EC" w14:textId="77777777" w:rsidTr="00F472EA">
        <w:trPr>
          <w:gridBefore w:val="1"/>
          <w:wBefore w:w="28" w:type="dxa"/>
          <w:trHeight w:val="236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E32598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Age, years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72609D2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9536958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6FFD4DAD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399D796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FF08B82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2A2F04DE" w14:textId="77777777" w:rsidTr="00F472EA">
        <w:trPr>
          <w:gridBefore w:val="1"/>
          <w:wBefore w:w="28" w:type="dxa"/>
          <w:trHeight w:val="125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CA43E81" w14:textId="77777777" w:rsidR="008772B6" w:rsidRPr="00AE5816" w:rsidRDefault="008772B6" w:rsidP="00F472EA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5–74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3FE9C80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9C6B8D6" w14:textId="4DA65175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</w:t>
            </w:r>
            <w:r w:rsidR="00075E37"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075E37">
              <w:rPr>
                <w:rFonts w:ascii="Times New Roman" w:eastAsia="標楷體" w:hAnsi="Times New Roman"/>
                <w:kern w:val="0"/>
                <w:sz w:val="18"/>
                <w:szCs w:val="18"/>
              </w:rPr>
              <w:t>6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075E37">
              <w:rPr>
                <w:rFonts w:ascii="Times New Roman" w:eastAsia="標楷體" w:hAnsi="Times New Roman"/>
                <w:kern w:val="0"/>
                <w:sz w:val="18"/>
                <w:szCs w:val="18"/>
              </w:rPr>
              <w:t>7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17ADB785" w14:textId="5CA62EE4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5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3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="00075E37"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9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E66319E" w14:textId="6A07025A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4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2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18A8577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7FBBF7F5" w14:textId="77777777" w:rsidTr="00F472EA">
        <w:trPr>
          <w:gridBefore w:val="1"/>
          <w:wBefore w:w="28" w:type="dxa"/>
          <w:trHeight w:val="125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8DA7BEF" w14:textId="77777777" w:rsidR="008772B6" w:rsidRPr="00AE5816" w:rsidRDefault="008772B6" w:rsidP="00F472EA">
            <w:pPr>
              <w:widowControl/>
              <w:spacing w:line="240" w:lineRule="exact"/>
              <w:ind w:firstLineChars="200" w:firstLine="36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≥75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0D15E03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1058EE" w14:textId="04FD406D" w:rsidR="008772B6" w:rsidRPr="00AE5816" w:rsidRDefault="00075E37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5D307302" w14:textId="558F084E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7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4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2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6B8F7AF" w14:textId="1E4996C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7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4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2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102B3E4" w14:textId="1D403946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</w:t>
            </w:r>
            <w:r w:rsidR="00075E37">
              <w:rPr>
                <w:rFonts w:ascii="Times New Roman" w:eastAsia="標楷體" w:hAnsi="Times New Roman"/>
                <w:sz w:val="18"/>
                <w:szCs w:val="18"/>
              </w:rPr>
              <w:t>164</w:t>
            </w:r>
          </w:p>
        </w:tc>
      </w:tr>
      <w:tr w:rsidR="008772B6" w:rsidRPr="00AE5816" w14:paraId="2E08ED75" w14:textId="77777777" w:rsidTr="00F472EA">
        <w:trPr>
          <w:gridBefore w:val="1"/>
          <w:wBefore w:w="28" w:type="dxa"/>
          <w:trHeight w:val="168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92472CE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COPD-related inpatient visits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6552BF8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C84887B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0374CA27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327BEA33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6D46A90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57BC23AA" w14:textId="77777777" w:rsidTr="00F472EA">
        <w:trPr>
          <w:gridBefore w:val="1"/>
          <w:wBefore w:w="28" w:type="dxa"/>
          <w:trHeight w:val="173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78A5E7F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0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58026F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5621D11" w14:textId="1BA271A4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F22FA3">
              <w:rPr>
                <w:rFonts w:ascii="Times New Roman" w:eastAsia="標楷體" w:hAnsi="Times New Roman"/>
                <w:kern w:val="0"/>
                <w:sz w:val="18"/>
                <w:szCs w:val="18"/>
              </w:rPr>
              <w:t>9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F22FA3">
              <w:rPr>
                <w:rFonts w:ascii="Times New Roman" w:eastAsia="標楷體" w:hAnsi="Times New Roman"/>
                <w:kern w:val="0"/>
                <w:sz w:val="18"/>
                <w:szCs w:val="18"/>
              </w:rPr>
              <w:t>6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F22FA3">
              <w:rPr>
                <w:rFonts w:ascii="Times New Roman" w:eastAsia="標楷體" w:hAnsi="Times New Roman"/>
                <w:kern w:val="0"/>
                <w:sz w:val="18"/>
                <w:szCs w:val="18"/>
              </w:rPr>
              <w:t>4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2001C642" w14:textId="04DB6693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5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1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F1F9B78" w14:textId="394111FE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5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7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A9C42D0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276498CB" w14:textId="77777777" w:rsidTr="00F472EA">
        <w:trPr>
          <w:gridBefore w:val="1"/>
          <w:wBefore w:w="28" w:type="dxa"/>
          <w:trHeight w:val="149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7B12592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1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FB32B3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CD4BCA4" w14:textId="402DFAB2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F22FA3">
              <w:rPr>
                <w:rFonts w:ascii="Times New Roman" w:eastAsia="標楷體" w:hAnsi="Times New Roman"/>
                <w:kern w:val="0"/>
                <w:sz w:val="18"/>
                <w:szCs w:val="18"/>
              </w:rPr>
              <w:t>7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F22FA3">
              <w:rPr>
                <w:rFonts w:ascii="Times New Roman" w:eastAsia="標楷體" w:hAnsi="Times New Roman"/>
                <w:kern w:val="0"/>
                <w:sz w:val="18"/>
                <w:szCs w:val="18"/>
              </w:rPr>
              <w:t>2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F22FA3">
              <w:rPr>
                <w:rFonts w:ascii="Times New Roman" w:eastAsia="標楷體" w:hAnsi="Times New Roman"/>
                <w:kern w:val="0"/>
                <w:sz w:val="18"/>
                <w:szCs w:val="18"/>
              </w:rPr>
              <w:t>7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3855C196" w14:textId="1E78EF14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3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0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4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CF06172" w14:textId="7B384188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3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3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CD736F8" w14:textId="69887724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429</w:t>
            </w:r>
          </w:p>
        </w:tc>
      </w:tr>
      <w:tr w:rsidR="008772B6" w:rsidRPr="00AE5816" w14:paraId="22CA6EE0" w14:textId="77777777" w:rsidTr="00F472EA">
        <w:trPr>
          <w:gridBefore w:val="1"/>
          <w:wBefore w:w="28" w:type="dxa"/>
          <w:trHeight w:val="81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59466F46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≥2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27ADDD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345E488" w14:textId="342B617E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F22FA3"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F22FA3">
              <w:rPr>
                <w:rFonts w:ascii="Times New Roman" w:eastAsia="標楷體" w:hAnsi="Times New Roman"/>
                <w:kern w:val="0"/>
                <w:sz w:val="18"/>
                <w:szCs w:val="18"/>
              </w:rPr>
              <w:t>8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F22FA3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 w:rsidR="00F22FA3"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3B5D08F4" w14:textId="01A427BA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5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, 1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2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B2D406B" w14:textId="5DBA6F9A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4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1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F22FA3">
              <w:rPr>
                <w:rFonts w:ascii="Times New Roman" w:eastAsia="標楷體" w:hAnsi="Times New Roman"/>
                <w:sz w:val="18"/>
                <w:szCs w:val="18"/>
              </w:rPr>
              <w:t>1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20D4987" w14:textId="42177F52" w:rsidR="008772B6" w:rsidRPr="00AE5816" w:rsidRDefault="008772B6" w:rsidP="00F472EA">
            <w:pPr>
              <w:spacing w:line="240" w:lineRule="exact"/>
              <w:ind w:leftChars="-11" w:left="-26" w:firstLineChars="112" w:firstLine="202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5816">
              <w:rPr>
                <w:rFonts w:ascii="Times New Roman" w:hAnsi="Times New Roman"/>
                <w:sz w:val="18"/>
                <w:szCs w:val="18"/>
              </w:rPr>
              <w:t>.0</w:t>
            </w:r>
            <w:r w:rsidR="00005F19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</w:tr>
      <w:tr w:rsidR="008772B6" w:rsidRPr="00AE5816" w14:paraId="0FE5D117" w14:textId="77777777" w:rsidTr="00F472EA">
        <w:trPr>
          <w:gridBefore w:val="1"/>
          <w:wBefore w:w="28" w:type="dxa"/>
          <w:trHeight w:val="170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B0C4F02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CHA2DS2-VASc score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23FCC14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484F8A0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0C42F868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0405EF0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086D6A8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50955CD2" w14:textId="77777777" w:rsidTr="00F472EA">
        <w:trPr>
          <w:gridBefore w:val="1"/>
          <w:wBefore w:w="28" w:type="dxa"/>
          <w:trHeight w:val="170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9309FC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2–3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9F3164F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DABC804" w14:textId="44016179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 w:rsidR="009C28E5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9C28E5">
              <w:rPr>
                <w:rFonts w:ascii="Times New Roman" w:eastAsia="標楷體" w:hAnsi="Times New Roman"/>
                <w:kern w:val="0"/>
                <w:sz w:val="18"/>
                <w:szCs w:val="18"/>
              </w:rPr>
              <w:t>3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9C28E5">
              <w:rPr>
                <w:rFonts w:ascii="Times New Roman" w:eastAsia="標楷體" w:hAnsi="Times New Roman"/>
                <w:kern w:val="0"/>
                <w:sz w:val="18"/>
                <w:szCs w:val="18"/>
              </w:rPr>
              <w:t>6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322509D6" w14:textId="44B81D5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7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3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3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51F71C0D" w14:textId="6E26572D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4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2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7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FFBF93D" w14:textId="72AA76F8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5</w:t>
            </w:r>
          </w:p>
        </w:tc>
      </w:tr>
      <w:tr w:rsidR="008772B6" w:rsidRPr="00AE5816" w14:paraId="4A8FAB2B" w14:textId="77777777" w:rsidTr="00F472EA">
        <w:trPr>
          <w:gridBefore w:val="1"/>
          <w:wBefore w:w="28" w:type="dxa"/>
          <w:trHeight w:val="170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16BEF5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≥4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CA8683D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3B3BE95" w14:textId="684AD08D" w:rsidR="008772B6" w:rsidRPr="00AE5816" w:rsidRDefault="009C28E5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9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8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41A32C7A" w14:textId="4F9711F9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6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4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9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BEE0FB3" w14:textId="333CF75C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6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9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6DD1586" w14:textId="0FB6CB85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6</w:t>
            </w:r>
          </w:p>
        </w:tc>
      </w:tr>
      <w:tr w:rsidR="008772B6" w:rsidRPr="00AE5816" w14:paraId="09658F39" w14:textId="77777777" w:rsidTr="00F472EA">
        <w:trPr>
          <w:gridBefore w:val="1"/>
          <w:wBefore w:w="28" w:type="dxa"/>
          <w:trHeight w:val="147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A66345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Asthma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3B0EF3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B98C05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7B3D6C83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E78CF7A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BBC7F1E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4AF5E6F1" w14:textId="77777777" w:rsidTr="00F472EA">
        <w:trPr>
          <w:gridBefore w:val="1"/>
          <w:wBefore w:w="28" w:type="dxa"/>
          <w:trHeight w:val="66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83431C9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566A8B7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632CE6" w14:textId="3BFC0F6A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8</w:t>
            </w:r>
            <w:r w:rsidR="009C28E5"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9C28E5">
              <w:rPr>
                <w:rFonts w:ascii="Times New Roman" w:eastAsia="標楷體" w:hAnsi="Times New Roman"/>
                <w:kern w:val="0"/>
                <w:sz w:val="18"/>
                <w:szCs w:val="18"/>
              </w:rPr>
              <w:t>5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9C28E5">
              <w:rPr>
                <w:rFonts w:ascii="Times New Roman" w:eastAsia="標楷體" w:hAnsi="Times New Roman"/>
                <w:kern w:val="0"/>
                <w:sz w:val="18"/>
                <w:szCs w:val="18"/>
              </w:rPr>
              <w:t>3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6DBE6B23" w14:textId="32EAC094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6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3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0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3D211A05" w14:textId="4BC2202A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4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2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7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9F018D8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0D1DD580" w14:textId="77777777" w:rsidTr="00F472EA">
        <w:trPr>
          <w:gridBefore w:val="1"/>
          <w:wBefore w:w="28" w:type="dxa"/>
          <w:trHeight w:val="97"/>
        </w:trPr>
        <w:tc>
          <w:tcPr>
            <w:tcW w:w="263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56A98889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0E7D992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9927BCD" w14:textId="43B4E808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9C28E5">
              <w:rPr>
                <w:rFonts w:ascii="Times New Roman" w:eastAsia="標楷體" w:hAnsi="Times New Roman"/>
                <w:kern w:val="0"/>
                <w:sz w:val="18"/>
                <w:szCs w:val="18"/>
              </w:rPr>
              <w:t>3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="009C28E5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9C28E5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9C28E5">
              <w:rPr>
                <w:rFonts w:ascii="Times New Roman" w:eastAsia="標楷體" w:hAnsi="Times New Roman"/>
                <w:kern w:val="0"/>
                <w:sz w:val="18"/>
                <w:szCs w:val="18"/>
              </w:rPr>
              <w:t>1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14:paraId="23A41F12" w14:textId="1B24AC3A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6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4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1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A48C6D6" w14:textId="5A7B1C6C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6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4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500DCA8" w14:textId="2564A413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1</w:t>
            </w:r>
          </w:p>
        </w:tc>
      </w:tr>
      <w:tr w:rsidR="008772B6" w:rsidRPr="00AE5816" w14:paraId="61DCE095" w14:textId="77777777" w:rsidTr="00F472EA">
        <w:trPr>
          <w:gridBefore w:val="1"/>
          <w:wBefore w:w="28" w:type="dxa"/>
          <w:trHeight w:val="12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45961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HF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BBD2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6279" w14:textId="77777777" w:rsidR="008772B6" w:rsidRPr="00AE5816" w:rsidRDefault="008772B6" w:rsidP="00F472EA">
            <w:pPr>
              <w:spacing w:line="240" w:lineRule="exact"/>
              <w:ind w:leftChars="-56" w:left="-134" w:rightChars="-11" w:right="-26" w:firstLineChars="89" w:firstLine="160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871C" w14:textId="77777777" w:rsidR="008772B6" w:rsidRPr="00AE5816" w:rsidRDefault="008772B6" w:rsidP="00F472EA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1E21" w14:textId="77777777" w:rsidR="008772B6" w:rsidRPr="00AE5816" w:rsidRDefault="008772B6" w:rsidP="00F472EA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B3A0" w14:textId="77777777" w:rsidR="008772B6" w:rsidRPr="00AE5816" w:rsidRDefault="008772B6" w:rsidP="00F472EA">
            <w:pPr>
              <w:widowControl/>
              <w:spacing w:line="240" w:lineRule="exact"/>
              <w:ind w:leftChars="-11" w:left="-26" w:rightChars="-3" w:right="-7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</w:tr>
      <w:tr w:rsidR="008772B6" w:rsidRPr="00AE5816" w14:paraId="10B805E7" w14:textId="77777777" w:rsidTr="00F472EA">
        <w:trPr>
          <w:gridBefore w:val="1"/>
          <w:wBefore w:w="28" w:type="dxa"/>
          <w:trHeight w:val="175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09DB3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D99C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F9A2" w14:textId="5575CF50" w:rsidR="008772B6" w:rsidRPr="00AE5816" w:rsidRDefault="00B017F8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9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8772B6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8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8C06" w14:textId="4BF7C24C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6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4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0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A9A7" w14:textId="2CD81ABA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5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4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8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1B465F3" w14:textId="7CC1C7E4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1</w:t>
            </w:r>
          </w:p>
        </w:tc>
      </w:tr>
      <w:tr w:rsidR="008772B6" w:rsidRPr="00AE5816" w14:paraId="0F03B12A" w14:textId="77777777" w:rsidTr="00F472EA">
        <w:trPr>
          <w:gridBefore w:val="1"/>
          <w:wBefore w:w="28" w:type="dxa"/>
          <w:trHeight w:val="7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73499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CEF0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A2AF" w14:textId="7148C500" w:rsidR="008772B6" w:rsidRPr="00AE5816" w:rsidRDefault="00B017F8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.82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9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1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D0B8" w14:textId="457624A8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2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DEB5" w14:textId="56066E63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3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 w:hint="eastAsia"/>
                <w:sz w:val="18"/>
                <w:szCs w:val="18"/>
              </w:rPr>
              <w:t>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FCCAFA" w14:textId="049FAD23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</w:t>
            </w:r>
            <w:r w:rsidR="009C28E5">
              <w:rPr>
                <w:rFonts w:ascii="Times New Roman" w:eastAsia="標楷體" w:hAnsi="Times New Roman"/>
                <w:sz w:val="18"/>
                <w:szCs w:val="18"/>
              </w:rPr>
              <w:t>12</w:t>
            </w:r>
          </w:p>
        </w:tc>
      </w:tr>
      <w:tr w:rsidR="008772B6" w:rsidRPr="00AE5816" w14:paraId="2FECE3B3" w14:textId="77777777" w:rsidTr="00F472EA">
        <w:trPr>
          <w:gridBefore w:val="1"/>
          <w:wBefore w:w="28" w:type="dxa"/>
          <w:trHeight w:val="125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051A8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AF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52C0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7CD8" w14:textId="77777777" w:rsidR="008772B6" w:rsidRPr="00AE5816" w:rsidRDefault="008772B6" w:rsidP="00F472EA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564A" w14:textId="77777777" w:rsidR="008772B6" w:rsidRPr="00AE5816" w:rsidRDefault="008772B6" w:rsidP="00F472EA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3D69" w14:textId="77777777" w:rsidR="008772B6" w:rsidRPr="00AE5816" w:rsidRDefault="008772B6" w:rsidP="00F472EA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489A789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21D78A31" w14:textId="77777777" w:rsidTr="00F472EA">
        <w:trPr>
          <w:gridBefore w:val="1"/>
          <w:wBefore w:w="28" w:type="dxa"/>
          <w:trHeight w:val="171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814F5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C70F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4BF0" w14:textId="0B7835C0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9</w:t>
            </w:r>
            <w:r w:rsidR="00B017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B017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B017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3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0695" w14:textId="42314BC8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6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4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7E83" w14:textId="1DA19535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5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7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022F25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3AEA87B7" w14:textId="77777777" w:rsidTr="00F472EA">
        <w:trPr>
          <w:gridBefore w:val="1"/>
          <w:wBefore w:w="28" w:type="dxa"/>
          <w:trHeight w:val="218"/>
        </w:trPr>
        <w:tc>
          <w:tcPr>
            <w:tcW w:w="26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4DD34EB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5440147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CF1B577" w14:textId="1ACDD212" w:rsidR="008772B6" w:rsidRPr="00AE5816" w:rsidRDefault="00B017F8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70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5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8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0FCB8AAC" w14:textId="2C109E1A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8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3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8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0E93A674" w14:textId="7749FA96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6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2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4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1656BEF" w14:textId="297075E1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252</w:t>
            </w:r>
          </w:p>
        </w:tc>
      </w:tr>
      <w:tr w:rsidR="008772B6" w:rsidRPr="00AE5816" w14:paraId="7F115E59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553CB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6432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96A6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38E4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73D3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9CB15D4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2E0AAE4A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D71BE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7824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C90E" w14:textId="2E56F645" w:rsidR="008772B6" w:rsidRPr="00AE5816" w:rsidRDefault="00B017F8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1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1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FEF8" w14:textId="799A7580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6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3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449D" w14:textId="62A7481D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4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7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E9610AE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4998A09F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D26DF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189E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5CEA" w14:textId="613007DF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B017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5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B017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259E" w14:textId="564DB006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7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4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2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0978" w14:textId="261EFE0B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6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3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1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433016" w14:textId="4FC4BFC2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81</w:t>
            </w:r>
          </w:p>
        </w:tc>
      </w:tr>
      <w:tr w:rsidR="008772B6" w:rsidRPr="00AE5816" w14:paraId="40A62F0C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6CB6D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Angina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025E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AE08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5998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239E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8182091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4CDBBCA1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7A711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0A80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8360" w14:textId="381EBE46" w:rsidR="008772B6" w:rsidRPr="00AE5816" w:rsidRDefault="00B017F8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5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9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E088" w14:textId="0C2BAC05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3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0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6F30" w14:textId="0A9B268E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5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7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6685D9A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69A4E2E5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0449B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B929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4558" w14:textId="64175DC6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B017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1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B017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49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2.</w:t>
            </w:r>
            <w:r w:rsidR="00B017F8">
              <w:rPr>
                <w:rFonts w:ascii="Times New Roman" w:eastAsia="標楷體" w:hAnsi="Times New Roman"/>
                <w:kern w:val="0"/>
                <w:sz w:val="18"/>
                <w:szCs w:val="18"/>
              </w:rPr>
              <w:t>8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0693" w14:textId="165526A5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3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1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3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2BCA" w14:textId="2A466386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4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1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B017F8">
              <w:rPr>
                <w:rFonts w:ascii="Times New Roman" w:eastAsia="標楷體" w:hAnsi="Times New Roman"/>
                <w:sz w:val="18"/>
                <w:szCs w:val="18"/>
              </w:rPr>
              <w:t>5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48ABDEC" w14:textId="51F666CC" w:rsidR="008772B6" w:rsidRPr="00AE5816" w:rsidRDefault="008772B6" w:rsidP="00F472EA">
            <w:pPr>
              <w:spacing w:line="240" w:lineRule="exact"/>
              <w:ind w:leftChars="-11" w:left="-26" w:firstLineChars="112" w:firstLine="202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5816">
              <w:rPr>
                <w:rFonts w:ascii="Times New Roman" w:hAnsi="Times New Roman"/>
                <w:sz w:val="18"/>
                <w:szCs w:val="18"/>
              </w:rPr>
              <w:t>.0</w:t>
            </w:r>
            <w:r w:rsidR="00B017F8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</w:tr>
      <w:tr w:rsidR="008772B6" w:rsidRPr="00AE5816" w14:paraId="5129E714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15510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Peripheral vascular diseas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39E7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2CC2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E026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EB31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B46AB64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4E069164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2DC9B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0731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B752" w14:textId="706B6023" w:rsidR="008772B6" w:rsidRPr="00AE5816" w:rsidRDefault="009B73A8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1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1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4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9A6F" w14:textId="72F49E56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6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4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9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5F67" w14:textId="2C797C7F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5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3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7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038CC67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0995380D" w14:textId="77777777" w:rsidTr="00F472EA">
        <w:trPr>
          <w:gridBefore w:val="1"/>
          <w:wBefore w:w="28" w:type="dxa"/>
          <w:trHeight w:val="199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47A79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694B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4D77" w14:textId="683D0839" w:rsidR="008772B6" w:rsidRPr="00AE5816" w:rsidRDefault="009B73A8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20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CBAA" w14:textId="19D3F4FB" w:rsidR="008772B6" w:rsidRPr="00AE5816" w:rsidRDefault="009B73A8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EEEE" w14:textId="33D7C006" w:rsidR="008772B6" w:rsidRPr="00AE5816" w:rsidRDefault="009B73A8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4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55F06D0" w14:textId="174147E6" w:rsidR="008772B6" w:rsidRPr="00AE5816" w:rsidRDefault="008772B6" w:rsidP="00F472EA">
            <w:pPr>
              <w:spacing w:line="240" w:lineRule="exact"/>
              <w:ind w:leftChars="-11" w:left="-26" w:firstLineChars="112" w:firstLine="202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5816">
              <w:rPr>
                <w:rFonts w:ascii="Times New Roman" w:hAnsi="Times New Roman"/>
                <w:sz w:val="18"/>
                <w:szCs w:val="18"/>
              </w:rPr>
              <w:t>.</w:t>
            </w:r>
            <w:r w:rsidR="009B73A8">
              <w:rPr>
                <w:rFonts w:ascii="Times New Roman" w:hAnsi="Times New Roman"/>
                <w:sz w:val="18"/>
                <w:szCs w:val="18"/>
              </w:rPr>
              <w:t>614</w:t>
            </w:r>
          </w:p>
        </w:tc>
      </w:tr>
      <w:tr w:rsidR="008772B6" w:rsidRPr="00AE5816" w14:paraId="0E560F2A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40012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98F8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2130" w14:textId="77777777" w:rsidR="008772B6" w:rsidRPr="00AE5816" w:rsidRDefault="008772B6" w:rsidP="00F472EA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DFAA" w14:textId="77777777" w:rsidR="008772B6" w:rsidRPr="00AE5816" w:rsidRDefault="008772B6" w:rsidP="00F472EA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638F" w14:textId="77777777" w:rsidR="008772B6" w:rsidRPr="00AE5816" w:rsidRDefault="008772B6" w:rsidP="00F472EA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CB246E1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086B9CBD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0879E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6535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6D90" w14:textId="315FC55C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kern w:val="0"/>
                <w:sz w:val="18"/>
                <w:szCs w:val="18"/>
              </w:rPr>
              <w:t>6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9B73A8">
              <w:rPr>
                <w:rFonts w:ascii="Times New Roman" w:eastAsia="標楷體" w:hAnsi="Times New Roman"/>
                <w:kern w:val="0"/>
                <w:sz w:val="18"/>
                <w:szCs w:val="18"/>
              </w:rPr>
              <w:t>3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9B73A8">
              <w:rPr>
                <w:rFonts w:ascii="Times New Roman" w:eastAsia="標楷體" w:hAnsi="Times New Roman"/>
                <w:kern w:val="0"/>
                <w:sz w:val="18"/>
                <w:szCs w:val="18"/>
              </w:rPr>
              <w:t>3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CF7A" w14:textId="7E01824F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6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3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1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74ED" w14:textId="131928CA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3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7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307AC58" w14:textId="6B12E1DA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3</w:t>
            </w:r>
          </w:p>
        </w:tc>
      </w:tr>
      <w:tr w:rsidR="008772B6" w:rsidRPr="00AE5816" w14:paraId="7B5E7B02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8C060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E1D2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D894" w14:textId="66001AE8" w:rsidR="008772B6" w:rsidRPr="00AE5816" w:rsidRDefault="009B73A8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19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2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4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94CF" w14:textId="23D66153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4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0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AA62" w14:textId="0A94286C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6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4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9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CA3BA2" w14:textId="4E6F4FAC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7</w:t>
            </w:r>
          </w:p>
        </w:tc>
      </w:tr>
      <w:tr w:rsidR="008772B6" w:rsidRPr="00AE5816" w14:paraId="03109B54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1EEAA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E22C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99E9" w14:textId="77777777" w:rsidR="008772B6" w:rsidRPr="00AE5816" w:rsidRDefault="008772B6" w:rsidP="00F472EA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5704" w14:textId="77777777" w:rsidR="008772B6" w:rsidRPr="00AE5816" w:rsidRDefault="008772B6" w:rsidP="00F472EA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DFFE" w14:textId="77777777" w:rsidR="008772B6" w:rsidRPr="00AE5816" w:rsidRDefault="008772B6" w:rsidP="00F472EA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DF2B4D9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3943B685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39A14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C814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48B8" w14:textId="4798C330" w:rsidR="008772B6" w:rsidRPr="00AE5816" w:rsidRDefault="009B73A8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4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ABCD" w14:textId="435A201C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5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1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9762" w14:textId="1DFCB52B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6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4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9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E9F887C" w14:textId="196E0A86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15</w:t>
            </w:r>
          </w:p>
        </w:tc>
      </w:tr>
      <w:tr w:rsidR="008772B6" w:rsidRPr="00AE5816" w14:paraId="247DE39E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DCC01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2B57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6E84" w14:textId="5D38428B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9B73A8">
              <w:rPr>
                <w:rFonts w:ascii="Times New Roman" w:eastAsia="標楷體" w:hAnsi="Times New Roman"/>
                <w:kern w:val="0"/>
                <w:sz w:val="18"/>
                <w:szCs w:val="18"/>
              </w:rPr>
              <w:t>08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9B73A8"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9B73A8">
              <w:rPr>
                <w:rFonts w:ascii="Times New Roman" w:eastAsia="標楷體" w:hAnsi="Times New Roman"/>
                <w:kern w:val="0"/>
                <w:sz w:val="18"/>
                <w:szCs w:val="18"/>
              </w:rPr>
              <w:t>8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837D" w14:textId="3D1C3B35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3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1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="009B73A8"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1B78" w14:textId="3831B670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7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4281E4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08FF0570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1EB6F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BC4B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6136" w14:textId="77777777" w:rsidR="008772B6" w:rsidRPr="00AE5816" w:rsidRDefault="008772B6" w:rsidP="00F472EA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37E6" w14:textId="77777777" w:rsidR="008772B6" w:rsidRPr="00AE5816" w:rsidRDefault="008772B6" w:rsidP="00F472EA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3FE2" w14:textId="77777777" w:rsidR="008772B6" w:rsidRPr="00AE5816" w:rsidRDefault="008772B6" w:rsidP="00F472EA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56B85F7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08A0369A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04FB6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D188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3523" w14:textId="757F30B5" w:rsidR="008772B6" w:rsidRPr="00AE5816" w:rsidRDefault="009B73A8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2 (0.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7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3451" w14:textId="0DE4D222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6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4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CE89" w14:textId="50D5CBBF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5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7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8EF1FB4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2BF6C42F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B6F51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20D6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843D" w14:textId="083B8159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9B73A8">
              <w:rPr>
                <w:rFonts w:ascii="Times New Roman" w:eastAsia="標楷體" w:hAnsi="Times New Roman"/>
                <w:kern w:val="0"/>
                <w:sz w:val="18"/>
                <w:szCs w:val="18"/>
              </w:rPr>
              <w:t>1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9B73A8">
              <w:rPr>
                <w:rFonts w:ascii="Times New Roman" w:eastAsia="標楷體" w:hAnsi="Times New Roman"/>
                <w:kern w:val="0"/>
                <w:sz w:val="18"/>
                <w:szCs w:val="18"/>
              </w:rPr>
              <w:t>4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9B73A8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9B73A8">
              <w:rPr>
                <w:rFonts w:ascii="Times New Roman" w:eastAsia="標楷體" w:hAnsi="Times New Roman"/>
                <w:kern w:val="0"/>
                <w:sz w:val="18"/>
                <w:szCs w:val="18"/>
              </w:rPr>
              <w:t>6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F17A" w14:textId="6E6E48BC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5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2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6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9C94" w14:textId="1B509A31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2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0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196A9A4" w14:textId="0123D8C2" w:rsidR="008772B6" w:rsidRPr="00AE5816" w:rsidRDefault="008772B6" w:rsidP="00F472EA">
            <w:pPr>
              <w:spacing w:line="240" w:lineRule="exact"/>
              <w:ind w:firstLineChars="47" w:firstLine="85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</w:t>
            </w:r>
            <w:r w:rsidR="009B73A8">
              <w:rPr>
                <w:rFonts w:ascii="Times New Roman" w:eastAsia="標楷體" w:hAnsi="Times New Roman"/>
                <w:sz w:val="18"/>
                <w:szCs w:val="18"/>
              </w:rPr>
              <w:t>288</w:t>
            </w:r>
          </w:p>
        </w:tc>
      </w:tr>
      <w:tr w:rsidR="008772B6" w:rsidRPr="00AE5816" w14:paraId="42FC1DCB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0FD1E" w14:textId="77777777" w:rsidR="008772B6" w:rsidRPr="00AE5816" w:rsidRDefault="008772B6" w:rsidP="00F472EA">
            <w:pPr>
              <w:widowControl/>
              <w:spacing w:line="240" w:lineRule="exact"/>
              <w:ind w:firstLineChars="100" w:firstLine="180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Chronic liver disease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2AA9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692B" w14:textId="77777777" w:rsidR="008772B6" w:rsidRPr="00AE5816" w:rsidRDefault="008772B6" w:rsidP="00F472EA">
            <w:pPr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4CF1" w14:textId="77777777" w:rsidR="008772B6" w:rsidRPr="00AE5816" w:rsidRDefault="008772B6" w:rsidP="00F472EA">
            <w:pPr>
              <w:widowControl/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ADD7" w14:textId="77777777" w:rsidR="008772B6" w:rsidRPr="00AE5816" w:rsidRDefault="008772B6" w:rsidP="00F472EA">
            <w:pPr>
              <w:widowControl/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E14E759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0D9818A0" w14:textId="77777777" w:rsidTr="00F472EA">
        <w:trPr>
          <w:gridBefore w:val="1"/>
          <w:wBefore w:w="28" w:type="dxa"/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D0FD421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349D898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3071A8F" w14:textId="4F8FBC71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kern w:val="0"/>
                <w:sz w:val="18"/>
                <w:szCs w:val="18"/>
              </w:rPr>
              <w:t>9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(0.</w:t>
            </w:r>
            <w:r w:rsidR="00193FDB">
              <w:rPr>
                <w:rFonts w:ascii="Times New Roman" w:eastAsia="標楷體" w:hAnsi="Times New Roman"/>
                <w:kern w:val="0"/>
                <w:sz w:val="18"/>
                <w:szCs w:val="18"/>
              </w:rPr>
              <w:t>65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193FDB">
              <w:rPr>
                <w:rFonts w:ascii="Times New Roman" w:eastAsia="標楷體" w:hAnsi="Times New Roman"/>
                <w:kern w:val="0"/>
                <w:sz w:val="18"/>
                <w:szCs w:val="18"/>
              </w:rPr>
              <w:t>44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4292A389" w14:textId="22EC167F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6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4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9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0E989278" w14:textId="089BBAF1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5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3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8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E37CBF4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63F18DCC" w14:textId="77777777" w:rsidTr="00F472EA">
        <w:trPr>
          <w:gridBefore w:val="1"/>
          <w:wBefore w:w="28" w:type="dxa"/>
          <w:trHeight w:val="150"/>
        </w:trPr>
        <w:tc>
          <w:tcPr>
            <w:tcW w:w="263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EF56275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6CEDC0C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DCA562" w14:textId="34A70C4D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193FDB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24 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193FDB">
              <w:rPr>
                <w:rFonts w:ascii="Times New Roman" w:eastAsia="標楷體" w:hAnsi="Times New Roman"/>
                <w:kern w:val="0"/>
                <w:sz w:val="18"/>
                <w:szCs w:val="18"/>
              </w:rPr>
              <w:t>66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193FDB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193FDB">
              <w:rPr>
                <w:rFonts w:ascii="Times New Roman" w:eastAsia="標楷體" w:hAnsi="Times New Roman"/>
                <w:kern w:val="0"/>
                <w:sz w:val="18"/>
                <w:szCs w:val="18"/>
              </w:rPr>
              <w:t>31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14:paraId="13C15F18" w14:textId="22F15AC8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5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(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2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24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7C69E1EC" w14:textId="3EE7E936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2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9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50D2282" w14:textId="38E48602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10</w:t>
            </w:r>
          </w:p>
        </w:tc>
      </w:tr>
      <w:tr w:rsidR="008772B6" w:rsidRPr="00AE5816" w14:paraId="226328B5" w14:textId="77777777" w:rsidTr="00F472EA">
        <w:trPr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9AA45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 xml:space="preserve">  I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nfluenza infection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E6C4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D4E7" w14:textId="77777777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8ABD" w14:textId="77777777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795C" w14:textId="77777777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4858C45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772B6" w:rsidRPr="00AE5816" w14:paraId="24157EDB" w14:textId="77777777" w:rsidTr="00F472EA">
        <w:trPr>
          <w:trHeight w:val="103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D61F9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No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6C77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F75C" w14:textId="673C51BD" w:rsidR="008772B6" w:rsidRPr="00AE5816" w:rsidRDefault="00193FDB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</w:t>
            </w:r>
            <w:r w:rsidR="008772B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9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7</w:t>
            </w:r>
            <w:r w:rsidR="008772B6"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4E13" w14:textId="4A948CFE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5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32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7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1DF3" w14:textId="4A95466D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59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40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87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3DCAE3E" w14:textId="77777777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&lt; .001</w:t>
            </w:r>
          </w:p>
        </w:tc>
      </w:tr>
      <w:tr w:rsidR="008772B6" w:rsidRPr="00AE5816" w14:paraId="48374F88" w14:textId="77777777" w:rsidTr="00F472EA">
        <w:trPr>
          <w:trHeight w:val="150"/>
        </w:trPr>
        <w:tc>
          <w:tcPr>
            <w:tcW w:w="2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B05479" w14:textId="77777777" w:rsidR="008772B6" w:rsidRPr="00AE5816" w:rsidRDefault="008772B6" w:rsidP="00F472EA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   Yes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599A5" w14:textId="77777777" w:rsidR="008772B6" w:rsidRPr="00AE5816" w:rsidRDefault="008772B6" w:rsidP="00F472EA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43A2A" w14:textId="0AFA6F62" w:rsidR="008772B6" w:rsidRPr="00AE5816" w:rsidRDefault="008772B6" w:rsidP="00F472EA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</w:t>
            </w:r>
            <w:r w:rsidR="00193FDB">
              <w:rPr>
                <w:rFonts w:ascii="Times New Roman" w:eastAsia="標楷體" w:hAnsi="Times New Roman"/>
                <w:kern w:val="0"/>
                <w:sz w:val="18"/>
                <w:szCs w:val="18"/>
              </w:rPr>
              <w:t>07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193FDB">
              <w:rPr>
                <w:rFonts w:ascii="Times New Roman" w:eastAsia="標楷體" w:hAnsi="Times New Roman"/>
                <w:kern w:val="0"/>
                <w:sz w:val="18"/>
                <w:szCs w:val="18"/>
              </w:rPr>
              <w:t>5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193FDB"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193FDB">
              <w:rPr>
                <w:rFonts w:ascii="Times New Roman" w:eastAsia="標楷體" w:hAnsi="Times New Roman"/>
                <w:kern w:val="0"/>
                <w:sz w:val="18"/>
                <w:szCs w:val="18"/>
              </w:rPr>
              <w:t>20</w:t>
            </w:r>
            <w:r w:rsidRPr="00AE5816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83465" w14:textId="4F87DA0B" w:rsidR="008772B6" w:rsidRPr="00AE5816" w:rsidRDefault="008772B6" w:rsidP="00F472EA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95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5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71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F1069" w14:textId="075099BC" w:rsidR="008772B6" w:rsidRPr="00AE5816" w:rsidRDefault="008772B6" w:rsidP="00F472EA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36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(0.1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73</w:t>
            </w: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AE5816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C656097" w14:textId="2339A765" w:rsidR="008772B6" w:rsidRPr="00AE5816" w:rsidRDefault="008772B6" w:rsidP="00F472EA">
            <w:pPr>
              <w:spacing w:line="240" w:lineRule="exact"/>
              <w:ind w:leftChars="-11" w:lef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AE5816">
              <w:rPr>
                <w:rFonts w:ascii="Times New Roman" w:eastAsia="標楷體" w:hAnsi="Times New Roman"/>
                <w:sz w:val="18"/>
                <w:szCs w:val="18"/>
              </w:rPr>
              <w:t xml:space="preserve"> .00</w:t>
            </w:r>
            <w:r w:rsidR="00193FDB">
              <w:rPr>
                <w:rFonts w:ascii="Times New Roman" w:eastAsia="標楷體" w:hAnsi="Times New Roman"/>
                <w:sz w:val="18"/>
                <w:szCs w:val="18"/>
              </w:rPr>
              <w:t>7</w:t>
            </w:r>
          </w:p>
        </w:tc>
      </w:tr>
    </w:tbl>
    <w:p w14:paraId="0CF2E39C" w14:textId="77777777" w:rsidR="008772B6" w:rsidRPr="00AE5816" w:rsidRDefault="008772B6" w:rsidP="008772B6">
      <w:pPr>
        <w:tabs>
          <w:tab w:val="left" w:pos="0"/>
          <w:tab w:val="left" w:pos="8312"/>
        </w:tabs>
        <w:spacing w:line="240" w:lineRule="exact"/>
        <w:ind w:leftChars="-1" w:left="-2" w:rightChars="-257" w:right="-617"/>
        <w:rPr>
          <w:rFonts w:ascii="Times New Roman" w:eastAsia="標楷體" w:hAnsi="Times New Roman"/>
          <w:sz w:val="18"/>
          <w:szCs w:val="18"/>
        </w:rPr>
      </w:pPr>
      <w:r w:rsidRPr="00AE5816">
        <w:rPr>
          <w:rFonts w:ascii="Times New Roman" w:eastAsia="標楷體" w:hAnsi="Times New Roman"/>
          <w:sz w:val="18"/>
          <w:szCs w:val="18"/>
        </w:rPr>
        <w:t xml:space="preserve">*: </w:t>
      </w:r>
      <w:r w:rsidRPr="00AE5816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AE5816">
        <w:rPr>
          <w:rFonts w:ascii="Times New Roman" w:eastAsia="標楷體" w:hAnsi="Times New Roman"/>
          <w:sz w:val="18"/>
          <w:szCs w:val="18"/>
        </w:rPr>
        <w:t xml:space="preserve"> &lt; .05 **: </w:t>
      </w:r>
      <w:r w:rsidRPr="00AE5816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AE5816">
        <w:rPr>
          <w:rFonts w:ascii="Times New Roman" w:eastAsia="標楷體" w:hAnsi="Times New Roman"/>
          <w:sz w:val="18"/>
          <w:szCs w:val="18"/>
        </w:rPr>
        <w:t xml:space="preserve"> &lt; .01 ***: </w:t>
      </w:r>
      <w:r w:rsidRPr="00AE5816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AE5816">
        <w:rPr>
          <w:rFonts w:ascii="Times New Roman" w:eastAsia="標楷體" w:hAnsi="Times New Roman"/>
          <w:sz w:val="18"/>
          <w:szCs w:val="18"/>
        </w:rPr>
        <w:t xml:space="preserve"> &lt; .001</w:t>
      </w:r>
    </w:p>
    <w:p w14:paraId="5D128AEC" w14:textId="77777777" w:rsidR="008772B6" w:rsidRPr="00AE5816" w:rsidRDefault="008772B6" w:rsidP="008772B6">
      <w:pPr>
        <w:spacing w:line="240" w:lineRule="exact"/>
        <w:ind w:left="-2" w:rightChars="-437" w:right="-1049" w:firstLine="2"/>
        <w:rPr>
          <w:rFonts w:ascii="Times New Roman" w:eastAsia="標楷體" w:hAnsi="Times New Roman"/>
          <w:sz w:val="18"/>
          <w:szCs w:val="18"/>
        </w:rPr>
      </w:pPr>
      <w:r w:rsidRPr="00AE5816">
        <w:rPr>
          <w:rFonts w:ascii="Times New Roman" w:eastAsia="標楷體" w:hAnsi="Times New Roman"/>
          <w:sz w:val="18"/>
          <w:szCs w:val="18"/>
        </w:rPr>
        <w:t xml:space="preserve">COPD, chronic obstructive pulmonary disease; CI, confidence interval; </w:t>
      </w:r>
      <w:proofErr w:type="spellStart"/>
      <w:r w:rsidRPr="00AE5816">
        <w:rPr>
          <w:rFonts w:ascii="Times New Roman" w:eastAsia="標楷體" w:hAnsi="Times New Roman"/>
          <w:sz w:val="18"/>
          <w:szCs w:val="18"/>
        </w:rPr>
        <w:t>aHR</w:t>
      </w:r>
      <w:proofErr w:type="spellEnd"/>
      <w:r w:rsidRPr="00AE5816">
        <w:rPr>
          <w:rFonts w:ascii="Times New Roman" w:eastAsia="標楷體" w:hAnsi="Times New Roman"/>
          <w:sz w:val="18"/>
          <w:szCs w:val="18"/>
        </w:rPr>
        <w:t xml:space="preserve">, adjusted hazard ratio; HF, heart failure; AMI, acute myocardial infarction; AF, atrial fibrillation; </w:t>
      </w:r>
      <w:proofErr w:type="spellStart"/>
      <w:r w:rsidRPr="00AE5816">
        <w:rPr>
          <w:rFonts w:ascii="Times New Roman" w:eastAsia="標楷體" w:hAnsi="Times New Roman"/>
          <w:sz w:val="18"/>
          <w:szCs w:val="18"/>
        </w:rPr>
        <w:t>RAASi</w:t>
      </w:r>
      <w:proofErr w:type="spellEnd"/>
      <w:r w:rsidRPr="00AE5816">
        <w:rPr>
          <w:rFonts w:ascii="Times New Roman" w:eastAsia="標楷體" w:hAnsi="Times New Roman"/>
          <w:sz w:val="18"/>
          <w:szCs w:val="18"/>
        </w:rPr>
        <w:t>, renin–angiotensin–aldosterone system inhibitors</w:t>
      </w:r>
    </w:p>
    <w:p w14:paraId="2B6862DE" w14:textId="77777777" w:rsidR="008772B6" w:rsidRPr="005A2334" w:rsidRDefault="008772B6" w:rsidP="008772B6">
      <w:pPr>
        <w:spacing w:line="240" w:lineRule="exact"/>
        <w:ind w:rightChars="-260" w:right="-624"/>
        <w:rPr>
          <w:rFonts w:ascii="Times New Roman" w:eastAsia="標楷體" w:hAnsi="Times New Roman"/>
          <w:sz w:val="18"/>
          <w:szCs w:val="18"/>
        </w:rPr>
      </w:pPr>
      <w:r w:rsidRPr="005A2334">
        <w:rPr>
          <w:rFonts w:ascii="Times New Roman" w:eastAsia="標楷體" w:hAnsi="Times New Roman" w:hint="eastAsia"/>
          <w:sz w:val="18"/>
          <w:szCs w:val="18"/>
        </w:rPr>
        <w:t>†</w:t>
      </w:r>
      <w:r w:rsidRPr="005A2334">
        <w:rPr>
          <w:rFonts w:ascii="Times New Roman" w:eastAsia="標楷體" w:hAnsi="Times New Roman"/>
          <w:sz w:val="18"/>
          <w:szCs w:val="18"/>
        </w:rPr>
        <w:t xml:space="preserve">The main model was adjusted for propensity score, and the use of aspirin, statins, </w:t>
      </w:r>
      <w:proofErr w:type="spellStart"/>
      <w:r w:rsidRPr="005A2334">
        <w:rPr>
          <w:rFonts w:ascii="Times New Roman" w:eastAsia="標楷體" w:hAnsi="Times New Roman"/>
          <w:sz w:val="18"/>
          <w:szCs w:val="18"/>
        </w:rPr>
        <w:t>RAASi</w:t>
      </w:r>
      <w:proofErr w:type="spellEnd"/>
      <w:r w:rsidRPr="005A2334">
        <w:rPr>
          <w:rFonts w:ascii="Times New Roman" w:eastAsia="標楷體" w:hAnsi="Times New Roman"/>
          <w:sz w:val="18"/>
          <w:szCs w:val="18"/>
        </w:rPr>
        <w:t>, and metformin, duration between the COPD diagnosis date and index date.</w:t>
      </w:r>
    </w:p>
    <w:p w14:paraId="5EA59E09" w14:textId="77777777" w:rsidR="008772B6" w:rsidRPr="00AE5816" w:rsidRDefault="008772B6" w:rsidP="008772B6">
      <w:pPr>
        <w:spacing w:line="240" w:lineRule="exact"/>
        <w:ind w:rightChars="-260" w:right="-624"/>
        <w:rPr>
          <w:rFonts w:ascii="Times New Roman" w:eastAsia="標楷體" w:hAnsi="Times New Roman"/>
          <w:sz w:val="18"/>
          <w:szCs w:val="18"/>
        </w:rPr>
      </w:pPr>
      <w:r w:rsidRPr="005A2334">
        <w:rPr>
          <w:rFonts w:ascii="Times New Roman" w:eastAsia="標楷體" w:hAnsi="Times New Roman"/>
          <w:sz w:val="18"/>
          <w:szCs w:val="18"/>
        </w:rPr>
        <w:lastRenderedPageBreak/>
        <w:t>*: P &lt; .05 **: P &lt; .01 ***: P &lt; .001</w:t>
      </w:r>
    </w:p>
    <w:p w14:paraId="05076609" w14:textId="12ACB2BD" w:rsidR="008772B6" w:rsidRDefault="008772B6" w:rsidP="008772B6">
      <w:pPr>
        <w:widowControl/>
        <w:rPr>
          <w:rFonts w:ascii="Times New Roman" w:eastAsia="標楷體" w:hAnsi="Times New Roman"/>
          <w:szCs w:val="24"/>
        </w:rPr>
      </w:pPr>
      <w:r w:rsidRPr="00AE5816">
        <w:rPr>
          <w:rFonts w:ascii="Times New Roman" w:eastAsia="標楷體" w:hAnsi="Times New Roman"/>
          <w:sz w:val="18"/>
          <w:szCs w:val="18"/>
        </w:rPr>
        <w:t>‡</w:t>
      </w:r>
      <w:r w:rsidRPr="00AE5816">
        <w:rPr>
          <w:rFonts w:ascii="Times New Roman" w:eastAsia="標楷體" w:hAnsi="Times New Roman" w:cs="Times New Roman"/>
          <w:sz w:val="18"/>
          <w:szCs w:val="18"/>
        </w:rPr>
        <w:t>A</w:t>
      </w:r>
      <w:r w:rsidRPr="00AE5816">
        <w:rPr>
          <w:rFonts w:ascii="Times New Roman" w:eastAsia="標楷體" w:hAnsi="Times New Roman"/>
          <w:sz w:val="18"/>
          <w:szCs w:val="18"/>
        </w:rPr>
        <w:t xml:space="preserve"> </w:t>
      </w:r>
      <w:proofErr w:type="spellStart"/>
      <w:r w:rsidRPr="00AE5816">
        <w:rPr>
          <w:rFonts w:ascii="Times New Roman" w:eastAsia="標楷體" w:hAnsi="Times New Roman"/>
          <w:sz w:val="18"/>
          <w:szCs w:val="18"/>
        </w:rPr>
        <w:t>subdistribution</w:t>
      </w:r>
      <w:proofErr w:type="spellEnd"/>
      <w:r w:rsidRPr="00AE5816">
        <w:rPr>
          <w:rFonts w:ascii="Times New Roman" w:eastAsia="標楷體" w:hAnsi="Times New Roman"/>
          <w:sz w:val="18"/>
          <w:szCs w:val="18"/>
        </w:rPr>
        <w:t xml:space="preserve"> hazard model </w:t>
      </w:r>
      <w:r w:rsidRPr="00AE5816">
        <w:rPr>
          <w:rFonts w:ascii="Times New Roman" w:eastAsia="標楷體" w:hAnsi="Times New Roman" w:cs="Times New Roman"/>
          <w:sz w:val="18"/>
          <w:szCs w:val="18"/>
        </w:rPr>
        <w:t xml:space="preserve">was used </w:t>
      </w:r>
      <w:r w:rsidRPr="00AE5816">
        <w:rPr>
          <w:rFonts w:ascii="Times New Roman" w:eastAsia="標楷體" w:hAnsi="Times New Roman"/>
          <w:sz w:val="18"/>
          <w:szCs w:val="18"/>
        </w:rPr>
        <w:t xml:space="preserve">as a </w:t>
      </w:r>
      <w:r w:rsidRPr="00AE5816">
        <w:rPr>
          <w:rFonts w:ascii="Times New Roman" w:eastAsia="標楷體" w:hAnsi="Times New Roman" w:cs="Times New Roman"/>
          <w:sz w:val="18"/>
          <w:szCs w:val="18"/>
        </w:rPr>
        <w:t>sensitivity</w:t>
      </w:r>
      <w:r w:rsidRPr="00AE5816">
        <w:rPr>
          <w:rFonts w:ascii="Times New Roman" w:eastAsia="標楷體" w:hAnsi="Times New Roman"/>
          <w:sz w:val="18"/>
          <w:szCs w:val="18"/>
        </w:rPr>
        <w:t xml:space="preserve"> analysis to account for death as </w:t>
      </w:r>
      <w:r w:rsidRPr="00AE5816">
        <w:rPr>
          <w:rFonts w:ascii="Times New Roman" w:eastAsia="標楷體" w:hAnsi="Times New Roman" w:cs="Times New Roman"/>
          <w:sz w:val="18"/>
          <w:szCs w:val="18"/>
        </w:rPr>
        <w:t xml:space="preserve">a </w:t>
      </w:r>
      <w:r w:rsidRPr="00AE5816">
        <w:rPr>
          <w:rFonts w:ascii="Times New Roman" w:eastAsia="標楷體" w:hAnsi="Times New Roman"/>
          <w:sz w:val="18"/>
          <w:szCs w:val="18"/>
        </w:rPr>
        <w:t>competing risk.</w:t>
      </w:r>
    </w:p>
    <w:p w14:paraId="063A794E" w14:textId="0C4C6AA6" w:rsidR="008772B6" w:rsidRDefault="008772B6" w:rsidP="00B01BF7">
      <w:pPr>
        <w:widowControl/>
        <w:rPr>
          <w:rFonts w:ascii="Times New Roman" w:eastAsia="標楷體" w:hAnsi="Times New Roman"/>
          <w:szCs w:val="24"/>
        </w:rPr>
      </w:pPr>
    </w:p>
    <w:p w14:paraId="6AA41674" w14:textId="266BB7EE" w:rsidR="008772B6" w:rsidRDefault="008772B6" w:rsidP="00B01BF7">
      <w:pPr>
        <w:widowControl/>
        <w:rPr>
          <w:rFonts w:ascii="Times New Roman" w:eastAsia="標楷體" w:hAnsi="Times New Roman"/>
          <w:szCs w:val="24"/>
        </w:rPr>
      </w:pPr>
    </w:p>
    <w:p w14:paraId="0D7BD9C4" w14:textId="635DDF6F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23519E1C" w14:textId="0D2B6A86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55A23BB1" w14:textId="4BD8EB2A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5BC27961" w14:textId="4EB7773F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6F669323" w14:textId="4D278B18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010FE86C" w14:textId="5A541C66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67D2527D" w14:textId="0AB37E20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22FA36A4" w14:textId="740F0113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7EA92B63" w14:textId="3AF26DFA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0171D0CA" w14:textId="06637502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308C73DE" w14:textId="1745DC15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6E18D04E" w14:textId="48FC2B25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0D1014C5" w14:textId="3CF97360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48CC115A" w14:textId="57C27D9D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5B59DAA8" w14:textId="21264B14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551B1542" w14:textId="0B0B5A66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4D97B13A" w14:textId="4F76E46C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1F25E1B9" w14:textId="0B512B8F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4400CD03" w14:textId="6DC5D18A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59049916" w14:textId="2071C7DF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480D788C" w14:textId="47D67816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09C9CD0C" w14:textId="1DCBEBCD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3321D1EB" w14:textId="337EF1EC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2813C480" w14:textId="19662D35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7FE10166" w14:textId="75FF9A44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69CE186A" w14:textId="228B8223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5D0C3435" w14:textId="383BB7A3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6600AEA5" w14:textId="4338E641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78E61E2E" w14:textId="2F20D15C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190C79A3" w14:textId="0EA31312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211F5D80" w14:textId="4B52C7AC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41C2F8F6" w14:textId="6FD5C949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7797E024" w14:textId="187EB134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4F60CF90" w14:textId="50079F94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4F81C98E" w14:textId="411E2FCB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4CACB99E" w14:textId="77777777" w:rsidR="00A8565E" w:rsidRPr="00B2391C" w:rsidRDefault="00A8565E" w:rsidP="00A8565E">
      <w:pPr>
        <w:rPr>
          <w:rFonts w:ascii="Times New Roman" w:eastAsia="標楷體" w:hAnsi="Times New Roman"/>
          <w:sz w:val="18"/>
          <w:szCs w:val="18"/>
        </w:rPr>
      </w:pPr>
      <w:r w:rsidRPr="00B2391C">
        <w:rPr>
          <w:rFonts w:ascii="Times New Roman" w:eastAsia="標楷體" w:hAnsi="Times New Roman"/>
          <w:sz w:val="18"/>
          <w:szCs w:val="18"/>
        </w:rPr>
        <w:lastRenderedPageBreak/>
        <w:t xml:space="preserve">Table 4 Analysis of non-interrupted and interrupted vaccination </w:t>
      </w:r>
    </w:p>
    <w:tbl>
      <w:tblPr>
        <w:tblW w:w="9073" w:type="dxa"/>
        <w:tblInd w:w="-114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62"/>
        <w:gridCol w:w="1136"/>
        <w:gridCol w:w="1691"/>
        <w:gridCol w:w="1692"/>
        <w:gridCol w:w="1692"/>
      </w:tblGrid>
      <w:tr w:rsidR="00A8565E" w:rsidRPr="00B2391C" w14:paraId="3B48747F" w14:textId="77777777" w:rsidTr="00AD5EBB">
        <w:trPr>
          <w:trHeight w:val="56"/>
        </w:trPr>
        <w:tc>
          <w:tcPr>
            <w:tcW w:w="286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59CF59" w14:textId="77777777" w:rsidR="00A8565E" w:rsidRPr="00B2391C" w:rsidRDefault="00A8565E" w:rsidP="00AD5EBB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7440DB" w14:textId="77777777" w:rsidR="00A8565E" w:rsidRPr="00B2391C" w:rsidRDefault="00A8565E" w:rsidP="00AD5EBB">
            <w:pPr>
              <w:spacing w:line="240" w:lineRule="exact"/>
              <w:ind w:leftChars="-1" w:left="-2" w:rightChars="-45" w:right="-108"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Unvaccinated</w:t>
            </w:r>
          </w:p>
        </w:tc>
        <w:tc>
          <w:tcPr>
            <w:tcW w:w="507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7E8DBE2" w14:textId="77777777" w:rsidR="00A8565E" w:rsidRPr="00B2391C" w:rsidRDefault="00A8565E" w:rsidP="00AD5EBB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Vaccinated</w:t>
            </w:r>
          </w:p>
        </w:tc>
      </w:tr>
      <w:tr w:rsidR="00A8565E" w:rsidRPr="00B2391C" w14:paraId="30696699" w14:textId="77777777" w:rsidTr="00AD5EBB">
        <w:trPr>
          <w:trHeight w:val="84"/>
        </w:trPr>
        <w:tc>
          <w:tcPr>
            <w:tcW w:w="2862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5AA0EAA" w14:textId="77777777" w:rsidR="00A8565E" w:rsidRPr="00B2391C" w:rsidRDefault="00A8565E" w:rsidP="00AD5EBB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018A7D" w14:textId="77777777" w:rsidR="00A8565E" w:rsidRPr="00B2391C" w:rsidRDefault="00A8565E" w:rsidP="00AD5EBB">
            <w:pPr>
              <w:spacing w:line="240" w:lineRule="exact"/>
              <w:ind w:leftChars="-1" w:left="-2"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ACB7A" w14:textId="77777777" w:rsidR="00A8565E" w:rsidRPr="00B2391C" w:rsidRDefault="00A8565E" w:rsidP="00AD5EBB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b/>
                <w:sz w:val="18"/>
                <w:szCs w:val="18"/>
              </w:rPr>
              <w:t>1 time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D0101" w14:textId="77777777" w:rsidR="00A8565E" w:rsidRPr="00B2391C" w:rsidRDefault="00A8565E" w:rsidP="00AD5EBB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B2391C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>Interruption</w:t>
            </w:r>
            <w:r w:rsidRPr="00B2391C">
              <w:rPr>
                <w:rFonts w:ascii="Times New Roman" w:eastAsia="標楷體" w:hAnsi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C5C9B" w14:textId="77777777" w:rsidR="00A8565E" w:rsidRPr="00B2391C" w:rsidRDefault="00A8565E" w:rsidP="00AD5EBB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sz w:val="18"/>
                <w:szCs w:val="18"/>
                <w:vertAlign w:val="superscript"/>
              </w:rPr>
            </w:pPr>
            <w:proofErr w:type="spellStart"/>
            <w:r w:rsidRPr="00B2391C">
              <w:rPr>
                <w:rFonts w:ascii="Times New Roman" w:eastAsia="標楷體" w:hAnsi="Times New Roman"/>
                <w:b/>
                <w:sz w:val="18"/>
                <w:szCs w:val="18"/>
              </w:rPr>
              <w:t>Noninterruption</w:t>
            </w:r>
            <w:r w:rsidRPr="00B2391C">
              <w:rPr>
                <w:rFonts w:ascii="Times New Roman" w:eastAsia="標楷體" w:hAnsi="Times New Roman"/>
                <w:b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8565E" w:rsidRPr="00B2391C" w14:paraId="6FA484E6" w14:textId="77777777" w:rsidTr="00AD5EBB">
        <w:trPr>
          <w:trHeight w:val="258"/>
        </w:trPr>
        <w:tc>
          <w:tcPr>
            <w:tcW w:w="286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91CF93" w14:textId="77777777" w:rsidR="00A8565E" w:rsidRPr="00B2391C" w:rsidRDefault="00A8565E" w:rsidP="00AD5EBB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52BFF" w14:textId="77777777" w:rsidR="00A8565E" w:rsidRPr="00B2391C" w:rsidRDefault="00A8565E" w:rsidP="00AD5EBB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Adjusted HR</w:t>
            </w:r>
          </w:p>
          <w:p w14:paraId="37059733" w14:textId="77777777" w:rsidR="00A8565E" w:rsidRPr="00B2391C" w:rsidRDefault="00A8565E" w:rsidP="00AD5EBB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C.I.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656E4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Adjusted HR</w:t>
            </w:r>
          </w:p>
          <w:p w14:paraId="78C06116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C.I.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9775E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Adjusted HR</w:t>
            </w:r>
          </w:p>
          <w:p w14:paraId="0E44F3B2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C.I.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59D07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Adjusted HR</w:t>
            </w:r>
          </w:p>
          <w:p w14:paraId="37A5D336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C.I.)</w:t>
            </w:r>
          </w:p>
        </w:tc>
      </w:tr>
      <w:tr w:rsidR="00A8565E" w:rsidRPr="00B2391C" w14:paraId="4A06EAE0" w14:textId="77777777" w:rsidTr="00AD5EBB">
        <w:trPr>
          <w:trHeight w:val="211"/>
        </w:trPr>
        <w:tc>
          <w:tcPr>
            <w:tcW w:w="2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8B53EF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FAC5A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3B8D5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6AFCC" w14:textId="77777777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31EF2" w14:textId="77777777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A8565E" w:rsidRPr="00B2391C" w14:paraId="39EB02D0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066D7FBA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kern w:val="0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31C9A8B6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205A130E" w14:textId="43ADF072" w:rsidR="00A8565E" w:rsidRPr="00B2391C" w:rsidRDefault="00CF2451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5</w:t>
            </w:r>
            <w:r w:rsidR="00A8565E"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6F54E3">
              <w:rPr>
                <w:rFonts w:ascii="Times New Roman" w:eastAsia="標楷體" w:hAnsi="Times New Roman"/>
                <w:kern w:val="0"/>
                <w:sz w:val="18"/>
                <w:szCs w:val="18"/>
              </w:rPr>
              <w:t>90</w:t>
            </w:r>
            <w:r w:rsidR="00A8565E"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6F54E3">
              <w:rPr>
                <w:rFonts w:ascii="Times New Roman" w:eastAsia="標楷體" w:hAnsi="Times New Roman"/>
                <w:kern w:val="0"/>
                <w:sz w:val="18"/>
                <w:szCs w:val="18"/>
              </w:rPr>
              <w:t>23</w:t>
            </w:r>
            <w:r w:rsidR="00A8565E"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3A99B7C2" w14:textId="02D8E1CF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41(0.3</w:t>
            </w:r>
            <w:r w:rsidR="006F54E3"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47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362B65BE" w14:textId="42A02129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5</w:t>
            </w:r>
            <w:r w:rsidR="006F54E3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4</w:t>
            </w:r>
            <w:r w:rsidR="006F54E3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6F54E3">
              <w:rPr>
                <w:rFonts w:ascii="Times New Roman" w:eastAsia="標楷體" w:hAnsi="Times New Roman"/>
                <w:sz w:val="18"/>
                <w:szCs w:val="18"/>
              </w:rPr>
              <w:t>7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6F54E3" w:rsidRPr="00B2391C" w14:paraId="06282A52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07D7C8C5" w14:textId="34EE20EC" w:rsidR="006F54E3" w:rsidRPr="00B2391C" w:rsidRDefault="006F54E3" w:rsidP="006F54E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Main model †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7C3DF3EC" w14:textId="77777777" w:rsidR="006F54E3" w:rsidRPr="00B2391C" w:rsidRDefault="006F54E3" w:rsidP="006F54E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6FC39413" w14:textId="301EB6A3" w:rsidR="006F54E3" w:rsidRPr="00B2391C" w:rsidRDefault="006F54E3" w:rsidP="006F54E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7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9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6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3D149A1C" w14:textId="2EEB8C02" w:rsidR="006F54E3" w:rsidRPr="00B2391C" w:rsidRDefault="006F54E3" w:rsidP="006F54E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4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3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5A68EBBA" w14:textId="1CE2739C" w:rsidR="006F54E3" w:rsidRPr="00B2391C" w:rsidRDefault="006F54E3" w:rsidP="006F54E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4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A8565E" w:rsidRPr="00B2391C" w14:paraId="0AC5894F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4DEC46E8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Hemorrhagic strok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7C69182E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66D19E1C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12AB8CB0" w14:textId="77777777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5A4100B8" w14:textId="77777777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F54E3" w:rsidRPr="00B2391C" w14:paraId="354D7036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573155D8" w14:textId="77777777" w:rsidR="006F54E3" w:rsidRPr="00B2391C" w:rsidRDefault="006F54E3" w:rsidP="006F54E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kern w:val="0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1AB71783" w14:textId="77777777" w:rsidR="006F54E3" w:rsidRPr="00B2391C" w:rsidRDefault="006F54E3" w:rsidP="006F54E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7D0DC079" w14:textId="405121AF" w:rsidR="006F54E3" w:rsidRPr="00B2391C" w:rsidRDefault="006F54E3" w:rsidP="006F54E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15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3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1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139DD187" w14:textId="13FF4D4D" w:rsidR="006F54E3" w:rsidRPr="00B2391C" w:rsidRDefault="006F54E3" w:rsidP="006F54E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287BED5A" w14:textId="37C23DE9" w:rsidR="006F54E3" w:rsidRPr="00B2391C" w:rsidRDefault="006F54E3" w:rsidP="006F54E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5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08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</w:tr>
      <w:tr w:rsidR="006F54E3" w:rsidRPr="00B2391C" w14:paraId="43829E6C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76D68B46" w14:textId="102D52B4" w:rsidR="006F54E3" w:rsidRPr="00B2391C" w:rsidRDefault="006F54E3" w:rsidP="006F54E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Main model †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1FA9FD75" w14:textId="77777777" w:rsidR="006F54E3" w:rsidRPr="00B2391C" w:rsidRDefault="006F54E3" w:rsidP="006F54E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576D4340" w14:textId="3A3FDBFD" w:rsidR="006F54E3" w:rsidRPr="00B2391C" w:rsidRDefault="006F54E3" w:rsidP="006F54E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18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5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5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15B9CE9C" w14:textId="2399F0D8" w:rsidR="006F54E3" w:rsidRPr="00B2391C" w:rsidRDefault="006F54E3" w:rsidP="006F54E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143800C7" w14:textId="5DD24DA1" w:rsidR="006F54E3" w:rsidRPr="00B2391C" w:rsidRDefault="006F54E3" w:rsidP="006F54E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8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8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</w:tr>
      <w:tr w:rsidR="00A8565E" w:rsidRPr="00B2391C" w14:paraId="79461B4C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05045DB2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138B1B95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5AADD328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598A8FEE" w14:textId="77777777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33C0749B" w14:textId="77777777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F54E3" w:rsidRPr="00B2391C" w14:paraId="71773FDC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11922D45" w14:textId="77777777" w:rsidR="006F54E3" w:rsidRPr="00B2391C" w:rsidRDefault="006F54E3" w:rsidP="006F54E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kern w:val="0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2FDF70E1" w14:textId="77777777" w:rsidR="006F54E3" w:rsidRPr="00B2391C" w:rsidRDefault="006F54E3" w:rsidP="006F54E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29FA4626" w14:textId="5A07EC5B" w:rsidR="006F54E3" w:rsidRPr="00B2391C" w:rsidRDefault="006F54E3" w:rsidP="006F54E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1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3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3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0161F48D" w14:textId="307DD242" w:rsidR="006F54E3" w:rsidRPr="00B2391C" w:rsidRDefault="006F54E3" w:rsidP="006F54E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25EF8969" w14:textId="71F80EDF" w:rsidR="006F54E3" w:rsidRPr="00B2391C" w:rsidRDefault="006F54E3" w:rsidP="006F54E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5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proofErr w:type="gramEnd"/>
            <w:r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6F54E3" w:rsidRPr="00B2391C" w14:paraId="0D2A508D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06D9C18A" w14:textId="155D8E9A" w:rsidR="006F54E3" w:rsidRPr="00B2391C" w:rsidRDefault="006F54E3" w:rsidP="006F54E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Main model †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6AE2887F" w14:textId="77777777" w:rsidR="006F54E3" w:rsidRPr="00B2391C" w:rsidRDefault="006F54E3" w:rsidP="006F54E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0F9B6747" w14:textId="3AB4AFA6" w:rsidR="006F54E3" w:rsidRPr="00B2391C" w:rsidRDefault="006F54E3" w:rsidP="006F54E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3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4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5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57D5BB13" w14:textId="6489F167" w:rsidR="006F54E3" w:rsidRPr="00B2391C" w:rsidRDefault="006F54E3" w:rsidP="006F54E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6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3D76AF27" w14:textId="2D3C18B4" w:rsidR="006F54E3" w:rsidRPr="00B2391C" w:rsidRDefault="006F54E3" w:rsidP="006F54E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proofErr w:type="gramEnd"/>
            <w:r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6F54E3" w:rsidRPr="00B2391C" w14:paraId="498AFD3A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2B60DB7C" w14:textId="77777777" w:rsidR="006F54E3" w:rsidRPr="00B2391C" w:rsidRDefault="006F54E3" w:rsidP="006F54E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defined strok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3DD0E89B" w14:textId="77777777" w:rsidR="006F54E3" w:rsidRPr="00B2391C" w:rsidRDefault="006F54E3" w:rsidP="006F54E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127863DE" w14:textId="720D90D3" w:rsidR="006F54E3" w:rsidRPr="00B2391C" w:rsidRDefault="006F54E3" w:rsidP="006F54E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2F9C0228" w14:textId="4F75B780" w:rsidR="006F54E3" w:rsidRPr="00B2391C" w:rsidRDefault="006F54E3" w:rsidP="006F54E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0F0B8F74" w14:textId="7E990585" w:rsidR="006F54E3" w:rsidRPr="00B2391C" w:rsidRDefault="006F54E3" w:rsidP="006F54E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6F54E3" w:rsidRPr="00B2391C" w14:paraId="22777867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74217ABA" w14:textId="77777777" w:rsidR="006F54E3" w:rsidRPr="00B2391C" w:rsidRDefault="006F54E3" w:rsidP="006F54E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kern w:val="0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436E178C" w14:textId="77777777" w:rsidR="006F54E3" w:rsidRPr="00B2391C" w:rsidRDefault="006F54E3" w:rsidP="006F54E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718A37F0" w14:textId="48A42EA7" w:rsidR="006F54E3" w:rsidRPr="00B2391C" w:rsidRDefault="006F54E3" w:rsidP="006F54E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14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8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5E90E979" w14:textId="5D9EA770" w:rsidR="006F54E3" w:rsidRPr="00B2391C" w:rsidRDefault="006F54E3" w:rsidP="006F54E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6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6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7859A763" w14:textId="2A8A6DAC" w:rsidR="006F54E3" w:rsidRPr="00B2391C" w:rsidRDefault="006F54E3" w:rsidP="006F54E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6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</w:tr>
      <w:tr w:rsidR="006F54E3" w:rsidRPr="00B2391C" w14:paraId="405FB314" w14:textId="77777777" w:rsidTr="00AD5EBB">
        <w:trPr>
          <w:trHeight w:val="215"/>
        </w:trPr>
        <w:tc>
          <w:tcPr>
            <w:tcW w:w="286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52CF93" w14:textId="1AF76FA0" w:rsidR="006F54E3" w:rsidRPr="00B2391C" w:rsidRDefault="006F54E3" w:rsidP="006F54E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Main model †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F2112B" w14:textId="77777777" w:rsidR="006F54E3" w:rsidRPr="00B2391C" w:rsidRDefault="006F54E3" w:rsidP="006F54E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898580" w14:textId="2AF41C1D" w:rsidR="006F54E3" w:rsidRPr="00B2391C" w:rsidRDefault="006F54E3" w:rsidP="006F54E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.17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D3421D" w14:textId="71E75647" w:rsidR="006F54E3" w:rsidRPr="00B2391C" w:rsidRDefault="006F54E3" w:rsidP="006F54E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8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9C185F" w14:textId="52E5E883" w:rsidR="006F54E3" w:rsidRPr="00B2391C" w:rsidRDefault="006F54E3" w:rsidP="006F54E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</w:tr>
    </w:tbl>
    <w:p w14:paraId="3265D371" w14:textId="77777777" w:rsidR="00A8565E" w:rsidRPr="00B2391C" w:rsidRDefault="00A8565E" w:rsidP="00A8565E">
      <w:pPr>
        <w:tabs>
          <w:tab w:val="left" w:pos="0"/>
          <w:tab w:val="left" w:pos="8312"/>
        </w:tabs>
        <w:spacing w:line="240" w:lineRule="exact"/>
        <w:ind w:leftChars="-1" w:left="-2" w:rightChars="-257" w:right="-617"/>
        <w:rPr>
          <w:rFonts w:ascii="Times New Roman" w:eastAsia="標楷體" w:hAnsi="Times New Roman"/>
          <w:sz w:val="18"/>
          <w:szCs w:val="18"/>
        </w:rPr>
      </w:pPr>
      <w:proofErr w:type="gramStart"/>
      <w:r w:rsidRPr="00B2391C">
        <w:rPr>
          <w:rFonts w:ascii="Times New Roman" w:eastAsia="標楷體" w:hAnsi="Times New Roman"/>
          <w:sz w:val="18"/>
          <w:szCs w:val="18"/>
        </w:rPr>
        <w:t>* :</w:t>
      </w:r>
      <w:proofErr w:type="gramEnd"/>
      <w:r w:rsidRPr="00B2391C">
        <w:rPr>
          <w:rFonts w:ascii="Times New Roman" w:eastAsia="標楷體" w:hAnsi="Times New Roman"/>
          <w:sz w:val="18"/>
          <w:szCs w:val="18"/>
        </w:rPr>
        <w:t xml:space="preserve"> </w:t>
      </w:r>
      <w:r w:rsidRPr="00B2391C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B2391C">
        <w:rPr>
          <w:rFonts w:ascii="Times New Roman" w:eastAsia="標楷體" w:hAnsi="Times New Roman"/>
          <w:sz w:val="18"/>
          <w:szCs w:val="18"/>
        </w:rPr>
        <w:t xml:space="preserve"> &lt; .05 ** : </w:t>
      </w:r>
      <w:r w:rsidRPr="00B2391C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B2391C">
        <w:rPr>
          <w:rFonts w:ascii="Times New Roman" w:eastAsia="標楷體" w:hAnsi="Times New Roman"/>
          <w:sz w:val="18"/>
          <w:szCs w:val="18"/>
        </w:rPr>
        <w:t xml:space="preserve"> &lt; .01 *** : </w:t>
      </w:r>
      <w:r w:rsidRPr="00B2391C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B2391C">
        <w:rPr>
          <w:rFonts w:ascii="Times New Roman" w:eastAsia="標楷體" w:hAnsi="Times New Roman"/>
          <w:sz w:val="18"/>
          <w:szCs w:val="18"/>
        </w:rPr>
        <w:t xml:space="preserve"> &lt; .001</w:t>
      </w:r>
    </w:p>
    <w:p w14:paraId="076D7357" w14:textId="77777777" w:rsidR="00A8565E" w:rsidRPr="00B2391C" w:rsidRDefault="00A8565E" w:rsidP="00A8565E">
      <w:pPr>
        <w:tabs>
          <w:tab w:val="left" w:pos="0"/>
          <w:tab w:val="left" w:pos="8312"/>
        </w:tabs>
        <w:spacing w:line="240" w:lineRule="exact"/>
        <w:ind w:leftChars="-1" w:left="-2" w:rightChars="-257" w:right="-617"/>
        <w:rPr>
          <w:rFonts w:ascii="Times New Roman" w:eastAsia="標楷體" w:hAnsi="Times New Roman"/>
          <w:sz w:val="18"/>
          <w:szCs w:val="18"/>
        </w:rPr>
      </w:pPr>
      <w:proofErr w:type="spellStart"/>
      <w:r w:rsidRPr="00B2391C">
        <w:rPr>
          <w:rFonts w:ascii="Times New Roman" w:eastAsia="標楷體" w:hAnsi="Times New Roman"/>
          <w:sz w:val="18"/>
          <w:szCs w:val="18"/>
        </w:rPr>
        <w:t>aHR</w:t>
      </w:r>
      <w:proofErr w:type="spellEnd"/>
      <w:r w:rsidRPr="00B2391C">
        <w:rPr>
          <w:rFonts w:ascii="Times New Roman" w:eastAsia="標楷體" w:hAnsi="Times New Roman"/>
          <w:sz w:val="18"/>
          <w:szCs w:val="18"/>
        </w:rPr>
        <w:t>: adjusted hazard ratio</w:t>
      </w:r>
    </w:p>
    <w:p w14:paraId="0CEE898E" w14:textId="77777777" w:rsidR="00A8565E" w:rsidRPr="00B2391C" w:rsidRDefault="00A8565E" w:rsidP="00A8565E">
      <w:pPr>
        <w:tabs>
          <w:tab w:val="left" w:pos="-426"/>
        </w:tabs>
        <w:spacing w:line="240" w:lineRule="exact"/>
        <w:ind w:leftChars="-59" w:left="-142" w:rightChars="-375" w:right="-900"/>
        <w:rPr>
          <w:rFonts w:ascii="Times New Roman" w:eastAsia="標楷體" w:hAnsi="Times New Roman" w:cs="Times New Roman"/>
          <w:sz w:val="18"/>
          <w:szCs w:val="18"/>
        </w:rPr>
      </w:pPr>
      <w:proofErr w:type="spellStart"/>
      <w:r w:rsidRPr="00B2391C">
        <w:rPr>
          <w:rFonts w:ascii="Times New Roman" w:eastAsia="標楷體" w:hAnsi="Times New Roman" w:cs="Times New Roman"/>
          <w:sz w:val="18"/>
          <w:szCs w:val="18"/>
          <w:vertAlign w:val="superscript"/>
        </w:rPr>
        <w:t>a</w:t>
      </w:r>
      <w:r w:rsidRPr="00B2391C">
        <w:rPr>
          <w:rFonts w:ascii="Times New Roman" w:eastAsia="標楷體" w:hAnsi="Times New Roman" w:cs="Times New Roman"/>
          <w:sz w:val="18"/>
          <w:szCs w:val="18"/>
        </w:rPr>
        <w:t>Interruption</w:t>
      </w:r>
      <w:proofErr w:type="spellEnd"/>
      <w:r w:rsidRPr="00B2391C">
        <w:rPr>
          <w:rFonts w:ascii="Times New Roman" w:eastAsia="標楷體" w:hAnsi="Times New Roman" w:cs="Times New Roman"/>
          <w:sz w:val="18"/>
          <w:szCs w:val="18"/>
        </w:rPr>
        <w:t xml:space="preserve">: defined as receiving more than two vaccinations with any interruption during the follow-up period. </w:t>
      </w:r>
    </w:p>
    <w:p w14:paraId="361FC1DC" w14:textId="77777777" w:rsidR="00A8565E" w:rsidRPr="00B2391C" w:rsidRDefault="00A8565E" w:rsidP="00A8565E">
      <w:pPr>
        <w:tabs>
          <w:tab w:val="left" w:pos="-426"/>
        </w:tabs>
        <w:spacing w:line="240" w:lineRule="exact"/>
        <w:ind w:leftChars="-59" w:left="-142" w:rightChars="-375" w:right="-900"/>
        <w:rPr>
          <w:rFonts w:ascii="Times New Roman" w:eastAsia="標楷體" w:hAnsi="Times New Roman" w:cs="Times New Roman"/>
          <w:sz w:val="18"/>
          <w:szCs w:val="18"/>
        </w:rPr>
      </w:pPr>
      <w:proofErr w:type="spellStart"/>
      <w:r w:rsidRPr="00B2391C">
        <w:rPr>
          <w:rFonts w:ascii="Times New Roman" w:eastAsia="標楷體" w:hAnsi="Times New Roman" w:cs="Times New Roman"/>
          <w:sz w:val="18"/>
          <w:szCs w:val="18"/>
          <w:vertAlign w:val="superscript"/>
        </w:rPr>
        <w:t>b</w:t>
      </w:r>
      <w:r w:rsidRPr="00B2391C">
        <w:rPr>
          <w:rFonts w:ascii="Times New Roman" w:eastAsia="標楷體" w:hAnsi="Times New Roman" w:cs="Times New Roman"/>
          <w:sz w:val="18"/>
          <w:szCs w:val="18"/>
        </w:rPr>
        <w:t>Noninterruption</w:t>
      </w:r>
      <w:proofErr w:type="spellEnd"/>
      <w:r w:rsidRPr="00B2391C">
        <w:rPr>
          <w:rFonts w:ascii="Times New Roman" w:eastAsia="標楷體" w:hAnsi="Times New Roman" w:cs="Times New Roman"/>
          <w:sz w:val="18"/>
          <w:szCs w:val="18"/>
        </w:rPr>
        <w:t>: defined as receiving more than two yearly vaccinations without any interruption during the follow-up period.</w:t>
      </w:r>
    </w:p>
    <w:p w14:paraId="7B5CF461" w14:textId="34AB9B18" w:rsidR="00A8565E" w:rsidRPr="00B2391C" w:rsidRDefault="00A8565E" w:rsidP="00A8565E">
      <w:pPr>
        <w:tabs>
          <w:tab w:val="left" w:pos="-426"/>
        </w:tabs>
        <w:spacing w:line="240" w:lineRule="exact"/>
        <w:ind w:leftChars="-59" w:left="-142" w:rightChars="-375" w:right="-900"/>
        <w:rPr>
          <w:rFonts w:ascii="Times New Roman" w:eastAsia="標楷體" w:hAnsi="Times New Roman"/>
          <w:sz w:val="18"/>
          <w:szCs w:val="18"/>
        </w:rPr>
      </w:pPr>
      <w:r w:rsidRPr="00B2391C">
        <w:rPr>
          <w:rFonts w:ascii="Times New Roman" w:eastAsia="標楷體" w:hAnsi="Times New Roman"/>
          <w:sz w:val="18"/>
          <w:szCs w:val="18"/>
        </w:rPr>
        <w:t>†</w:t>
      </w:r>
      <w:r w:rsidRPr="00A8565E">
        <w:rPr>
          <w:rFonts w:ascii="Times New Roman" w:eastAsia="標楷體" w:hAnsi="Times New Roman"/>
          <w:sz w:val="18"/>
          <w:szCs w:val="18"/>
        </w:rPr>
        <w:t xml:space="preserve"> </w:t>
      </w:r>
      <w:r w:rsidRPr="005A2334">
        <w:rPr>
          <w:rFonts w:ascii="Times New Roman" w:eastAsia="標楷體" w:hAnsi="Times New Roman"/>
          <w:sz w:val="18"/>
          <w:szCs w:val="18"/>
        </w:rPr>
        <w:t xml:space="preserve">The main model was adjusted for propensity score, and the use of aspirin, statins, </w:t>
      </w:r>
      <w:proofErr w:type="spellStart"/>
      <w:r w:rsidRPr="005A2334">
        <w:rPr>
          <w:rFonts w:ascii="Times New Roman" w:eastAsia="標楷體" w:hAnsi="Times New Roman"/>
          <w:sz w:val="18"/>
          <w:szCs w:val="18"/>
        </w:rPr>
        <w:t>RAASi</w:t>
      </w:r>
      <w:proofErr w:type="spellEnd"/>
      <w:r w:rsidRPr="005A2334">
        <w:rPr>
          <w:rFonts w:ascii="Times New Roman" w:eastAsia="標楷體" w:hAnsi="Times New Roman"/>
          <w:sz w:val="18"/>
          <w:szCs w:val="18"/>
        </w:rPr>
        <w:t>, and metformin, duration between the COPD diagnosis date and index date.</w:t>
      </w:r>
    </w:p>
    <w:p w14:paraId="381816D0" w14:textId="77777777" w:rsidR="00A8565E" w:rsidRPr="00B2391C" w:rsidRDefault="00A8565E" w:rsidP="00A8565E">
      <w:pPr>
        <w:rPr>
          <w:rFonts w:ascii="Times New Roman" w:eastAsia="標楷體" w:hAnsi="Times New Roman"/>
          <w:sz w:val="18"/>
          <w:szCs w:val="18"/>
        </w:rPr>
      </w:pPr>
      <w:r w:rsidRPr="00B2391C">
        <w:rPr>
          <w:rFonts w:ascii="Times New Roman" w:eastAsia="標楷體" w:hAnsi="Times New Roman"/>
          <w:sz w:val="18"/>
          <w:szCs w:val="18"/>
        </w:rPr>
        <w:br w:type="page"/>
      </w:r>
    </w:p>
    <w:p w14:paraId="0F3000DB" w14:textId="77777777" w:rsidR="00A8565E" w:rsidRPr="00B2391C" w:rsidRDefault="00A8565E" w:rsidP="00A8565E">
      <w:pPr>
        <w:ind w:rightChars="-496" w:right="-1190"/>
        <w:rPr>
          <w:rFonts w:ascii="Times New Roman" w:eastAsia="標楷體" w:hAnsi="Times New Roman"/>
          <w:sz w:val="18"/>
          <w:szCs w:val="18"/>
        </w:rPr>
      </w:pPr>
      <w:r w:rsidRPr="00B2391C">
        <w:rPr>
          <w:rFonts w:ascii="Times New Roman" w:eastAsia="標楷體" w:hAnsi="Times New Roman"/>
          <w:sz w:val="18"/>
          <w:szCs w:val="18"/>
        </w:rPr>
        <w:lastRenderedPageBreak/>
        <w:t>Table 5 Analysis of non-interrupted vaccination</w:t>
      </w:r>
    </w:p>
    <w:tbl>
      <w:tblPr>
        <w:tblW w:w="9073" w:type="dxa"/>
        <w:tblInd w:w="-114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62"/>
        <w:gridCol w:w="1136"/>
        <w:gridCol w:w="1691"/>
        <w:gridCol w:w="1692"/>
        <w:gridCol w:w="1692"/>
      </w:tblGrid>
      <w:tr w:rsidR="00A8565E" w:rsidRPr="00B2391C" w14:paraId="3EE8EC3E" w14:textId="77777777" w:rsidTr="00AD5EBB">
        <w:trPr>
          <w:trHeight w:val="56"/>
        </w:trPr>
        <w:tc>
          <w:tcPr>
            <w:tcW w:w="286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F9D9C7D" w14:textId="77777777" w:rsidR="00A8565E" w:rsidRPr="00B2391C" w:rsidRDefault="00A8565E" w:rsidP="00AD5EBB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  <w:vertAlign w:val="superscript"/>
              </w:rPr>
            </w:pPr>
            <w:r w:rsidRPr="00B2391C">
              <w:rPr>
                <w:rFonts w:ascii="Times New Roman" w:eastAsia="標楷體" w:hAnsi="Times New Roman"/>
                <w:b/>
                <w:sz w:val="18"/>
                <w:szCs w:val="18"/>
              </w:rPr>
              <w:t xml:space="preserve">Noninterrupted </w:t>
            </w:r>
            <w:proofErr w:type="spellStart"/>
            <w:r w:rsidRPr="00B2391C">
              <w:rPr>
                <w:rFonts w:ascii="Times New Roman" w:eastAsia="標楷體" w:hAnsi="Times New Roman"/>
                <w:b/>
                <w:sz w:val="18"/>
                <w:szCs w:val="18"/>
              </w:rPr>
              <w:t>vaccination</w:t>
            </w:r>
            <w:r w:rsidRPr="00B2391C">
              <w:rPr>
                <w:rFonts w:ascii="Times New Roman" w:eastAsia="標楷體" w:hAnsi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893377" w14:textId="77777777" w:rsidR="00A8565E" w:rsidRPr="00B2391C" w:rsidRDefault="00A8565E" w:rsidP="00AD5EBB">
            <w:pPr>
              <w:spacing w:line="240" w:lineRule="exact"/>
              <w:ind w:leftChars="-1" w:left="-2" w:rightChars="-45" w:right="-108"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Unvaccinated</w:t>
            </w:r>
          </w:p>
        </w:tc>
        <w:tc>
          <w:tcPr>
            <w:tcW w:w="507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6881DB7" w14:textId="77777777" w:rsidR="00A8565E" w:rsidRPr="00B2391C" w:rsidRDefault="00A8565E" w:rsidP="00AD5EBB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b/>
                <w:sz w:val="18"/>
                <w:szCs w:val="18"/>
              </w:rPr>
              <w:t>Vaccination times</w:t>
            </w:r>
          </w:p>
        </w:tc>
      </w:tr>
      <w:tr w:rsidR="00A8565E" w:rsidRPr="00B2391C" w14:paraId="1BE5A2E0" w14:textId="77777777" w:rsidTr="00AD5EBB">
        <w:trPr>
          <w:trHeight w:val="84"/>
        </w:trPr>
        <w:tc>
          <w:tcPr>
            <w:tcW w:w="2862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8BBDC8B" w14:textId="77777777" w:rsidR="00A8565E" w:rsidRPr="00B2391C" w:rsidRDefault="00A8565E" w:rsidP="00AD5EBB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8880E" w14:textId="77777777" w:rsidR="00A8565E" w:rsidRPr="00B2391C" w:rsidRDefault="00A8565E" w:rsidP="00AD5EBB">
            <w:pPr>
              <w:spacing w:line="240" w:lineRule="exact"/>
              <w:ind w:leftChars="-1" w:left="-2"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84679" w14:textId="77777777" w:rsidR="00A8565E" w:rsidRPr="00B2391C" w:rsidRDefault="00A8565E" w:rsidP="00AD5EBB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44B13" w14:textId="77777777" w:rsidR="00A8565E" w:rsidRPr="00B2391C" w:rsidRDefault="00A8565E" w:rsidP="00AD5EBB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0FDCD" w14:textId="77777777" w:rsidR="00A8565E" w:rsidRPr="00B2391C" w:rsidRDefault="00A8565E" w:rsidP="00AD5EBB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>≥ 4</w:t>
            </w:r>
          </w:p>
        </w:tc>
      </w:tr>
      <w:tr w:rsidR="00A8565E" w:rsidRPr="00B2391C" w14:paraId="0DB405BD" w14:textId="77777777" w:rsidTr="00AD5EBB">
        <w:trPr>
          <w:trHeight w:val="258"/>
        </w:trPr>
        <w:tc>
          <w:tcPr>
            <w:tcW w:w="286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A63986" w14:textId="77777777" w:rsidR="00A8565E" w:rsidRPr="00B2391C" w:rsidRDefault="00A8565E" w:rsidP="00AD5EBB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9B4D4" w14:textId="77777777" w:rsidR="00A8565E" w:rsidRPr="00B2391C" w:rsidRDefault="00A8565E" w:rsidP="00AD5EBB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Adjusted HR</w:t>
            </w:r>
          </w:p>
          <w:p w14:paraId="489AF91D" w14:textId="77777777" w:rsidR="00A8565E" w:rsidRPr="00B2391C" w:rsidRDefault="00A8565E" w:rsidP="00AD5EBB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C.I.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3AE0A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Adjusted HR</w:t>
            </w:r>
          </w:p>
          <w:p w14:paraId="3148B40A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C.I.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FA798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Adjusted HR</w:t>
            </w:r>
          </w:p>
          <w:p w14:paraId="383D4265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C.I.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8DDCE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Adjusted HR</w:t>
            </w:r>
          </w:p>
          <w:p w14:paraId="37D1FBC2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C.I.)</w:t>
            </w:r>
          </w:p>
        </w:tc>
      </w:tr>
      <w:tr w:rsidR="00A8565E" w:rsidRPr="00B2391C" w14:paraId="1E5856D3" w14:textId="77777777" w:rsidTr="00AD5EBB">
        <w:trPr>
          <w:trHeight w:val="211"/>
        </w:trPr>
        <w:tc>
          <w:tcPr>
            <w:tcW w:w="2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4CE958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0ABF5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1D1C9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9E88D" w14:textId="77777777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B75F1" w14:textId="77777777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B7713" w:rsidRPr="00B2391C" w14:paraId="548D4BA9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3E079FF1" w14:textId="77777777" w:rsidR="008B7713" w:rsidRPr="00B2391C" w:rsidRDefault="008B7713" w:rsidP="008B771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kern w:val="0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458FA6C2" w14:textId="77777777" w:rsidR="008B7713" w:rsidRPr="00B2391C" w:rsidRDefault="008B7713" w:rsidP="008B771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32FD41E2" w14:textId="5211BE24" w:rsidR="008B7713" w:rsidRPr="00B2391C" w:rsidRDefault="008B7713" w:rsidP="008B771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38D55A09" w14:textId="51CD4CDB" w:rsidR="008B7713" w:rsidRPr="00B2391C" w:rsidRDefault="008B7713" w:rsidP="008B771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6BEBEA6D" w14:textId="2A67A775" w:rsidR="008B7713" w:rsidRPr="00B2391C" w:rsidRDefault="008B7713" w:rsidP="008B771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5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8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8B7713" w:rsidRPr="00B2391C" w14:paraId="23BCD53A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4B9C7A2B" w14:textId="4504BA20" w:rsidR="008B7713" w:rsidRPr="00B2391C" w:rsidRDefault="008B7713" w:rsidP="008B771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Main model †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4D07B36A" w14:textId="77777777" w:rsidR="008B7713" w:rsidRPr="00B2391C" w:rsidRDefault="008B7713" w:rsidP="008B771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3B7AC3A6" w14:textId="2B086014" w:rsidR="008B7713" w:rsidRPr="00B2391C" w:rsidRDefault="008B7713" w:rsidP="008B771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9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6FB07E7C" w14:textId="309DA7A4" w:rsidR="008B7713" w:rsidRPr="00B2391C" w:rsidRDefault="008B7713" w:rsidP="008B771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5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8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60F14A50" w14:textId="6E6B8EE7" w:rsidR="008B7713" w:rsidRPr="00B2391C" w:rsidRDefault="008B7713" w:rsidP="008B771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6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, 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bookmarkStart w:id="0" w:name="_GoBack"/>
            <w:bookmarkEnd w:id="0"/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**</w:t>
            </w:r>
          </w:p>
        </w:tc>
      </w:tr>
      <w:tr w:rsidR="00A8565E" w:rsidRPr="00B2391C" w14:paraId="60238130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1E4CD6B5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Hemorrhagic strok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04D59FEB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1264BCC3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3DAA35C5" w14:textId="77777777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45DD917F" w14:textId="77777777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8B7713" w:rsidRPr="00B2391C" w14:paraId="7C6F0263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4D1FF64A" w14:textId="77777777" w:rsidR="008B7713" w:rsidRPr="00B2391C" w:rsidRDefault="008B7713" w:rsidP="008B771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kern w:val="0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5E384548" w14:textId="77777777" w:rsidR="008B7713" w:rsidRPr="00B2391C" w:rsidRDefault="008B7713" w:rsidP="008B771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2FC6B12D" w14:textId="6A7FCF27" w:rsidR="008B7713" w:rsidRPr="00B2391C" w:rsidRDefault="008B7713" w:rsidP="008B771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6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1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5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7487D2E7" w14:textId="360FEF62" w:rsidR="008B7713" w:rsidRPr="00B2391C" w:rsidRDefault="008B7713" w:rsidP="008B771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19B2D3AB" w14:textId="56C2495A" w:rsidR="008B7713" w:rsidRPr="00B2391C" w:rsidRDefault="008B7713" w:rsidP="008B771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5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</w:tr>
      <w:tr w:rsidR="008B7713" w:rsidRPr="00B2391C" w14:paraId="29728FFD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49BB83CE" w14:textId="70441368" w:rsidR="008B7713" w:rsidRPr="00B2391C" w:rsidRDefault="008B7713" w:rsidP="008B771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Main model †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39BC48C8" w14:textId="77777777" w:rsidR="008B7713" w:rsidRPr="00B2391C" w:rsidRDefault="008B7713" w:rsidP="008B771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0740FD6C" w14:textId="24E513B5" w:rsidR="008B7713" w:rsidRPr="00B2391C" w:rsidRDefault="008B7713" w:rsidP="008B771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9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6346C6C3" w14:textId="28F165BD" w:rsidR="008B7713" w:rsidRPr="00B2391C" w:rsidRDefault="008B7713" w:rsidP="008B771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2D441F53" w14:textId="03CC60AB" w:rsidR="008B7713" w:rsidRPr="00B2391C" w:rsidRDefault="008B7713" w:rsidP="008B771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9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</w:tr>
      <w:tr w:rsidR="00A8565E" w:rsidRPr="00B2391C" w14:paraId="2DC5333B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2B0AB8C6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555F51EE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44D6F4AC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057542D4" w14:textId="77777777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7E917868" w14:textId="77777777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A8565E" w:rsidRPr="00B2391C" w14:paraId="65855CD8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014B253F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kern w:val="0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3AE087F3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52CC599B" w14:textId="223CE92D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8B7713">
              <w:rPr>
                <w:rFonts w:ascii="Times New Roman" w:eastAsia="標楷體" w:hAnsi="Times New Roman"/>
                <w:kern w:val="0"/>
                <w:sz w:val="18"/>
                <w:szCs w:val="18"/>
              </w:rPr>
              <w:t>77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8B7713">
              <w:rPr>
                <w:rFonts w:ascii="Times New Roman" w:eastAsia="標楷體" w:hAnsi="Times New Roman"/>
                <w:kern w:val="0"/>
                <w:sz w:val="18"/>
                <w:szCs w:val="18"/>
              </w:rPr>
              <w:t>50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 w:rsidR="008B7713">
              <w:rPr>
                <w:rFonts w:ascii="Times New Roman" w:eastAsia="標楷體" w:hAnsi="Times New Roman"/>
                <w:kern w:val="0"/>
                <w:sz w:val="18"/>
                <w:szCs w:val="18"/>
              </w:rPr>
              <w:t>18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04967CEF" w14:textId="56BB02CB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B7713">
              <w:rPr>
                <w:rFonts w:ascii="Times New Roman" w:eastAsia="標楷體" w:hAnsi="Times New Roman"/>
                <w:sz w:val="18"/>
                <w:szCs w:val="18"/>
              </w:rPr>
              <w:t>7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8B7713">
              <w:rPr>
                <w:rFonts w:ascii="Times New Roman" w:eastAsia="標楷體" w:hAnsi="Times New Roman"/>
                <w:sz w:val="18"/>
                <w:szCs w:val="18"/>
              </w:rPr>
              <w:t>4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8B771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 w:rsidR="008B7713">
              <w:rPr>
                <w:rFonts w:ascii="Times New Roman" w:eastAsia="標楷體" w:hAnsi="Times New Roman"/>
                <w:sz w:val="18"/>
                <w:szCs w:val="18"/>
              </w:rPr>
              <w:t>2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1C438656" w14:textId="2663C35B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B7713">
              <w:rPr>
                <w:rFonts w:ascii="Times New Roman" w:eastAsia="標楷體" w:hAnsi="Times New Roman"/>
                <w:sz w:val="18"/>
                <w:szCs w:val="18"/>
              </w:rPr>
              <w:t>36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8B7713">
              <w:rPr>
                <w:rFonts w:ascii="Times New Roman" w:eastAsia="標楷體" w:hAnsi="Times New Roman"/>
                <w:sz w:val="18"/>
                <w:szCs w:val="18"/>
              </w:rPr>
              <w:t>2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B7713">
              <w:rPr>
                <w:rFonts w:ascii="Times New Roman" w:eastAsia="標楷體" w:hAnsi="Times New Roman"/>
                <w:sz w:val="18"/>
                <w:szCs w:val="18"/>
              </w:rPr>
              <w:t>5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8B7713" w:rsidRPr="00B2391C" w14:paraId="0315BC2B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4847AEDF" w14:textId="407C55BE" w:rsidR="008B7713" w:rsidRPr="00B2391C" w:rsidRDefault="008B7713" w:rsidP="008B771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Main model †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010C8A24" w14:textId="77777777" w:rsidR="008B7713" w:rsidRPr="00B2391C" w:rsidRDefault="008B7713" w:rsidP="008B771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591C347C" w14:textId="4AB2E22E" w:rsidR="008B7713" w:rsidRPr="00B2391C" w:rsidRDefault="008B7713" w:rsidP="008B771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7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0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9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2A1655BC" w14:textId="60FFC5F1" w:rsidR="008B7713" w:rsidRPr="00B2391C" w:rsidRDefault="008B7713" w:rsidP="008B771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8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35E3E6B0" w14:textId="6C1BEC14" w:rsidR="008B7713" w:rsidRPr="00B2391C" w:rsidRDefault="008B7713" w:rsidP="008B771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A8565E" w:rsidRPr="00B2391C" w14:paraId="7F5AD9A2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73E06302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defined strok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02433613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677E2222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6CF06B23" w14:textId="77777777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5E4B0710" w14:textId="77777777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A8565E" w:rsidRPr="00B2391C" w14:paraId="4F20241D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5B5C2079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kern w:val="0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7856AF46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308F1128" w14:textId="3877E846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="00AD5EBB">
              <w:rPr>
                <w:rFonts w:ascii="Times New Roman" w:eastAsia="標楷體" w:hAnsi="Times New Roman"/>
                <w:kern w:val="0"/>
                <w:sz w:val="18"/>
                <w:szCs w:val="18"/>
              </w:rPr>
              <w:t>78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 w:rsidR="00AD5EBB">
              <w:rPr>
                <w:rFonts w:ascii="Times New Roman" w:eastAsia="標楷體" w:hAnsi="Times New Roman"/>
                <w:kern w:val="0"/>
                <w:sz w:val="18"/>
                <w:szCs w:val="18"/>
              </w:rPr>
              <w:t>36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 w:rsidR="00AD5EBB"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AD5EBB">
              <w:rPr>
                <w:rFonts w:ascii="Times New Roman" w:eastAsia="標楷體" w:hAnsi="Times New Roman"/>
                <w:kern w:val="0"/>
                <w:sz w:val="18"/>
                <w:szCs w:val="18"/>
              </w:rPr>
              <w:t>71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7B9207C4" w14:textId="3E294354" w:rsidR="00A8565E" w:rsidRPr="00B2391C" w:rsidRDefault="00AD5EBB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="00A8565E"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3</w:t>
            </w:r>
            <w:r w:rsidR="00A8565E"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6</w:t>
            </w:r>
            <w:r w:rsidR="00A8565E"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="00A8565E"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9</w:t>
            </w:r>
            <w:r w:rsidR="00A8565E"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2C40DB0C" w14:textId="1E014D84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8B7713"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7(0.</w:t>
            </w:r>
            <w:r w:rsidR="008B7713">
              <w:rPr>
                <w:rFonts w:ascii="Times New Roman" w:eastAsia="標楷體" w:hAnsi="Times New Roman"/>
                <w:sz w:val="18"/>
                <w:szCs w:val="18"/>
              </w:rPr>
              <w:t>4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 w:rsidR="008B7713"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4</w:t>
            </w:r>
            <w:r w:rsidR="008B7713"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</w:tr>
      <w:tr w:rsidR="008B7713" w:rsidRPr="00B2391C" w14:paraId="3A358703" w14:textId="77777777" w:rsidTr="00AD5EBB">
        <w:trPr>
          <w:trHeight w:val="215"/>
        </w:trPr>
        <w:tc>
          <w:tcPr>
            <w:tcW w:w="286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1654B0" w14:textId="455C2072" w:rsidR="008B7713" w:rsidRPr="00B2391C" w:rsidRDefault="008B7713" w:rsidP="008B7713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Main model †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BBA9D9" w14:textId="77777777" w:rsidR="008B7713" w:rsidRPr="00B2391C" w:rsidRDefault="008B7713" w:rsidP="008B7713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6FAF5D" w14:textId="2E6923DA" w:rsidR="008B7713" w:rsidRPr="00B2391C" w:rsidRDefault="008B7713" w:rsidP="008B7713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5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4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77234" w14:textId="301BC240" w:rsidR="008B7713" w:rsidRPr="00B2391C" w:rsidRDefault="008B7713" w:rsidP="008B7713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5128D" w14:textId="33EBB17F" w:rsidR="008B7713" w:rsidRPr="00B2391C" w:rsidRDefault="008B7713" w:rsidP="008B7713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.4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</w:p>
        </w:tc>
      </w:tr>
    </w:tbl>
    <w:p w14:paraId="3289451F" w14:textId="77777777" w:rsidR="00A8565E" w:rsidRPr="00B2391C" w:rsidRDefault="00A8565E" w:rsidP="00A8565E">
      <w:pPr>
        <w:tabs>
          <w:tab w:val="left" w:pos="0"/>
          <w:tab w:val="left" w:pos="8312"/>
        </w:tabs>
        <w:spacing w:line="240" w:lineRule="exact"/>
        <w:ind w:leftChars="-1" w:left="-2" w:rightChars="-257" w:right="-617"/>
        <w:rPr>
          <w:rFonts w:ascii="Times New Roman" w:eastAsia="標楷體" w:hAnsi="Times New Roman"/>
          <w:sz w:val="18"/>
          <w:szCs w:val="18"/>
        </w:rPr>
      </w:pPr>
      <w:proofErr w:type="gramStart"/>
      <w:r w:rsidRPr="00B2391C">
        <w:rPr>
          <w:rFonts w:ascii="Times New Roman" w:eastAsia="標楷體" w:hAnsi="Times New Roman"/>
          <w:sz w:val="18"/>
          <w:szCs w:val="18"/>
        </w:rPr>
        <w:t>* :</w:t>
      </w:r>
      <w:proofErr w:type="gramEnd"/>
      <w:r w:rsidRPr="00B2391C">
        <w:rPr>
          <w:rFonts w:ascii="Times New Roman" w:eastAsia="標楷體" w:hAnsi="Times New Roman"/>
          <w:sz w:val="18"/>
          <w:szCs w:val="18"/>
        </w:rPr>
        <w:t xml:space="preserve"> </w:t>
      </w:r>
      <w:r w:rsidRPr="00B2391C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B2391C">
        <w:rPr>
          <w:rFonts w:ascii="Times New Roman" w:eastAsia="標楷體" w:hAnsi="Times New Roman"/>
          <w:sz w:val="18"/>
          <w:szCs w:val="18"/>
        </w:rPr>
        <w:t xml:space="preserve"> &lt; .05 ** : </w:t>
      </w:r>
      <w:r w:rsidRPr="00B2391C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B2391C">
        <w:rPr>
          <w:rFonts w:ascii="Times New Roman" w:eastAsia="標楷體" w:hAnsi="Times New Roman"/>
          <w:sz w:val="18"/>
          <w:szCs w:val="18"/>
        </w:rPr>
        <w:t xml:space="preserve"> &lt; .01 *** : </w:t>
      </w:r>
      <w:r w:rsidRPr="00B2391C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B2391C">
        <w:rPr>
          <w:rFonts w:ascii="Times New Roman" w:eastAsia="標楷體" w:hAnsi="Times New Roman"/>
          <w:sz w:val="18"/>
          <w:szCs w:val="18"/>
        </w:rPr>
        <w:t xml:space="preserve"> &lt; .001</w:t>
      </w:r>
    </w:p>
    <w:p w14:paraId="572D9798" w14:textId="77777777" w:rsidR="00A8565E" w:rsidRPr="00B2391C" w:rsidRDefault="00A8565E" w:rsidP="00A8565E">
      <w:pPr>
        <w:tabs>
          <w:tab w:val="left" w:pos="0"/>
          <w:tab w:val="left" w:pos="8312"/>
        </w:tabs>
        <w:spacing w:line="240" w:lineRule="exact"/>
        <w:ind w:leftChars="-1" w:left="-2" w:rightChars="-257" w:right="-617"/>
        <w:rPr>
          <w:rFonts w:ascii="Times New Roman" w:eastAsia="標楷體" w:hAnsi="Times New Roman"/>
          <w:sz w:val="18"/>
          <w:szCs w:val="18"/>
        </w:rPr>
      </w:pPr>
      <w:proofErr w:type="spellStart"/>
      <w:r w:rsidRPr="00B2391C">
        <w:rPr>
          <w:rFonts w:ascii="Times New Roman" w:eastAsia="標楷體" w:hAnsi="Times New Roman"/>
          <w:sz w:val="18"/>
          <w:szCs w:val="18"/>
        </w:rPr>
        <w:t>aHR</w:t>
      </w:r>
      <w:proofErr w:type="spellEnd"/>
      <w:r w:rsidRPr="00B2391C">
        <w:rPr>
          <w:rFonts w:ascii="Times New Roman" w:eastAsia="標楷體" w:hAnsi="Times New Roman"/>
          <w:sz w:val="18"/>
          <w:szCs w:val="18"/>
        </w:rPr>
        <w:t>: adjusted hazard ratio</w:t>
      </w:r>
    </w:p>
    <w:p w14:paraId="5CB53D04" w14:textId="77777777" w:rsidR="00A8565E" w:rsidRPr="00B2391C" w:rsidRDefault="00A8565E" w:rsidP="00A8565E">
      <w:pPr>
        <w:tabs>
          <w:tab w:val="left" w:pos="-426"/>
        </w:tabs>
        <w:spacing w:line="240" w:lineRule="exact"/>
        <w:ind w:leftChars="-59" w:left="-142" w:rightChars="-375" w:right="-900"/>
        <w:rPr>
          <w:rFonts w:ascii="Times New Roman" w:eastAsia="標楷體" w:hAnsi="Times New Roman"/>
          <w:sz w:val="18"/>
          <w:szCs w:val="18"/>
        </w:rPr>
      </w:pPr>
      <w:r w:rsidRPr="00B2391C">
        <w:rPr>
          <w:rFonts w:ascii="Times New Roman" w:eastAsia="標楷體" w:hAnsi="Times New Roman"/>
          <w:sz w:val="18"/>
          <w:szCs w:val="18"/>
        </w:rPr>
        <w:t>†</w:t>
      </w:r>
      <w:r w:rsidRPr="00A8565E">
        <w:rPr>
          <w:rFonts w:ascii="Times New Roman" w:eastAsia="標楷體" w:hAnsi="Times New Roman"/>
          <w:sz w:val="18"/>
          <w:szCs w:val="18"/>
        </w:rPr>
        <w:t xml:space="preserve"> </w:t>
      </w:r>
      <w:r w:rsidRPr="005A2334">
        <w:rPr>
          <w:rFonts w:ascii="Times New Roman" w:eastAsia="標楷體" w:hAnsi="Times New Roman"/>
          <w:sz w:val="18"/>
          <w:szCs w:val="18"/>
        </w:rPr>
        <w:t xml:space="preserve">The main model was adjusted for propensity score, and the use of aspirin, statins, </w:t>
      </w:r>
      <w:proofErr w:type="spellStart"/>
      <w:r w:rsidRPr="005A2334">
        <w:rPr>
          <w:rFonts w:ascii="Times New Roman" w:eastAsia="標楷體" w:hAnsi="Times New Roman"/>
          <w:sz w:val="18"/>
          <w:szCs w:val="18"/>
        </w:rPr>
        <w:t>RAASi</w:t>
      </w:r>
      <w:proofErr w:type="spellEnd"/>
      <w:r w:rsidRPr="005A2334">
        <w:rPr>
          <w:rFonts w:ascii="Times New Roman" w:eastAsia="標楷體" w:hAnsi="Times New Roman"/>
          <w:sz w:val="18"/>
          <w:szCs w:val="18"/>
        </w:rPr>
        <w:t>, and metformin, duration between the COPD diagnosis date and index date.</w:t>
      </w:r>
    </w:p>
    <w:p w14:paraId="69E2B062" w14:textId="77777777" w:rsidR="00A8565E" w:rsidRPr="00A8565E" w:rsidRDefault="00A8565E" w:rsidP="00A8565E">
      <w:pPr>
        <w:tabs>
          <w:tab w:val="left" w:pos="-426"/>
        </w:tabs>
        <w:spacing w:line="240" w:lineRule="exact"/>
        <w:ind w:leftChars="-59" w:left="-142" w:rightChars="-375" w:right="-900"/>
        <w:rPr>
          <w:rFonts w:ascii="Times New Roman" w:eastAsia="標楷體" w:hAnsi="Times New Roman"/>
          <w:sz w:val="18"/>
          <w:szCs w:val="18"/>
        </w:rPr>
      </w:pPr>
    </w:p>
    <w:p w14:paraId="38958AD3" w14:textId="77777777" w:rsidR="00A8565E" w:rsidRPr="00B2391C" w:rsidRDefault="00A8565E" w:rsidP="00A8565E">
      <w:pPr>
        <w:widowControl/>
        <w:rPr>
          <w:rFonts w:ascii="Times New Roman" w:eastAsia="標楷體" w:hAnsi="Times New Roman"/>
          <w:sz w:val="18"/>
          <w:szCs w:val="18"/>
        </w:rPr>
      </w:pPr>
      <w:r w:rsidRPr="00B2391C">
        <w:rPr>
          <w:rFonts w:ascii="Times New Roman" w:eastAsia="標楷體" w:hAnsi="Times New Roman"/>
          <w:sz w:val="18"/>
          <w:szCs w:val="18"/>
        </w:rPr>
        <w:br w:type="page"/>
      </w:r>
    </w:p>
    <w:p w14:paraId="5BFB97B8" w14:textId="77777777" w:rsidR="00A8565E" w:rsidRPr="00B2391C" w:rsidRDefault="00A8565E" w:rsidP="00A8565E">
      <w:pPr>
        <w:ind w:firstLineChars="100" w:firstLine="180"/>
        <w:rPr>
          <w:rFonts w:ascii="Times New Roman" w:eastAsia="標楷體" w:hAnsi="Times New Roman"/>
          <w:sz w:val="18"/>
          <w:szCs w:val="18"/>
        </w:rPr>
      </w:pPr>
      <w:r w:rsidRPr="00B2391C">
        <w:rPr>
          <w:rFonts w:ascii="Times New Roman" w:eastAsia="標楷體" w:hAnsi="Times New Roman"/>
          <w:sz w:val="18"/>
          <w:szCs w:val="18"/>
        </w:rPr>
        <w:lastRenderedPageBreak/>
        <w:t xml:space="preserve">Table 6 Analysis of interrupted vaccination </w:t>
      </w:r>
    </w:p>
    <w:tbl>
      <w:tblPr>
        <w:tblW w:w="9073" w:type="dxa"/>
        <w:tblInd w:w="-114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62"/>
        <w:gridCol w:w="1136"/>
        <w:gridCol w:w="1691"/>
        <w:gridCol w:w="1692"/>
        <w:gridCol w:w="1692"/>
      </w:tblGrid>
      <w:tr w:rsidR="00A8565E" w:rsidRPr="00B2391C" w14:paraId="5D6700E9" w14:textId="77777777" w:rsidTr="00AD5EBB">
        <w:trPr>
          <w:trHeight w:val="56"/>
        </w:trPr>
        <w:tc>
          <w:tcPr>
            <w:tcW w:w="286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DF84A3B" w14:textId="77777777" w:rsidR="00A8565E" w:rsidRPr="00B2391C" w:rsidRDefault="00A8565E" w:rsidP="00AD5EBB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  <w:vertAlign w:val="superscript"/>
              </w:rPr>
            </w:pPr>
            <w:r w:rsidRPr="00B2391C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 xml:space="preserve">Interrupted </w:t>
            </w:r>
            <w:proofErr w:type="spellStart"/>
            <w:r w:rsidRPr="00B2391C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>vaccination</w:t>
            </w:r>
            <w:r w:rsidRPr="00B2391C">
              <w:rPr>
                <w:rFonts w:ascii="Times New Roman" w:eastAsia="標楷體" w:hAnsi="Times New Roman"/>
                <w:b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4491DA" w14:textId="77777777" w:rsidR="00A8565E" w:rsidRPr="00B2391C" w:rsidRDefault="00A8565E" w:rsidP="00AD5EBB">
            <w:pPr>
              <w:spacing w:line="240" w:lineRule="exact"/>
              <w:ind w:leftChars="-1" w:left="-2" w:rightChars="-45" w:right="-108"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Unvaccinated</w:t>
            </w:r>
          </w:p>
        </w:tc>
        <w:tc>
          <w:tcPr>
            <w:tcW w:w="507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69C188E" w14:textId="77777777" w:rsidR="00A8565E" w:rsidRPr="00B2391C" w:rsidRDefault="00A8565E" w:rsidP="00AD5EBB">
            <w:pPr>
              <w:spacing w:line="240" w:lineRule="exact"/>
              <w:ind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b/>
                <w:sz w:val="18"/>
                <w:szCs w:val="18"/>
              </w:rPr>
              <w:t>Vaccination times</w:t>
            </w:r>
          </w:p>
        </w:tc>
      </w:tr>
      <w:tr w:rsidR="00A8565E" w:rsidRPr="00B2391C" w14:paraId="0BF534DE" w14:textId="77777777" w:rsidTr="00AD5EBB">
        <w:trPr>
          <w:trHeight w:val="84"/>
        </w:trPr>
        <w:tc>
          <w:tcPr>
            <w:tcW w:w="2862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9AD844" w14:textId="77777777" w:rsidR="00A8565E" w:rsidRPr="00B2391C" w:rsidRDefault="00A8565E" w:rsidP="00AD5EBB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677893" w14:textId="77777777" w:rsidR="00A8565E" w:rsidRPr="00B2391C" w:rsidRDefault="00A8565E" w:rsidP="00AD5EBB">
            <w:pPr>
              <w:spacing w:line="240" w:lineRule="exact"/>
              <w:ind w:leftChars="-1" w:left="-2" w:rightChars="-45" w:right="-108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9915D" w14:textId="77777777" w:rsidR="00A8565E" w:rsidRPr="00B2391C" w:rsidRDefault="00A8565E" w:rsidP="00AD5EBB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AA7A2" w14:textId="77777777" w:rsidR="00A8565E" w:rsidRPr="00B2391C" w:rsidRDefault="00A8565E" w:rsidP="00AD5EBB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b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D954A" w14:textId="77777777" w:rsidR="00A8565E" w:rsidRPr="00B2391C" w:rsidRDefault="00A8565E" w:rsidP="00AD5EBB">
            <w:pPr>
              <w:spacing w:line="240" w:lineRule="exact"/>
              <w:ind w:leftChars="-11" w:left="-26" w:rightChars="-11" w:right="-26" w:firstLineChars="15" w:firstLine="27"/>
              <w:jc w:val="center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  <w:t>≥ 4</w:t>
            </w:r>
          </w:p>
        </w:tc>
      </w:tr>
      <w:tr w:rsidR="00A8565E" w:rsidRPr="00B2391C" w14:paraId="79E43AAB" w14:textId="77777777" w:rsidTr="00AD5EBB">
        <w:trPr>
          <w:trHeight w:val="258"/>
        </w:trPr>
        <w:tc>
          <w:tcPr>
            <w:tcW w:w="286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F9DB39" w14:textId="77777777" w:rsidR="00A8565E" w:rsidRPr="00B2391C" w:rsidRDefault="00A8565E" w:rsidP="00AD5EBB">
            <w:pPr>
              <w:widowControl/>
              <w:spacing w:line="240" w:lineRule="exact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C0ADA" w14:textId="77777777" w:rsidR="00A8565E" w:rsidRPr="00B2391C" w:rsidRDefault="00A8565E" w:rsidP="00AD5EBB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Adjusted HR</w:t>
            </w:r>
          </w:p>
          <w:p w14:paraId="5A190B4F" w14:textId="77777777" w:rsidR="00A8565E" w:rsidRPr="00B2391C" w:rsidRDefault="00A8565E" w:rsidP="00AD5EBB">
            <w:pPr>
              <w:widowControl/>
              <w:spacing w:line="240" w:lineRule="exact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C.I.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3C5CC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Adjusted HR</w:t>
            </w:r>
          </w:p>
          <w:p w14:paraId="1057CC66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C.I.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91BC1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Adjusted HR</w:t>
            </w:r>
          </w:p>
          <w:p w14:paraId="76BA8584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C.I.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100F4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Adjusted HR</w:t>
            </w:r>
          </w:p>
          <w:p w14:paraId="77AE6EF9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jc w:val="center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95%C.I.)</w:t>
            </w:r>
          </w:p>
        </w:tc>
      </w:tr>
      <w:tr w:rsidR="00A8565E" w:rsidRPr="00B2391C" w14:paraId="50634050" w14:textId="77777777" w:rsidTr="00AD5EBB">
        <w:trPr>
          <w:trHeight w:val="211"/>
        </w:trPr>
        <w:tc>
          <w:tcPr>
            <w:tcW w:w="2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ABA7D5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b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27E02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8CE39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C1CB9" w14:textId="77777777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6D202" w14:textId="77777777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A8565E" w:rsidRPr="00B2391C" w14:paraId="382072F0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0AA70FA3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kern w:val="0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460F9A22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5F98F3D9" w14:textId="4AF39F3D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Pr="00B2391C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7</w:t>
            </w:r>
            <w:r w:rsidR="00820D31">
              <w:rPr>
                <w:rFonts w:ascii="Times New Roman" w:eastAsia="標楷體" w:hAnsi="Times New Roman"/>
                <w:kern w:val="0"/>
                <w:sz w:val="18"/>
                <w:szCs w:val="18"/>
              </w:rPr>
              <w:t>4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5</w:t>
            </w:r>
            <w:r w:rsidR="00820D31">
              <w:rPr>
                <w:rFonts w:ascii="Times New Roman" w:eastAsia="標楷體" w:hAnsi="Times New Roman"/>
                <w:kern w:val="0"/>
                <w:sz w:val="18"/>
                <w:szCs w:val="18"/>
              </w:rPr>
              <w:t>9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proofErr w:type="gramStart"/>
            <w:r w:rsidR="00820D31"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 w:rsidR="00AD5EBB">
              <w:rPr>
                <w:rFonts w:ascii="Times New Roman" w:eastAsia="標楷體" w:hAnsi="Times New Roman"/>
                <w:kern w:val="0"/>
                <w:sz w:val="18"/>
                <w:szCs w:val="18"/>
              </w:rPr>
              <w:t>93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  <w:r w:rsidR="00AD5EBB">
              <w:rPr>
                <w:rFonts w:ascii="Times New Roman" w:eastAsia="標楷體" w:hAnsi="Times New Roman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09CFC272" w14:textId="361B3EAA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AD5EBB">
              <w:rPr>
                <w:rFonts w:ascii="Times New Roman" w:eastAsia="標楷體" w:hAnsi="Times New Roman"/>
                <w:sz w:val="18"/>
                <w:szCs w:val="18"/>
              </w:rPr>
              <w:t>4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AD5EBB">
              <w:rPr>
                <w:rFonts w:ascii="Times New Roman" w:eastAsia="標楷體" w:hAnsi="Times New Roman"/>
                <w:sz w:val="18"/>
                <w:szCs w:val="18"/>
              </w:rPr>
              <w:t>3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AD5EBB">
              <w:rPr>
                <w:rFonts w:ascii="Times New Roman" w:eastAsia="標楷體" w:hAnsi="Times New Roman"/>
                <w:sz w:val="18"/>
                <w:szCs w:val="18"/>
              </w:rPr>
              <w:t>6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  <w:r w:rsidR="00AD5EBB"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proofErr w:type="gramEnd"/>
            <w:r w:rsidR="00AD5EBB"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02635780" w14:textId="1730D545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AD5EBB">
              <w:rPr>
                <w:rFonts w:ascii="Times New Roman" w:eastAsia="標楷體" w:hAnsi="Times New Roman"/>
                <w:sz w:val="18"/>
                <w:szCs w:val="18"/>
              </w:rPr>
              <w:t>2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 w:rsidR="00AD5EBB">
              <w:rPr>
                <w:rFonts w:ascii="Times New Roman" w:eastAsia="標楷體" w:hAnsi="Times New Roman"/>
                <w:sz w:val="18"/>
                <w:szCs w:val="18"/>
              </w:rPr>
              <w:t>1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 w:rsidR="00AD5EBB">
              <w:rPr>
                <w:rFonts w:ascii="Times New Roman" w:eastAsia="標楷體" w:hAnsi="Times New Roman"/>
                <w:sz w:val="18"/>
                <w:szCs w:val="18"/>
              </w:rPr>
              <w:t>2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AD5EBB" w:rsidRPr="00B2391C" w14:paraId="38720E3F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4FE625D3" w14:textId="6325C5AE" w:rsidR="00AD5EBB" w:rsidRPr="00B2391C" w:rsidRDefault="00AD5EBB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Main model †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4B45E8D1" w14:textId="77777777" w:rsidR="00AD5EBB" w:rsidRPr="00B2391C" w:rsidRDefault="00AD5EBB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5401799C" w14:textId="399C159B" w:rsidR="00AD5EBB" w:rsidRPr="00B2391C" w:rsidRDefault="00AD5EBB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Pr="00B2391C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8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98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57A32DC9" w14:textId="56BF8CCE" w:rsidR="00AD5EBB" w:rsidRPr="00B2391C" w:rsidRDefault="00AD5EBB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8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proofErr w:type="gramEnd"/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2A20693D" w14:textId="18E4B2B5" w:rsidR="00AD5EBB" w:rsidRPr="00B2391C" w:rsidRDefault="00AD5EBB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8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A8565E" w:rsidRPr="00B2391C" w14:paraId="6CF48875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0A994C80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Hemorrhagic strok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36187429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632D226F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558ED87C" w14:textId="77777777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6413F6EB" w14:textId="77777777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AD5EBB" w:rsidRPr="00B2391C" w14:paraId="495F9FE2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7C23F0B4" w14:textId="77777777" w:rsidR="00AD5EBB" w:rsidRPr="00B2391C" w:rsidRDefault="00AD5EBB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kern w:val="0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09D62181" w14:textId="77777777" w:rsidR="00AD5EBB" w:rsidRPr="00B2391C" w:rsidRDefault="00AD5EBB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76D00BEE" w14:textId="6BD5A6E9" w:rsidR="00AD5EBB" w:rsidRPr="00B2391C" w:rsidRDefault="00AD5EBB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 w:rsidRPr="00B2391C"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9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50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2666A0E6" w14:textId="18D438FC" w:rsidR="00AD5EBB" w:rsidRPr="00B2391C" w:rsidRDefault="00AD5EBB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0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proofErr w:type="gramEnd"/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4A375FB6" w14:textId="5C12E62B" w:rsidR="00AD5EBB" w:rsidRPr="00B2391C" w:rsidRDefault="00AD5EBB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8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AD5EBB" w:rsidRPr="00B2391C" w14:paraId="39873BD7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748587FA" w14:textId="602C1FED" w:rsidR="00AD5EBB" w:rsidRPr="00B2391C" w:rsidRDefault="00AD5EBB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Main model †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41BE6AB8" w14:textId="77777777" w:rsidR="00AD5EBB" w:rsidRPr="00B2391C" w:rsidRDefault="00AD5EBB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4110FA12" w14:textId="1ADA8A91" w:rsidR="00AD5EBB" w:rsidRPr="00B2391C" w:rsidRDefault="00AD5EBB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 w:hint="eastAsia"/>
                <w:kern w:val="0"/>
                <w:sz w:val="18"/>
                <w:szCs w:val="18"/>
              </w:rPr>
              <w:t>8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41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43566D97" w14:textId="77A8AB18" w:rsidR="00AD5EBB" w:rsidRPr="00B2391C" w:rsidRDefault="00AD5EBB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0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6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proofErr w:type="gramEnd"/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65B706A8" w14:textId="56D93A43" w:rsidR="00AD5EBB" w:rsidRPr="00B2391C" w:rsidRDefault="00AD5EBB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A8565E" w:rsidRPr="00B2391C" w14:paraId="07613064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140F74A9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2FFB2ACC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51A59ED0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59CA6F12" w14:textId="77777777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4613F9C1" w14:textId="77777777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AD5EBB" w:rsidRPr="00B2391C" w14:paraId="18D49E30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368A268C" w14:textId="77777777" w:rsidR="00AD5EBB" w:rsidRPr="00B2391C" w:rsidRDefault="00AD5EBB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kern w:val="0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6CF5A7DE" w14:textId="77777777" w:rsidR="00AD5EBB" w:rsidRPr="00B2391C" w:rsidRDefault="00AD5EBB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2735D5C7" w14:textId="397469E0" w:rsidR="00AD5EBB" w:rsidRPr="00B2391C" w:rsidRDefault="00AD5EBB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90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9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7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5756FCF2" w14:textId="0CE244A6" w:rsidR="00AD5EBB" w:rsidRPr="00B2391C" w:rsidRDefault="00AD5EBB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8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proofErr w:type="gramEnd"/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3F32BEF5" w14:textId="405AA6AD" w:rsidR="00AD5EBB" w:rsidRPr="00B2391C" w:rsidRDefault="00AD5EBB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6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AD5EBB" w:rsidRPr="00B2391C" w14:paraId="6F4ED279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2FC56178" w14:textId="5753715B" w:rsidR="00AD5EBB" w:rsidRPr="00B2391C" w:rsidRDefault="00AD5EBB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Main model †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4238FDC1" w14:textId="77777777" w:rsidR="00AD5EBB" w:rsidRPr="00B2391C" w:rsidRDefault="00AD5EBB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1F6BA1B1" w14:textId="0C37AACF" w:rsidR="00AD5EBB" w:rsidRPr="00B2391C" w:rsidRDefault="00AD5EBB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93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7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2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7F26CF33" w14:textId="11B4670C" w:rsidR="00AD5EBB" w:rsidRPr="00B2391C" w:rsidRDefault="00AD5EBB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7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proofErr w:type="gramEnd"/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0EE7D7CF" w14:textId="5AC9766A" w:rsidR="00AD5EBB" w:rsidRPr="00B2391C" w:rsidRDefault="00AD5EBB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A8565E" w:rsidRPr="00B2391C" w14:paraId="475BD047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3DED6797" w14:textId="77777777" w:rsidR="00A8565E" w:rsidRPr="00B2391C" w:rsidRDefault="00A8565E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defined strok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57ABDA9B" w14:textId="77777777" w:rsidR="00A8565E" w:rsidRPr="00B2391C" w:rsidRDefault="00A8565E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76EE4279" w14:textId="77777777" w:rsidR="00A8565E" w:rsidRPr="00B2391C" w:rsidRDefault="00A8565E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2D7917D1" w14:textId="77777777" w:rsidR="00A8565E" w:rsidRPr="00B2391C" w:rsidRDefault="00A8565E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19936A25" w14:textId="77777777" w:rsidR="00A8565E" w:rsidRPr="00B2391C" w:rsidRDefault="00A8565E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</w:p>
        </w:tc>
      </w:tr>
      <w:tr w:rsidR="00AD5EBB" w:rsidRPr="00B2391C" w14:paraId="2C8318C0" w14:textId="77777777" w:rsidTr="00AD5EBB">
        <w:trPr>
          <w:trHeight w:val="215"/>
        </w:trPr>
        <w:tc>
          <w:tcPr>
            <w:tcW w:w="2862" w:type="dxa"/>
            <w:tcBorders>
              <w:left w:val="nil"/>
              <w:right w:val="nil"/>
            </w:tcBorders>
            <w:noWrap/>
            <w:vAlign w:val="center"/>
          </w:tcPr>
          <w:p w14:paraId="28520E88" w14:textId="77777777" w:rsidR="00AD5EBB" w:rsidRPr="00B2391C" w:rsidRDefault="00AD5EBB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b/>
                <w:kern w:val="0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136" w:type="dxa"/>
            <w:tcBorders>
              <w:left w:val="nil"/>
              <w:right w:val="nil"/>
            </w:tcBorders>
            <w:vAlign w:val="center"/>
          </w:tcPr>
          <w:p w14:paraId="6F044FF8" w14:textId="77777777" w:rsidR="00AD5EBB" w:rsidRPr="00B2391C" w:rsidRDefault="00AD5EBB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right w:val="nil"/>
            </w:tcBorders>
            <w:vAlign w:val="center"/>
          </w:tcPr>
          <w:p w14:paraId="137CD1C3" w14:textId="05C8DC76" w:rsidR="00AD5EBB" w:rsidRPr="00B2391C" w:rsidRDefault="00AD5EBB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29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4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0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*</w:t>
            </w:r>
            <w:proofErr w:type="gramEnd"/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3687D246" w14:textId="5D9D381A" w:rsidR="00AD5EBB" w:rsidRPr="00B2391C" w:rsidRDefault="00AD5EBB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1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9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139A9642" w14:textId="02B1B571" w:rsidR="00AD5EBB" w:rsidRPr="00B2391C" w:rsidRDefault="00AD5EBB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3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4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37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  <w:tr w:rsidR="00AD5EBB" w:rsidRPr="00B2391C" w14:paraId="42E3675F" w14:textId="77777777" w:rsidTr="00AD5EBB">
        <w:trPr>
          <w:trHeight w:val="215"/>
        </w:trPr>
        <w:tc>
          <w:tcPr>
            <w:tcW w:w="286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594F1F" w14:textId="6097DC12" w:rsidR="00AD5EBB" w:rsidRPr="00B2391C" w:rsidRDefault="00AD5EBB" w:rsidP="00AD5EBB">
            <w:pPr>
              <w:widowControl/>
              <w:spacing w:line="240" w:lineRule="exact"/>
              <w:contextualSpacing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 w:hint="eastAsia"/>
                <w:sz w:val="18"/>
                <w:szCs w:val="18"/>
              </w:rPr>
              <w:t xml:space="preserve">  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Main model †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D3C24" w14:textId="77777777" w:rsidR="00AD5EBB" w:rsidRPr="00B2391C" w:rsidRDefault="00AD5EBB" w:rsidP="00AD5EBB">
            <w:pPr>
              <w:widowControl/>
              <w:spacing w:line="240" w:lineRule="exact"/>
              <w:ind w:leftChars="-56" w:left="-134" w:rightChars="-3" w:right="-7" w:firstLineChars="137" w:firstLine="247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390FC9" w14:textId="34450619" w:rsidR="00AD5EBB" w:rsidRPr="00B2391C" w:rsidRDefault="00AD5EBB" w:rsidP="00AD5EBB">
            <w:pPr>
              <w:widowControl/>
              <w:spacing w:line="240" w:lineRule="exact"/>
              <w:ind w:rightChars="-11" w:right="-26"/>
              <w:contextualSpacing/>
              <w:jc w:val="both"/>
              <w:rPr>
                <w:rFonts w:ascii="Times New Roman" w:eastAsia="標楷體" w:hAnsi="Times New Roman"/>
                <w:kern w:val="0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31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15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0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65</w:t>
            </w:r>
            <w:r w:rsidRPr="00B2391C">
              <w:rPr>
                <w:rFonts w:ascii="Times New Roman" w:eastAsia="標楷體" w:hAnsi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*</w:t>
            </w:r>
            <w:proofErr w:type="gramEnd"/>
            <w:r>
              <w:rPr>
                <w:rFonts w:ascii="Times New Roman" w:eastAsia="標楷體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1F82A4" w14:textId="5D873E83" w:rsidR="00AD5EBB" w:rsidRPr="00B2391C" w:rsidRDefault="00AD5EBB" w:rsidP="00AD5EBB">
            <w:pPr>
              <w:spacing w:line="240" w:lineRule="exact"/>
              <w:ind w:leftChars="-70" w:left="-168" w:rightChars="-11" w:right="-26" w:firstLineChars="138" w:firstLine="248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52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9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9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38147" w14:textId="385E1C35" w:rsidR="00AD5EBB" w:rsidRPr="00B2391C" w:rsidRDefault="00AD5EBB" w:rsidP="00AD5EBB">
            <w:pPr>
              <w:spacing w:line="240" w:lineRule="exact"/>
              <w:ind w:leftChars="-9" w:left="-22" w:rightChars="-11" w:right="-26" w:firstLineChars="62" w:firstLine="112"/>
              <w:contextualSpacing/>
              <w:jc w:val="both"/>
              <w:rPr>
                <w:rFonts w:ascii="Times New Roman" w:eastAsia="標楷體" w:hAnsi="Times New Roman"/>
                <w:sz w:val="18"/>
                <w:szCs w:val="18"/>
              </w:rPr>
            </w:pP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25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(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16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 xml:space="preserve">, </w:t>
            </w:r>
            <w:proofErr w:type="gramStart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0.</w:t>
            </w:r>
            <w:r>
              <w:rPr>
                <w:rFonts w:ascii="Times New Roman" w:eastAsia="標楷體" w:hAnsi="Times New Roman"/>
                <w:sz w:val="18"/>
                <w:szCs w:val="18"/>
              </w:rPr>
              <w:t>40</w:t>
            </w:r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)*</w:t>
            </w:r>
            <w:proofErr w:type="gramEnd"/>
            <w:r w:rsidRPr="00B2391C">
              <w:rPr>
                <w:rFonts w:ascii="Times New Roman" w:eastAsia="標楷體" w:hAnsi="Times New Roman"/>
                <w:sz w:val="18"/>
                <w:szCs w:val="18"/>
              </w:rPr>
              <w:t>**</w:t>
            </w:r>
          </w:p>
        </w:tc>
      </w:tr>
    </w:tbl>
    <w:p w14:paraId="2901748A" w14:textId="77777777" w:rsidR="00A8565E" w:rsidRPr="00B2391C" w:rsidRDefault="00A8565E" w:rsidP="00A8565E">
      <w:pPr>
        <w:tabs>
          <w:tab w:val="left" w:pos="0"/>
          <w:tab w:val="left" w:pos="8312"/>
        </w:tabs>
        <w:spacing w:line="240" w:lineRule="exact"/>
        <w:ind w:leftChars="-1" w:left="-2" w:rightChars="-257" w:right="-617"/>
        <w:rPr>
          <w:rFonts w:ascii="Times New Roman" w:eastAsia="標楷體" w:hAnsi="Times New Roman"/>
          <w:sz w:val="18"/>
          <w:szCs w:val="18"/>
        </w:rPr>
      </w:pPr>
      <w:proofErr w:type="gramStart"/>
      <w:r w:rsidRPr="00B2391C">
        <w:rPr>
          <w:rFonts w:ascii="Times New Roman" w:eastAsia="標楷體" w:hAnsi="Times New Roman"/>
          <w:sz w:val="18"/>
          <w:szCs w:val="18"/>
        </w:rPr>
        <w:t>* :</w:t>
      </w:r>
      <w:proofErr w:type="gramEnd"/>
      <w:r w:rsidRPr="00B2391C">
        <w:rPr>
          <w:rFonts w:ascii="Times New Roman" w:eastAsia="標楷體" w:hAnsi="Times New Roman"/>
          <w:sz w:val="18"/>
          <w:szCs w:val="18"/>
        </w:rPr>
        <w:t xml:space="preserve"> </w:t>
      </w:r>
      <w:r w:rsidRPr="00B2391C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B2391C">
        <w:rPr>
          <w:rFonts w:ascii="Times New Roman" w:eastAsia="標楷體" w:hAnsi="Times New Roman"/>
          <w:sz w:val="18"/>
          <w:szCs w:val="18"/>
        </w:rPr>
        <w:t xml:space="preserve"> &lt; .05 ** : </w:t>
      </w:r>
      <w:r w:rsidRPr="00B2391C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B2391C">
        <w:rPr>
          <w:rFonts w:ascii="Times New Roman" w:eastAsia="標楷體" w:hAnsi="Times New Roman"/>
          <w:sz w:val="18"/>
          <w:szCs w:val="18"/>
        </w:rPr>
        <w:t xml:space="preserve"> &lt; .01 *** : </w:t>
      </w:r>
      <w:r w:rsidRPr="00B2391C">
        <w:rPr>
          <w:rFonts w:ascii="Times New Roman" w:eastAsia="標楷體" w:hAnsi="Times New Roman"/>
          <w:i/>
          <w:iCs/>
          <w:sz w:val="18"/>
          <w:szCs w:val="18"/>
        </w:rPr>
        <w:t>P</w:t>
      </w:r>
      <w:r w:rsidRPr="00B2391C">
        <w:rPr>
          <w:rFonts w:ascii="Times New Roman" w:eastAsia="標楷體" w:hAnsi="Times New Roman"/>
          <w:sz w:val="18"/>
          <w:szCs w:val="18"/>
        </w:rPr>
        <w:t xml:space="preserve"> &lt; .001</w:t>
      </w:r>
    </w:p>
    <w:p w14:paraId="37E0A17C" w14:textId="77777777" w:rsidR="00A8565E" w:rsidRPr="00B2391C" w:rsidRDefault="00A8565E" w:rsidP="00A8565E">
      <w:pPr>
        <w:tabs>
          <w:tab w:val="left" w:pos="0"/>
          <w:tab w:val="left" w:pos="8312"/>
        </w:tabs>
        <w:spacing w:line="240" w:lineRule="exact"/>
        <w:ind w:leftChars="-1" w:left="-2" w:rightChars="-257" w:right="-617"/>
        <w:rPr>
          <w:rFonts w:ascii="Times New Roman" w:eastAsia="標楷體" w:hAnsi="Times New Roman"/>
          <w:sz w:val="18"/>
          <w:szCs w:val="18"/>
        </w:rPr>
      </w:pPr>
      <w:proofErr w:type="spellStart"/>
      <w:r w:rsidRPr="00B2391C">
        <w:rPr>
          <w:rFonts w:ascii="Times New Roman" w:eastAsia="標楷體" w:hAnsi="Times New Roman"/>
          <w:sz w:val="18"/>
          <w:szCs w:val="18"/>
        </w:rPr>
        <w:t>aHR</w:t>
      </w:r>
      <w:proofErr w:type="spellEnd"/>
      <w:r w:rsidRPr="00B2391C">
        <w:rPr>
          <w:rFonts w:ascii="Times New Roman" w:eastAsia="標楷體" w:hAnsi="Times New Roman"/>
          <w:sz w:val="18"/>
          <w:szCs w:val="18"/>
        </w:rPr>
        <w:t>: adjusted hazard ratio</w:t>
      </w:r>
    </w:p>
    <w:p w14:paraId="706DEFAD" w14:textId="77777777" w:rsidR="00A8565E" w:rsidRPr="00B2391C" w:rsidRDefault="00A8565E" w:rsidP="00A8565E">
      <w:pPr>
        <w:tabs>
          <w:tab w:val="left" w:pos="-426"/>
        </w:tabs>
        <w:spacing w:line="240" w:lineRule="exact"/>
        <w:ind w:leftChars="-59" w:left="-142" w:rightChars="-375" w:right="-900"/>
        <w:rPr>
          <w:rFonts w:ascii="Times New Roman" w:eastAsia="標楷體" w:hAnsi="Times New Roman"/>
          <w:sz w:val="18"/>
          <w:szCs w:val="18"/>
        </w:rPr>
      </w:pPr>
      <w:r w:rsidRPr="00B2391C">
        <w:rPr>
          <w:rFonts w:ascii="Times New Roman" w:eastAsia="標楷體" w:hAnsi="Times New Roman"/>
          <w:sz w:val="18"/>
          <w:szCs w:val="18"/>
        </w:rPr>
        <w:t>†</w:t>
      </w:r>
      <w:r w:rsidRPr="00A8565E">
        <w:rPr>
          <w:rFonts w:ascii="Times New Roman" w:eastAsia="標楷體" w:hAnsi="Times New Roman"/>
          <w:sz w:val="18"/>
          <w:szCs w:val="18"/>
        </w:rPr>
        <w:t xml:space="preserve"> </w:t>
      </w:r>
      <w:r w:rsidRPr="005A2334">
        <w:rPr>
          <w:rFonts w:ascii="Times New Roman" w:eastAsia="標楷體" w:hAnsi="Times New Roman"/>
          <w:sz w:val="18"/>
          <w:szCs w:val="18"/>
        </w:rPr>
        <w:t xml:space="preserve">The main model was adjusted for propensity score, and the use of aspirin, statins, </w:t>
      </w:r>
      <w:proofErr w:type="spellStart"/>
      <w:r w:rsidRPr="005A2334">
        <w:rPr>
          <w:rFonts w:ascii="Times New Roman" w:eastAsia="標楷體" w:hAnsi="Times New Roman"/>
          <w:sz w:val="18"/>
          <w:szCs w:val="18"/>
        </w:rPr>
        <w:t>RAASi</w:t>
      </w:r>
      <w:proofErr w:type="spellEnd"/>
      <w:r w:rsidRPr="005A2334">
        <w:rPr>
          <w:rFonts w:ascii="Times New Roman" w:eastAsia="標楷體" w:hAnsi="Times New Roman"/>
          <w:sz w:val="18"/>
          <w:szCs w:val="18"/>
        </w:rPr>
        <w:t>, and metformin, duration between the COPD diagnosis date and index date.</w:t>
      </w:r>
    </w:p>
    <w:p w14:paraId="3E1C451B" w14:textId="5D93E5CA" w:rsidR="00E61348" w:rsidRPr="00A8565E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0DE34D14" w14:textId="6410B1CF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6F823F38" w14:textId="72C02C32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516C66E2" w14:textId="46B3DB85" w:rsidR="00E61348" w:rsidRDefault="00E61348" w:rsidP="00B01BF7">
      <w:pPr>
        <w:widowControl/>
        <w:rPr>
          <w:rFonts w:ascii="Times New Roman" w:eastAsia="標楷體" w:hAnsi="Times New Roman"/>
          <w:szCs w:val="24"/>
        </w:rPr>
      </w:pPr>
    </w:p>
    <w:p w14:paraId="7CF95AF9" w14:textId="77777777" w:rsidR="00E61348" w:rsidRPr="00BF6AB3" w:rsidRDefault="00E61348" w:rsidP="00B01BF7">
      <w:pPr>
        <w:widowControl/>
        <w:rPr>
          <w:rFonts w:ascii="Times New Roman" w:eastAsia="標楷體" w:hAnsi="Times New Roman" w:hint="eastAsia"/>
          <w:szCs w:val="24"/>
        </w:rPr>
      </w:pPr>
    </w:p>
    <w:sectPr w:rsidR="00E61348" w:rsidRPr="00BF6AB3" w:rsidSect="003577A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3CF47" w14:textId="77777777" w:rsidR="00B36904" w:rsidRPr="008D458F" w:rsidRDefault="00B36904">
      <w:r w:rsidRPr="008D458F">
        <w:separator/>
      </w:r>
    </w:p>
  </w:endnote>
  <w:endnote w:type="continuationSeparator" w:id="0">
    <w:p w14:paraId="380048BA" w14:textId="77777777" w:rsidR="00B36904" w:rsidRPr="008D458F" w:rsidRDefault="00B36904">
      <w:r w:rsidRPr="008D458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ta Pro Medium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882976"/>
      <w:docPartObj>
        <w:docPartGallery w:val="Page Numbers (Bottom of Page)"/>
        <w:docPartUnique/>
      </w:docPartObj>
    </w:sdtPr>
    <w:sdtContent>
      <w:p w14:paraId="67B74275" w14:textId="77777777" w:rsidR="00AD5EBB" w:rsidRPr="008D458F" w:rsidRDefault="00AD5EBB">
        <w:pPr>
          <w:pStyle w:val="a5"/>
          <w:jc w:val="right"/>
        </w:pPr>
        <w:r w:rsidRPr="008D458F">
          <w:fldChar w:fldCharType="begin"/>
        </w:r>
        <w:r w:rsidRPr="008D458F">
          <w:instrText>PAGE   \* MERGEFORMAT</w:instrText>
        </w:r>
        <w:r w:rsidRPr="008D458F">
          <w:fldChar w:fldCharType="separate"/>
        </w:r>
        <w:r w:rsidRPr="008D458F">
          <w:rPr>
            <w:noProof/>
          </w:rPr>
          <w:t>1</w:t>
        </w:r>
        <w:r w:rsidRPr="008D458F">
          <w:fldChar w:fldCharType="end"/>
        </w:r>
      </w:p>
    </w:sdtContent>
  </w:sdt>
  <w:p w14:paraId="7C7D8374" w14:textId="77777777" w:rsidR="00AD5EBB" w:rsidRPr="008D458F" w:rsidRDefault="00AD5EB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A2062F" w14:textId="77777777" w:rsidR="00B36904" w:rsidRPr="008D458F" w:rsidRDefault="00B36904">
      <w:r w:rsidRPr="008D458F">
        <w:separator/>
      </w:r>
    </w:p>
  </w:footnote>
  <w:footnote w:type="continuationSeparator" w:id="0">
    <w:p w14:paraId="18356545" w14:textId="77777777" w:rsidR="00B36904" w:rsidRPr="008D458F" w:rsidRDefault="00B36904">
      <w:r w:rsidRPr="008D458F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76975"/>
    <w:multiLevelType w:val="hybridMultilevel"/>
    <w:tmpl w:val="6BC49EA0"/>
    <w:lvl w:ilvl="0" w:tplc="CDBAF7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DDA4C94" w:tentative="1">
      <w:start w:val="1"/>
      <w:numFmt w:val="ideographTraditional"/>
      <w:lvlText w:val="%2、"/>
      <w:lvlJc w:val="left"/>
      <w:pPr>
        <w:ind w:left="960" w:hanging="480"/>
      </w:pPr>
    </w:lvl>
    <w:lvl w:ilvl="2" w:tplc="5DB444E8" w:tentative="1">
      <w:start w:val="1"/>
      <w:numFmt w:val="lowerRoman"/>
      <w:lvlText w:val="%3."/>
      <w:lvlJc w:val="right"/>
      <w:pPr>
        <w:ind w:left="1440" w:hanging="480"/>
      </w:pPr>
    </w:lvl>
    <w:lvl w:ilvl="3" w:tplc="DB92107A" w:tentative="1">
      <w:start w:val="1"/>
      <w:numFmt w:val="decimal"/>
      <w:lvlText w:val="%4."/>
      <w:lvlJc w:val="left"/>
      <w:pPr>
        <w:ind w:left="1920" w:hanging="480"/>
      </w:pPr>
    </w:lvl>
    <w:lvl w:ilvl="4" w:tplc="7016720A" w:tentative="1">
      <w:start w:val="1"/>
      <w:numFmt w:val="ideographTraditional"/>
      <w:lvlText w:val="%5、"/>
      <w:lvlJc w:val="left"/>
      <w:pPr>
        <w:ind w:left="2400" w:hanging="480"/>
      </w:pPr>
    </w:lvl>
    <w:lvl w:ilvl="5" w:tplc="61C05DC2" w:tentative="1">
      <w:start w:val="1"/>
      <w:numFmt w:val="lowerRoman"/>
      <w:lvlText w:val="%6."/>
      <w:lvlJc w:val="right"/>
      <w:pPr>
        <w:ind w:left="2880" w:hanging="480"/>
      </w:pPr>
    </w:lvl>
    <w:lvl w:ilvl="6" w:tplc="547C92B8" w:tentative="1">
      <w:start w:val="1"/>
      <w:numFmt w:val="decimal"/>
      <w:lvlText w:val="%7."/>
      <w:lvlJc w:val="left"/>
      <w:pPr>
        <w:ind w:left="3360" w:hanging="480"/>
      </w:pPr>
    </w:lvl>
    <w:lvl w:ilvl="7" w:tplc="2C9E0C8A" w:tentative="1">
      <w:start w:val="1"/>
      <w:numFmt w:val="ideographTraditional"/>
      <w:lvlText w:val="%8、"/>
      <w:lvlJc w:val="left"/>
      <w:pPr>
        <w:ind w:left="3840" w:hanging="480"/>
      </w:pPr>
    </w:lvl>
    <w:lvl w:ilvl="8" w:tplc="8364F88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67A3817"/>
    <w:multiLevelType w:val="hybridMultilevel"/>
    <w:tmpl w:val="1B9C8A92"/>
    <w:lvl w:ilvl="0" w:tplc="902A0130">
      <w:start w:val="1"/>
      <w:numFmt w:val="decimal"/>
      <w:lvlText w:val="%1."/>
      <w:lvlJc w:val="left"/>
      <w:pPr>
        <w:ind w:left="480" w:hanging="480"/>
      </w:pPr>
    </w:lvl>
    <w:lvl w:ilvl="1" w:tplc="D67ABC38" w:tentative="1">
      <w:start w:val="1"/>
      <w:numFmt w:val="ideographTraditional"/>
      <w:lvlText w:val="%2、"/>
      <w:lvlJc w:val="left"/>
      <w:pPr>
        <w:ind w:left="960" w:hanging="480"/>
      </w:pPr>
    </w:lvl>
    <w:lvl w:ilvl="2" w:tplc="57CEFEB2" w:tentative="1">
      <w:start w:val="1"/>
      <w:numFmt w:val="lowerRoman"/>
      <w:lvlText w:val="%3."/>
      <w:lvlJc w:val="right"/>
      <w:pPr>
        <w:ind w:left="1440" w:hanging="480"/>
      </w:pPr>
    </w:lvl>
    <w:lvl w:ilvl="3" w:tplc="A7448F1A" w:tentative="1">
      <w:start w:val="1"/>
      <w:numFmt w:val="decimal"/>
      <w:lvlText w:val="%4."/>
      <w:lvlJc w:val="left"/>
      <w:pPr>
        <w:ind w:left="1920" w:hanging="480"/>
      </w:pPr>
    </w:lvl>
    <w:lvl w:ilvl="4" w:tplc="6CC67C68" w:tentative="1">
      <w:start w:val="1"/>
      <w:numFmt w:val="ideographTraditional"/>
      <w:lvlText w:val="%5、"/>
      <w:lvlJc w:val="left"/>
      <w:pPr>
        <w:ind w:left="2400" w:hanging="480"/>
      </w:pPr>
    </w:lvl>
    <w:lvl w:ilvl="5" w:tplc="2EFA9344" w:tentative="1">
      <w:start w:val="1"/>
      <w:numFmt w:val="lowerRoman"/>
      <w:lvlText w:val="%6."/>
      <w:lvlJc w:val="right"/>
      <w:pPr>
        <w:ind w:left="2880" w:hanging="480"/>
      </w:pPr>
    </w:lvl>
    <w:lvl w:ilvl="6" w:tplc="07B04F32" w:tentative="1">
      <w:start w:val="1"/>
      <w:numFmt w:val="decimal"/>
      <w:lvlText w:val="%7."/>
      <w:lvlJc w:val="left"/>
      <w:pPr>
        <w:ind w:left="3360" w:hanging="480"/>
      </w:pPr>
    </w:lvl>
    <w:lvl w:ilvl="7" w:tplc="B7D4CC0C" w:tentative="1">
      <w:start w:val="1"/>
      <w:numFmt w:val="ideographTraditional"/>
      <w:lvlText w:val="%8、"/>
      <w:lvlJc w:val="left"/>
      <w:pPr>
        <w:ind w:left="3840" w:hanging="480"/>
      </w:pPr>
    </w:lvl>
    <w:lvl w:ilvl="8" w:tplc="8556D01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73C36C7"/>
    <w:multiLevelType w:val="hybridMultilevel"/>
    <w:tmpl w:val="5ACEE62C"/>
    <w:lvl w:ilvl="0" w:tplc="6A62B4EE">
      <w:start w:val="1"/>
      <w:numFmt w:val="decimal"/>
      <w:lvlText w:val="%1."/>
      <w:lvlJc w:val="left"/>
      <w:pPr>
        <w:ind w:left="480" w:hanging="480"/>
      </w:pPr>
    </w:lvl>
    <w:lvl w:ilvl="1" w:tplc="7F6CBE0A" w:tentative="1">
      <w:start w:val="1"/>
      <w:numFmt w:val="ideographTraditional"/>
      <w:lvlText w:val="%2、"/>
      <w:lvlJc w:val="left"/>
      <w:pPr>
        <w:ind w:left="960" w:hanging="480"/>
      </w:pPr>
    </w:lvl>
    <w:lvl w:ilvl="2" w:tplc="F5BA8540" w:tentative="1">
      <w:start w:val="1"/>
      <w:numFmt w:val="lowerRoman"/>
      <w:lvlText w:val="%3."/>
      <w:lvlJc w:val="right"/>
      <w:pPr>
        <w:ind w:left="1440" w:hanging="480"/>
      </w:pPr>
    </w:lvl>
    <w:lvl w:ilvl="3" w:tplc="5CA6C382" w:tentative="1">
      <w:start w:val="1"/>
      <w:numFmt w:val="decimal"/>
      <w:lvlText w:val="%4."/>
      <w:lvlJc w:val="left"/>
      <w:pPr>
        <w:ind w:left="1920" w:hanging="480"/>
      </w:pPr>
    </w:lvl>
    <w:lvl w:ilvl="4" w:tplc="0022674A" w:tentative="1">
      <w:start w:val="1"/>
      <w:numFmt w:val="ideographTraditional"/>
      <w:lvlText w:val="%5、"/>
      <w:lvlJc w:val="left"/>
      <w:pPr>
        <w:ind w:left="2400" w:hanging="480"/>
      </w:pPr>
    </w:lvl>
    <w:lvl w:ilvl="5" w:tplc="116E083A" w:tentative="1">
      <w:start w:val="1"/>
      <w:numFmt w:val="lowerRoman"/>
      <w:lvlText w:val="%6."/>
      <w:lvlJc w:val="right"/>
      <w:pPr>
        <w:ind w:left="2880" w:hanging="480"/>
      </w:pPr>
    </w:lvl>
    <w:lvl w:ilvl="6" w:tplc="0E0EA2DC" w:tentative="1">
      <w:start w:val="1"/>
      <w:numFmt w:val="decimal"/>
      <w:lvlText w:val="%7."/>
      <w:lvlJc w:val="left"/>
      <w:pPr>
        <w:ind w:left="3360" w:hanging="480"/>
      </w:pPr>
    </w:lvl>
    <w:lvl w:ilvl="7" w:tplc="3CE47CD4" w:tentative="1">
      <w:start w:val="1"/>
      <w:numFmt w:val="ideographTraditional"/>
      <w:lvlText w:val="%8、"/>
      <w:lvlJc w:val="left"/>
      <w:pPr>
        <w:ind w:left="3840" w:hanging="480"/>
      </w:pPr>
    </w:lvl>
    <w:lvl w:ilvl="8" w:tplc="410CE6D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DB506AB"/>
    <w:multiLevelType w:val="multilevel"/>
    <w:tmpl w:val="ED126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B3189F"/>
    <w:multiLevelType w:val="hybridMultilevel"/>
    <w:tmpl w:val="76669A38"/>
    <w:lvl w:ilvl="0" w:tplc="86A4B57E">
      <w:start w:val="1"/>
      <w:numFmt w:val="decimal"/>
      <w:lvlText w:val="%1."/>
      <w:lvlJc w:val="left"/>
      <w:pPr>
        <w:ind w:left="480" w:hanging="480"/>
      </w:pPr>
    </w:lvl>
    <w:lvl w:ilvl="1" w:tplc="23B674C2" w:tentative="1">
      <w:start w:val="1"/>
      <w:numFmt w:val="ideographTraditional"/>
      <w:lvlText w:val="%2、"/>
      <w:lvlJc w:val="left"/>
      <w:pPr>
        <w:ind w:left="960" w:hanging="480"/>
      </w:pPr>
    </w:lvl>
    <w:lvl w:ilvl="2" w:tplc="DC24F898" w:tentative="1">
      <w:start w:val="1"/>
      <w:numFmt w:val="lowerRoman"/>
      <w:lvlText w:val="%3."/>
      <w:lvlJc w:val="right"/>
      <w:pPr>
        <w:ind w:left="1440" w:hanging="480"/>
      </w:pPr>
    </w:lvl>
    <w:lvl w:ilvl="3" w:tplc="732CCCEC" w:tentative="1">
      <w:start w:val="1"/>
      <w:numFmt w:val="decimal"/>
      <w:lvlText w:val="%4."/>
      <w:lvlJc w:val="left"/>
      <w:pPr>
        <w:ind w:left="1920" w:hanging="480"/>
      </w:pPr>
    </w:lvl>
    <w:lvl w:ilvl="4" w:tplc="FAA66DFE" w:tentative="1">
      <w:start w:val="1"/>
      <w:numFmt w:val="ideographTraditional"/>
      <w:lvlText w:val="%5、"/>
      <w:lvlJc w:val="left"/>
      <w:pPr>
        <w:ind w:left="2400" w:hanging="480"/>
      </w:pPr>
    </w:lvl>
    <w:lvl w:ilvl="5" w:tplc="0D8652E0" w:tentative="1">
      <w:start w:val="1"/>
      <w:numFmt w:val="lowerRoman"/>
      <w:lvlText w:val="%6."/>
      <w:lvlJc w:val="right"/>
      <w:pPr>
        <w:ind w:left="2880" w:hanging="480"/>
      </w:pPr>
    </w:lvl>
    <w:lvl w:ilvl="6" w:tplc="E81AB50E" w:tentative="1">
      <w:start w:val="1"/>
      <w:numFmt w:val="decimal"/>
      <w:lvlText w:val="%7."/>
      <w:lvlJc w:val="left"/>
      <w:pPr>
        <w:ind w:left="3360" w:hanging="480"/>
      </w:pPr>
    </w:lvl>
    <w:lvl w:ilvl="7" w:tplc="7EE6BBAC" w:tentative="1">
      <w:start w:val="1"/>
      <w:numFmt w:val="ideographTraditional"/>
      <w:lvlText w:val="%8、"/>
      <w:lvlJc w:val="left"/>
      <w:pPr>
        <w:ind w:left="3840" w:hanging="480"/>
      </w:pPr>
    </w:lvl>
    <w:lvl w:ilvl="8" w:tplc="31A4B83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7E84D22"/>
    <w:multiLevelType w:val="hybridMultilevel"/>
    <w:tmpl w:val="1078245C"/>
    <w:lvl w:ilvl="0" w:tplc="F6385D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6C4747C" w:tentative="1">
      <w:start w:val="1"/>
      <w:numFmt w:val="ideographTraditional"/>
      <w:lvlText w:val="%2、"/>
      <w:lvlJc w:val="left"/>
      <w:pPr>
        <w:ind w:left="960" w:hanging="480"/>
      </w:pPr>
    </w:lvl>
    <w:lvl w:ilvl="2" w:tplc="2EC83D06" w:tentative="1">
      <w:start w:val="1"/>
      <w:numFmt w:val="lowerRoman"/>
      <w:lvlText w:val="%3."/>
      <w:lvlJc w:val="right"/>
      <w:pPr>
        <w:ind w:left="1440" w:hanging="480"/>
      </w:pPr>
    </w:lvl>
    <w:lvl w:ilvl="3" w:tplc="9D2627D8" w:tentative="1">
      <w:start w:val="1"/>
      <w:numFmt w:val="decimal"/>
      <w:lvlText w:val="%4."/>
      <w:lvlJc w:val="left"/>
      <w:pPr>
        <w:ind w:left="1920" w:hanging="480"/>
      </w:pPr>
    </w:lvl>
    <w:lvl w:ilvl="4" w:tplc="EE2E0322" w:tentative="1">
      <w:start w:val="1"/>
      <w:numFmt w:val="ideographTraditional"/>
      <w:lvlText w:val="%5、"/>
      <w:lvlJc w:val="left"/>
      <w:pPr>
        <w:ind w:left="2400" w:hanging="480"/>
      </w:pPr>
    </w:lvl>
    <w:lvl w:ilvl="5" w:tplc="B2668A62" w:tentative="1">
      <w:start w:val="1"/>
      <w:numFmt w:val="lowerRoman"/>
      <w:lvlText w:val="%6."/>
      <w:lvlJc w:val="right"/>
      <w:pPr>
        <w:ind w:left="2880" w:hanging="480"/>
      </w:pPr>
    </w:lvl>
    <w:lvl w:ilvl="6" w:tplc="5BECBFB4" w:tentative="1">
      <w:start w:val="1"/>
      <w:numFmt w:val="decimal"/>
      <w:lvlText w:val="%7."/>
      <w:lvlJc w:val="left"/>
      <w:pPr>
        <w:ind w:left="3360" w:hanging="480"/>
      </w:pPr>
    </w:lvl>
    <w:lvl w:ilvl="7" w:tplc="FABCA4CA" w:tentative="1">
      <w:start w:val="1"/>
      <w:numFmt w:val="ideographTraditional"/>
      <w:lvlText w:val="%8、"/>
      <w:lvlJc w:val="left"/>
      <w:pPr>
        <w:ind w:left="3840" w:hanging="480"/>
      </w:pPr>
    </w:lvl>
    <w:lvl w:ilvl="8" w:tplc="82DCCF8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DB84CF5"/>
    <w:multiLevelType w:val="multilevel"/>
    <w:tmpl w:val="C1F09D40"/>
    <w:lvl w:ilvl="0">
      <w:start w:val="28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0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4AE7304"/>
    <w:multiLevelType w:val="hybridMultilevel"/>
    <w:tmpl w:val="7C009462"/>
    <w:lvl w:ilvl="0" w:tplc="41A83F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8E00464" w:tentative="1">
      <w:start w:val="1"/>
      <w:numFmt w:val="ideographTraditional"/>
      <w:lvlText w:val="%2、"/>
      <w:lvlJc w:val="left"/>
      <w:pPr>
        <w:ind w:left="960" w:hanging="480"/>
      </w:pPr>
    </w:lvl>
    <w:lvl w:ilvl="2" w:tplc="C8B0AE3A" w:tentative="1">
      <w:start w:val="1"/>
      <w:numFmt w:val="lowerRoman"/>
      <w:lvlText w:val="%3."/>
      <w:lvlJc w:val="right"/>
      <w:pPr>
        <w:ind w:left="1440" w:hanging="480"/>
      </w:pPr>
    </w:lvl>
    <w:lvl w:ilvl="3" w:tplc="84B4932E" w:tentative="1">
      <w:start w:val="1"/>
      <w:numFmt w:val="decimal"/>
      <w:lvlText w:val="%4."/>
      <w:lvlJc w:val="left"/>
      <w:pPr>
        <w:ind w:left="1920" w:hanging="480"/>
      </w:pPr>
    </w:lvl>
    <w:lvl w:ilvl="4" w:tplc="E8409A04" w:tentative="1">
      <w:start w:val="1"/>
      <w:numFmt w:val="ideographTraditional"/>
      <w:lvlText w:val="%5、"/>
      <w:lvlJc w:val="left"/>
      <w:pPr>
        <w:ind w:left="2400" w:hanging="480"/>
      </w:pPr>
    </w:lvl>
    <w:lvl w:ilvl="5" w:tplc="21AC127A" w:tentative="1">
      <w:start w:val="1"/>
      <w:numFmt w:val="lowerRoman"/>
      <w:lvlText w:val="%6."/>
      <w:lvlJc w:val="right"/>
      <w:pPr>
        <w:ind w:left="2880" w:hanging="480"/>
      </w:pPr>
    </w:lvl>
    <w:lvl w:ilvl="6" w:tplc="38F201FA" w:tentative="1">
      <w:start w:val="1"/>
      <w:numFmt w:val="decimal"/>
      <w:lvlText w:val="%7."/>
      <w:lvlJc w:val="left"/>
      <w:pPr>
        <w:ind w:left="3360" w:hanging="480"/>
      </w:pPr>
    </w:lvl>
    <w:lvl w:ilvl="7" w:tplc="3A065636" w:tentative="1">
      <w:start w:val="1"/>
      <w:numFmt w:val="ideographTraditional"/>
      <w:lvlText w:val="%8、"/>
      <w:lvlJc w:val="left"/>
      <w:pPr>
        <w:ind w:left="3840" w:hanging="480"/>
      </w:pPr>
    </w:lvl>
    <w:lvl w:ilvl="8" w:tplc="C6205BA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9CA7599"/>
    <w:multiLevelType w:val="multilevel"/>
    <w:tmpl w:val="820C8A96"/>
    <w:lvl w:ilvl="0">
      <w:start w:val="28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0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A9006F7"/>
    <w:multiLevelType w:val="hybridMultilevel"/>
    <w:tmpl w:val="702A6764"/>
    <w:lvl w:ilvl="0" w:tplc="63DC7E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8B45446" w:tentative="1">
      <w:start w:val="1"/>
      <w:numFmt w:val="ideographTraditional"/>
      <w:lvlText w:val="%2、"/>
      <w:lvlJc w:val="left"/>
      <w:pPr>
        <w:ind w:left="960" w:hanging="480"/>
      </w:pPr>
    </w:lvl>
    <w:lvl w:ilvl="2" w:tplc="5E5C8BE0" w:tentative="1">
      <w:start w:val="1"/>
      <w:numFmt w:val="lowerRoman"/>
      <w:lvlText w:val="%3."/>
      <w:lvlJc w:val="right"/>
      <w:pPr>
        <w:ind w:left="1440" w:hanging="480"/>
      </w:pPr>
    </w:lvl>
    <w:lvl w:ilvl="3" w:tplc="7F24FD58" w:tentative="1">
      <w:start w:val="1"/>
      <w:numFmt w:val="decimal"/>
      <w:lvlText w:val="%4."/>
      <w:lvlJc w:val="left"/>
      <w:pPr>
        <w:ind w:left="1920" w:hanging="480"/>
      </w:pPr>
    </w:lvl>
    <w:lvl w:ilvl="4" w:tplc="E294D3F8" w:tentative="1">
      <w:start w:val="1"/>
      <w:numFmt w:val="ideographTraditional"/>
      <w:lvlText w:val="%5、"/>
      <w:lvlJc w:val="left"/>
      <w:pPr>
        <w:ind w:left="2400" w:hanging="480"/>
      </w:pPr>
    </w:lvl>
    <w:lvl w:ilvl="5" w:tplc="69B01756" w:tentative="1">
      <w:start w:val="1"/>
      <w:numFmt w:val="lowerRoman"/>
      <w:lvlText w:val="%6."/>
      <w:lvlJc w:val="right"/>
      <w:pPr>
        <w:ind w:left="2880" w:hanging="480"/>
      </w:pPr>
    </w:lvl>
    <w:lvl w:ilvl="6" w:tplc="94120236" w:tentative="1">
      <w:start w:val="1"/>
      <w:numFmt w:val="decimal"/>
      <w:lvlText w:val="%7."/>
      <w:lvlJc w:val="left"/>
      <w:pPr>
        <w:ind w:left="3360" w:hanging="480"/>
      </w:pPr>
    </w:lvl>
    <w:lvl w:ilvl="7" w:tplc="3B30FD24" w:tentative="1">
      <w:start w:val="1"/>
      <w:numFmt w:val="ideographTraditional"/>
      <w:lvlText w:val="%8、"/>
      <w:lvlJc w:val="left"/>
      <w:pPr>
        <w:ind w:left="3840" w:hanging="480"/>
      </w:pPr>
    </w:lvl>
    <w:lvl w:ilvl="8" w:tplc="14F69B3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2A942A9F"/>
    <w:multiLevelType w:val="hybridMultilevel"/>
    <w:tmpl w:val="DB18B1CC"/>
    <w:lvl w:ilvl="0" w:tplc="2D487B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BDE4548" w:tentative="1">
      <w:start w:val="1"/>
      <w:numFmt w:val="ideographTraditional"/>
      <w:lvlText w:val="%2、"/>
      <w:lvlJc w:val="left"/>
      <w:pPr>
        <w:ind w:left="960" w:hanging="480"/>
      </w:pPr>
    </w:lvl>
    <w:lvl w:ilvl="2" w:tplc="6DBE76E4" w:tentative="1">
      <w:start w:val="1"/>
      <w:numFmt w:val="lowerRoman"/>
      <w:lvlText w:val="%3."/>
      <w:lvlJc w:val="right"/>
      <w:pPr>
        <w:ind w:left="1440" w:hanging="480"/>
      </w:pPr>
    </w:lvl>
    <w:lvl w:ilvl="3" w:tplc="8062B8BE" w:tentative="1">
      <w:start w:val="1"/>
      <w:numFmt w:val="decimal"/>
      <w:lvlText w:val="%4."/>
      <w:lvlJc w:val="left"/>
      <w:pPr>
        <w:ind w:left="1920" w:hanging="480"/>
      </w:pPr>
    </w:lvl>
    <w:lvl w:ilvl="4" w:tplc="BF34C3A8" w:tentative="1">
      <w:start w:val="1"/>
      <w:numFmt w:val="ideographTraditional"/>
      <w:lvlText w:val="%5、"/>
      <w:lvlJc w:val="left"/>
      <w:pPr>
        <w:ind w:left="2400" w:hanging="480"/>
      </w:pPr>
    </w:lvl>
    <w:lvl w:ilvl="5" w:tplc="A4E08D42" w:tentative="1">
      <w:start w:val="1"/>
      <w:numFmt w:val="lowerRoman"/>
      <w:lvlText w:val="%6."/>
      <w:lvlJc w:val="right"/>
      <w:pPr>
        <w:ind w:left="2880" w:hanging="480"/>
      </w:pPr>
    </w:lvl>
    <w:lvl w:ilvl="6" w:tplc="A700157C" w:tentative="1">
      <w:start w:val="1"/>
      <w:numFmt w:val="decimal"/>
      <w:lvlText w:val="%7."/>
      <w:lvlJc w:val="left"/>
      <w:pPr>
        <w:ind w:left="3360" w:hanging="480"/>
      </w:pPr>
    </w:lvl>
    <w:lvl w:ilvl="7" w:tplc="8C32D0F4" w:tentative="1">
      <w:start w:val="1"/>
      <w:numFmt w:val="ideographTraditional"/>
      <w:lvlText w:val="%8、"/>
      <w:lvlJc w:val="left"/>
      <w:pPr>
        <w:ind w:left="3840" w:hanging="480"/>
      </w:pPr>
    </w:lvl>
    <w:lvl w:ilvl="8" w:tplc="C9CC2FA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1D865EC"/>
    <w:multiLevelType w:val="hybridMultilevel"/>
    <w:tmpl w:val="8BD03C9C"/>
    <w:lvl w:ilvl="0" w:tplc="7A36D1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442445C" w:tentative="1">
      <w:start w:val="1"/>
      <w:numFmt w:val="ideographTraditional"/>
      <w:lvlText w:val="%2、"/>
      <w:lvlJc w:val="left"/>
      <w:pPr>
        <w:ind w:left="960" w:hanging="480"/>
      </w:pPr>
    </w:lvl>
    <w:lvl w:ilvl="2" w:tplc="F912D710" w:tentative="1">
      <w:start w:val="1"/>
      <w:numFmt w:val="lowerRoman"/>
      <w:lvlText w:val="%3."/>
      <w:lvlJc w:val="right"/>
      <w:pPr>
        <w:ind w:left="1440" w:hanging="480"/>
      </w:pPr>
    </w:lvl>
    <w:lvl w:ilvl="3" w:tplc="25DA6182" w:tentative="1">
      <w:start w:val="1"/>
      <w:numFmt w:val="decimal"/>
      <w:lvlText w:val="%4."/>
      <w:lvlJc w:val="left"/>
      <w:pPr>
        <w:ind w:left="1920" w:hanging="480"/>
      </w:pPr>
    </w:lvl>
    <w:lvl w:ilvl="4" w:tplc="4596F276" w:tentative="1">
      <w:start w:val="1"/>
      <w:numFmt w:val="ideographTraditional"/>
      <w:lvlText w:val="%5、"/>
      <w:lvlJc w:val="left"/>
      <w:pPr>
        <w:ind w:left="2400" w:hanging="480"/>
      </w:pPr>
    </w:lvl>
    <w:lvl w:ilvl="5" w:tplc="1B701DB8" w:tentative="1">
      <w:start w:val="1"/>
      <w:numFmt w:val="lowerRoman"/>
      <w:lvlText w:val="%6."/>
      <w:lvlJc w:val="right"/>
      <w:pPr>
        <w:ind w:left="2880" w:hanging="480"/>
      </w:pPr>
    </w:lvl>
    <w:lvl w:ilvl="6" w:tplc="83A00774" w:tentative="1">
      <w:start w:val="1"/>
      <w:numFmt w:val="decimal"/>
      <w:lvlText w:val="%7."/>
      <w:lvlJc w:val="left"/>
      <w:pPr>
        <w:ind w:left="3360" w:hanging="480"/>
      </w:pPr>
    </w:lvl>
    <w:lvl w:ilvl="7" w:tplc="31BA12F6" w:tentative="1">
      <w:start w:val="1"/>
      <w:numFmt w:val="ideographTraditional"/>
      <w:lvlText w:val="%8、"/>
      <w:lvlJc w:val="left"/>
      <w:pPr>
        <w:ind w:left="3840" w:hanging="480"/>
      </w:pPr>
    </w:lvl>
    <w:lvl w:ilvl="8" w:tplc="E2FC6D8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22B53C1"/>
    <w:multiLevelType w:val="hybridMultilevel"/>
    <w:tmpl w:val="F9642E84"/>
    <w:lvl w:ilvl="0" w:tplc="41967B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E6AA5C4" w:tentative="1">
      <w:start w:val="1"/>
      <w:numFmt w:val="ideographTraditional"/>
      <w:lvlText w:val="%2、"/>
      <w:lvlJc w:val="left"/>
      <w:pPr>
        <w:ind w:left="960" w:hanging="480"/>
      </w:pPr>
    </w:lvl>
    <w:lvl w:ilvl="2" w:tplc="EAC63296" w:tentative="1">
      <w:start w:val="1"/>
      <w:numFmt w:val="lowerRoman"/>
      <w:lvlText w:val="%3."/>
      <w:lvlJc w:val="right"/>
      <w:pPr>
        <w:ind w:left="1440" w:hanging="480"/>
      </w:pPr>
    </w:lvl>
    <w:lvl w:ilvl="3" w:tplc="047A1222" w:tentative="1">
      <w:start w:val="1"/>
      <w:numFmt w:val="decimal"/>
      <w:lvlText w:val="%4."/>
      <w:lvlJc w:val="left"/>
      <w:pPr>
        <w:ind w:left="1920" w:hanging="480"/>
      </w:pPr>
    </w:lvl>
    <w:lvl w:ilvl="4" w:tplc="F26CB606" w:tentative="1">
      <w:start w:val="1"/>
      <w:numFmt w:val="ideographTraditional"/>
      <w:lvlText w:val="%5、"/>
      <w:lvlJc w:val="left"/>
      <w:pPr>
        <w:ind w:left="2400" w:hanging="480"/>
      </w:pPr>
    </w:lvl>
    <w:lvl w:ilvl="5" w:tplc="A84E2B84" w:tentative="1">
      <w:start w:val="1"/>
      <w:numFmt w:val="lowerRoman"/>
      <w:lvlText w:val="%6."/>
      <w:lvlJc w:val="right"/>
      <w:pPr>
        <w:ind w:left="2880" w:hanging="480"/>
      </w:pPr>
    </w:lvl>
    <w:lvl w:ilvl="6" w:tplc="C700CAF6" w:tentative="1">
      <w:start w:val="1"/>
      <w:numFmt w:val="decimal"/>
      <w:lvlText w:val="%7."/>
      <w:lvlJc w:val="left"/>
      <w:pPr>
        <w:ind w:left="3360" w:hanging="480"/>
      </w:pPr>
    </w:lvl>
    <w:lvl w:ilvl="7" w:tplc="DBAE5544" w:tentative="1">
      <w:start w:val="1"/>
      <w:numFmt w:val="ideographTraditional"/>
      <w:lvlText w:val="%8、"/>
      <w:lvlJc w:val="left"/>
      <w:pPr>
        <w:ind w:left="3840" w:hanging="480"/>
      </w:pPr>
    </w:lvl>
    <w:lvl w:ilvl="8" w:tplc="763C41D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38817408"/>
    <w:multiLevelType w:val="multilevel"/>
    <w:tmpl w:val="2BEA14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C3D20D7"/>
    <w:multiLevelType w:val="hybridMultilevel"/>
    <w:tmpl w:val="3D0C4450"/>
    <w:lvl w:ilvl="0" w:tplc="A9F836F8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5B16EF52" w:tentative="1">
      <w:start w:val="1"/>
      <w:numFmt w:val="ideographTraditional"/>
      <w:lvlText w:val="%2、"/>
      <w:lvlJc w:val="left"/>
      <w:pPr>
        <w:ind w:left="960" w:hanging="480"/>
      </w:pPr>
    </w:lvl>
    <w:lvl w:ilvl="2" w:tplc="E5520E0C" w:tentative="1">
      <w:start w:val="1"/>
      <w:numFmt w:val="lowerRoman"/>
      <w:lvlText w:val="%3."/>
      <w:lvlJc w:val="right"/>
      <w:pPr>
        <w:ind w:left="1440" w:hanging="480"/>
      </w:pPr>
    </w:lvl>
    <w:lvl w:ilvl="3" w:tplc="3A02D54A" w:tentative="1">
      <w:start w:val="1"/>
      <w:numFmt w:val="decimal"/>
      <w:lvlText w:val="%4."/>
      <w:lvlJc w:val="left"/>
      <w:pPr>
        <w:ind w:left="1920" w:hanging="480"/>
      </w:pPr>
    </w:lvl>
    <w:lvl w:ilvl="4" w:tplc="F9D63722" w:tentative="1">
      <w:start w:val="1"/>
      <w:numFmt w:val="ideographTraditional"/>
      <w:lvlText w:val="%5、"/>
      <w:lvlJc w:val="left"/>
      <w:pPr>
        <w:ind w:left="2400" w:hanging="480"/>
      </w:pPr>
    </w:lvl>
    <w:lvl w:ilvl="5" w:tplc="A37678B6" w:tentative="1">
      <w:start w:val="1"/>
      <w:numFmt w:val="lowerRoman"/>
      <w:lvlText w:val="%6."/>
      <w:lvlJc w:val="right"/>
      <w:pPr>
        <w:ind w:left="2880" w:hanging="480"/>
      </w:pPr>
    </w:lvl>
    <w:lvl w:ilvl="6" w:tplc="543C052E" w:tentative="1">
      <w:start w:val="1"/>
      <w:numFmt w:val="decimal"/>
      <w:lvlText w:val="%7."/>
      <w:lvlJc w:val="left"/>
      <w:pPr>
        <w:ind w:left="3360" w:hanging="480"/>
      </w:pPr>
    </w:lvl>
    <w:lvl w:ilvl="7" w:tplc="0444F8E0" w:tentative="1">
      <w:start w:val="1"/>
      <w:numFmt w:val="ideographTraditional"/>
      <w:lvlText w:val="%8、"/>
      <w:lvlJc w:val="left"/>
      <w:pPr>
        <w:ind w:left="3840" w:hanging="480"/>
      </w:pPr>
    </w:lvl>
    <w:lvl w:ilvl="8" w:tplc="57FE421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D977CE6"/>
    <w:multiLevelType w:val="multilevel"/>
    <w:tmpl w:val="048A6F62"/>
    <w:lvl w:ilvl="0">
      <w:start w:val="28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0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EE75ED6"/>
    <w:multiLevelType w:val="hybridMultilevel"/>
    <w:tmpl w:val="E594FE9C"/>
    <w:lvl w:ilvl="0" w:tplc="B9FA228C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9DB2391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ECABE5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364806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DE2B5C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C3AACDA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4292655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AB8366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3DE888A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426B4EB9"/>
    <w:multiLevelType w:val="hybridMultilevel"/>
    <w:tmpl w:val="8C145E58"/>
    <w:lvl w:ilvl="0" w:tplc="6CC08220">
      <w:start w:val="1"/>
      <w:numFmt w:val="decimal"/>
      <w:lvlText w:val="%1."/>
      <w:lvlJc w:val="left"/>
      <w:pPr>
        <w:ind w:left="480" w:hanging="480"/>
      </w:pPr>
    </w:lvl>
    <w:lvl w:ilvl="1" w:tplc="97E83568" w:tentative="1">
      <w:start w:val="1"/>
      <w:numFmt w:val="ideographTraditional"/>
      <w:lvlText w:val="%2、"/>
      <w:lvlJc w:val="left"/>
      <w:pPr>
        <w:ind w:left="960" w:hanging="480"/>
      </w:pPr>
    </w:lvl>
    <w:lvl w:ilvl="2" w:tplc="4AF28302" w:tentative="1">
      <w:start w:val="1"/>
      <w:numFmt w:val="lowerRoman"/>
      <w:lvlText w:val="%3."/>
      <w:lvlJc w:val="right"/>
      <w:pPr>
        <w:ind w:left="1440" w:hanging="480"/>
      </w:pPr>
    </w:lvl>
    <w:lvl w:ilvl="3" w:tplc="44525782" w:tentative="1">
      <w:start w:val="1"/>
      <w:numFmt w:val="decimal"/>
      <w:lvlText w:val="%4."/>
      <w:lvlJc w:val="left"/>
      <w:pPr>
        <w:ind w:left="1920" w:hanging="480"/>
      </w:pPr>
    </w:lvl>
    <w:lvl w:ilvl="4" w:tplc="98E4EB9C" w:tentative="1">
      <w:start w:val="1"/>
      <w:numFmt w:val="ideographTraditional"/>
      <w:lvlText w:val="%5、"/>
      <w:lvlJc w:val="left"/>
      <w:pPr>
        <w:ind w:left="2400" w:hanging="480"/>
      </w:pPr>
    </w:lvl>
    <w:lvl w:ilvl="5" w:tplc="7256EB14" w:tentative="1">
      <w:start w:val="1"/>
      <w:numFmt w:val="lowerRoman"/>
      <w:lvlText w:val="%6."/>
      <w:lvlJc w:val="right"/>
      <w:pPr>
        <w:ind w:left="2880" w:hanging="480"/>
      </w:pPr>
    </w:lvl>
    <w:lvl w:ilvl="6" w:tplc="FE9A2632" w:tentative="1">
      <w:start w:val="1"/>
      <w:numFmt w:val="decimal"/>
      <w:lvlText w:val="%7."/>
      <w:lvlJc w:val="left"/>
      <w:pPr>
        <w:ind w:left="3360" w:hanging="480"/>
      </w:pPr>
    </w:lvl>
    <w:lvl w:ilvl="7" w:tplc="97786B38" w:tentative="1">
      <w:start w:val="1"/>
      <w:numFmt w:val="ideographTraditional"/>
      <w:lvlText w:val="%8、"/>
      <w:lvlJc w:val="left"/>
      <w:pPr>
        <w:ind w:left="3840" w:hanging="480"/>
      </w:pPr>
    </w:lvl>
    <w:lvl w:ilvl="8" w:tplc="AA2CCF5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3FB4712"/>
    <w:multiLevelType w:val="multilevel"/>
    <w:tmpl w:val="9836D5BA"/>
    <w:lvl w:ilvl="0">
      <w:start w:val="28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0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44344BA0"/>
    <w:multiLevelType w:val="hybridMultilevel"/>
    <w:tmpl w:val="EAF44C0E"/>
    <w:lvl w:ilvl="0" w:tplc="25EADA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87EE212" w:tentative="1">
      <w:start w:val="1"/>
      <w:numFmt w:val="ideographTraditional"/>
      <w:lvlText w:val="%2、"/>
      <w:lvlJc w:val="left"/>
      <w:pPr>
        <w:ind w:left="960" w:hanging="480"/>
      </w:pPr>
    </w:lvl>
    <w:lvl w:ilvl="2" w:tplc="521ECFEE" w:tentative="1">
      <w:start w:val="1"/>
      <w:numFmt w:val="lowerRoman"/>
      <w:lvlText w:val="%3."/>
      <w:lvlJc w:val="right"/>
      <w:pPr>
        <w:ind w:left="1440" w:hanging="480"/>
      </w:pPr>
    </w:lvl>
    <w:lvl w:ilvl="3" w:tplc="8F9A7596" w:tentative="1">
      <w:start w:val="1"/>
      <w:numFmt w:val="decimal"/>
      <w:lvlText w:val="%4."/>
      <w:lvlJc w:val="left"/>
      <w:pPr>
        <w:ind w:left="1920" w:hanging="480"/>
      </w:pPr>
    </w:lvl>
    <w:lvl w:ilvl="4" w:tplc="71E62526" w:tentative="1">
      <w:start w:val="1"/>
      <w:numFmt w:val="ideographTraditional"/>
      <w:lvlText w:val="%5、"/>
      <w:lvlJc w:val="left"/>
      <w:pPr>
        <w:ind w:left="2400" w:hanging="480"/>
      </w:pPr>
    </w:lvl>
    <w:lvl w:ilvl="5" w:tplc="797E4D22" w:tentative="1">
      <w:start w:val="1"/>
      <w:numFmt w:val="lowerRoman"/>
      <w:lvlText w:val="%6."/>
      <w:lvlJc w:val="right"/>
      <w:pPr>
        <w:ind w:left="2880" w:hanging="480"/>
      </w:pPr>
    </w:lvl>
    <w:lvl w:ilvl="6" w:tplc="7A882EBA" w:tentative="1">
      <w:start w:val="1"/>
      <w:numFmt w:val="decimal"/>
      <w:lvlText w:val="%7."/>
      <w:lvlJc w:val="left"/>
      <w:pPr>
        <w:ind w:left="3360" w:hanging="480"/>
      </w:pPr>
    </w:lvl>
    <w:lvl w:ilvl="7" w:tplc="0EAC289C" w:tentative="1">
      <w:start w:val="1"/>
      <w:numFmt w:val="ideographTraditional"/>
      <w:lvlText w:val="%8、"/>
      <w:lvlJc w:val="left"/>
      <w:pPr>
        <w:ind w:left="3840" w:hanging="480"/>
      </w:pPr>
    </w:lvl>
    <w:lvl w:ilvl="8" w:tplc="73A8936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44EF4916"/>
    <w:multiLevelType w:val="hybridMultilevel"/>
    <w:tmpl w:val="B1F813E8"/>
    <w:lvl w:ilvl="0" w:tplc="4D2AB01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64F0CC7A" w:tentative="1">
      <w:start w:val="1"/>
      <w:numFmt w:val="ideographTraditional"/>
      <w:lvlText w:val="%2、"/>
      <w:lvlJc w:val="left"/>
      <w:pPr>
        <w:ind w:left="960" w:hanging="480"/>
      </w:pPr>
    </w:lvl>
    <w:lvl w:ilvl="2" w:tplc="F716C720" w:tentative="1">
      <w:start w:val="1"/>
      <w:numFmt w:val="lowerRoman"/>
      <w:lvlText w:val="%3."/>
      <w:lvlJc w:val="right"/>
      <w:pPr>
        <w:ind w:left="1440" w:hanging="480"/>
      </w:pPr>
    </w:lvl>
    <w:lvl w:ilvl="3" w:tplc="B476B3EE" w:tentative="1">
      <w:start w:val="1"/>
      <w:numFmt w:val="decimal"/>
      <w:lvlText w:val="%4."/>
      <w:lvlJc w:val="left"/>
      <w:pPr>
        <w:ind w:left="1920" w:hanging="480"/>
      </w:pPr>
    </w:lvl>
    <w:lvl w:ilvl="4" w:tplc="2FBEE96A" w:tentative="1">
      <w:start w:val="1"/>
      <w:numFmt w:val="ideographTraditional"/>
      <w:lvlText w:val="%5、"/>
      <w:lvlJc w:val="left"/>
      <w:pPr>
        <w:ind w:left="2400" w:hanging="480"/>
      </w:pPr>
    </w:lvl>
    <w:lvl w:ilvl="5" w:tplc="315041B8" w:tentative="1">
      <w:start w:val="1"/>
      <w:numFmt w:val="lowerRoman"/>
      <w:lvlText w:val="%6."/>
      <w:lvlJc w:val="right"/>
      <w:pPr>
        <w:ind w:left="2880" w:hanging="480"/>
      </w:pPr>
    </w:lvl>
    <w:lvl w:ilvl="6" w:tplc="BDFE5386" w:tentative="1">
      <w:start w:val="1"/>
      <w:numFmt w:val="decimal"/>
      <w:lvlText w:val="%7."/>
      <w:lvlJc w:val="left"/>
      <w:pPr>
        <w:ind w:left="3360" w:hanging="480"/>
      </w:pPr>
    </w:lvl>
    <w:lvl w:ilvl="7" w:tplc="997E1B00" w:tentative="1">
      <w:start w:val="1"/>
      <w:numFmt w:val="ideographTraditional"/>
      <w:lvlText w:val="%8、"/>
      <w:lvlJc w:val="left"/>
      <w:pPr>
        <w:ind w:left="3840" w:hanging="480"/>
      </w:pPr>
    </w:lvl>
    <w:lvl w:ilvl="8" w:tplc="40A8D47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45424509"/>
    <w:multiLevelType w:val="hybridMultilevel"/>
    <w:tmpl w:val="6A082184"/>
    <w:lvl w:ilvl="0" w:tplc="3258E482">
      <w:start w:val="1"/>
      <w:numFmt w:val="decimal"/>
      <w:lvlText w:val="%1."/>
      <w:lvlJc w:val="left"/>
      <w:pPr>
        <w:ind w:left="480" w:hanging="480"/>
      </w:pPr>
    </w:lvl>
    <w:lvl w:ilvl="1" w:tplc="EF50998C" w:tentative="1">
      <w:start w:val="1"/>
      <w:numFmt w:val="ideographTraditional"/>
      <w:lvlText w:val="%2、"/>
      <w:lvlJc w:val="left"/>
      <w:pPr>
        <w:ind w:left="960" w:hanging="480"/>
      </w:pPr>
    </w:lvl>
    <w:lvl w:ilvl="2" w:tplc="2B385AB6" w:tentative="1">
      <w:start w:val="1"/>
      <w:numFmt w:val="lowerRoman"/>
      <w:lvlText w:val="%3."/>
      <w:lvlJc w:val="right"/>
      <w:pPr>
        <w:ind w:left="1440" w:hanging="480"/>
      </w:pPr>
    </w:lvl>
    <w:lvl w:ilvl="3" w:tplc="66ECFBE8" w:tentative="1">
      <w:start w:val="1"/>
      <w:numFmt w:val="decimal"/>
      <w:lvlText w:val="%4."/>
      <w:lvlJc w:val="left"/>
      <w:pPr>
        <w:ind w:left="1920" w:hanging="480"/>
      </w:pPr>
    </w:lvl>
    <w:lvl w:ilvl="4" w:tplc="A142D3C4" w:tentative="1">
      <w:start w:val="1"/>
      <w:numFmt w:val="ideographTraditional"/>
      <w:lvlText w:val="%5、"/>
      <w:lvlJc w:val="left"/>
      <w:pPr>
        <w:ind w:left="2400" w:hanging="480"/>
      </w:pPr>
    </w:lvl>
    <w:lvl w:ilvl="5" w:tplc="B5306AA8" w:tentative="1">
      <w:start w:val="1"/>
      <w:numFmt w:val="lowerRoman"/>
      <w:lvlText w:val="%6."/>
      <w:lvlJc w:val="right"/>
      <w:pPr>
        <w:ind w:left="2880" w:hanging="480"/>
      </w:pPr>
    </w:lvl>
    <w:lvl w:ilvl="6" w:tplc="2C16D7B8" w:tentative="1">
      <w:start w:val="1"/>
      <w:numFmt w:val="decimal"/>
      <w:lvlText w:val="%7."/>
      <w:lvlJc w:val="left"/>
      <w:pPr>
        <w:ind w:left="3360" w:hanging="480"/>
      </w:pPr>
    </w:lvl>
    <w:lvl w:ilvl="7" w:tplc="2F4CC3AE" w:tentative="1">
      <w:start w:val="1"/>
      <w:numFmt w:val="ideographTraditional"/>
      <w:lvlText w:val="%8、"/>
      <w:lvlJc w:val="left"/>
      <w:pPr>
        <w:ind w:left="3840" w:hanging="480"/>
      </w:pPr>
    </w:lvl>
    <w:lvl w:ilvl="8" w:tplc="932456D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8C20CC2"/>
    <w:multiLevelType w:val="multilevel"/>
    <w:tmpl w:val="5D8C3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661D11"/>
    <w:multiLevelType w:val="hybridMultilevel"/>
    <w:tmpl w:val="9D262788"/>
    <w:lvl w:ilvl="0" w:tplc="34D2A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664F98E" w:tentative="1">
      <w:start w:val="1"/>
      <w:numFmt w:val="ideographTraditional"/>
      <w:lvlText w:val="%2、"/>
      <w:lvlJc w:val="left"/>
      <w:pPr>
        <w:ind w:left="960" w:hanging="480"/>
      </w:pPr>
    </w:lvl>
    <w:lvl w:ilvl="2" w:tplc="88580FCE" w:tentative="1">
      <w:start w:val="1"/>
      <w:numFmt w:val="lowerRoman"/>
      <w:lvlText w:val="%3."/>
      <w:lvlJc w:val="right"/>
      <w:pPr>
        <w:ind w:left="1440" w:hanging="480"/>
      </w:pPr>
    </w:lvl>
    <w:lvl w:ilvl="3" w:tplc="C896D5EE" w:tentative="1">
      <w:start w:val="1"/>
      <w:numFmt w:val="decimal"/>
      <w:lvlText w:val="%4."/>
      <w:lvlJc w:val="left"/>
      <w:pPr>
        <w:ind w:left="1920" w:hanging="480"/>
      </w:pPr>
    </w:lvl>
    <w:lvl w:ilvl="4" w:tplc="CC30D80A" w:tentative="1">
      <w:start w:val="1"/>
      <w:numFmt w:val="ideographTraditional"/>
      <w:lvlText w:val="%5、"/>
      <w:lvlJc w:val="left"/>
      <w:pPr>
        <w:ind w:left="2400" w:hanging="480"/>
      </w:pPr>
    </w:lvl>
    <w:lvl w:ilvl="5" w:tplc="7C72A274" w:tentative="1">
      <w:start w:val="1"/>
      <w:numFmt w:val="lowerRoman"/>
      <w:lvlText w:val="%6."/>
      <w:lvlJc w:val="right"/>
      <w:pPr>
        <w:ind w:left="2880" w:hanging="480"/>
      </w:pPr>
    </w:lvl>
    <w:lvl w:ilvl="6" w:tplc="A4189BEA" w:tentative="1">
      <w:start w:val="1"/>
      <w:numFmt w:val="decimal"/>
      <w:lvlText w:val="%7."/>
      <w:lvlJc w:val="left"/>
      <w:pPr>
        <w:ind w:left="3360" w:hanging="480"/>
      </w:pPr>
    </w:lvl>
    <w:lvl w:ilvl="7" w:tplc="FFC4A4A4" w:tentative="1">
      <w:start w:val="1"/>
      <w:numFmt w:val="ideographTraditional"/>
      <w:lvlText w:val="%8、"/>
      <w:lvlJc w:val="left"/>
      <w:pPr>
        <w:ind w:left="3840" w:hanging="480"/>
      </w:pPr>
    </w:lvl>
    <w:lvl w:ilvl="8" w:tplc="B8F8B94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54824F1F"/>
    <w:multiLevelType w:val="multilevel"/>
    <w:tmpl w:val="5B10E2D2"/>
    <w:lvl w:ilvl="0">
      <w:start w:val="5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0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572B65B0"/>
    <w:multiLevelType w:val="hybridMultilevel"/>
    <w:tmpl w:val="30F69D9E"/>
    <w:lvl w:ilvl="0" w:tplc="841230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263184" w:tentative="1">
      <w:start w:val="1"/>
      <w:numFmt w:val="ideographTraditional"/>
      <w:lvlText w:val="%2、"/>
      <w:lvlJc w:val="left"/>
      <w:pPr>
        <w:ind w:left="960" w:hanging="480"/>
      </w:pPr>
    </w:lvl>
    <w:lvl w:ilvl="2" w:tplc="EA681958" w:tentative="1">
      <w:start w:val="1"/>
      <w:numFmt w:val="lowerRoman"/>
      <w:lvlText w:val="%3."/>
      <w:lvlJc w:val="right"/>
      <w:pPr>
        <w:ind w:left="1440" w:hanging="480"/>
      </w:pPr>
    </w:lvl>
    <w:lvl w:ilvl="3" w:tplc="AAB6A9D2" w:tentative="1">
      <w:start w:val="1"/>
      <w:numFmt w:val="decimal"/>
      <w:lvlText w:val="%4."/>
      <w:lvlJc w:val="left"/>
      <w:pPr>
        <w:ind w:left="1920" w:hanging="480"/>
      </w:pPr>
    </w:lvl>
    <w:lvl w:ilvl="4" w:tplc="5284E95E" w:tentative="1">
      <w:start w:val="1"/>
      <w:numFmt w:val="ideographTraditional"/>
      <w:lvlText w:val="%5、"/>
      <w:lvlJc w:val="left"/>
      <w:pPr>
        <w:ind w:left="2400" w:hanging="480"/>
      </w:pPr>
    </w:lvl>
    <w:lvl w:ilvl="5" w:tplc="569C1332" w:tentative="1">
      <w:start w:val="1"/>
      <w:numFmt w:val="lowerRoman"/>
      <w:lvlText w:val="%6."/>
      <w:lvlJc w:val="right"/>
      <w:pPr>
        <w:ind w:left="2880" w:hanging="480"/>
      </w:pPr>
    </w:lvl>
    <w:lvl w:ilvl="6" w:tplc="B99E637C" w:tentative="1">
      <w:start w:val="1"/>
      <w:numFmt w:val="decimal"/>
      <w:lvlText w:val="%7."/>
      <w:lvlJc w:val="left"/>
      <w:pPr>
        <w:ind w:left="3360" w:hanging="480"/>
      </w:pPr>
    </w:lvl>
    <w:lvl w:ilvl="7" w:tplc="003A1638" w:tentative="1">
      <w:start w:val="1"/>
      <w:numFmt w:val="ideographTraditional"/>
      <w:lvlText w:val="%8、"/>
      <w:lvlJc w:val="left"/>
      <w:pPr>
        <w:ind w:left="3840" w:hanging="480"/>
      </w:pPr>
    </w:lvl>
    <w:lvl w:ilvl="8" w:tplc="DF1251B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57471276"/>
    <w:multiLevelType w:val="hybridMultilevel"/>
    <w:tmpl w:val="BD587C9A"/>
    <w:lvl w:ilvl="0" w:tplc="DF649A26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51AA4DC4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B328A930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231C2B66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5E488A06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A99AF146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D06434AE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7F08CAD6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EFEA804E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7" w15:restartNumberingAfterBreak="0">
    <w:nsid w:val="57BA4A22"/>
    <w:multiLevelType w:val="hybridMultilevel"/>
    <w:tmpl w:val="9B7EBB10"/>
    <w:lvl w:ilvl="0" w:tplc="2A22CED0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  <w:b w:val="0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59B712C8"/>
    <w:multiLevelType w:val="hybridMultilevel"/>
    <w:tmpl w:val="DE225084"/>
    <w:lvl w:ilvl="0" w:tplc="E5688D9A">
      <w:start w:val="91"/>
      <w:numFmt w:val="bullet"/>
      <w:lvlText w:val="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BDF03C0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16FAD3F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6C0BE6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44A82E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B5E950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6AA84F5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DC2AB9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EE8286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59D91789"/>
    <w:multiLevelType w:val="hybridMultilevel"/>
    <w:tmpl w:val="6DC475AE"/>
    <w:lvl w:ilvl="0" w:tplc="EB2A3B96">
      <w:start w:val="91"/>
      <w:numFmt w:val="bullet"/>
      <w:lvlText w:val=""/>
      <w:lvlJc w:val="left"/>
      <w:pPr>
        <w:ind w:left="720" w:hanging="360"/>
      </w:pPr>
      <w:rPr>
        <w:rFonts w:ascii="Wingdings" w:eastAsia="標楷體" w:hAnsi="Wingdings" w:cs="Times New Roman" w:hint="default"/>
      </w:rPr>
    </w:lvl>
    <w:lvl w:ilvl="1" w:tplc="4B4643B0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26607EA8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62B425A0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AF189C5C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F0E4E10C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41BA10BA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1F50C75E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E550DFC8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30" w15:restartNumberingAfterBreak="0">
    <w:nsid w:val="5C6976E0"/>
    <w:multiLevelType w:val="hybridMultilevel"/>
    <w:tmpl w:val="78F00410"/>
    <w:lvl w:ilvl="0" w:tplc="ABD6B54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98988402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CBE24454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BC9A10E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36AC678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6C30F36C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1D28F8E8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CFA9B8E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1FBCDD70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1" w15:restartNumberingAfterBreak="0">
    <w:nsid w:val="610E189C"/>
    <w:multiLevelType w:val="hybridMultilevel"/>
    <w:tmpl w:val="508EC39C"/>
    <w:lvl w:ilvl="0" w:tplc="DC30A698">
      <w:start w:val="1"/>
      <w:numFmt w:val="decimal"/>
      <w:lvlText w:val="%1."/>
      <w:lvlJc w:val="left"/>
      <w:pPr>
        <w:ind w:left="480" w:hanging="480"/>
      </w:pPr>
    </w:lvl>
    <w:lvl w:ilvl="1" w:tplc="A7B65F1C" w:tentative="1">
      <w:start w:val="1"/>
      <w:numFmt w:val="ideographTraditional"/>
      <w:lvlText w:val="%2、"/>
      <w:lvlJc w:val="left"/>
      <w:pPr>
        <w:ind w:left="960" w:hanging="480"/>
      </w:pPr>
    </w:lvl>
    <w:lvl w:ilvl="2" w:tplc="107A6B9A" w:tentative="1">
      <w:start w:val="1"/>
      <w:numFmt w:val="lowerRoman"/>
      <w:lvlText w:val="%3."/>
      <w:lvlJc w:val="right"/>
      <w:pPr>
        <w:ind w:left="1440" w:hanging="480"/>
      </w:pPr>
    </w:lvl>
    <w:lvl w:ilvl="3" w:tplc="8A38060C" w:tentative="1">
      <w:start w:val="1"/>
      <w:numFmt w:val="decimal"/>
      <w:lvlText w:val="%4."/>
      <w:lvlJc w:val="left"/>
      <w:pPr>
        <w:ind w:left="1920" w:hanging="480"/>
      </w:pPr>
    </w:lvl>
    <w:lvl w:ilvl="4" w:tplc="45BEDF5C" w:tentative="1">
      <w:start w:val="1"/>
      <w:numFmt w:val="ideographTraditional"/>
      <w:lvlText w:val="%5、"/>
      <w:lvlJc w:val="left"/>
      <w:pPr>
        <w:ind w:left="2400" w:hanging="480"/>
      </w:pPr>
    </w:lvl>
    <w:lvl w:ilvl="5" w:tplc="662C06CC" w:tentative="1">
      <w:start w:val="1"/>
      <w:numFmt w:val="lowerRoman"/>
      <w:lvlText w:val="%6."/>
      <w:lvlJc w:val="right"/>
      <w:pPr>
        <w:ind w:left="2880" w:hanging="480"/>
      </w:pPr>
    </w:lvl>
    <w:lvl w:ilvl="6" w:tplc="3F9C9BEE" w:tentative="1">
      <w:start w:val="1"/>
      <w:numFmt w:val="decimal"/>
      <w:lvlText w:val="%7."/>
      <w:lvlJc w:val="left"/>
      <w:pPr>
        <w:ind w:left="3360" w:hanging="480"/>
      </w:pPr>
    </w:lvl>
    <w:lvl w:ilvl="7" w:tplc="8EF48FCA" w:tentative="1">
      <w:start w:val="1"/>
      <w:numFmt w:val="ideographTraditional"/>
      <w:lvlText w:val="%8、"/>
      <w:lvlJc w:val="left"/>
      <w:pPr>
        <w:ind w:left="3840" w:hanging="480"/>
      </w:pPr>
    </w:lvl>
    <w:lvl w:ilvl="8" w:tplc="B6569E6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6923447F"/>
    <w:multiLevelType w:val="hybridMultilevel"/>
    <w:tmpl w:val="5DF608F6"/>
    <w:lvl w:ilvl="0" w:tplc="086A08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EB2E0072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62640798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C70A5A8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AD6A5D06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2BBC3696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92EA810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C08E384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CAE43064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3" w15:restartNumberingAfterBreak="0">
    <w:nsid w:val="6C1355B0"/>
    <w:multiLevelType w:val="hybridMultilevel"/>
    <w:tmpl w:val="C7DE2394"/>
    <w:lvl w:ilvl="0" w:tplc="051E9324">
      <w:start w:val="1"/>
      <w:numFmt w:val="decimal"/>
      <w:lvlText w:val="%1."/>
      <w:lvlJc w:val="left"/>
      <w:pPr>
        <w:ind w:left="480" w:hanging="480"/>
      </w:pPr>
    </w:lvl>
    <w:lvl w:ilvl="1" w:tplc="54AEF444" w:tentative="1">
      <w:start w:val="1"/>
      <w:numFmt w:val="ideographTraditional"/>
      <w:lvlText w:val="%2、"/>
      <w:lvlJc w:val="left"/>
      <w:pPr>
        <w:ind w:left="960" w:hanging="480"/>
      </w:pPr>
    </w:lvl>
    <w:lvl w:ilvl="2" w:tplc="6FC08AA4" w:tentative="1">
      <w:start w:val="1"/>
      <w:numFmt w:val="lowerRoman"/>
      <w:lvlText w:val="%3."/>
      <w:lvlJc w:val="right"/>
      <w:pPr>
        <w:ind w:left="1440" w:hanging="480"/>
      </w:pPr>
    </w:lvl>
    <w:lvl w:ilvl="3" w:tplc="16702B7E" w:tentative="1">
      <w:start w:val="1"/>
      <w:numFmt w:val="decimal"/>
      <w:lvlText w:val="%4."/>
      <w:lvlJc w:val="left"/>
      <w:pPr>
        <w:ind w:left="1920" w:hanging="480"/>
      </w:pPr>
    </w:lvl>
    <w:lvl w:ilvl="4" w:tplc="F5603018" w:tentative="1">
      <w:start w:val="1"/>
      <w:numFmt w:val="ideographTraditional"/>
      <w:lvlText w:val="%5、"/>
      <w:lvlJc w:val="left"/>
      <w:pPr>
        <w:ind w:left="2400" w:hanging="480"/>
      </w:pPr>
    </w:lvl>
    <w:lvl w:ilvl="5" w:tplc="708E79F6" w:tentative="1">
      <w:start w:val="1"/>
      <w:numFmt w:val="lowerRoman"/>
      <w:lvlText w:val="%6."/>
      <w:lvlJc w:val="right"/>
      <w:pPr>
        <w:ind w:left="2880" w:hanging="480"/>
      </w:pPr>
    </w:lvl>
    <w:lvl w:ilvl="6" w:tplc="655AC428" w:tentative="1">
      <w:start w:val="1"/>
      <w:numFmt w:val="decimal"/>
      <w:lvlText w:val="%7."/>
      <w:lvlJc w:val="left"/>
      <w:pPr>
        <w:ind w:left="3360" w:hanging="480"/>
      </w:pPr>
    </w:lvl>
    <w:lvl w:ilvl="7" w:tplc="A8D458D8" w:tentative="1">
      <w:start w:val="1"/>
      <w:numFmt w:val="ideographTraditional"/>
      <w:lvlText w:val="%8、"/>
      <w:lvlJc w:val="left"/>
      <w:pPr>
        <w:ind w:left="3840" w:hanging="480"/>
      </w:pPr>
    </w:lvl>
    <w:lvl w:ilvl="8" w:tplc="C0CCE58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0DA34B8"/>
    <w:multiLevelType w:val="hybridMultilevel"/>
    <w:tmpl w:val="7AACB380"/>
    <w:lvl w:ilvl="0" w:tplc="4078BDF8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5D86662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BBB8F1B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E42CDF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667E72F0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E92CFD6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C5B4329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22ACDC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A86AEE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5" w15:restartNumberingAfterBreak="0">
    <w:nsid w:val="71186A56"/>
    <w:multiLevelType w:val="multilevel"/>
    <w:tmpl w:val="4E72E81A"/>
    <w:lvl w:ilvl="0">
      <w:start w:val="91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365"/>
      <w:numFmt w:val="decimal"/>
      <w:lvlText w:val="%1-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71593C04"/>
    <w:multiLevelType w:val="hybridMultilevel"/>
    <w:tmpl w:val="37563B96"/>
    <w:lvl w:ilvl="0" w:tplc="B728082C">
      <w:start w:val="1"/>
      <w:numFmt w:val="decimal"/>
      <w:lvlText w:val="%1."/>
      <w:lvlJc w:val="left"/>
      <w:pPr>
        <w:ind w:left="480" w:hanging="480"/>
      </w:pPr>
    </w:lvl>
    <w:lvl w:ilvl="1" w:tplc="E34EAB5A" w:tentative="1">
      <w:start w:val="1"/>
      <w:numFmt w:val="ideographTraditional"/>
      <w:lvlText w:val="%2、"/>
      <w:lvlJc w:val="left"/>
      <w:pPr>
        <w:ind w:left="960" w:hanging="480"/>
      </w:pPr>
    </w:lvl>
    <w:lvl w:ilvl="2" w:tplc="224ABFFA" w:tentative="1">
      <w:start w:val="1"/>
      <w:numFmt w:val="lowerRoman"/>
      <w:lvlText w:val="%3."/>
      <w:lvlJc w:val="right"/>
      <w:pPr>
        <w:ind w:left="1440" w:hanging="480"/>
      </w:pPr>
    </w:lvl>
    <w:lvl w:ilvl="3" w:tplc="65E8EC2A" w:tentative="1">
      <w:start w:val="1"/>
      <w:numFmt w:val="decimal"/>
      <w:lvlText w:val="%4."/>
      <w:lvlJc w:val="left"/>
      <w:pPr>
        <w:ind w:left="1920" w:hanging="480"/>
      </w:pPr>
    </w:lvl>
    <w:lvl w:ilvl="4" w:tplc="B82E5460" w:tentative="1">
      <w:start w:val="1"/>
      <w:numFmt w:val="ideographTraditional"/>
      <w:lvlText w:val="%5、"/>
      <w:lvlJc w:val="left"/>
      <w:pPr>
        <w:ind w:left="2400" w:hanging="480"/>
      </w:pPr>
    </w:lvl>
    <w:lvl w:ilvl="5" w:tplc="46DE0A94" w:tentative="1">
      <w:start w:val="1"/>
      <w:numFmt w:val="lowerRoman"/>
      <w:lvlText w:val="%6."/>
      <w:lvlJc w:val="right"/>
      <w:pPr>
        <w:ind w:left="2880" w:hanging="480"/>
      </w:pPr>
    </w:lvl>
    <w:lvl w:ilvl="6" w:tplc="3ACC0932" w:tentative="1">
      <w:start w:val="1"/>
      <w:numFmt w:val="decimal"/>
      <w:lvlText w:val="%7."/>
      <w:lvlJc w:val="left"/>
      <w:pPr>
        <w:ind w:left="3360" w:hanging="480"/>
      </w:pPr>
    </w:lvl>
    <w:lvl w:ilvl="7" w:tplc="11401BEA" w:tentative="1">
      <w:start w:val="1"/>
      <w:numFmt w:val="ideographTraditional"/>
      <w:lvlText w:val="%8、"/>
      <w:lvlJc w:val="left"/>
      <w:pPr>
        <w:ind w:left="3840" w:hanging="480"/>
      </w:pPr>
    </w:lvl>
    <w:lvl w:ilvl="8" w:tplc="23B41AB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74CA4DB8"/>
    <w:multiLevelType w:val="hybridMultilevel"/>
    <w:tmpl w:val="F8E63C96"/>
    <w:lvl w:ilvl="0" w:tplc="CA325E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B1ACD6C" w:tentative="1">
      <w:start w:val="1"/>
      <w:numFmt w:val="ideographTraditional"/>
      <w:lvlText w:val="%2、"/>
      <w:lvlJc w:val="left"/>
      <w:pPr>
        <w:ind w:left="960" w:hanging="480"/>
      </w:pPr>
    </w:lvl>
    <w:lvl w:ilvl="2" w:tplc="37AE76A8" w:tentative="1">
      <w:start w:val="1"/>
      <w:numFmt w:val="lowerRoman"/>
      <w:lvlText w:val="%3."/>
      <w:lvlJc w:val="right"/>
      <w:pPr>
        <w:ind w:left="1440" w:hanging="480"/>
      </w:pPr>
    </w:lvl>
    <w:lvl w:ilvl="3" w:tplc="8418FFA0" w:tentative="1">
      <w:start w:val="1"/>
      <w:numFmt w:val="decimal"/>
      <w:lvlText w:val="%4."/>
      <w:lvlJc w:val="left"/>
      <w:pPr>
        <w:ind w:left="1920" w:hanging="480"/>
      </w:pPr>
    </w:lvl>
    <w:lvl w:ilvl="4" w:tplc="3BE06384" w:tentative="1">
      <w:start w:val="1"/>
      <w:numFmt w:val="ideographTraditional"/>
      <w:lvlText w:val="%5、"/>
      <w:lvlJc w:val="left"/>
      <w:pPr>
        <w:ind w:left="2400" w:hanging="480"/>
      </w:pPr>
    </w:lvl>
    <w:lvl w:ilvl="5" w:tplc="5648696C" w:tentative="1">
      <w:start w:val="1"/>
      <w:numFmt w:val="lowerRoman"/>
      <w:lvlText w:val="%6."/>
      <w:lvlJc w:val="right"/>
      <w:pPr>
        <w:ind w:left="2880" w:hanging="480"/>
      </w:pPr>
    </w:lvl>
    <w:lvl w:ilvl="6" w:tplc="C442BC36" w:tentative="1">
      <w:start w:val="1"/>
      <w:numFmt w:val="decimal"/>
      <w:lvlText w:val="%7."/>
      <w:lvlJc w:val="left"/>
      <w:pPr>
        <w:ind w:left="3360" w:hanging="480"/>
      </w:pPr>
    </w:lvl>
    <w:lvl w:ilvl="7" w:tplc="0B564E1E" w:tentative="1">
      <w:start w:val="1"/>
      <w:numFmt w:val="ideographTraditional"/>
      <w:lvlText w:val="%8、"/>
      <w:lvlJc w:val="left"/>
      <w:pPr>
        <w:ind w:left="3840" w:hanging="480"/>
      </w:pPr>
    </w:lvl>
    <w:lvl w:ilvl="8" w:tplc="4E602DF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76783A85"/>
    <w:multiLevelType w:val="hybridMultilevel"/>
    <w:tmpl w:val="A47256EE"/>
    <w:lvl w:ilvl="0" w:tplc="7DD25E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2727556" w:tentative="1">
      <w:start w:val="1"/>
      <w:numFmt w:val="ideographTraditional"/>
      <w:lvlText w:val="%2、"/>
      <w:lvlJc w:val="left"/>
      <w:pPr>
        <w:ind w:left="960" w:hanging="480"/>
      </w:pPr>
    </w:lvl>
    <w:lvl w:ilvl="2" w:tplc="D436D650" w:tentative="1">
      <w:start w:val="1"/>
      <w:numFmt w:val="lowerRoman"/>
      <w:lvlText w:val="%3."/>
      <w:lvlJc w:val="right"/>
      <w:pPr>
        <w:ind w:left="1440" w:hanging="480"/>
      </w:pPr>
    </w:lvl>
    <w:lvl w:ilvl="3" w:tplc="68AAB7B0" w:tentative="1">
      <w:start w:val="1"/>
      <w:numFmt w:val="decimal"/>
      <w:lvlText w:val="%4."/>
      <w:lvlJc w:val="left"/>
      <w:pPr>
        <w:ind w:left="1920" w:hanging="480"/>
      </w:pPr>
    </w:lvl>
    <w:lvl w:ilvl="4" w:tplc="82706CF6" w:tentative="1">
      <w:start w:val="1"/>
      <w:numFmt w:val="ideographTraditional"/>
      <w:lvlText w:val="%5、"/>
      <w:lvlJc w:val="left"/>
      <w:pPr>
        <w:ind w:left="2400" w:hanging="480"/>
      </w:pPr>
    </w:lvl>
    <w:lvl w:ilvl="5" w:tplc="AEC2CD04" w:tentative="1">
      <w:start w:val="1"/>
      <w:numFmt w:val="lowerRoman"/>
      <w:lvlText w:val="%6."/>
      <w:lvlJc w:val="right"/>
      <w:pPr>
        <w:ind w:left="2880" w:hanging="480"/>
      </w:pPr>
    </w:lvl>
    <w:lvl w:ilvl="6" w:tplc="A9187C8E" w:tentative="1">
      <w:start w:val="1"/>
      <w:numFmt w:val="decimal"/>
      <w:lvlText w:val="%7."/>
      <w:lvlJc w:val="left"/>
      <w:pPr>
        <w:ind w:left="3360" w:hanging="480"/>
      </w:pPr>
    </w:lvl>
    <w:lvl w:ilvl="7" w:tplc="D4AC598C" w:tentative="1">
      <w:start w:val="1"/>
      <w:numFmt w:val="ideographTraditional"/>
      <w:lvlText w:val="%8、"/>
      <w:lvlJc w:val="left"/>
      <w:pPr>
        <w:ind w:left="3840" w:hanging="480"/>
      </w:pPr>
    </w:lvl>
    <w:lvl w:ilvl="8" w:tplc="A3626CA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9" w15:restartNumberingAfterBreak="0">
    <w:nsid w:val="77DC1362"/>
    <w:multiLevelType w:val="multilevel"/>
    <w:tmpl w:val="901AB02C"/>
    <w:lvl w:ilvl="0">
      <w:start w:val="5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0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0" w15:restartNumberingAfterBreak="0">
    <w:nsid w:val="795E5F5D"/>
    <w:multiLevelType w:val="hybridMultilevel"/>
    <w:tmpl w:val="157EF8F0"/>
    <w:lvl w:ilvl="0" w:tplc="D13ED8D8">
      <w:start w:val="28"/>
      <w:numFmt w:val="bullet"/>
      <w:lvlText w:val=""/>
      <w:lvlJc w:val="left"/>
      <w:pPr>
        <w:ind w:left="540" w:hanging="360"/>
      </w:pPr>
      <w:rPr>
        <w:rFonts w:ascii="Wingdings" w:eastAsia="標楷體" w:hAnsi="Wingdings" w:cs="Times New Roman" w:hint="default"/>
      </w:rPr>
    </w:lvl>
    <w:lvl w:ilvl="1" w:tplc="523C5320" w:tentative="1">
      <w:start w:val="1"/>
      <w:numFmt w:val="bullet"/>
      <w:lvlText w:val=""/>
      <w:lvlJc w:val="left"/>
      <w:pPr>
        <w:ind w:left="1140" w:hanging="480"/>
      </w:pPr>
      <w:rPr>
        <w:rFonts w:ascii="Wingdings" w:hAnsi="Wingdings" w:hint="default"/>
      </w:rPr>
    </w:lvl>
    <w:lvl w:ilvl="2" w:tplc="61EE52BC" w:tentative="1">
      <w:start w:val="1"/>
      <w:numFmt w:val="bullet"/>
      <w:lvlText w:val=""/>
      <w:lvlJc w:val="left"/>
      <w:pPr>
        <w:ind w:left="1620" w:hanging="480"/>
      </w:pPr>
      <w:rPr>
        <w:rFonts w:ascii="Wingdings" w:hAnsi="Wingdings" w:hint="default"/>
      </w:rPr>
    </w:lvl>
    <w:lvl w:ilvl="3" w:tplc="56E61484" w:tentative="1">
      <w:start w:val="1"/>
      <w:numFmt w:val="bullet"/>
      <w:lvlText w:val=""/>
      <w:lvlJc w:val="left"/>
      <w:pPr>
        <w:ind w:left="2100" w:hanging="480"/>
      </w:pPr>
      <w:rPr>
        <w:rFonts w:ascii="Wingdings" w:hAnsi="Wingdings" w:hint="default"/>
      </w:rPr>
    </w:lvl>
    <w:lvl w:ilvl="4" w:tplc="876A6496" w:tentative="1">
      <w:start w:val="1"/>
      <w:numFmt w:val="bullet"/>
      <w:lvlText w:val=""/>
      <w:lvlJc w:val="left"/>
      <w:pPr>
        <w:ind w:left="2580" w:hanging="480"/>
      </w:pPr>
      <w:rPr>
        <w:rFonts w:ascii="Wingdings" w:hAnsi="Wingdings" w:hint="default"/>
      </w:rPr>
    </w:lvl>
    <w:lvl w:ilvl="5" w:tplc="5C06D84A" w:tentative="1">
      <w:start w:val="1"/>
      <w:numFmt w:val="bullet"/>
      <w:lvlText w:val=""/>
      <w:lvlJc w:val="left"/>
      <w:pPr>
        <w:ind w:left="3060" w:hanging="480"/>
      </w:pPr>
      <w:rPr>
        <w:rFonts w:ascii="Wingdings" w:hAnsi="Wingdings" w:hint="default"/>
      </w:rPr>
    </w:lvl>
    <w:lvl w:ilvl="6" w:tplc="2A96252A" w:tentative="1">
      <w:start w:val="1"/>
      <w:numFmt w:val="bullet"/>
      <w:lvlText w:val=""/>
      <w:lvlJc w:val="left"/>
      <w:pPr>
        <w:ind w:left="3540" w:hanging="480"/>
      </w:pPr>
      <w:rPr>
        <w:rFonts w:ascii="Wingdings" w:hAnsi="Wingdings" w:hint="default"/>
      </w:rPr>
    </w:lvl>
    <w:lvl w:ilvl="7" w:tplc="2E48FB14" w:tentative="1">
      <w:start w:val="1"/>
      <w:numFmt w:val="bullet"/>
      <w:lvlText w:val=""/>
      <w:lvlJc w:val="left"/>
      <w:pPr>
        <w:ind w:left="4020" w:hanging="480"/>
      </w:pPr>
      <w:rPr>
        <w:rFonts w:ascii="Wingdings" w:hAnsi="Wingdings" w:hint="default"/>
      </w:rPr>
    </w:lvl>
    <w:lvl w:ilvl="8" w:tplc="C8863176" w:tentative="1">
      <w:start w:val="1"/>
      <w:numFmt w:val="bullet"/>
      <w:lvlText w:val=""/>
      <w:lvlJc w:val="left"/>
      <w:pPr>
        <w:ind w:left="4500" w:hanging="480"/>
      </w:pPr>
      <w:rPr>
        <w:rFonts w:ascii="Wingdings" w:hAnsi="Wingdings" w:hint="default"/>
      </w:rPr>
    </w:lvl>
  </w:abstractNum>
  <w:abstractNum w:abstractNumId="41" w15:restartNumberingAfterBreak="0">
    <w:nsid w:val="7CF512EA"/>
    <w:multiLevelType w:val="hybridMultilevel"/>
    <w:tmpl w:val="B926A036"/>
    <w:lvl w:ilvl="0" w:tplc="67C219A6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46B046CE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ADEA6FE6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267499D2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A0623F3A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FDAEC7F2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2F3C927C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4A88BA24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7FF8E07E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38"/>
  </w:num>
  <w:num w:numId="2">
    <w:abstractNumId w:val="23"/>
  </w:num>
  <w:num w:numId="3">
    <w:abstractNumId w:val="20"/>
  </w:num>
  <w:num w:numId="4">
    <w:abstractNumId w:val="25"/>
  </w:num>
  <w:num w:numId="5">
    <w:abstractNumId w:val="0"/>
  </w:num>
  <w:num w:numId="6">
    <w:abstractNumId w:val="11"/>
  </w:num>
  <w:num w:numId="7">
    <w:abstractNumId w:val="10"/>
  </w:num>
  <w:num w:numId="8">
    <w:abstractNumId w:val="37"/>
  </w:num>
  <w:num w:numId="9">
    <w:abstractNumId w:val="12"/>
  </w:num>
  <w:num w:numId="10">
    <w:abstractNumId w:val="7"/>
  </w:num>
  <w:num w:numId="11">
    <w:abstractNumId w:val="19"/>
  </w:num>
  <w:num w:numId="12">
    <w:abstractNumId w:val="33"/>
  </w:num>
  <w:num w:numId="13">
    <w:abstractNumId w:val="21"/>
  </w:num>
  <w:num w:numId="14">
    <w:abstractNumId w:val="31"/>
  </w:num>
  <w:num w:numId="15">
    <w:abstractNumId w:val="5"/>
  </w:num>
  <w:num w:numId="16">
    <w:abstractNumId w:val="28"/>
  </w:num>
  <w:num w:numId="17">
    <w:abstractNumId w:val="35"/>
  </w:num>
  <w:num w:numId="18">
    <w:abstractNumId w:val="29"/>
  </w:num>
  <w:num w:numId="19">
    <w:abstractNumId w:val="40"/>
  </w:num>
  <w:num w:numId="20">
    <w:abstractNumId w:val="8"/>
  </w:num>
  <w:num w:numId="21">
    <w:abstractNumId w:val="15"/>
  </w:num>
  <w:num w:numId="22">
    <w:abstractNumId w:val="18"/>
  </w:num>
  <w:num w:numId="23">
    <w:abstractNumId w:val="34"/>
  </w:num>
  <w:num w:numId="24">
    <w:abstractNumId w:val="16"/>
  </w:num>
  <w:num w:numId="25">
    <w:abstractNumId w:val="41"/>
  </w:num>
  <w:num w:numId="26">
    <w:abstractNumId w:val="26"/>
  </w:num>
  <w:num w:numId="27">
    <w:abstractNumId w:val="6"/>
  </w:num>
  <w:num w:numId="28">
    <w:abstractNumId w:val="9"/>
  </w:num>
  <w:num w:numId="29">
    <w:abstractNumId w:val="30"/>
  </w:num>
  <w:num w:numId="30">
    <w:abstractNumId w:val="32"/>
  </w:num>
  <w:num w:numId="31">
    <w:abstractNumId w:val="1"/>
  </w:num>
  <w:num w:numId="32">
    <w:abstractNumId w:val="17"/>
  </w:num>
  <w:num w:numId="33">
    <w:abstractNumId w:val="2"/>
  </w:num>
  <w:num w:numId="34">
    <w:abstractNumId w:val="36"/>
  </w:num>
  <w:num w:numId="35">
    <w:abstractNumId w:val="14"/>
  </w:num>
  <w:num w:numId="36">
    <w:abstractNumId w:val="4"/>
  </w:num>
  <w:num w:numId="37">
    <w:abstractNumId w:val="39"/>
  </w:num>
  <w:num w:numId="38">
    <w:abstractNumId w:val="24"/>
  </w:num>
  <w:num w:numId="39">
    <w:abstractNumId w:val="3"/>
  </w:num>
  <w:num w:numId="40">
    <w:abstractNumId w:val="22"/>
  </w:num>
  <w:num w:numId="41">
    <w:abstractNumId w:val="13"/>
  </w:num>
  <w:num w:numId="4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xzeapvczxv53epw53pxaagp2vszfs9wxx2&quot;&gt;COPD and VA-Converted&lt;record-ids&gt;&lt;item&gt;24&lt;/item&gt;&lt;/record-ids&gt;&lt;/item&gt;&lt;/Libraries&gt;"/>
  </w:docVars>
  <w:rsids>
    <w:rsidRoot w:val="003161EC"/>
    <w:rsid w:val="00002B72"/>
    <w:rsid w:val="00003C1A"/>
    <w:rsid w:val="0000510D"/>
    <w:rsid w:val="0000569F"/>
    <w:rsid w:val="00005F19"/>
    <w:rsid w:val="00005FCE"/>
    <w:rsid w:val="000073D4"/>
    <w:rsid w:val="00007C66"/>
    <w:rsid w:val="00007E4E"/>
    <w:rsid w:val="00007E6F"/>
    <w:rsid w:val="000102E2"/>
    <w:rsid w:val="00011248"/>
    <w:rsid w:val="000117F1"/>
    <w:rsid w:val="00012E76"/>
    <w:rsid w:val="00013548"/>
    <w:rsid w:val="00014412"/>
    <w:rsid w:val="000154FE"/>
    <w:rsid w:val="0001741B"/>
    <w:rsid w:val="000174EF"/>
    <w:rsid w:val="00017759"/>
    <w:rsid w:val="0002075B"/>
    <w:rsid w:val="000207C0"/>
    <w:rsid w:val="0002224D"/>
    <w:rsid w:val="000224FB"/>
    <w:rsid w:val="00022881"/>
    <w:rsid w:val="00022907"/>
    <w:rsid w:val="00022F92"/>
    <w:rsid w:val="0002373C"/>
    <w:rsid w:val="00023E0A"/>
    <w:rsid w:val="00024221"/>
    <w:rsid w:val="00024FD1"/>
    <w:rsid w:val="00026AD2"/>
    <w:rsid w:val="00027BDE"/>
    <w:rsid w:val="000313E7"/>
    <w:rsid w:val="0003200D"/>
    <w:rsid w:val="00032467"/>
    <w:rsid w:val="000329B8"/>
    <w:rsid w:val="00032B47"/>
    <w:rsid w:val="00035A2C"/>
    <w:rsid w:val="000361AB"/>
    <w:rsid w:val="0003640B"/>
    <w:rsid w:val="00036F16"/>
    <w:rsid w:val="000403FA"/>
    <w:rsid w:val="0004076E"/>
    <w:rsid w:val="000407F2"/>
    <w:rsid w:val="00040F59"/>
    <w:rsid w:val="0004266F"/>
    <w:rsid w:val="00043F2E"/>
    <w:rsid w:val="0004406B"/>
    <w:rsid w:val="0004479C"/>
    <w:rsid w:val="000455E9"/>
    <w:rsid w:val="00045B53"/>
    <w:rsid w:val="00047802"/>
    <w:rsid w:val="0004783C"/>
    <w:rsid w:val="00047BEB"/>
    <w:rsid w:val="000509DE"/>
    <w:rsid w:val="00050C12"/>
    <w:rsid w:val="0005193C"/>
    <w:rsid w:val="00052D1B"/>
    <w:rsid w:val="0005323B"/>
    <w:rsid w:val="00053749"/>
    <w:rsid w:val="00053821"/>
    <w:rsid w:val="0005478E"/>
    <w:rsid w:val="00054A44"/>
    <w:rsid w:val="00056401"/>
    <w:rsid w:val="000579A7"/>
    <w:rsid w:val="00057A0D"/>
    <w:rsid w:val="00057B8B"/>
    <w:rsid w:val="000603F6"/>
    <w:rsid w:val="00060C99"/>
    <w:rsid w:val="00061815"/>
    <w:rsid w:val="000634AA"/>
    <w:rsid w:val="0006415D"/>
    <w:rsid w:val="000647BA"/>
    <w:rsid w:val="00064E28"/>
    <w:rsid w:val="00066037"/>
    <w:rsid w:val="00066723"/>
    <w:rsid w:val="00067F42"/>
    <w:rsid w:val="0007036F"/>
    <w:rsid w:val="000720B3"/>
    <w:rsid w:val="00072B1E"/>
    <w:rsid w:val="00072D56"/>
    <w:rsid w:val="00072EB4"/>
    <w:rsid w:val="000732D1"/>
    <w:rsid w:val="0007375C"/>
    <w:rsid w:val="00073B12"/>
    <w:rsid w:val="000741AA"/>
    <w:rsid w:val="000744BA"/>
    <w:rsid w:val="000747B6"/>
    <w:rsid w:val="000747D3"/>
    <w:rsid w:val="00074AF6"/>
    <w:rsid w:val="00074D68"/>
    <w:rsid w:val="00075C17"/>
    <w:rsid w:val="00075E37"/>
    <w:rsid w:val="000761EA"/>
    <w:rsid w:val="00076506"/>
    <w:rsid w:val="00080DD1"/>
    <w:rsid w:val="00081118"/>
    <w:rsid w:val="00081351"/>
    <w:rsid w:val="00081839"/>
    <w:rsid w:val="00082FDE"/>
    <w:rsid w:val="0008432A"/>
    <w:rsid w:val="0008592C"/>
    <w:rsid w:val="00085BDA"/>
    <w:rsid w:val="00086537"/>
    <w:rsid w:val="0008665F"/>
    <w:rsid w:val="00090349"/>
    <w:rsid w:val="00090FB9"/>
    <w:rsid w:val="00092AB3"/>
    <w:rsid w:val="00093785"/>
    <w:rsid w:val="000943C6"/>
    <w:rsid w:val="00094F64"/>
    <w:rsid w:val="00095887"/>
    <w:rsid w:val="0009642F"/>
    <w:rsid w:val="00096803"/>
    <w:rsid w:val="00097BEB"/>
    <w:rsid w:val="00097F36"/>
    <w:rsid w:val="000A0932"/>
    <w:rsid w:val="000A1106"/>
    <w:rsid w:val="000A1138"/>
    <w:rsid w:val="000A1352"/>
    <w:rsid w:val="000A2670"/>
    <w:rsid w:val="000A3941"/>
    <w:rsid w:val="000A4838"/>
    <w:rsid w:val="000A6D0A"/>
    <w:rsid w:val="000A6FF9"/>
    <w:rsid w:val="000A7860"/>
    <w:rsid w:val="000A7A64"/>
    <w:rsid w:val="000A7FAC"/>
    <w:rsid w:val="000B0BE8"/>
    <w:rsid w:val="000B1729"/>
    <w:rsid w:val="000B20DB"/>
    <w:rsid w:val="000B424A"/>
    <w:rsid w:val="000B4631"/>
    <w:rsid w:val="000B4779"/>
    <w:rsid w:val="000B5240"/>
    <w:rsid w:val="000B552F"/>
    <w:rsid w:val="000B565F"/>
    <w:rsid w:val="000B5A46"/>
    <w:rsid w:val="000B5E53"/>
    <w:rsid w:val="000B636A"/>
    <w:rsid w:val="000B675B"/>
    <w:rsid w:val="000B6884"/>
    <w:rsid w:val="000B689B"/>
    <w:rsid w:val="000B6B86"/>
    <w:rsid w:val="000B6D78"/>
    <w:rsid w:val="000B6ECA"/>
    <w:rsid w:val="000B74FC"/>
    <w:rsid w:val="000C17D2"/>
    <w:rsid w:val="000C1B9F"/>
    <w:rsid w:val="000C214B"/>
    <w:rsid w:val="000C280C"/>
    <w:rsid w:val="000C2F27"/>
    <w:rsid w:val="000C30A5"/>
    <w:rsid w:val="000C5642"/>
    <w:rsid w:val="000C6783"/>
    <w:rsid w:val="000C6A30"/>
    <w:rsid w:val="000C6B2C"/>
    <w:rsid w:val="000C6FCC"/>
    <w:rsid w:val="000C72FC"/>
    <w:rsid w:val="000C7A29"/>
    <w:rsid w:val="000C7C8F"/>
    <w:rsid w:val="000D05CC"/>
    <w:rsid w:val="000D0A72"/>
    <w:rsid w:val="000D357F"/>
    <w:rsid w:val="000D486B"/>
    <w:rsid w:val="000D5220"/>
    <w:rsid w:val="000D591D"/>
    <w:rsid w:val="000D5EF8"/>
    <w:rsid w:val="000D6895"/>
    <w:rsid w:val="000D69E0"/>
    <w:rsid w:val="000D7694"/>
    <w:rsid w:val="000D7BAF"/>
    <w:rsid w:val="000E0E4C"/>
    <w:rsid w:val="000E2B77"/>
    <w:rsid w:val="000E2C6C"/>
    <w:rsid w:val="000E364A"/>
    <w:rsid w:val="000E40A9"/>
    <w:rsid w:val="000E431B"/>
    <w:rsid w:val="000E4BEA"/>
    <w:rsid w:val="000E53FF"/>
    <w:rsid w:val="000E5743"/>
    <w:rsid w:val="000E5D7A"/>
    <w:rsid w:val="000E5E1F"/>
    <w:rsid w:val="000E6436"/>
    <w:rsid w:val="000E6437"/>
    <w:rsid w:val="000E6A6A"/>
    <w:rsid w:val="000F0DD8"/>
    <w:rsid w:val="000F0EEC"/>
    <w:rsid w:val="000F1B44"/>
    <w:rsid w:val="000F2239"/>
    <w:rsid w:val="000F342A"/>
    <w:rsid w:val="000F35DF"/>
    <w:rsid w:val="000F3CB0"/>
    <w:rsid w:val="000F4060"/>
    <w:rsid w:val="000F4CA1"/>
    <w:rsid w:val="000F4D6B"/>
    <w:rsid w:val="000F56A5"/>
    <w:rsid w:val="000F5879"/>
    <w:rsid w:val="000F5E66"/>
    <w:rsid w:val="000F61A9"/>
    <w:rsid w:val="000F6438"/>
    <w:rsid w:val="000F6D13"/>
    <w:rsid w:val="000F6FD6"/>
    <w:rsid w:val="0010011C"/>
    <w:rsid w:val="001033B7"/>
    <w:rsid w:val="00103EAD"/>
    <w:rsid w:val="00104F1E"/>
    <w:rsid w:val="0010570A"/>
    <w:rsid w:val="00105D40"/>
    <w:rsid w:val="0010710B"/>
    <w:rsid w:val="0010787E"/>
    <w:rsid w:val="00112C8F"/>
    <w:rsid w:val="00113AC3"/>
    <w:rsid w:val="0011429F"/>
    <w:rsid w:val="0011458B"/>
    <w:rsid w:val="00114DC1"/>
    <w:rsid w:val="001151CD"/>
    <w:rsid w:val="00115B42"/>
    <w:rsid w:val="00116ABD"/>
    <w:rsid w:val="00116FF3"/>
    <w:rsid w:val="00117D44"/>
    <w:rsid w:val="00120095"/>
    <w:rsid w:val="001200B2"/>
    <w:rsid w:val="00120384"/>
    <w:rsid w:val="0012104D"/>
    <w:rsid w:val="00121F94"/>
    <w:rsid w:val="00122AD4"/>
    <w:rsid w:val="00124788"/>
    <w:rsid w:val="00125A72"/>
    <w:rsid w:val="001261F9"/>
    <w:rsid w:val="00127FDE"/>
    <w:rsid w:val="00131851"/>
    <w:rsid w:val="00132385"/>
    <w:rsid w:val="00133D74"/>
    <w:rsid w:val="00133F83"/>
    <w:rsid w:val="001347FB"/>
    <w:rsid w:val="0013554E"/>
    <w:rsid w:val="00135803"/>
    <w:rsid w:val="001360D9"/>
    <w:rsid w:val="001362D2"/>
    <w:rsid w:val="00136CBB"/>
    <w:rsid w:val="00137C1E"/>
    <w:rsid w:val="0014071E"/>
    <w:rsid w:val="00141326"/>
    <w:rsid w:val="0014173D"/>
    <w:rsid w:val="00141B3A"/>
    <w:rsid w:val="00141D55"/>
    <w:rsid w:val="001424A3"/>
    <w:rsid w:val="001432A3"/>
    <w:rsid w:val="00144685"/>
    <w:rsid w:val="00144997"/>
    <w:rsid w:val="00144F30"/>
    <w:rsid w:val="00146553"/>
    <w:rsid w:val="00146BDF"/>
    <w:rsid w:val="00151469"/>
    <w:rsid w:val="00151B4D"/>
    <w:rsid w:val="00153870"/>
    <w:rsid w:val="001558DF"/>
    <w:rsid w:val="001559A8"/>
    <w:rsid w:val="00157CB3"/>
    <w:rsid w:val="00157D95"/>
    <w:rsid w:val="001609DA"/>
    <w:rsid w:val="00160B99"/>
    <w:rsid w:val="00162BDB"/>
    <w:rsid w:val="001635FA"/>
    <w:rsid w:val="00163AFD"/>
    <w:rsid w:val="00163C98"/>
    <w:rsid w:val="00163F56"/>
    <w:rsid w:val="00166266"/>
    <w:rsid w:val="0016664D"/>
    <w:rsid w:val="0016694A"/>
    <w:rsid w:val="00166ADD"/>
    <w:rsid w:val="0016719B"/>
    <w:rsid w:val="0016799B"/>
    <w:rsid w:val="001703CA"/>
    <w:rsid w:val="00170411"/>
    <w:rsid w:val="001704E0"/>
    <w:rsid w:val="001706E8"/>
    <w:rsid w:val="00170C97"/>
    <w:rsid w:val="00172328"/>
    <w:rsid w:val="0017260E"/>
    <w:rsid w:val="00172B96"/>
    <w:rsid w:val="001733AB"/>
    <w:rsid w:val="001740F6"/>
    <w:rsid w:val="00174F22"/>
    <w:rsid w:val="00175337"/>
    <w:rsid w:val="001765CA"/>
    <w:rsid w:val="001769C9"/>
    <w:rsid w:val="001770EE"/>
    <w:rsid w:val="001776A3"/>
    <w:rsid w:val="00177794"/>
    <w:rsid w:val="00180559"/>
    <w:rsid w:val="0018070C"/>
    <w:rsid w:val="001809C3"/>
    <w:rsid w:val="00181852"/>
    <w:rsid w:val="00181CD9"/>
    <w:rsid w:val="00183ACB"/>
    <w:rsid w:val="00184A52"/>
    <w:rsid w:val="00185670"/>
    <w:rsid w:val="00190867"/>
    <w:rsid w:val="001908BF"/>
    <w:rsid w:val="00190CFF"/>
    <w:rsid w:val="00191506"/>
    <w:rsid w:val="00192047"/>
    <w:rsid w:val="0019248E"/>
    <w:rsid w:val="0019350E"/>
    <w:rsid w:val="00193D55"/>
    <w:rsid w:val="00193FDB"/>
    <w:rsid w:val="001942DC"/>
    <w:rsid w:val="001955AC"/>
    <w:rsid w:val="00195B55"/>
    <w:rsid w:val="00195D26"/>
    <w:rsid w:val="00195DB3"/>
    <w:rsid w:val="00196A25"/>
    <w:rsid w:val="00197601"/>
    <w:rsid w:val="0019797E"/>
    <w:rsid w:val="001A07D3"/>
    <w:rsid w:val="001A0D57"/>
    <w:rsid w:val="001A1046"/>
    <w:rsid w:val="001A1098"/>
    <w:rsid w:val="001A122E"/>
    <w:rsid w:val="001A1549"/>
    <w:rsid w:val="001A28FD"/>
    <w:rsid w:val="001A2BC9"/>
    <w:rsid w:val="001A3691"/>
    <w:rsid w:val="001A56BE"/>
    <w:rsid w:val="001A60AB"/>
    <w:rsid w:val="001A65B3"/>
    <w:rsid w:val="001A685E"/>
    <w:rsid w:val="001A6E93"/>
    <w:rsid w:val="001A6F70"/>
    <w:rsid w:val="001A7E3A"/>
    <w:rsid w:val="001A7F2B"/>
    <w:rsid w:val="001B04EA"/>
    <w:rsid w:val="001B0C6F"/>
    <w:rsid w:val="001B0D83"/>
    <w:rsid w:val="001B170C"/>
    <w:rsid w:val="001B2B2C"/>
    <w:rsid w:val="001B3689"/>
    <w:rsid w:val="001B3724"/>
    <w:rsid w:val="001B3748"/>
    <w:rsid w:val="001B3C31"/>
    <w:rsid w:val="001B41D1"/>
    <w:rsid w:val="001B4951"/>
    <w:rsid w:val="001B5352"/>
    <w:rsid w:val="001B6122"/>
    <w:rsid w:val="001B67AD"/>
    <w:rsid w:val="001B71B0"/>
    <w:rsid w:val="001B735E"/>
    <w:rsid w:val="001C0ACA"/>
    <w:rsid w:val="001C1720"/>
    <w:rsid w:val="001C1F07"/>
    <w:rsid w:val="001C26B2"/>
    <w:rsid w:val="001C4A80"/>
    <w:rsid w:val="001C663C"/>
    <w:rsid w:val="001D081C"/>
    <w:rsid w:val="001D0AE7"/>
    <w:rsid w:val="001D1CB9"/>
    <w:rsid w:val="001D27C1"/>
    <w:rsid w:val="001D40FB"/>
    <w:rsid w:val="001D54AA"/>
    <w:rsid w:val="001D6FA5"/>
    <w:rsid w:val="001D6FC2"/>
    <w:rsid w:val="001D7E57"/>
    <w:rsid w:val="001D7E87"/>
    <w:rsid w:val="001E00D0"/>
    <w:rsid w:val="001E0682"/>
    <w:rsid w:val="001E0994"/>
    <w:rsid w:val="001E0A03"/>
    <w:rsid w:val="001E1029"/>
    <w:rsid w:val="001E1354"/>
    <w:rsid w:val="001E1596"/>
    <w:rsid w:val="001E1664"/>
    <w:rsid w:val="001E1E2A"/>
    <w:rsid w:val="001E29FE"/>
    <w:rsid w:val="001E2D6D"/>
    <w:rsid w:val="001E313A"/>
    <w:rsid w:val="001F0BB5"/>
    <w:rsid w:val="001F1DF6"/>
    <w:rsid w:val="001F2355"/>
    <w:rsid w:val="001F239B"/>
    <w:rsid w:val="001F2580"/>
    <w:rsid w:val="001F4823"/>
    <w:rsid w:val="001F54D1"/>
    <w:rsid w:val="001F6989"/>
    <w:rsid w:val="001F70FB"/>
    <w:rsid w:val="001F7DA6"/>
    <w:rsid w:val="002008ED"/>
    <w:rsid w:val="002014BD"/>
    <w:rsid w:val="0020185E"/>
    <w:rsid w:val="00201D5E"/>
    <w:rsid w:val="00202160"/>
    <w:rsid w:val="002026B2"/>
    <w:rsid w:val="002028C4"/>
    <w:rsid w:val="00203055"/>
    <w:rsid w:val="002034A8"/>
    <w:rsid w:val="00203A48"/>
    <w:rsid w:val="00203B2B"/>
    <w:rsid w:val="00204853"/>
    <w:rsid w:val="00205111"/>
    <w:rsid w:val="00205E7A"/>
    <w:rsid w:val="00206555"/>
    <w:rsid w:val="00206FB5"/>
    <w:rsid w:val="0020744E"/>
    <w:rsid w:val="0020770D"/>
    <w:rsid w:val="002100D9"/>
    <w:rsid w:val="0021010F"/>
    <w:rsid w:val="00210155"/>
    <w:rsid w:val="00210487"/>
    <w:rsid w:val="00210B9E"/>
    <w:rsid w:val="00212622"/>
    <w:rsid w:val="0021284D"/>
    <w:rsid w:val="0021502E"/>
    <w:rsid w:val="00215FBA"/>
    <w:rsid w:val="0021637A"/>
    <w:rsid w:val="002164CC"/>
    <w:rsid w:val="002166B9"/>
    <w:rsid w:val="002176B7"/>
    <w:rsid w:val="00217F97"/>
    <w:rsid w:val="002213CA"/>
    <w:rsid w:val="002215FA"/>
    <w:rsid w:val="002219E1"/>
    <w:rsid w:val="00222C93"/>
    <w:rsid w:val="0022327F"/>
    <w:rsid w:val="0022577B"/>
    <w:rsid w:val="00225ECF"/>
    <w:rsid w:val="002309B7"/>
    <w:rsid w:val="0023147E"/>
    <w:rsid w:val="00231B8D"/>
    <w:rsid w:val="00232C4A"/>
    <w:rsid w:val="00233D9D"/>
    <w:rsid w:val="00235717"/>
    <w:rsid w:val="002357FA"/>
    <w:rsid w:val="0023692B"/>
    <w:rsid w:val="00237F1A"/>
    <w:rsid w:val="00240486"/>
    <w:rsid w:val="00242D7E"/>
    <w:rsid w:val="002457DF"/>
    <w:rsid w:val="002463C2"/>
    <w:rsid w:val="00246532"/>
    <w:rsid w:val="00246A99"/>
    <w:rsid w:val="00247DE4"/>
    <w:rsid w:val="00247F30"/>
    <w:rsid w:val="00247FFA"/>
    <w:rsid w:val="00250AD0"/>
    <w:rsid w:val="00250B45"/>
    <w:rsid w:val="002516D3"/>
    <w:rsid w:val="00251775"/>
    <w:rsid w:val="00251BA0"/>
    <w:rsid w:val="00252302"/>
    <w:rsid w:val="00252844"/>
    <w:rsid w:val="00252852"/>
    <w:rsid w:val="0025356C"/>
    <w:rsid w:val="002539B4"/>
    <w:rsid w:val="00253F0B"/>
    <w:rsid w:val="0025466F"/>
    <w:rsid w:val="0025472D"/>
    <w:rsid w:val="00254DC4"/>
    <w:rsid w:val="00255301"/>
    <w:rsid w:val="002556FB"/>
    <w:rsid w:val="00255A41"/>
    <w:rsid w:val="00256061"/>
    <w:rsid w:val="002571FD"/>
    <w:rsid w:val="00261C2B"/>
    <w:rsid w:val="0026303F"/>
    <w:rsid w:val="0026393B"/>
    <w:rsid w:val="00263C2A"/>
    <w:rsid w:val="00264999"/>
    <w:rsid w:val="0026570B"/>
    <w:rsid w:val="00266ACF"/>
    <w:rsid w:val="00266F72"/>
    <w:rsid w:val="00266FC2"/>
    <w:rsid w:val="002672E4"/>
    <w:rsid w:val="00267562"/>
    <w:rsid w:val="002714F1"/>
    <w:rsid w:val="00272CE1"/>
    <w:rsid w:val="00272D5F"/>
    <w:rsid w:val="00273C38"/>
    <w:rsid w:val="00274352"/>
    <w:rsid w:val="00275840"/>
    <w:rsid w:val="00276CBB"/>
    <w:rsid w:val="00276DB2"/>
    <w:rsid w:val="00276F08"/>
    <w:rsid w:val="00280264"/>
    <w:rsid w:val="002803AA"/>
    <w:rsid w:val="00280404"/>
    <w:rsid w:val="00280C5A"/>
    <w:rsid w:val="00280D34"/>
    <w:rsid w:val="0028193E"/>
    <w:rsid w:val="00282040"/>
    <w:rsid w:val="00283011"/>
    <w:rsid w:val="00283328"/>
    <w:rsid w:val="0028404D"/>
    <w:rsid w:val="0028430B"/>
    <w:rsid w:val="00285E85"/>
    <w:rsid w:val="00286116"/>
    <w:rsid w:val="00286412"/>
    <w:rsid w:val="00287469"/>
    <w:rsid w:val="00287513"/>
    <w:rsid w:val="00290575"/>
    <w:rsid w:val="00291530"/>
    <w:rsid w:val="002920E3"/>
    <w:rsid w:val="002923A9"/>
    <w:rsid w:val="002924B9"/>
    <w:rsid w:val="0029252B"/>
    <w:rsid w:val="002931F9"/>
    <w:rsid w:val="00293A04"/>
    <w:rsid w:val="00293B8E"/>
    <w:rsid w:val="0029453F"/>
    <w:rsid w:val="00294D2A"/>
    <w:rsid w:val="002959D7"/>
    <w:rsid w:val="002973FD"/>
    <w:rsid w:val="00297826"/>
    <w:rsid w:val="002A0516"/>
    <w:rsid w:val="002A23C2"/>
    <w:rsid w:val="002A2A09"/>
    <w:rsid w:val="002A31A4"/>
    <w:rsid w:val="002A3815"/>
    <w:rsid w:val="002A399F"/>
    <w:rsid w:val="002A3A67"/>
    <w:rsid w:val="002A46FD"/>
    <w:rsid w:val="002A4CBC"/>
    <w:rsid w:val="002A4F95"/>
    <w:rsid w:val="002A542B"/>
    <w:rsid w:val="002A551A"/>
    <w:rsid w:val="002A5656"/>
    <w:rsid w:val="002A6DF6"/>
    <w:rsid w:val="002A6EA0"/>
    <w:rsid w:val="002A7190"/>
    <w:rsid w:val="002B2059"/>
    <w:rsid w:val="002B2405"/>
    <w:rsid w:val="002B2B9A"/>
    <w:rsid w:val="002B41DD"/>
    <w:rsid w:val="002B4229"/>
    <w:rsid w:val="002B4FD8"/>
    <w:rsid w:val="002B55E1"/>
    <w:rsid w:val="002B5943"/>
    <w:rsid w:val="002B6F51"/>
    <w:rsid w:val="002C1199"/>
    <w:rsid w:val="002C14A7"/>
    <w:rsid w:val="002C15DD"/>
    <w:rsid w:val="002C17EE"/>
    <w:rsid w:val="002C1BD9"/>
    <w:rsid w:val="002C1D91"/>
    <w:rsid w:val="002C1FFD"/>
    <w:rsid w:val="002C23D6"/>
    <w:rsid w:val="002C3832"/>
    <w:rsid w:val="002C3925"/>
    <w:rsid w:val="002C4260"/>
    <w:rsid w:val="002C4314"/>
    <w:rsid w:val="002C485E"/>
    <w:rsid w:val="002C5965"/>
    <w:rsid w:val="002C6FC3"/>
    <w:rsid w:val="002C79B1"/>
    <w:rsid w:val="002C79D7"/>
    <w:rsid w:val="002D004A"/>
    <w:rsid w:val="002D08DD"/>
    <w:rsid w:val="002D0BEF"/>
    <w:rsid w:val="002D25AE"/>
    <w:rsid w:val="002D27C6"/>
    <w:rsid w:val="002D29CC"/>
    <w:rsid w:val="002D312A"/>
    <w:rsid w:val="002D357B"/>
    <w:rsid w:val="002D3C16"/>
    <w:rsid w:val="002D466D"/>
    <w:rsid w:val="002D5317"/>
    <w:rsid w:val="002D5652"/>
    <w:rsid w:val="002D676B"/>
    <w:rsid w:val="002D7A8C"/>
    <w:rsid w:val="002D7BD7"/>
    <w:rsid w:val="002E0AE5"/>
    <w:rsid w:val="002E0CB6"/>
    <w:rsid w:val="002E1B08"/>
    <w:rsid w:val="002E2879"/>
    <w:rsid w:val="002E288E"/>
    <w:rsid w:val="002E310C"/>
    <w:rsid w:val="002E3724"/>
    <w:rsid w:val="002E39BC"/>
    <w:rsid w:val="002E40CB"/>
    <w:rsid w:val="002E48FF"/>
    <w:rsid w:val="002E4940"/>
    <w:rsid w:val="002E4C92"/>
    <w:rsid w:val="002E51F1"/>
    <w:rsid w:val="002F1302"/>
    <w:rsid w:val="002F34F6"/>
    <w:rsid w:val="002F5517"/>
    <w:rsid w:val="002F5E7A"/>
    <w:rsid w:val="002F5EBD"/>
    <w:rsid w:val="0030016C"/>
    <w:rsid w:val="003008B0"/>
    <w:rsid w:val="00302C07"/>
    <w:rsid w:val="00302E0C"/>
    <w:rsid w:val="003040FF"/>
    <w:rsid w:val="003067A5"/>
    <w:rsid w:val="00306E31"/>
    <w:rsid w:val="003070FC"/>
    <w:rsid w:val="00307454"/>
    <w:rsid w:val="00310160"/>
    <w:rsid w:val="00311299"/>
    <w:rsid w:val="00311B8B"/>
    <w:rsid w:val="0031271A"/>
    <w:rsid w:val="003142C5"/>
    <w:rsid w:val="00314BB6"/>
    <w:rsid w:val="0031532D"/>
    <w:rsid w:val="003158D0"/>
    <w:rsid w:val="003160BB"/>
    <w:rsid w:val="003161EC"/>
    <w:rsid w:val="00316BFE"/>
    <w:rsid w:val="00316DFF"/>
    <w:rsid w:val="0031726F"/>
    <w:rsid w:val="003176A8"/>
    <w:rsid w:val="0032031D"/>
    <w:rsid w:val="00320504"/>
    <w:rsid w:val="0032070D"/>
    <w:rsid w:val="00322736"/>
    <w:rsid w:val="0032281F"/>
    <w:rsid w:val="00322CD6"/>
    <w:rsid w:val="00323632"/>
    <w:rsid w:val="0032375C"/>
    <w:rsid w:val="00323AB4"/>
    <w:rsid w:val="003242BA"/>
    <w:rsid w:val="003248BF"/>
    <w:rsid w:val="003255CA"/>
    <w:rsid w:val="00326845"/>
    <w:rsid w:val="00326B98"/>
    <w:rsid w:val="003276AA"/>
    <w:rsid w:val="0033038F"/>
    <w:rsid w:val="00330BD3"/>
    <w:rsid w:val="00333836"/>
    <w:rsid w:val="00333C7E"/>
    <w:rsid w:val="00334ADE"/>
    <w:rsid w:val="0033521C"/>
    <w:rsid w:val="00335B64"/>
    <w:rsid w:val="00335DAC"/>
    <w:rsid w:val="00337197"/>
    <w:rsid w:val="0034057F"/>
    <w:rsid w:val="00340B3B"/>
    <w:rsid w:val="00340E07"/>
    <w:rsid w:val="00341225"/>
    <w:rsid w:val="00341831"/>
    <w:rsid w:val="003422F3"/>
    <w:rsid w:val="00342E80"/>
    <w:rsid w:val="003430FC"/>
    <w:rsid w:val="0034325E"/>
    <w:rsid w:val="003436D5"/>
    <w:rsid w:val="0034447C"/>
    <w:rsid w:val="00344755"/>
    <w:rsid w:val="0034483C"/>
    <w:rsid w:val="0034544B"/>
    <w:rsid w:val="00346365"/>
    <w:rsid w:val="0034764F"/>
    <w:rsid w:val="00347F04"/>
    <w:rsid w:val="003501BB"/>
    <w:rsid w:val="003507FB"/>
    <w:rsid w:val="00350E4B"/>
    <w:rsid w:val="003513E3"/>
    <w:rsid w:val="00352E63"/>
    <w:rsid w:val="00356646"/>
    <w:rsid w:val="00356947"/>
    <w:rsid w:val="003574E5"/>
    <w:rsid w:val="00357636"/>
    <w:rsid w:val="003577A0"/>
    <w:rsid w:val="003577B2"/>
    <w:rsid w:val="00361C39"/>
    <w:rsid w:val="00363B8A"/>
    <w:rsid w:val="00364465"/>
    <w:rsid w:val="0036566C"/>
    <w:rsid w:val="00365C4A"/>
    <w:rsid w:val="0036704F"/>
    <w:rsid w:val="003678F7"/>
    <w:rsid w:val="00372343"/>
    <w:rsid w:val="00372AE0"/>
    <w:rsid w:val="003733A3"/>
    <w:rsid w:val="00373806"/>
    <w:rsid w:val="0037403A"/>
    <w:rsid w:val="00374181"/>
    <w:rsid w:val="003741D2"/>
    <w:rsid w:val="00374447"/>
    <w:rsid w:val="00377086"/>
    <w:rsid w:val="003778C0"/>
    <w:rsid w:val="00377DE8"/>
    <w:rsid w:val="0038002F"/>
    <w:rsid w:val="00380576"/>
    <w:rsid w:val="0038070D"/>
    <w:rsid w:val="003808C7"/>
    <w:rsid w:val="00380FBE"/>
    <w:rsid w:val="0038197E"/>
    <w:rsid w:val="00382311"/>
    <w:rsid w:val="0038341B"/>
    <w:rsid w:val="0038421A"/>
    <w:rsid w:val="003849E9"/>
    <w:rsid w:val="00386861"/>
    <w:rsid w:val="00387086"/>
    <w:rsid w:val="00390120"/>
    <w:rsid w:val="003902C8"/>
    <w:rsid w:val="003902F8"/>
    <w:rsid w:val="00390830"/>
    <w:rsid w:val="00390B1E"/>
    <w:rsid w:val="00390BE6"/>
    <w:rsid w:val="003930B7"/>
    <w:rsid w:val="003935F5"/>
    <w:rsid w:val="00394435"/>
    <w:rsid w:val="00395578"/>
    <w:rsid w:val="00395E71"/>
    <w:rsid w:val="00396077"/>
    <w:rsid w:val="003961A9"/>
    <w:rsid w:val="003966C8"/>
    <w:rsid w:val="00397148"/>
    <w:rsid w:val="00397E9E"/>
    <w:rsid w:val="003A0C32"/>
    <w:rsid w:val="003A1443"/>
    <w:rsid w:val="003A15EE"/>
    <w:rsid w:val="003A19F0"/>
    <w:rsid w:val="003A259F"/>
    <w:rsid w:val="003A2789"/>
    <w:rsid w:val="003A366D"/>
    <w:rsid w:val="003A3C84"/>
    <w:rsid w:val="003A5A62"/>
    <w:rsid w:val="003A6A4A"/>
    <w:rsid w:val="003A6D68"/>
    <w:rsid w:val="003A789D"/>
    <w:rsid w:val="003B0271"/>
    <w:rsid w:val="003B08B8"/>
    <w:rsid w:val="003B0ED6"/>
    <w:rsid w:val="003B137F"/>
    <w:rsid w:val="003B16F7"/>
    <w:rsid w:val="003B1975"/>
    <w:rsid w:val="003B21C5"/>
    <w:rsid w:val="003B2463"/>
    <w:rsid w:val="003B450E"/>
    <w:rsid w:val="003B5CF2"/>
    <w:rsid w:val="003B6178"/>
    <w:rsid w:val="003B660D"/>
    <w:rsid w:val="003B674A"/>
    <w:rsid w:val="003C0451"/>
    <w:rsid w:val="003C0ABE"/>
    <w:rsid w:val="003C17AC"/>
    <w:rsid w:val="003C1B49"/>
    <w:rsid w:val="003C23EC"/>
    <w:rsid w:val="003C2535"/>
    <w:rsid w:val="003C2E65"/>
    <w:rsid w:val="003C2FC9"/>
    <w:rsid w:val="003C34B8"/>
    <w:rsid w:val="003C4E1B"/>
    <w:rsid w:val="003C4F84"/>
    <w:rsid w:val="003C5E78"/>
    <w:rsid w:val="003C6B14"/>
    <w:rsid w:val="003C7327"/>
    <w:rsid w:val="003C7572"/>
    <w:rsid w:val="003C762C"/>
    <w:rsid w:val="003D04BB"/>
    <w:rsid w:val="003D05D2"/>
    <w:rsid w:val="003D1376"/>
    <w:rsid w:val="003D16F4"/>
    <w:rsid w:val="003D177C"/>
    <w:rsid w:val="003D1964"/>
    <w:rsid w:val="003D1A04"/>
    <w:rsid w:val="003D1B04"/>
    <w:rsid w:val="003D3F58"/>
    <w:rsid w:val="003D4744"/>
    <w:rsid w:val="003D4D26"/>
    <w:rsid w:val="003D5C07"/>
    <w:rsid w:val="003D67BB"/>
    <w:rsid w:val="003D6CA5"/>
    <w:rsid w:val="003D742D"/>
    <w:rsid w:val="003D7F6F"/>
    <w:rsid w:val="003E132C"/>
    <w:rsid w:val="003E1DC5"/>
    <w:rsid w:val="003E3A3D"/>
    <w:rsid w:val="003E3E35"/>
    <w:rsid w:val="003E6148"/>
    <w:rsid w:val="003E7541"/>
    <w:rsid w:val="003E7CAB"/>
    <w:rsid w:val="003F01E2"/>
    <w:rsid w:val="003F05FC"/>
    <w:rsid w:val="003F0744"/>
    <w:rsid w:val="003F0F93"/>
    <w:rsid w:val="003F2340"/>
    <w:rsid w:val="003F24A8"/>
    <w:rsid w:val="003F25AA"/>
    <w:rsid w:val="003F2981"/>
    <w:rsid w:val="003F2A23"/>
    <w:rsid w:val="003F3F44"/>
    <w:rsid w:val="003F4057"/>
    <w:rsid w:val="003F41B4"/>
    <w:rsid w:val="003F4711"/>
    <w:rsid w:val="003F4981"/>
    <w:rsid w:val="003F5131"/>
    <w:rsid w:val="003F5323"/>
    <w:rsid w:val="003F6018"/>
    <w:rsid w:val="003F63A9"/>
    <w:rsid w:val="003F665C"/>
    <w:rsid w:val="003F6C95"/>
    <w:rsid w:val="003F7921"/>
    <w:rsid w:val="004011C1"/>
    <w:rsid w:val="00402150"/>
    <w:rsid w:val="0040223C"/>
    <w:rsid w:val="0040225E"/>
    <w:rsid w:val="004023DA"/>
    <w:rsid w:val="00402A29"/>
    <w:rsid w:val="00402A4A"/>
    <w:rsid w:val="004032EB"/>
    <w:rsid w:val="00403B05"/>
    <w:rsid w:val="004069BB"/>
    <w:rsid w:val="00407F2D"/>
    <w:rsid w:val="00411E34"/>
    <w:rsid w:val="004122BF"/>
    <w:rsid w:val="00412AF6"/>
    <w:rsid w:val="004130C8"/>
    <w:rsid w:val="0041404F"/>
    <w:rsid w:val="004140C7"/>
    <w:rsid w:val="004145A6"/>
    <w:rsid w:val="0041533A"/>
    <w:rsid w:val="0041603C"/>
    <w:rsid w:val="00416282"/>
    <w:rsid w:val="004163A2"/>
    <w:rsid w:val="004204A7"/>
    <w:rsid w:val="004210EE"/>
    <w:rsid w:val="004213DB"/>
    <w:rsid w:val="00421F7A"/>
    <w:rsid w:val="00423F5A"/>
    <w:rsid w:val="0042466D"/>
    <w:rsid w:val="004246E8"/>
    <w:rsid w:val="00426B64"/>
    <w:rsid w:val="004279C6"/>
    <w:rsid w:val="0043026D"/>
    <w:rsid w:val="00432173"/>
    <w:rsid w:val="004327AF"/>
    <w:rsid w:val="00432B33"/>
    <w:rsid w:val="00432F66"/>
    <w:rsid w:val="00434078"/>
    <w:rsid w:val="00434E04"/>
    <w:rsid w:val="00435845"/>
    <w:rsid w:val="00436041"/>
    <w:rsid w:val="004363EE"/>
    <w:rsid w:val="00436E95"/>
    <w:rsid w:val="0043779A"/>
    <w:rsid w:val="00440978"/>
    <w:rsid w:val="00440CAE"/>
    <w:rsid w:val="00441E8B"/>
    <w:rsid w:val="00443051"/>
    <w:rsid w:val="004430F2"/>
    <w:rsid w:val="00444D56"/>
    <w:rsid w:val="00444F77"/>
    <w:rsid w:val="00445B35"/>
    <w:rsid w:val="00446B17"/>
    <w:rsid w:val="00446BA9"/>
    <w:rsid w:val="00446F34"/>
    <w:rsid w:val="004475B5"/>
    <w:rsid w:val="004512CD"/>
    <w:rsid w:val="004516D1"/>
    <w:rsid w:val="0045267A"/>
    <w:rsid w:val="00452A61"/>
    <w:rsid w:val="0045340D"/>
    <w:rsid w:val="00453AA8"/>
    <w:rsid w:val="00453C9C"/>
    <w:rsid w:val="00454B3F"/>
    <w:rsid w:val="00454DA7"/>
    <w:rsid w:val="00454FD4"/>
    <w:rsid w:val="004558E3"/>
    <w:rsid w:val="00457522"/>
    <w:rsid w:val="004579B3"/>
    <w:rsid w:val="00461EB7"/>
    <w:rsid w:val="00462963"/>
    <w:rsid w:val="00463116"/>
    <w:rsid w:val="00463774"/>
    <w:rsid w:val="00463ACA"/>
    <w:rsid w:val="00463EC7"/>
    <w:rsid w:val="00464ABC"/>
    <w:rsid w:val="00464C89"/>
    <w:rsid w:val="00464DF8"/>
    <w:rsid w:val="0046661B"/>
    <w:rsid w:val="004666B9"/>
    <w:rsid w:val="00470FC6"/>
    <w:rsid w:val="004711C1"/>
    <w:rsid w:val="004718CF"/>
    <w:rsid w:val="00471FDA"/>
    <w:rsid w:val="00473717"/>
    <w:rsid w:val="00475E8C"/>
    <w:rsid w:val="00476105"/>
    <w:rsid w:val="00477491"/>
    <w:rsid w:val="004776AB"/>
    <w:rsid w:val="0048018C"/>
    <w:rsid w:val="00480FCA"/>
    <w:rsid w:val="00481106"/>
    <w:rsid w:val="00482916"/>
    <w:rsid w:val="00482B9C"/>
    <w:rsid w:val="0048317D"/>
    <w:rsid w:val="00484C07"/>
    <w:rsid w:val="00485DC9"/>
    <w:rsid w:val="00490B93"/>
    <w:rsid w:val="00490E68"/>
    <w:rsid w:val="00491B28"/>
    <w:rsid w:val="004932AF"/>
    <w:rsid w:val="0049490F"/>
    <w:rsid w:val="004954A4"/>
    <w:rsid w:val="004954D6"/>
    <w:rsid w:val="004964A4"/>
    <w:rsid w:val="0049666F"/>
    <w:rsid w:val="004970A4"/>
    <w:rsid w:val="004975A5"/>
    <w:rsid w:val="00497CF1"/>
    <w:rsid w:val="004A0AF4"/>
    <w:rsid w:val="004A0DA7"/>
    <w:rsid w:val="004A15CF"/>
    <w:rsid w:val="004A15EB"/>
    <w:rsid w:val="004A29FD"/>
    <w:rsid w:val="004A36E1"/>
    <w:rsid w:val="004A3827"/>
    <w:rsid w:val="004A421A"/>
    <w:rsid w:val="004A5615"/>
    <w:rsid w:val="004A616A"/>
    <w:rsid w:val="004A767F"/>
    <w:rsid w:val="004B1111"/>
    <w:rsid w:val="004B19C3"/>
    <w:rsid w:val="004B1A20"/>
    <w:rsid w:val="004B2108"/>
    <w:rsid w:val="004B22E7"/>
    <w:rsid w:val="004B2436"/>
    <w:rsid w:val="004B37FF"/>
    <w:rsid w:val="004B3943"/>
    <w:rsid w:val="004B4C7A"/>
    <w:rsid w:val="004B5252"/>
    <w:rsid w:val="004B6B82"/>
    <w:rsid w:val="004B7FE5"/>
    <w:rsid w:val="004C02A8"/>
    <w:rsid w:val="004C07B9"/>
    <w:rsid w:val="004C0A3F"/>
    <w:rsid w:val="004C2498"/>
    <w:rsid w:val="004C3059"/>
    <w:rsid w:val="004C31E3"/>
    <w:rsid w:val="004C3BE7"/>
    <w:rsid w:val="004C3DA0"/>
    <w:rsid w:val="004C4162"/>
    <w:rsid w:val="004C4519"/>
    <w:rsid w:val="004C5218"/>
    <w:rsid w:val="004C5C46"/>
    <w:rsid w:val="004C6159"/>
    <w:rsid w:val="004D0EFB"/>
    <w:rsid w:val="004D0F8B"/>
    <w:rsid w:val="004D1617"/>
    <w:rsid w:val="004D1F48"/>
    <w:rsid w:val="004D28EA"/>
    <w:rsid w:val="004D2C3C"/>
    <w:rsid w:val="004D342D"/>
    <w:rsid w:val="004D5071"/>
    <w:rsid w:val="004D6184"/>
    <w:rsid w:val="004D629A"/>
    <w:rsid w:val="004D7217"/>
    <w:rsid w:val="004D7287"/>
    <w:rsid w:val="004D78B8"/>
    <w:rsid w:val="004D7AA0"/>
    <w:rsid w:val="004E063C"/>
    <w:rsid w:val="004E0840"/>
    <w:rsid w:val="004E0D7A"/>
    <w:rsid w:val="004E1AF6"/>
    <w:rsid w:val="004E2464"/>
    <w:rsid w:val="004E30DF"/>
    <w:rsid w:val="004E314A"/>
    <w:rsid w:val="004E33F7"/>
    <w:rsid w:val="004E54AE"/>
    <w:rsid w:val="004E55ED"/>
    <w:rsid w:val="004E6773"/>
    <w:rsid w:val="004E6BA2"/>
    <w:rsid w:val="004E6F68"/>
    <w:rsid w:val="004E6F88"/>
    <w:rsid w:val="004E72F1"/>
    <w:rsid w:val="004E7710"/>
    <w:rsid w:val="004F0E5B"/>
    <w:rsid w:val="004F1731"/>
    <w:rsid w:val="004F1DE0"/>
    <w:rsid w:val="004F2559"/>
    <w:rsid w:val="004F2AD4"/>
    <w:rsid w:val="004F3C33"/>
    <w:rsid w:val="004F3E25"/>
    <w:rsid w:val="004F4A9F"/>
    <w:rsid w:val="004F5BD2"/>
    <w:rsid w:val="004F5F94"/>
    <w:rsid w:val="004F65B7"/>
    <w:rsid w:val="004F6A83"/>
    <w:rsid w:val="004F73A4"/>
    <w:rsid w:val="004F7B1F"/>
    <w:rsid w:val="004F7EF8"/>
    <w:rsid w:val="005008CB"/>
    <w:rsid w:val="0050153E"/>
    <w:rsid w:val="00501D2D"/>
    <w:rsid w:val="00502E65"/>
    <w:rsid w:val="00503170"/>
    <w:rsid w:val="005032B5"/>
    <w:rsid w:val="005037DB"/>
    <w:rsid w:val="00503BAE"/>
    <w:rsid w:val="00503C07"/>
    <w:rsid w:val="005045E8"/>
    <w:rsid w:val="00504A72"/>
    <w:rsid w:val="005055AA"/>
    <w:rsid w:val="00505D0B"/>
    <w:rsid w:val="0050628B"/>
    <w:rsid w:val="0050713E"/>
    <w:rsid w:val="00507354"/>
    <w:rsid w:val="00507387"/>
    <w:rsid w:val="005073A0"/>
    <w:rsid w:val="0050743E"/>
    <w:rsid w:val="005074F6"/>
    <w:rsid w:val="0050750F"/>
    <w:rsid w:val="005105B2"/>
    <w:rsid w:val="00510679"/>
    <w:rsid w:val="00510E2B"/>
    <w:rsid w:val="005112CD"/>
    <w:rsid w:val="0051248F"/>
    <w:rsid w:val="00512F3E"/>
    <w:rsid w:val="00513320"/>
    <w:rsid w:val="00513944"/>
    <w:rsid w:val="00513A27"/>
    <w:rsid w:val="00514144"/>
    <w:rsid w:val="005144E3"/>
    <w:rsid w:val="0051586C"/>
    <w:rsid w:val="005168AC"/>
    <w:rsid w:val="0051702C"/>
    <w:rsid w:val="005178B6"/>
    <w:rsid w:val="00520E61"/>
    <w:rsid w:val="0052205D"/>
    <w:rsid w:val="00523269"/>
    <w:rsid w:val="005235CD"/>
    <w:rsid w:val="005238A9"/>
    <w:rsid w:val="00523D2D"/>
    <w:rsid w:val="00524025"/>
    <w:rsid w:val="005251D3"/>
    <w:rsid w:val="00525A5A"/>
    <w:rsid w:val="00526845"/>
    <w:rsid w:val="00526E57"/>
    <w:rsid w:val="00527054"/>
    <w:rsid w:val="005270B3"/>
    <w:rsid w:val="00531355"/>
    <w:rsid w:val="00531F50"/>
    <w:rsid w:val="00532989"/>
    <w:rsid w:val="00532A5A"/>
    <w:rsid w:val="00533DB6"/>
    <w:rsid w:val="00533E5C"/>
    <w:rsid w:val="00534394"/>
    <w:rsid w:val="005355BF"/>
    <w:rsid w:val="00535E41"/>
    <w:rsid w:val="00536E09"/>
    <w:rsid w:val="00540561"/>
    <w:rsid w:val="00540A6A"/>
    <w:rsid w:val="00540D0D"/>
    <w:rsid w:val="00540DCE"/>
    <w:rsid w:val="00541508"/>
    <w:rsid w:val="00541A9D"/>
    <w:rsid w:val="005440D9"/>
    <w:rsid w:val="005443CC"/>
    <w:rsid w:val="00544650"/>
    <w:rsid w:val="0054486E"/>
    <w:rsid w:val="005451BF"/>
    <w:rsid w:val="0054730A"/>
    <w:rsid w:val="00550304"/>
    <w:rsid w:val="00550577"/>
    <w:rsid w:val="0055073F"/>
    <w:rsid w:val="00550D98"/>
    <w:rsid w:val="00551123"/>
    <w:rsid w:val="00551AD0"/>
    <w:rsid w:val="00552261"/>
    <w:rsid w:val="005526B5"/>
    <w:rsid w:val="005532F0"/>
    <w:rsid w:val="00553D0F"/>
    <w:rsid w:val="005544B3"/>
    <w:rsid w:val="0055698B"/>
    <w:rsid w:val="00556B47"/>
    <w:rsid w:val="00557931"/>
    <w:rsid w:val="00557A22"/>
    <w:rsid w:val="00561931"/>
    <w:rsid w:val="005619C2"/>
    <w:rsid w:val="00561B22"/>
    <w:rsid w:val="00563518"/>
    <w:rsid w:val="005636D0"/>
    <w:rsid w:val="00564160"/>
    <w:rsid w:val="00564D92"/>
    <w:rsid w:val="00565230"/>
    <w:rsid w:val="0056565A"/>
    <w:rsid w:val="00565764"/>
    <w:rsid w:val="0056608A"/>
    <w:rsid w:val="00567156"/>
    <w:rsid w:val="005672B7"/>
    <w:rsid w:val="005676C1"/>
    <w:rsid w:val="00567D97"/>
    <w:rsid w:val="00570A0B"/>
    <w:rsid w:val="005719D4"/>
    <w:rsid w:val="00572EB4"/>
    <w:rsid w:val="0057406A"/>
    <w:rsid w:val="005769AC"/>
    <w:rsid w:val="00576B97"/>
    <w:rsid w:val="00577661"/>
    <w:rsid w:val="00577B2A"/>
    <w:rsid w:val="00577BED"/>
    <w:rsid w:val="00580891"/>
    <w:rsid w:val="00581548"/>
    <w:rsid w:val="005819D7"/>
    <w:rsid w:val="00581C55"/>
    <w:rsid w:val="00581DD0"/>
    <w:rsid w:val="00581EFB"/>
    <w:rsid w:val="00582B59"/>
    <w:rsid w:val="00583943"/>
    <w:rsid w:val="00583F74"/>
    <w:rsid w:val="005843E4"/>
    <w:rsid w:val="0058486F"/>
    <w:rsid w:val="0058522D"/>
    <w:rsid w:val="00585534"/>
    <w:rsid w:val="00585E66"/>
    <w:rsid w:val="00585E8B"/>
    <w:rsid w:val="00586221"/>
    <w:rsid w:val="0059077E"/>
    <w:rsid w:val="005908F6"/>
    <w:rsid w:val="00590C4A"/>
    <w:rsid w:val="0059177E"/>
    <w:rsid w:val="00592D5C"/>
    <w:rsid w:val="00593807"/>
    <w:rsid w:val="0059450F"/>
    <w:rsid w:val="00594E60"/>
    <w:rsid w:val="00595140"/>
    <w:rsid w:val="00595352"/>
    <w:rsid w:val="00595FDC"/>
    <w:rsid w:val="005962AD"/>
    <w:rsid w:val="0059787C"/>
    <w:rsid w:val="005A15BF"/>
    <w:rsid w:val="005A1EE2"/>
    <w:rsid w:val="005A224A"/>
    <w:rsid w:val="005A2334"/>
    <w:rsid w:val="005A2BFA"/>
    <w:rsid w:val="005A3F92"/>
    <w:rsid w:val="005A4474"/>
    <w:rsid w:val="005A462D"/>
    <w:rsid w:val="005A4FB2"/>
    <w:rsid w:val="005A597D"/>
    <w:rsid w:val="005A63D5"/>
    <w:rsid w:val="005A69C4"/>
    <w:rsid w:val="005A6DBB"/>
    <w:rsid w:val="005A7035"/>
    <w:rsid w:val="005A749E"/>
    <w:rsid w:val="005B0C66"/>
    <w:rsid w:val="005B116A"/>
    <w:rsid w:val="005B12CC"/>
    <w:rsid w:val="005B1AFF"/>
    <w:rsid w:val="005B27FD"/>
    <w:rsid w:val="005B341E"/>
    <w:rsid w:val="005B3E81"/>
    <w:rsid w:val="005B47A2"/>
    <w:rsid w:val="005B59D6"/>
    <w:rsid w:val="005B5E47"/>
    <w:rsid w:val="005B5FAA"/>
    <w:rsid w:val="005B676D"/>
    <w:rsid w:val="005C15DC"/>
    <w:rsid w:val="005C1605"/>
    <w:rsid w:val="005C196E"/>
    <w:rsid w:val="005C23F4"/>
    <w:rsid w:val="005C27DF"/>
    <w:rsid w:val="005C3469"/>
    <w:rsid w:val="005C43AE"/>
    <w:rsid w:val="005C540B"/>
    <w:rsid w:val="005C57C8"/>
    <w:rsid w:val="005C6E09"/>
    <w:rsid w:val="005C6F85"/>
    <w:rsid w:val="005C7455"/>
    <w:rsid w:val="005C78C9"/>
    <w:rsid w:val="005D0820"/>
    <w:rsid w:val="005D08B7"/>
    <w:rsid w:val="005D091A"/>
    <w:rsid w:val="005D0B2C"/>
    <w:rsid w:val="005D0CFD"/>
    <w:rsid w:val="005D3801"/>
    <w:rsid w:val="005D4800"/>
    <w:rsid w:val="005D53A5"/>
    <w:rsid w:val="005D577A"/>
    <w:rsid w:val="005D60DF"/>
    <w:rsid w:val="005D6532"/>
    <w:rsid w:val="005D6748"/>
    <w:rsid w:val="005D7167"/>
    <w:rsid w:val="005D7680"/>
    <w:rsid w:val="005D7B74"/>
    <w:rsid w:val="005E1275"/>
    <w:rsid w:val="005E1587"/>
    <w:rsid w:val="005E3C62"/>
    <w:rsid w:val="005E52D4"/>
    <w:rsid w:val="005E5886"/>
    <w:rsid w:val="005E5D68"/>
    <w:rsid w:val="005E5FE4"/>
    <w:rsid w:val="005E62E7"/>
    <w:rsid w:val="005E725E"/>
    <w:rsid w:val="005E75A7"/>
    <w:rsid w:val="005E7DA9"/>
    <w:rsid w:val="005F045A"/>
    <w:rsid w:val="005F04A3"/>
    <w:rsid w:val="005F095F"/>
    <w:rsid w:val="005F1046"/>
    <w:rsid w:val="005F317F"/>
    <w:rsid w:val="005F345C"/>
    <w:rsid w:val="005F3F60"/>
    <w:rsid w:val="005F3FC5"/>
    <w:rsid w:val="005F4146"/>
    <w:rsid w:val="005F69B0"/>
    <w:rsid w:val="005F6D43"/>
    <w:rsid w:val="00600212"/>
    <w:rsid w:val="0060024F"/>
    <w:rsid w:val="00601606"/>
    <w:rsid w:val="0060172D"/>
    <w:rsid w:val="0060173A"/>
    <w:rsid w:val="00601A1C"/>
    <w:rsid w:val="0060265D"/>
    <w:rsid w:val="00602A52"/>
    <w:rsid w:val="00602F07"/>
    <w:rsid w:val="006036BA"/>
    <w:rsid w:val="0060380B"/>
    <w:rsid w:val="00603B4E"/>
    <w:rsid w:val="00604F50"/>
    <w:rsid w:val="006057A0"/>
    <w:rsid w:val="00606E46"/>
    <w:rsid w:val="006070A2"/>
    <w:rsid w:val="0060710A"/>
    <w:rsid w:val="00610A98"/>
    <w:rsid w:val="006119DF"/>
    <w:rsid w:val="00611A1B"/>
    <w:rsid w:val="00611A63"/>
    <w:rsid w:val="00612DE1"/>
    <w:rsid w:val="0061315B"/>
    <w:rsid w:val="00613327"/>
    <w:rsid w:val="00613D38"/>
    <w:rsid w:val="0061419C"/>
    <w:rsid w:val="00615F09"/>
    <w:rsid w:val="00615F8E"/>
    <w:rsid w:val="00616737"/>
    <w:rsid w:val="00617341"/>
    <w:rsid w:val="00617E23"/>
    <w:rsid w:val="0062147C"/>
    <w:rsid w:val="006214FB"/>
    <w:rsid w:val="00621527"/>
    <w:rsid w:val="00621FC0"/>
    <w:rsid w:val="00622095"/>
    <w:rsid w:val="006227B4"/>
    <w:rsid w:val="006231C8"/>
    <w:rsid w:val="0062331D"/>
    <w:rsid w:val="00623501"/>
    <w:rsid w:val="0062745E"/>
    <w:rsid w:val="00627BC0"/>
    <w:rsid w:val="0063052E"/>
    <w:rsid w:val="006308AC"/>
    <w:rsid w:val="006313F9"/>
    <w:rsid w:val="006318BC"/>
    <w:rsid w:val="00631D9C"/>
    <w:rsid w:val="006325AA"/>
    <w:rsid w:val="00632BDB"/>
    <w:rsid w:val="00632D5F"/>
    <w:rsid w:val="00634383"/>
    <w:rsid w:val="00634C81"/>
    <w:rsid w:val="0063506E"/>
    <w:rsid w:val="00635366"/>
    <w:rsid w:val="0063613D"/>
    <w:rsid w:val="0063663C"/>
    <w:rsid w:val="0063686C"/>
    <w:rsid w:val="00636F72"/>
    <w:rsid w:val="006372A7"/>
    <w:rsid w:val="00637E24"/>
    <w:rsid w:val="00640D2A"/>
    <w:rsid w:val="00641AAB"/>
    <w:rsid w:val="006422CE"/>
    <w:rsid w:val="00642CF7"/>
    <w:rsid w:val="00642E9B"/>
    <w:rsid w:val="0064366F"/>
    <w:rsid w:val="00643AE0"/>
    <w:rsid w:val="00645309"/>
    <w:rsid w:val="00645FB4"/>
    <w:rsid w:val="00650CF5"/>
    <w:rsid w:val="006525A3"/>
    <w:rsid w:val="00653CF7"/>
    <w:rsid w:val="00654DF3"/>
    <w:rsid w:val="00656223"/>
    <w:rsid w:val="006565AD"/>
    <w:rsid w:val="00660501"/>
    <w:rsid w:val="00660863"/>
    <w:rsid w:val="00660D53"/>
    <w:rsid w:val="00661514"/>
    <w:rsid w:val="006617CF"/>
    <w:rsid w:val="00663254"/>
    <w:rsid w:val="00663F7B"/>
    <w:rsid w:val="00664474"/>
    <w:rsid w:val="00664888"/>
    <w:rsid w:val="00664E20"/>
    <w:rsid w:val="00664EA4"/>
    <w:rsid w:val="006654E7"/>
    <w:rsid w:val="00665DE3"/>
    <w:rsid w:val="006662DF"/>
    <w:rsid w:val="00666606"/>
    <w:rsid w:val="00666C72"/>
    <w:rsid w:val="00666CD3"/>
    <w:rsid w:val="00670633"/>
    <w:rsid w:val="00670E3A"/>
    <w:rsid w:val="006711C3"/>
    <w:rsid w:val="006712B2"/>
    <w:rsid w:val="00671CCB"/>
    <w:rsid w:val="00671D59"/>
    <w:rsid w:val="0067325A"/>
    <w:rsid w:val="00673966"/>
    <w:rsid w:val="00674204"/>
    <w:rsid w:val="0067467A"/>
    <w:rsid w:val="006750FE"/>
    <w:rsid w:val="0067597B"/>
    <w:rsid w:val="0067601A"/>
    <w:rsid w:val="006761A7"/>
    <w:rsid w:val="006767F0"/>
    <w:rsid w:val="006775CF"/>
    <w:rsid w:val="0068089A"/>
    <w:rsid w:val="006816B5"/>
    <w:rsid w:val="006835D5"/>
    <w:rsid w:val="006837FA"/>
    <w:rsid w:val="00684668"/>
    <w:rsid w:val="00684EB4"/>
    <w:rsid w:val="006854F4"/>
    <w:rsid w:val="00685F6E"/>
    <w:rsid w:val="00686EB2"/>
    <w:rsid w:val="00687570"/>
    <w:rsid w:val="00687900"/>
    <w:rsid w:val="006879F8"/>
    <w:rsid w:val="006906B5"/>
    <w:rsid w:val="00690CA6"/>
    <w:rsid w:val="0069156B"/>
    <w:rsid w:val="0069330A"/>
    <w:rsid w:val="006933C8"/>
    <w:rsid w:val="00694B11"/>
    <w:rsid w:val="00694DF5"/>
    <w:rsid w:val="006954AF"/>
    <w:rsid w:val="00695559"/>
    <w:rsid w:val="00695E30"/>
    <w:rsid w:val="00697212"/>
    <w:rsid w:val="006976A7"/>
    <w:rsid w:val="006A020F"/>
    <w:rsid w:val="006A0579"/>
    <w:rsid w:val="006A1948"/>
    <w:rsid w:val="006A270F"/>
    <w:rsid w:val="006A2B22"/>
    <w:rsid w:val="006A35E3"/>
    <w:rsid w:val="006A3E8B"/>
    <w:rsid w:val="006A47BA"/>
    <w:rsid w:val="006A4A39"/>
    <w:rsid w:val="006A6A05"/>
    <w:rsid w:val="006A6CCB"/>
    <w:rsid w:val="006B10A9"/>
    <w:rsid w:val="006B12B1"/>
    <w:rsid w:val="006B2E55"/>
    <w:rsid w:val="006B37DB"/>
    <w:rsid w:val="006B3E9E"/>
    <w:rsid w:val="006B4875"/>
    <w:rsid w:val="006B4AAD"/>
    <w:rsid w:val="006B506C"/>
    <w:rsid w:val="006B52ED"/>
    <w:rsid w:val="006B6AB9"/>
    <w:rsid w:val="006B6E4F"/>
    <w:rsid w:val="006B7520"/>
    <w:rsid w:val="006C120C"/>
    <w:rsid w:val="006C1867"/>
    <w:rsid w:val="006C2624"/>
    <w:rsid w:val="006C3477"/>
    <w:rsid w:val="006C41D2"/>
    <w:rsid w:val="006C42BE"/>
    <w:rsid w:val="006C5557"/>
    <w:rsid w:val="006C6221"/>
    <w:rsid w:val="006C72C9"/>
    <w:rsid w:val="006C75F0"/>
    <w:rsid w:val="006C79ED"/>
    <w:rsid w:val="006D057F"/>
    <w:rsid w:val="006D0CD7"/>
    <w:rsid w:val="006D0F21"/>
    <w:rsid w:val="006D2345"/>
    <w:rsid w:val="006D294E"/>
    <w:rsid w:val="006D2FB2"/>
    <w:rsid w:val="006D427B"/>
    <w:rsid w:val="006D4BFB"/>
    <w:rsid w:val="006D4D75"/>
    <w:rsid w:val="006D596D"/>
    <w:rsid w:val="006D5D98"/>
    <w:rsid w:val="006D66D0"/>
    <w:rsid w:val="006D6AE1"/>
    <w:rsid w:val="006D7404"/>
    <w:rsid w:val="006D745C"/>
    <w:rsid w:val="006D79BE"/>
    <w:rsid w:val="006E0237"/>
    <w:rsid w:val="006E0288"/>
    <w:rsid w:val="006E04B1"/>
    <w:rsid w:val="006E0E51"/>
    <w:rsid w:val="006E22A6"/>
    <w:rsid w:val="006E27AF"/>
    <w:rsid w:val="006E2E54"/>
    <w:rsid w:val="006E3294"/>
    <w:rsid w:val="006E377A"/>
    <w:rsid w:val="006E3D51"/>
    <w:rsid w:val="006E419C"/>
    <w:rsid w:val="006E4E8F"/>
    <w:rsid w:val="006E4F19"/>
    <w:rsid w:val="006E774D"/>
    <w:rsid w:val="006E79CA"/>
    <w:rsid w:val="006E7B8B"/>
    <w:rsid w:val="006F0AF2"/>
    <w:rsid w:val="006F0EE1"/>
    <w:rsid w:val="006F162A"/>
    <w:rsid w:val="006F1780"/>
    <w:rsid w:val="006F183A"/>
    <w:rsid w:val="006F2FFF"/>
    <w:rsid w:val="006F3C41"/>
    <w:rsid w:val="006F3D83"/>
    <w:rsid w:val="006F41E4"/>
    <w:rsid w:val="006F5072"/>
    <w:rsid w:val="006F54E3"/>
    <w:rsid w:val="006F661D"/>
    <w:rsid w:val="006F73F6"/>
    <w:rsid w:val="006F752B"/>
    <w:rsid w:val="007007BD"/>
    <w:rsid w:val="0070097D"/>
    <w:rsid w:val="00700B7F"/>
    <w:rsid w:val="007015BA"/>
    <w:rsid w:val="007021C7"/>
    <w:rsid w:val="00702261"/>
    <w:rsid w:val="00702291"/>
    <w:rsid w:val="00702736"/>
    <w:rsid w:val="007029A9"/>
    <w:rsid w:val="00702E19"/>
    <w:rsid w:val="00703957"/>
    <w:rsid w:val="007040B9"/>
    <w:rsid w:val="0070442B"/>
    <w:rsid w:val="0070446C"/>
    <w:rsid w:val="0070534E"/>
    <w:rsid w:val="00705B99"/>
    <w:rsid w:val="00705E1C"/>
    <w:rsid w:val="0070602A"/>
    <w:rsid w:val="007063A4"/>
    <w:rsid w:val="0070720B"/>
    <w:rsid w:val="00712764"/>
    <w:rsid w:val="00712E99"/>
    <w:rsid w:val="00713058"/>
    <w:rsid w:val="0071482F"/>
    <w:rsid w:val="00714B80"/>
    <w:rsid w:val="00714BD8"/>
    <w:rsid w:val="00715890"/>
    <w:rsid w:val="0071607E"/>
    <w:rsid w:val="00716C2F"/>
    <w:rsid w:val="007178F1"/>
    <w:rsid w:val="00720344"/>
    <w:rsid w:val="00720622"/>
    <w:rsid w:val="007209C0"/>
    <w:rsid w:val="0072183E"/>
    <w:rsid w:val="00722E9C"/>
    <w:rsid w:val="00723675"/>
    <w:rsid w:val="00724125"/>
    <w:rsid w:val="007243DE"/>
    <w:rsid w:val="00725485"/>
    <w:rsid w:val="00727BE4"/>
    <w:rsid w:val="00727E12"/>
    <w:rsid w:val="0073037D"/>
    <w:rsid w:val="0073138B"/>
    <w:rsid w:val="00731D21"/>
    <w:rsid w:val="00731D95"/>
    <w:rsid w:val="00732068"/>
    <w:rsid w:val="00734531"/>
    <w:rsid w:val="007345A8"/>
    <w:rsid w:val="00734F03"/>
    <w:rsid w:val="0073511C"/>
    <w:rsid w:val="0073555E"/>
    <w:rsid w:val="0073581E"/>
    <w:rsid w:val="00735991"/>
    <w:rsid w:val="00736AAD"/>
    <w:rsid w:val="00737C6A"/>
    <w:rsid w:val="00740311"/>
    <w:rsid w:val="00741A0C"/>
    <w:rsid w:val="007424C5"/>
    <w:rsid w:val="00742558"/>
    <w:rsid w:val="00742C51"/>
    <w:rsid w:val="00743638"/>
    <w:rsid w:val="00744476"/>
    <w:rsid w:val="00745E17"/>
    <w:rsid w:val="00745ECC"/>
    <w:rsid w:val="00746118"/>
    <w:rsid w:val="00746806"/>
    <w:rsid w:val="0074760F"/>
    <w:rsid w:val="007478EB"/>
    <w:rsid w:val="00751419"/>
    <w:rsid w:val="0075211C"/>
    <w:rsid w:val="00752D97"/>
    <w:rsid w:val="007533CB"/>
    <w:rsid w:val="00753895"/>
    <w:rsid w:val="007539C2"/>
    <w:rsid w:val="00753D7D"/>
    <w:rsid w:val="00753DF0"/>
    <w:rsid w:val="0075433D"/>
    <w:rsid w:val="007556F5"/>
    <w:rsid w:val="00756694"/>
    <w:rsid w:val="00756BF8"/>
    <w:rsid w:val="0076017E"/>
    <w:rsid w:val="00762446"/>
    <w:rsid w:val="00762718"/>
    <w:rsid w:val="00762BD5"/>
    <w:rsid w:val="00763DBA"/>
    <w:rsid w:val="007641F3"/>
    <w:rsid w:val="00766E44"/>
    <w:rsid w:val="007670AC"/>
    <w:rsid w:val="00767170"/>
    <w:rsid w:val="007675EC"/>
    <w:rsid w:val="00767C16"/>
    <w:rsid w:val="00767D1A"/>
    <w:rsid w:val="0077003E"/>
    <w:rsid w:val="00770832"/>
    <w:rsid w:val="007710D8"/>
    <w:rsid w:val="00771F7D"/>
    <w:rsid w:val="00772A16"/>
    <w:rsid w:val="00773149"/>
    <w:rsid w:val="007735EC"/>
    <w:rsid w:val="00773BAF"/>
    <w:rsid w:val="00773CBB"/>
    <w:rsid w:val="007745C2"/>
    <w:rsid w:val="00775CBE"/>
    <w:rsid w:val="00775E10"/>
    <w:rsid w:val="00776C9B"/>
    <w:rsid w:val="007778B5"/>
    <w:rsid w:val="007816B9"/>
    <w:rsid w:val="007817A2"/>
    <w:rsid w:val="00782AA2"/>
    <w:rsid w:val="00783078"/>
    <w:rsid w:val="00783973"/>
    <w:rsid w:val="00783D33"/>
    <w:rsid w:val="00784100"/>
    <w:rsid w:val="00784656"/>
    <w:rsid w:val="00784D77"/>
    <w:rsid w:val="007871C0"/>
    <w:rsid w:val="00790148"/>
    <w:rsid w:val="00790301"/>
    <w:rsid w:val="00790D80"/>
    <w:rsid w:val="007919DC"/>
    <w:rsid w:val="00791A02"/>
    <w:rsid w:val="00791B11"/>
    <w:rsid w:val="00791C39"/>
    <w:rsid w:val="00791D8C"/>
    <w:rsid w:val="00792503"/>
    <w:rsid w:val="0079310A"/>
    <w:rsid w:val="00793D5E"/>
    <w:rsid w:val="00796829"/>
    <w:rsid w:val="00797A2E"/>
    <w:rsid w:val="007A03AC"/>
    <w:rsid w:val="007A16DA"/>
    <w:rsid w:val="007A1B78"/>
    <w:rsid w:val="007A2278"/>
    <w:rsid w:val="007A27A5"/>
    <w:rsid w:val="007A450C"/>
    <w:rsid w:val="007A4C70"/>
    <w:rsid w:val="007A5B45"/>
    <w:rsid w:val="007A632D"/>
    <w:rsid w:val="007A69DE"/>
    <w:rsid w:val="007B050B"/>
    <w:rsid w:val="007B09F2"/>
    <w:rsid w:val="007B1501"/>
    <w:rsid w:val="007B180F"/>
    <w:rsid w:val="007B1958"/>
    <w:rsid w:val="007B2122"/>
    <w:rsid w:val="007B31C9"/>
    <w:rsid w:val="007B354A"/>
    <w:rsid w:val="007B36E5"/>
    <w:rsid w:val="007B3759"/>
    <w:rsid w:val="007B431B"/>
    <w:rsid w:val="007B5359"/>
    <w:rsid w:val="007B6041"/>
    <w:rsid w:val="007B65A1"/>
    <w:rsid w:val="007B76A6"/>
    <w:rsid w:val="007B7BA8"/>
    <w:rsid w:val="007C146D"/>
    <w:rsid w:val="007C2112"/>
    <w:rsid w:val="007C3595"/>
    <w:rsid w:val="007C55EF"/>
    <w:rsid w:val="007C5689"/>
    <w:rsid w:val="007C6593"/>
    <w:rsid w:val="007D0D0C"/>
    <w:rsid w:val="007D2682"/>
    <w:rsid w:val="007D4028"/>
    <w:rsid w:val="007D42C1"/>
    <w:rsid w:val="007D5387"/>
    <w:rsid w:val="007D78C6"/>
    <w:rsid w:val="007E0F08"/>
    <w:rsid w:val="007E272B"/>
    <w:rsid w:val="007E3247"/>
    <w:rsid w:val="007E3845"/>
    <w:rsid w:val="007E4C05"/>
    <w:rsid w:val="007E5228"/>
    <w:rsid w:val="007E5D1B"/>
    <w:rsid w:val="007E6571"/>
    <w:rsid w:val="007E703C"/>
    <w:rsid w:val="007E7657"/>
    <w:rsid w:val="007E796D"/>
    <w:rsid w:val="007E7B1C"/>
    <w:rsid w:val="007E7C5C"/>
    <w:rsid w:val="007F1795"/>
    <w:rsid w:val="007F23AB"/>
    <w:rsid w:val="007F2433"/>
    <w:rsid w:val="007F256D"/>
    <w:rsid w:val="007F2ABA"/>
    <w:rsid w:val="007F36CC"/>
    <w:rsid w:val="007F4722"/>
    <w:rsid w:val="007F4BA2"/>
    <w:rsid w:val="007F5425"/>
    <w:rsid w:val="008000A4"/>
    <w:rsid w:val="00800345"/>
    <w:rsid w:val="008004D6"/>
    <w:rsid w:val="008006B2"/>
    <w:rsid w:val="00802EEE"/>
    <w:rsid w:val="00803280"/>
    <w:rsid w:val="00803A20"/>
    <w:rsid w:val="00804187"/>
    <w:rsid w:val="00804214"/>
    <w:rsid w:val="00804F58"/>
    <w:rsid w:val="00805C30"/>
    <w:rsid w:val="00806B61"/>
    <w:rsid w:val="00807CC2"/>
    <w:rsid w:val="00807D18"/>
    <w:rsid w:val="0081129B"/>
    <w:rsid w:val="00812363"/>
    <w:rsid w:val="008125EA"/>
    <w:rsid w:val="00813F11"/>
    <w:rsid w:val="00813F4F"/>
    <w:rsid w:val="00814509"/>
    <w:rsid w:val="0081554F"/>
    <w:rsid w:val="00815553"/>
    <w:rsid w:val="00817A45"/>
    <w:rsid w:val="00817C66"/>
    <w:rsid w:val="008206A6"/>
    <w:rsid w:val="00820D31"/>
    <w:rsid w:val="0082343C"/>
    <w:rsid w:val="00823F41"/>
    <w:rsid w:val="008244DD"/>
    <w:rsid w:val="00824841"/>
    <w:rsid w:val="00825B0D"/>
    <w:rsid w:val="00830C49"/>
    <w:rsid w:val="00830FA4"/>
    <w:rsid w:val="00831C4A"/>
    <w:rsid w:val="00832045"/>
    <w:rsid w:val="008339BE"/>
    <w:rsid w:val="00833F63"/>
    <w:rsid w:val="00835884"/>
    <w:rsid w:val="00835C3A"/>
    <w:rsid w:val="008372A5"/>
    <w:rsid w:val="00840A49"/>
    <w:rsid w:val="00841659"/>
    <w:rsid w:val="0084345E"/>
    <w:rsid w:val="008436F3"/>
    <w:rsid w:val="00843D22"/>
    <w:rsid w:val="008476A7"/>
    <w:rsid w:val="00850C14"/>
    <w:rsid w:val="0085282D"/>
    <w:rsid w:val="00852E96"/>
    <w:rsid w:val="008532E2"/>
    <w:rsid w:val="008567D0"/>
    <w:rsid w:val="008570B1"/>
    <w:rsid w:val="00857203"/>
    <w:rsid w:val="00857A46"/>
    <w:rsid w:val="00857CA1"/>
    <w:rsid w:val="008604F2"/>
    <w:rsid w:val="00861CE7"/>
    <w:rsid w:val="0086224D"/>
    <w:rsid w:val="00862437"/>
    <w:rsid w:val="00864ED4"/>
    <w:rsid w:val="0086538A"/>
    <w:rsid w:val="00865952"/>
    <w:rsid w:val="00866275"/>
    <w:rsid w:val="00866301"/>
    <w:rsid w:val="00866F89"/>
    <w:rsid w:val="008672DA"/>
    <w:rsid w:val="00867563"/>
    <w:rsid w:val="00867D1C"/>
    <w:rsid w:val="008712D4"/>
    <w:rsid w:val="008717FC"/>
    <w:rsid w:val="0087308C"/>
    <w:rsid w:val="00873660"/>
    <w:rsid w:val="00875D3D"/>
    <w:rsid w:val="008768E1"/>
    <w:rsid w:val="008772B6"/>
    <w:rsid w:val="008775C1"/>
    <w:rsid w:val="00877F0F"/>
    <w:rsid w:val="00877F69"/>
    <w:rsid w:val="00880586"/>
    <w:rsid w:val="008805E1"/>
    <w:rsid w:val="00880919"/>
    <w:rsid w:val="0088314A"/>
    <w:rsid w:val="008833D9"/>
    <w:rsid w:val="008844DB"/>
    <w:rsid w:val="0088485D"/>
    <w:rsid w:val="00885495"/>
    <w:rsid w:val="0088619F"/>
    <w:rsid w:val="00886609"/>
    <w:rsid w:val="008871AC"/>
    <w:rsid w:val="008900EF"/>
    <w:rsid w:val="00890BCA"/>
    <w:rsid w:val="0089181E"/>
    <w:rsid w:val="00892105"/>
    <w:rsid w:val="00892841"/>
    <w:rsid w:val="008936A1"/>
    <w:rsid w:val="008938BD"/>
    <w:rsid w:val="00893B35"/>
    <w:rsid w:val="00893D06"/>
    <w:rsid w:val="008940F9"/>
    <w:rsid w:val="008951CC"/>
    <w:rsid w:val="008955FC"/>
    <w:rsid w:val="008958FD"/>
    <w:rsid w:val="008A0C56"/>
    <w:rsid w:val="008A0D90"/>
    <w:rsid w:val="008A1BBE"/>
    <w:rsid w:val="008A28E3"/>
    <w:rsid w:val="008A2B67"/>
    <w:rsid w:val="008A2CCB"/>
    <w:rsid w:val="008A3145"/>
    <w:rsid w:val="008A31A9"/>
    <w:rsid w:val="008A36E0"/>
    <w:rsid w:val="008A3CAE"/>
    <w:rsid w:val="008A50AE"/>
    <w:rsid w:val="008A52C9"/>
    <w:rsid w:val="008A5BBC"/>
    <w:rsid w:val="008A720C"/>
    <w:rsid w:val="008A734D"/>
    <w:rsid w:val="008A7688"/>
    <w:rsid w:val="008B0E7A"/>
    <w:rsid w:val="008B0F6F"/>
    <w:rsid w:val="008B1A93"/>
    <w:rsid w:val="008B1D63"/>
    <w:rsid w:val="008B3AFA"/>
    <w:rsid w:val="008B5A96"/>
    <w:rsid w:val="008B61FA"/>
    <w:rsid w:val="008B6453"/>
    <w:rsid w:val="008B6BA9"/>
    <w:rsid w:val="008B7713"/>
    <w:rsid w:val="008C01A7"/>
    <w:rsid w:val="008C03CD"/>
    <w:rsid w:val="008C03E1"/>
    <w:rsid w:val="008C093F"/>
    <w:rsid w:val="008C2BDB"/>
    <w:rsid w:val="008C318A"/>
    <w:rsid w:val="008C48C6"/>
    <w:rsid w:val="008C51AA"/>
    <w:rsid w:val="008C70FA"/>
    <w:rsid w:val="008D05DB"/>
    <w:rsid w:val="008D1125"/>
    <w:rsid w:val="008D115D"/>
    <w:rsid w:val="008D13F3"/>
    <w:rsid w:val="008D237B"/>
    <w:rsid w:val="008D2DFF"/>
    <w:rsid w:val="008D458F"/>
    <w:rsid w:val="008D47EE"/>
    <w:rsid w:val="008D4ECC"/>
    <w:rsid w:val="008D5583"/>
    <w:rsid w:val="008D609F"/>
    <w:rsid w:val="008D659F"/>
    <w:rsid w:val="008D6625"/>
    <w:rsid w:val="008D6DC3"/>
    <w:rsid w:val="008E025B"/>
    <w:rsid w:val="008E1C8C"/>
    <w:rsid w:val="008E2215"/>
    <w:rsid w:val="008E28F9"/>
    <w:rsid w:val="008E338D"/>
    <w:rsid w:val="008E3570"/>
    <w:rsid w:val="008E6E25"/>
    <w:rsid w:val="008F005C"/>
    <w:rsid w:val="008F1FCF"/>
    <w:rsid w:val="008F2417"/>
    <w:rsid w:val="008F2EF1"/>
    <w:rsid w:val="008F3A3B"/>
    <w:rsid w:val="008F3F4C"/>
    <w:rsid w:val="008F4D81"/>
    <w:rsid w:val="0090065E"/>
    <w:rsid w:val="00900BC9"/>
    <w:rsid w:val="00901609"/>
    <w:rsid w:val="00901B50"/>
    <w:rsid w:val="00901C3C"/>
    <w:rsid w:val="00901F60"/>
    <w:rsid w:val="00902016"/>
    <w:rsid w:val="00902717"/>
    <w:rsid w:val="00902D6C"/>
    <w:rsid w:val="00903416"/>
    <w:rsid w:val="00904704"/>
    <w:rsid w:val="00905117"/>
    <w:rsid w:val="0090638B"/>
    <w:rsid w:val="009065F6"/>
    <w:rsid w:val="00907038"/>
    <w:rsid w:val="00907173"/>
    <w:rsid w:val="00907BBF"/>
    <w:rsid w:val="00910D7A"/>
    <w:rsid w:val="009117C9"/>
    <w:rsid w:val="00911912"/>
    <w:rsid w:val="00912F89"/>
    <w:rsid w:val="009143AC"/>
    <w:rsid w:val="0091537A"/>
    <w:rsid w:val="0091649B"/>
    <w:rsid w:val="009165CC"/>
    <w:rsid w:val="00917724"/>
    <w:rsid w:val="0091796B"/>
    <w:rsid w:val="00917BE5"/>
    <w:rsid w:val="0092070B"/>
    <w:rsid w:val="00920B7F"/>
    <w:rsid w:val="009210A7"/>
    <w:rsid w:val="00921D3B"/>
    <w:rsid w:val="009222CE"/>
    <w:rsid w:val="0092275B"/>
    <w:rsid w:val="00923B68"/>
    <w:rsid w:val="00923DB0"/>
    <w:rsid w:val="00923E80"/>
    <w:rsid w:val="00925360"/>
    <w:rsid w:val="00925586"/>
    <w:rsid w:val="009255EA"/>
    <w:rsid w:val="009256E9"/>
    <w:rsid w:val="00925854"/>
    <w:rsid w:val="00925B70"/>
    <w:rsid w:val="009262D2"/>
    <w:rsid w:val="009266B5"/>
    <w:rsid w:val="009267A1"/>
    <w:rsid w:val="00927363"/>
    <w:rsid w:val="0092773A"/>
    <w:rsid w:val="00927E6F"/>
    <w:rsid w:val="00930878"/>
    <w:rsid w:val="009309E2"/>
    <w:rsid w:val="00931441"/>
    <w:rsid w:val="0093144C"/>
    <w:rsid w:val="009316BD"/>
    <w:rsid w:val="00932A21"/>
    <w:rsid w:val="00932C94"/>
    <w:rsid w:val="00933A64"/>
    <w:rsid w:val="0093447F"/>
    <w:rsid w:val="00934F76"/>
    <w:rsid w:val="00935160"/>
    <w:rsid w:val="00935D23"/>
    <w:rsid w:val="00936076"/>
    <w:rsid w:val="009361DF"/>
    <w:rsid w:val="009371F7"/>
    <w:rsid w:val="009379E0"/>
    <w:rsid w:val="00937DB2"/>
    <w:rsid w:val="009400A8"/>
    <w:rsid w:val="009404B1"/>
    <w:rsid w:val="00940935"/>
    <w:rsid w:val="00941345"/>
    <w:rsid w:val="009419A4"/>
    <w:rsid w:val="009432DA"/>
    <w:rsid w:val="009437B1"/>
    <w:rsid w:val="00944405"/>
    <w:rsid w:val="0094477A"/>
    <w:rsid w:val="0094508B"/>
    <w:rsid w:val="0094567A"/>
    <w:rsid w:val="00946754"/>
    <w:rsid w:val="0094682B"/>
    <w:rsid w:val="00947CB6"/>
    <w:rsid w:val="00947D93"/>
    <w:rsid w:val="0095010F"/>
    <w:rsid w:val="0095057C"/>
    <w:rsid w:val="009511A4"/>
    <w:rsid w:val="009511B0"/>
    <w:rsid w:val="00951448"/>
    <w:rsid w:val="00951494"/>
    <w:rsid w:val="009514FA"/>
    <w:rsid w:val="00951E64"/>
    <w:rsid w:val="00952320"/>
    <w:rsid w:val="00952741"/>
    <w:rsid w:val="00952A00"/>
    <w:rsid w:val="00952D91"/>
    <w:rsid w:val="00952F53"/>
    <w:rsid w:val="00953E9F"/>
    <w:rsid w:val="0095436C"/>
    <w:rsid w:val="00954416"/>
    <w:rsid w:val="00954AB1"/>
    <w:rsid w:val="00954B1F"/>
    <w:rsid w:val="00955020"/>
    <w:rsid w:val="009550BE"/>
    <w:rsid w:val="009570F4"/>
    <w:rsid w:val="00957DED"/>
    <w:rsid w:val="00961870"/>
    <w:rsid w:val="0096270D"/>
    <w:rsid w:val="009636DC"/>
    <w:rsid w:val="009645B2"/>
    <w:rsid w:val="00964A45"/>
    <w:rsid w:val="00964C6A"/>
    <w:rsid w:val="00965D9D"/>
    <w:rsid w:val="00966787"/>
    <w:rsid w:val="00966BFC"/>
    <w:rsid w:val="00966FA3"/>
    <w:rsid w:val="00970525"/>
    <w:rsid w:val="009724F5"/>
    <w:rsid w:val="00972ED2"/>
    <w:rsid w:val="00974297"/>
    <w:rsid w:val="00974496"/>
    <w:rsid w:val="009744CA"/>
    <w:rsid w:val="0097454A"/>
    <w:rsid w:val="00974A3E"/>
    <w:rsid w:val="00974B1C"/>
    <w:rsid w:val="009751C2"/>
    <w:rsid w:val="009753CE"/>
    <w:rsid w:val="009755F2"/>
    <w:rsid w:val="00975A76"/>
    <w:rsid w:val="00976763"/>
    <w:rsid w:val="00976FD6"/>
    <w:rsid w:val="00977EEA"/>
    <w:rsid w:val="00980465"/>
    <w:rsid w:val="00982811"/>
    <w:rsid w:val="00983502"/>
    <w:rsid w:val="009837F2"/>
    <w:rsid w:val="00983900"/>
    <w:rsid w:val="00984170"/>
    <w:rsid w:val="0098450D"/>
    <w:rsid w:val="0098597A"/>
    <w:rsid w:val="00985988"/>
    <w:rsid w:val="00985F30"/>
    <w:rsid w:val="00985F9B"/>
    <w:rsid w:val="00987709"/>
    <w:rsid w:val="00987AF4"/>
    <w:rsid w:val="00987C69"/>
    <w:rsid w:val="0099039A"/>
    <w:rsid w:val="00991630"/>
    <w:rsid w:val="00992DA9"/>
    <w:rsid w:val="00993815"/>
    <w:rsid w:val="00993986"/>
    <w:rsid w:val="009941CC"/>
    <w:rsid w:val="0099429A"/>
    <w:rsid w:val="0099545B"/>
    <w:rsid w:val="00995BA1"/>
    <w:rsid w:val="00996145"/>
    <w:rsid w:val="009A0E2B"/>
    <w:rsid w:val="009A107C"/>
    <w:rsid w:val="009A1482"/>
    <w:rsid w:val="009A175E"/>
    <w:rsid w:val="009A2267"/>
    <w:rsid w:val="009A2852"/>
    <w:rsid w:val="009A37B9"/>
    <w:rsid w:val="009A4004"/>
    <w:rsid w:val="009A4FEA"/>
    <w:rsid w:val="009A55E6"/>
    <w:rsid w:val="009A56DE"/>
    <w:rsid w:val="009A57CF"/>
    <w:rsid w:val="009A5FCF"/>
    <w:rsid w:val="009A600F"/>
    <w:rsid w:val="009A67F2"/>
    <w:rsid w:val="009A6E1C"/>
    <w:rsid w:val="009A7717"/>
    <w:rsid w:val="009A7A4C"/>
    <w:rsid w:val="009B075B"/>
    <w:rsid w:val="009B16AD"/>
    <w:rsid w:val="009B2935"/>
    <w:rsid w:val="009B3042"/>
    <w:rsid w:val="009B3E47"/>
    <w:rsid w:val="009B43E2"/>
    <w:rsid w:val="009B571B"/>
    <w:rsid w:val="009B658F"/>
    <w:rsid w:val="009B6B14"/>
    <w:rsid w:val="009B73A8"/>
    <w:rsid w:val="009B7576"/>
    <w:rsid w:val="009C0902"/>
    <w:rsid w:val="009C0E1C"/>
    <w:rsid w:val="009C0F5C"/>
    <w:rsid w:val="009C239E"/>
    <w:rsid w:val="009C28E5"/>
    <w:rsid w:val="009C2D03"/>
    <w:rsid w:val="009C3F84"/>
    <w:rsid w:val="009C4209"/>
    <w:rsid w:val="009C464E"/>
    <w:rsid w:val="009C496C"/>
    <w:rsid w:val="009C4972"/>
    <w:rsid w:val="009C61FE"/>
    <w:rsid w:val="009C6D4F"/>
    <w:rsid w:val="009C6DF4"/>
    <w:rsid w:val="009C748D"/>
    <w:rsid w:val="009D05AE"/>
    <w:rsid w:val="009D19B9"/>
    <w:rsid w:val="009D2F7C"/>
    <w:rsid w:val="009D3208"/>
    <w:rsid w:val="009D4169"/>
    <w:rsid w:val="009D4E3A"/>
    <w:rsid w:val="009D5AF6"/>
    <w:rsid w:val="009D5B74"/>
    <w:rsid w:val="009D62E9"/>
    <w:rsid w:val="009D6FE6"/>
    <w:rsid w:val="009D7AE2"/>
    <w:rsid w:val="009E0A28"/>
    <w:rsid w:val="009E0D30"/>
    <w:rsid w:val="009E110D"/>
    <w:rsid w:val="009E2556"/>
    <w:rsid w:val="009E2904"/>
    <w:rsid w:val="009E2BD5"/>
    <w:rsid w:val="009E33DD"/>
    <w:rsid w:val="009E34B6"/>
    <w:rsid w:val="009E402D"/>
    <w:rsid w:val="009E4B85"/>
    <w:rsid w:val="009E532A"/>
    <w:rsid w:val="009E650C"/>
    <w:rsid w:val="009E67C7"/>
    <w:rsid w:val="009E68B0"/>
    <w:rsid w:val="009E6C18"/>
    <w:rsid w:val="009E6DAC"/>
    <w:rsid w:val="009E70D7"/>
    <w:rsid w:val="009E788D"/>
    <w:rsid w:val="009F1D41"/>
    <w:rsid w:val="009F417D"/>
    <w:rsid w:val="009F43B7"/>
    <w:rsid w:val="009F5A62"/>
    <w:rsid w:val="009F5C63"/>
    <w:rsid w:val="009F64F7"/>
    <w:rsid w:val="00A00FE4"/>
    <w:rsid w:val="00A01198"/>
    <w:rsid w:val="00A01D69"/>
    <w:rsid w:val="00A0209F"/>
    <w:rsid w:val="00A02F37"/>
    <w:rsid w:val="00A0346F"/>
    <w:rsid w:val="00A0390D"/>
    <w:rsid w:val="00A03A10"/>
    <w:rsid w:val="00A03EEF"/>
    <w:rsid w:val="00A051FE"/>
    <w:rsid w:val="00A05C0B"/>
    <w:rsid w:val="00A074D5"/>
    <w:rsid w:val="00A07B01"/>
    <w:rsid w:val="00A103BA"/>
    <w:rsid w:val="00A1133F"/>
    <w:rsid w:val="00A11B27"/>
    <w:rsid w:val="00A124C0"/>
    <w:rsid w:val="00A13063"/>
    <w:rsid w:val="00A13580"/>
    <w:rsid w:val="00A14CF1"/>
    <w:rsid w:val="00A154EE"/>
    <w:rsid w:val="00A16AB4"/>
    <w:rsid w:val="00A16D65"/>
    <w:rsid w:val="00A16E5F"/>
    <w:rsid w:val="00A17577"/>
    <w:rsid w:val="00A175CB"/>
    <w:rsid w:val="00A17BA1"/>
    <w:rsid w:val="00A203E5"/>
    <w:rsid w:val="00A21853"/>
    <w:rsid w:val="00A2191E"/>
    <w:rsid w:val="00A2285A"/>
    <w:rsid w:val="00A23C57"/>
    <w:rsid w:val="00A23E39"/>
    <w:rsid w:val="00A24013"/>
    <w:rsid w:val="00A2480B"/>
    <w:rsid w:val="00A24EC5"/>
    <w:rsid w:val="00A254D0"/>
    <w:rsid w:val="00A259B6"/>
    <w:rsid w:val="00A2632D"/>
    <w:rsid w:val="00A26CD7"/>
    <w:rsid w:val="00A26E35"/>
    <w:rsid w:val="00A27026"/>
    <w:rsid w:val="00A2742A"/>
    <w:rsid w:val="00A3327E"/>
    <w:rsid w:val="00A3355E"/>
    <w:rsid w:val="00A33AC6"/>
    <w:rsid w:val="00A33E69"/>
    <w:rsid w:val="00A34308"/>
    <w:rsid w:val="00A34AE5"/>
    <w:rsid w:val="00A34C87"/>
    <w:rsid w:val="00A34F6C"/>
    <w:rsid w:val="00A35959"/>
    <w:rsid w:val="00A35A18"/>
    <w:rsid w:val="00A364ED"/>
    <w:rsid w:val="00A36612"/>
    <w:rsid w:val="00A36F0F"/>
    <w:rsid w:val="00A37474"/>
    <w:rsid w:val="00A3795E"/>
    <w:rsid w:val="00A37A62"/>
    <w:rsid w:val="00A40010"/>
    <w:rsid w:val="00A40452"/>
    <w:rsid w:val="00A412FD"/>
    <w:rsid w:val="00A420DB"/>
    <w:rsid w:val="00A42621"/>
    <w:rsid w:val="00A43206"/>
    <w:rsid w:val="00A433C0"/>
    <w:rsid w:val="00A438C3"/>
    <w:rsid w:val="00A4524D"/>
    <w:rsid w:val="00A4524F"/>
    <w:rsid w:val="00A45898"/>
    <w:rsid w:val="00A4642E"/>
    <w:rsid w:val="00A465CC"/>
    <w:rsid w:val="00A46720"/>
    <w:rsid w:val="00A47412"/>
    <w:rsid w:val="00A50FF9"/>
    <w:rsid w:val="00A5101D"/>
    <w:rsid w:val="00A519B8"/>
    <w:rsid w:val="00A51B06"/>
    <w:rsid w:val="00A52529"/>
    <w:rsid w:val="00A526A6"/>
    <w:rsid w:val="00A52752"/>
    <w:rsid w:val="00A54D2C"/>
    <w:rsid w:val="00A54DF0"/>
    <w:rsid w:val="00A55C29"/>
    <w:rsid w:val="00A5637E"/>
    <w:rsid w:val="00A6000E"/>
    <w:rsid w:val="00A61049"/>
    <w:rsid w:val="00A61D0F"/>
    <w:rsid w:val="00A62F27"/>
    <w:rsid w:val="00A63CE7"/>
    <w:rsid w:val="00A64A3A"/>
    <w:rsid w:val="00A65711"/>
    <w:rsid w:val="00A659F7"/>
    <w:rsid w:val="00A66B45"/>
    <w:rsid w:val="00A67186"/>
    <w:rsid w:val="00A67637"/>
    <w:rsid w:val="00A704D7"/>
    <w:rsid w:val="00A706F1"/>
    <w:rsid w:val="00A70A9F"/>
    <w:rsid w:val="00A70D31"/>
    <w:rsid w:val="00A71807"/>
    <w:rsid w:val="00A719CE"/>
    <w:rsid w:val="00A72649"/>
    <w:rsid w:val="00A72E51"/>
    <w:rsid w:val="00A73AE2"/>
    <w:rsid w:val="00A73B8A"/>
    <w:rsid w:val="00A74782"/>
    <w:rsid w:val="00A74962"/>
    <w:rsid w:val="00A75738"/>
    <w:rsid w:val="00A75823"/>
    <w:rsid w:val="00A75C79"/>
    <w:rsid w:val="00A76646"/>
    <w:rsid w:val="00A77280"/>
    <w:rsid w:val="00A77323"/>
    <w:rsid w:val="00A773BD"/>
    <w:rsid w:val="00A80454"/>
    <w:rsid w:val="00A804E2"/>
    <w:rsid w:val="00A82C25"/>
    <w:rsid w:val="00A84B65"/>
    <w:rsid w:val="00A8565E"/>
    <w:rsid w:val="00A8581C"/>
    <w:rsid w:val="00A85BDA"/>
    <w:rsid w:val="00A85F65"/>
    <w:rsid w:val="00A866D8"/>
    <w:rsid w:val="00A86F12"/>
    <w:rsid w:val="00A879A8"/>
    <w:rsid w:val="00A87F95"/>
    <w:rsid w:val="00A90643"/>
    <w:rsid w:val="00A90883"/>
    <w:rsid w:val="00A92883"/>
    <w:rsid w:val="00A92F03"/>
    <w:rsid w:val="00A932F5"/>
    <w:rsid w:val="00A93A5D"/>
    <w:rsid w:val="00A943EB"/>
    <w:rsid w:val="00A9564D"/>
    <w:rsid w:val="00A963CC"/>
    <w:rsid w:val="00A96AAC"/>
    <w:rsid w:val="00A96CC4"/>
    <w:rsid w:val="00A977C3"/>
    <w:rsid w:val="00A9799B"/>
    <w:rsid w:val="00AA0FDE"/>
    <w:rsid w:val="00AA13BB"/>
    <w:rsid w:val="00AA16CD"/>
    <w:rsid w:val="00AA176D"/>
    <w:rsid w:val="00AA2757"/>
    <w:rsid w:val="00AA394E"/>
    <w:rsid w:val="00AA44B3"/>
    <w:rsid w:val="00AA5139"/>
    <w:rsid w:val="00AA5347"/>
    <w:rsid w:val="00AA539B"/>
    <w:rsid w:val="00AA557D"/>
    <w:rsid w:val="00AA5A96"/>
    <w:rsid w:val="00AA5DE8"/>
    <w:rsid w:val="00AA78FE"/>
    <w:rsid w:val="00AB094F"/>
    <w:rsid w:val="00AB2183"/>
    <w:rsid w:val="00AB25DF"/>
    <w:rsid w:val="00AB2A69"/>
    <w:rsid w:val="00AB2A82"/>
    <w:rsid w:val="00AB33B2"/>
    <w:rsid w:val="00AB49EE"/>
    <w:rsid w:val="00AB4E46"/>
    <w:rsid w:val="00AB5FDA"/>
    <w:rsid w:val="00AB6175"/>
    <w:rsid w:val="00AB64A8"/>
    <w:rsid w:val="00AB67D4"/>
    <w:rsid w:val="00AB6B76"/>
    <w:rsid w:val="00AB7B00"/>
    <w:rsid w:val="00AB7DBB"/>
    <w:rsid w:val="00AC02E1"/>
    <w:rsid w:val="00AC0864"/>
    <w:rsid w:val="00AC1C26"/>
    <w:rsid w:val="00AC2FD3"/>
    <w:rsid w:val="00AC3372"/>
    <w:rsid w:val="00AC3B3F"/>
    <w:rsid w:val="00AC4D0E"/>
    <w:rsid w:val="00AC6071"/>
    <w:rsid w:val="00AC7D0B"/>
    <w:rsid w:val="00AD06C7"/>
    <w:rsid w:val="00AD0DC4"/>
    <w:rsid w:val="00AD2AA9"/>
    <w:rsid w:val="00AD2CC6"/>
    <w:rsid w:val="00AD2E9F"/>
    <w:rsid w:val="00AD421B"/>
    <w:rsid w:val="00AD4483"/>
    <w:rsid w:val="00AD5E60"/>
    <w:rsid w:val="00AD5EBB"/>
    <w:rsid w:val="00AE1052"/>
    <w:rsid w:val="00AE1313"/>
    <w:rsid w:val="00AE15BC"/>
    <w:rsid w:val="00AE3B5B"/>
    <w:rsid w:val="00AE412E"/>
    <w:rsid w:val="00AE4D7F"/>
    <w:rsid w:val="00AE5816"/>
    <w:rsid w:val="00AE6799"/>
    <w:rsid w:val="00AE6C4C"/>
    <w:rsid w:val="00AE75BA"/>
    <w:rsid w:val="00AF09BA"/>
    <w:rsid w:val="00AF0ED6"/>
    <w:rsid w:val="00AF1F1D"/>
    <w:rsid w:val="00AF2AEB"/>
    <w:rsid w:val="00AF31DF"/>
    <w:rsid w:val="00AF3822"/>
    <w:rsid w:val="00AF3ACD"/>
    <w:rsid w:val="00AF3EDC"/>
    <w:rsid w:val="00AF50D3"/>
    <w:rsid w:val="00AF5AD5"/>
    <w:rsid w:val="00AF5FD2"/>
    <w:rsid w:val="00AF7964"/>
    <w:rsid w:val="00AF7E30"/>
    <w:rsid w:val="00B007E7"/>
    <w:rsid w:val="00B017F8"/>
    <w:rsid w:val="00B0180C"/>
    <w:rsid w:val="00B01BF7"/>
    <w:rsid w:val="00B02A90"/>
    <w:rsid w:val="00B031C9"/>
    <w:rsid w:val="00B035DC"/>
    <w:rsid w:val="00B03EC3"/>
    <w:rsid w:val="00B03EE1"/>
    <w:rsid w:val="00B04078"/>
    <w:rsid w:val="00B07532"/>
    <w:rsid w:val="00B076EA"/>
    <w:rsid w:val="00B07F5B"/>
    <w:rsid w:val="00B1040B"/>
    <w:rsid w:val="00B10D8C"/>
    <w:rsid w:val="00B1361E"/>
    <w:rsid w:val="00B13816"/>
    <w:rsid w:val="00B1513B"/>
    <w:rsid w:val="00B15551"/>
    <w:rsid w:val="00B156A2"/>
    <w:rsid w:val="00B158FC"/>
    <w:rsid w:val="00B16BF8"/>
    <w:rsid w:val="00B16C2E"/>
    <w:rsid w:val="00B17446"/>
    <w:rsid w:val="00B17467"/>
    <w:rsid w:val="00B2015A"/>
    <w:rsid w:val="00B206AF"/>
    <w:rsid w:val="00B21362"/>
    <w:rsid w:val="00B2151B"/>
    <w:rsid w:val="00B21BF4"/>
    <w:rsid w:val="00B22D62"/>
    <w:rsid w:val="00B23ED6"/>
    <w:rsid w:val="00B2414C"/>
    <w:rsid w:val="00B247F0"/>
    <w:rsid w:val="00B26CDA"/>
    <w:rsid w:val="00B2715B"/>
    <w:rsid w:val="00B275EA"/>
    <w:rsid w:val="00B3018B"/>
    <w:rsid w:val="00B302AE"/>
    <w:rsid w:val="00B30D00"/>
    <w:rsid w:val="00B31AE0"/>
    <w:rsid w:val="00B31AFA"/>
    <w:rsid w:val="00B31F24"/>
    <w:rsid w:val="00B324F0"/>
    <w:rsid w:val="00B32DD0"/>
    <w:rsid w:val="00B32FBB"/>
    <w:rsid w:val="00B33666"/>
    <w:rsid w:val="00B33FA0"/>
    <w:rsid w:val="00B33FBF"/>
    <w:rsid w:val="00B34353"/>
    <w:rsid w:val="00B3559F"/>
    <w:rsid w:val="00B36904"/>
    <w:rsid w:val="00B37C68"/>
    <w:rsid w:val="00B37FC9"/>
    <w:rsid w:val="00B40977"/>
    <w:rsid w:val="00B40ADA"/>
    <w:rsid w:val="00B40C9D"/>
    <w:rsid w:val="00B41356"/>
    <w:rsid w:val="00B41543"/>
    <w:rsid w:val="00B420C8"/>
    <w:rsid w:val="00B433AD"/>
    <w:rsid w:val="00B435FB"/>
    <w:rsid w:val="00B43626"/>
    <w:rsid w:val="00B441D1"/>
    <w:rsid w:val="00B44F33"/>
    <w:rsid w:val="00B46193"/>
    <w:rsid w:val="00B46DEC"/>
    <w:rsid w:val="00B46E82"/>
    <w:rsid w:val="00B476BA"/>
    <w:rsid w:val="00B478ED"/>
    <w:rsid w:val="00B47B50"/>
    <w:rsid w:val="00B5000B"/>
    <w:rsid w:val="00B504E6"/>
    <w:rsid w:val="00B51186"/>
    <w:rsid w:val="00B517E7"/>
    <w:rsid w:val="00B51B19"/>
    <w:rsid w:val="00B52054"/>
    <w:rsid w:val="00B535AB"/>
    <w:rsid w:val="00B56419"/>
    <w:rsid w:val="00B57533"/>
    <w:rsid w:val="00B57F5E"/>
    <w:rsid w:val="00B600BB"/>
    <w:rsid w:val="00B60223"/>
    <w:rsid w:val="00B61242"/>
    <w:rsid w:val="00B62840"/>
    <w:rsid w:val="00B64A8B"/>
    <w:rsid w:val="00B65206"/>
    <w:rsid w:val="00B67101"/>
    <w:rsid w:val="00B67729"/>
    <w:rsid w:val="00B67B27"/>
    <w:rsid w:val="00B7099C"/>
    <w:rsid w:val="00B70DA2"/>
    <w:rsid w:val="00B70ED5"/>
    <w:rsid w:val="00B7174B"/>
    <w:rsid w:val="00B72043"/>
    <w:rsid w:val="00B72842"/>
    <w:rsid w:val="00B72DA8"/>
    <w:rsid w:val="00B74554"/>
    <w:rsid w:val="00B74E30"/>
    <w:rsid w:val="00B76192"/>
    <w:rsid w:val="00B7638B"/>
    <w:rsid w:val="00B76F1B"/>
    <w:rsid w:val="00B776A2"/>
    <w:rsid w:val="00B7779A"/>
    <w:rsid w:val="00B77930"/>
    <w:rsid w:val="00B80018"/>
    <w:rsid w:val="00B80406"/>
    <w:rsid w:val="00B81C23"/>
    <w:rsid w:val="00B81DFD"/>
    <w:rsid w:val="00B82772"/>
    <w:rsid w:val="00B839EE"/>
    <w:rsid w:val="00B843F0"/>
    <w:rsid w:val="00B84E8E"/>
    <w:rsid w:val="00B85D7C"/>
    <w:rsid w:val="00B8605B"/>
    <w:rsid w:val="00B860AB"/>
    <w:rsid w:val="00B86C0A"/>
    <w:rsid w:val="00B86ECB"/>
    <w:rsid w:val="00B8705F"/>
    <w:rsid w:val="00B87E05"/>
    <w:rsid w:val="00B90B10"/>
    <w:rsid w:val="00B90C25"/>
    <w:rsid w:val="00B91EB2"/>
    <w:rsid w:val="00B91F09"/>
    <w:rsid w:val="00B92383"/>
    <w:rsid w:val="00B923D5"/>
    <w:rsid w:val="00B92484"/>
    <w:rsid w:val="00B92A81"/>
    <w:rsid w:val="00B950BE"/>
    <w:rsid w:val="00B9535D"/>
    <w:rsid w:val="00B9619C"/>
    <w:rsid w:val="00B96EBA"/>
    <w:rsid w:val="00B9701C"/>
    <w:rsid w:val="00B97142"/>
    <w:rsid w:val="00B975F6"/>
    <w:rsid w:val="00B97838"/>
    <w:rsid w:val="00B97CF0"/>
    <w:rsid w:val="00BA01A6"/>
    <w:rsid w:val="00BA0249"/>
    <w:rsid w:val="00BA0D8A"/>
    <w:rsid w:val="00BA10E7"/>
    <w:rsid w:val="00BA1F41"/>
    <w:rsid w:val="00BA202F"/>
    <w:rsid w:val="00BA2CFF"/>
    <w:rsid w:val="00BA3CCA"/>
    <w:rsid w:val="00BA5489"/>
    <w:rsid w:val="00BA6AF3"/>
    <w:rsid w:val="00BA6B16"/>
    <w:rsid w:val="00BA78B6"/>
    <w:rsid w:val="00BA7DE5"/>
    <w:rsid w:val="00BB037F"/>
    <w:rsid w:val="00BB1981"/>
    <w:rsid w:val="00BB1BD8"/>
    <w:rsid w:val="00BB2E9F"/>
    <w:rsid w:val="00BB301F"/>
    <w:rsid w:val="00BB3825"/>
    <w:rsid w:val="00BB45D2"/>
    <w:rsid w:val="00BB5335"/>
    <w:rsid w:val="00BB6238"/>
    <w:rsid w:val="00BB693A"/>
    <w:rsid w:val="00BB69F8"/>
    <w:rsid w:val="00BB7693"/>
    <w:rsid w:val="00BC361F"/>
    <w:rsid w:val="00BC36F7"/>
    <w:rsid w:val="00BC3F5B"/>
    <w:rsid w:val="00BC54C6"/>
    <w:rsid w:val="00BC5A2C"/>
    <w:rsid w:val="00BC62B8"/>
    <w:rsid w:val="00BC6BE5"/>
    <w:rsid w:val="00BC7E0F"/>
    <w:rsid w:val="00BD01C4"/>
    <w:rsid w:val="00BD1512"/>
    <w:rsid w:val="00BD1667"/>
    <w:rsid w:val="00BD26F0"/>
    <w:rsid w:val="00BD2AB5"/>
    <w:rsid w:val="00BD3E05"/>
    <w:rsid w:val="00BD45D2"/>
    <w:rsid w:val="00BD4F50"/>
    <w:rsid w:val="00BD54B4"/>
    <w:rsid w:val="00BD5B8A"/>
    <w:rsid w:val="00BD5FBC"/>
    <w:rsid w:val="00BD63F5"/>
    <w:rsid w:val="00BD706B"/>
    <w:rsid w:val="00BD7369"/>
    <w:rsid w:val="00BD73DE"/>
    <w:rsid w:val="00BD7A6E"/>
    <w:rsid w:val="00BE0E96"/>
    <w:rsid w:val="00BE14A4"/>
    <w:rsid w:val="00BE1528"/>
    <w:rsid w:val="00BE210B"/>
    <w:rsid w:val="00BE38BC"/>
    <w:rsid w:val="00BE4628"/>
    <w:rsid w:val="00BE4A07"/>
    <w:rsid w:val="00BE5892"/>
    <w:rsid w:val="00BE5C03"/>
    <w:rsid w:val="00BE61B1"/>
    <w:rsid w:val="00BE6BC8"/>
    <w:rsid w:val="00BE6EEE"/>
    <w:rsid w:val="00BE6EF7"/>
    <w:rsid w:val="00BE7457"/>
    <w:rsid w:val="00BE759E"/>
    <w:rsid w:val="00BF036D"/>
    <w:rsid w:val="00BF037E"/>
    <w:rsid w:val="00BF05A7"/>
    <w:rsid w:val="00BF100B"/>
    <w:rsid w:val="00BF15F6"/>
    <w:rsid w:val="00BF1DD7"/>
    <w:rsid w:val="00BF1FBD"/>
    <w:rsid w:val="00BF27A2"/>
    <w:rsid w:val="00BF2FD8"/>
    <w:rsid w:val="00BF4422"/>
    <w:rsid w:val="00BF4D5E"/>
    <w:rsid w:val="00BF532A"/>
    <w:rsid w:val="00BF60AA"/>
    <w:rsid w:val="00BF69B2"/>
    <w:rsid w:val="00BF69D2"/>
    <w:rsid w:val="00BF6AB3"/>
    <w:rsid w:val="00BF6BE6"/>
    <w:rsid w:val="00BF7A32"/>
    <w:rsid w:val="00C00174"/>
    <w:rsid w:val="00C00F44"/>
    <w:rsid w:val="00C011F7"/>
    <w:rsid w:val="00C02A49"/>
    <w:rsid w:val="00C02B3F"/>
    <w:rsid w:val="00C03378"/>
    <w:rsid w:val="00C03636"/>
    <w:rsid w:val="00C054F9"/>
    <w:rsid w:val="00C073FC"/>
    <w:rsid w:val="00C10869"/>
    <w:rsid w:val="00C10E11"/>
    <w:rsid w:val="00C11A05"/>
    <w:rsid w:val="00C11A10"/>
    <w:rsid w:val="00C12074"/>
    <w:rsid w:val="00C1215C"/>
    <w:rsid w:val="00C1298F"/>
    <w:rsid w:val="00C13622"/>
    <w:rsid w:val="00C144BC"/>
    <w:rsid w:val="00C14E65"/>
    <w:rsid w:val="00C16447"/>
    <w:rsid w:val="00C16686"/>
    <w:rsid w:val="00C16FE2"/>
    <w:rsid w:val="00C17197"/>
    <w:rsid w:val="00C17DE6"/>
    <w:rsid w:val="00C20153"/>
    <w:rsid w:val="00C20818"/>
    <w:rsid w:val="00C20898"/>
    <w:rsid w:val="00C22669"/>
    <w:rsid w:val="00C22D75"/>
    <w:rsid w:val="00C235E1"/>
    <w:rsid w:val="00C247F2"/>
    <w:rsid w:val="00C25BAC"/>
    <w:rsid w:val="00C25C32"/>
    <w:rsid w:val="00C26261"/>
    <w:rsid w:val="00C26EFE"/>
    <w:rsid w:val="00C27F11"/>
    <w:rsid w:val="00C30A29"/>
    <w:rsid w:val="00C31746"/>
    <w:rsid w:val="00C320BC"/>
    <w:rsid w:val="00C33002"/>
    <w:rsid w:val="00C3385F"/>
    <w:rsid w:val="00C34202"/>
    <w:rsid w:val="00C350AC"/>
    <w:rsid w:val="00C358D8"/>
    <w:rsid w:val="00C373DD"/>
    <w:rsid w:val="00C404AB"/>
    <w:rsid w:val="00C405AE"/>
    <w:rsid w:val="00C407DA"/>
    <w:rsid w:val="00C41133"/>
    <w:rsid w:val="00C41625"/>
    <w:rsid w:val="00C42A87"/>
    <w:rsid w:val="00C4351A"/>
    <w:rsid w:val="00C45973"/>
    <w:rsid w:val="00C45D2A"/>
    <w:rsid w:val="00C460A7"/>
    <w:rsid w:val="00C463A8"/>
    <w:rsid w:val="00C470FF"/>
    <w:rsid w:val="00C51789"/>
    <w:rsid w:val="00C519A9"/>
    <w:rsid w:val="00C51D54"/>
    <w:rsid w:val="00C524BF"/>
    <w:rsid w:val="00C53904"/>
    <w:rsid w:val="00C54234"/>
    <w:rsid w:val="00C54872"/>
    <w:rsid w:val="00C548EE"/>
    <w:rsid w:val="00C54ABB"/>
    <w:rsid w:val="00C54E9C"/>
    <w:rsid w:val="00C5537F"/>
    <w:rsid w:val="00C55AD8"/>
    <w:rsid w:val="00C56A59"/>
    <w:rsid w:val="00C56D6B"/>
    <w:rsid w:val="00C57327"/>
    <w:rsid w:val="00C5797C"/>
    <w:rsid w:val="00C57E9E"/>
    <w:rsid w:val="00C60C89"/>
    <w:rsid w:val="00C60FC9"/>
    <w:rsid w:val="00C62DF5"/>
    <w:rsid w:val="00C6356C"/>
    <w:rsid w:val="00C6482C"/>
    <w:rsid w:val="00C653C3"/>
    <w:rsid w:val="00C65558"/>
    <w:rsid w:val="00C65CA1"/>
    <w:rsid w:val="00C665F8"/>
    <w:rsid w:val="00C67692"/>
    <w:rsid w:val="00C67CFA"/>
    <w:rsid w:val="00C67DB2"/>
    <w:rsid w:val="00C67DDB"/>
    <w:rsid w:val="00C7003D"/>
    <w:rsid w:val="00C70390"/>
    <w:rsid w:val="00C70E7E"/>
    <w:rsid w:val="00C71F90"/>
    <w:rsid w:val="00C72B5A"/>
    <w:rsid w:val="00C7308A"/>
    <w:rsid w:val="00C732FB"/>
    <w:rsid w:val="00C73449"/>
    <w:rsid w:val="00C73CB5"/>
    <w:rsid w:val="00C74C03"/>
    <w:rsid w:val="00C76609"/>
    <w:rsid w:val="00C800CA"/>
    <w:rsid w:val="00C81029"/>
    <w:rsid w:val="00C8159E"/>
    <w:rsid w:val="00C81BBA"/>
    <w:rsid w:val="00C81ED7"/>
    <w:rsid w:val="00C82B74"/>
    <w:rsid w:val="00C840BA"/>
    <w:rsid w:val="00C84EE5"/>
    <w:rsid w:val="00C850E3"/>
    <w:rsid w:val="00C85456"/>
    <w:rsid w:val="00C85554"/>
    <w:rsid w:val="00C85EAD"/>
    <w:rsid w:val="00C869B9"/>
    <w:rsid w:val="00C86A63"/>
    <w:rsid w:val="00C87AAE"/>
    <w:rsid w:val="00C90928"/>
    <w:rsid w:val="00C917E4"/>
    <w:rsid w:val="00C91E23"/>
    <w:rsid w:val="00C93C7E"/>
    <w:rsid w:val="00C9613B"/>
    <w:rsid w:val="00C96182"/>
    <w:rsid w:val="00C97861"/>
    <w:rsid w:val="00C97983"/>
    <w:rsid w:val="00C97EF0"/>
    <w:rsid w:val="00CA0413"/>
    <w:rsid w:val="00CA0795"/>
    <w:rsid w:val="00CA22EA"/>
    <w:rsid w:val="00CA234A"/>
    <w:rsid w:val="00CA33E1"/>
    <w:rsid w:val="00CA3467"/>
    <w:rsid w:val="00CA3C85"/>
    <w:rsid w:val="00CA4938"/>
    <w:rsid w:val="00CA5B31"/>
    <w:rsid w:val="00CA6473"/>
    <w:rsid w:val="00CA6875"/>
    <w:rsid w:val="00CA6DD4"/>
    <w:rsid w:val="00CA723E"/>
    <w:rsid w:val="00CA760C"/>
    <w:rsid w:val="00CB04F6"/>
    <w:rsid w:val="00CB0B1B"/>
    <w:rsid w:val="00CB1B86"/>
    <w:rsid w:val="00CB1F9A"/>
    <w:rsid w:val="00CB2010"/>
    <w:rsid w:val="00CB2655"/>
    <w:rsid w:val="00CB3B1D"/>
    <w:rsid w:val="00CB3C6A"/>
    <w:rsid w:val="00CB4DAD"/>
    <w:rsid w:val="00CB5402"/>
    <w:rsid w:val="00CB5466"/>
    <w:rsid w:val="00CB5599"/>
    <w:rsid w:val="00CB7204"/>
    <w:rsid w:val="00CC01F1"/>
    <w:rsid w:val="00CC0D98"/>
    <w:rsid w:val="00CC3011"/>
    <w:rsid w:val="00CC310B"/>
    <w:rsid w:val="00CC34B1"/>
    <w:rsid w:val="00CC50F0"/>
    <w:rsid w:val="00CC5D45"/>
    <w:rsid w:val="00CC6C4D"/>
    <w:rsid w:val="00CC6DA0"/>
    <w:rsid w:val="00CC75F0"/>
    <w:rsid w:val="00CC7AEB"/>
    <w:rsid w:val="00CD069F"/>
    <w:rsid w:val="00CD1751"/>
    <w:rsid w:val="00CD207A"/>
    <w:rsid w:val="00CD25D7"/>
    <w:rsid w:val="00CD2A94"/>
    <w:rsid w:val="00CD32BA"/>
    <w:rsid w:val="00CD3B2E"/>
    <w:rsid w:val="00CD4E42"/>
    <w:rsid w:val="00CD4E46"/>
    <w:rsid w:val="00CD540C"/>
    <w:rsid w:val="00CD56DD"/>
    <w:rsid w:val="00CD5F95"/>
    <w:rsid w:val="00CD62AE"/>
    <w:rsid w:val="00CD7F3F"/>
    <w:rsid w:val="00CE069A"/>
    <w:rsid w:val="00CE0F5D"/>
    <w:rsid w:val="00CE3430"/>
    <w:rsid w:val="00CE3C42"/>
    <w:rsid w:val="00CE43B7"/>
    <w:rsid w:val="00CE4B12"/>
    <w:rsid w:val="00CE5647"/>
    <w:rsid w:val="00CE591F"/>
    <w:rsid w:val="00CE59E8"/>
    <w:rsid w:val="00CE5FF1"/>
    <w:rsid w:val="00CE66BB"/>
    <w:rsid w:val="00CE6D85"/>
    <w:rsid w:val="00CE75F7"/>
    <w:rsid w:val="00CF10BE"/>
    <w:rsid w:val="00CF150F"/>
    <w:rsid w:val="00CF1CD4"/>
    <w:rsid w:val="00CF21A0"/>
    <w:rsid w:val="00CF2451"/>
    <w:rsid w:val="00CF28F4"/>
    <w:rsid w:val="00CF3588"/>
    <w:rsid w:val="00CF36CB"/>
    <w:rsid w:val="00CF3FF1"/>
    <w:rsid w:val="00CF42F5"/>
    <w:rsid w:val="00CF50DB"/>
    <w:rsid w:val="00CF5203"/>
    <w:rsid w:val="00CF59ED"/>
    <w:rsid w:val="00CF5BFA"/>
    <w:rsid w:val="00CF6193"/>
    <w:rsid w:val="00CF6727"/>
    <w:rsid w:val="00CF6EBD"/>
    <w:rsid w:val="00CF7108"/>
    <w:rsid w:val="00CF79FB"/>
    <w:rsid w:val="00D005AE"/>
    <w:rsid w:val="00D007D0"/>
    <w:rsid w:val="00D01104"/>
    <w:rsid w:val="00D01ABE"/>
    <w:rsid w:val="00D01B0A"/>
    <w:rsid w:val="00D01FC7"/>
    <w:rsid w:val="00D02723"/>
    <w:rsid w:val="00D0357D"/>
    <w:rsid w:val="00D03983"/>
    <w:rsid w:val="00D03995"/>
    <w:rsid w:val="00D03EDF"/>
    <w:rsid w:val="00D044B5"/>
    <w:rsid w:val="00D04834"/>
    <w:rsid w:val="00D049F1"/>
    <w:rsid w:val="00D04ACF"/>
    <w:rsid w:val="00D04C37"/>
    <w:rsid w:val="00D05839"/>
    <w:rsid w:val="00D077CB"/>
    <w:rsid w:val="00D10073"/>
    <w:rsid w:val="00D10C66"/>
    <w:rsid w:val="00D11ED9"/>
    <w:rsid w:val="00D122BF"/>
    <w:rsid w:val="00D12CFC"/>
    <w:rsid w:val="00D13038"/>
    <w:rsid w:val="00D14680"/>
    <w:rsid w:val="00D15A46"/>
    <w:rsid w:val="00D161EA"/>
    <w:rsid w:val="00D167AF"/>
    <w:rsid w:val="00D16D9A"/>
    <w:rsid w:val="00D16DBF"/>
    <w:rsid w:val="00D20002"/>
    <w:rsid w:val="00D22C3A"/>
    <w:rsid w:val="00D24535"/>
    <w:rsid w:val="00D2520A"/>
    <w:rsid w:val="00D27996"/>
    <w:rsid w:val="00D30496"/>
    <w:rsid w:val="00D32806"/>
    <w:rsid w:val="00D32A27"/>
    <w:rsid w:val="00D32F34"/>
    <w:rsid w:val="00D34A08"/>
    <w:rsid w:val="00D356A5"/>
    <w:rsid w:val="00D40DAB"/>
    <w:rsid w:val="00D41F8D"/>
    <w:rsid w:val="00D42163"/>
    <w:rsid w:val="00D4227B"/>
    <w:rsid w:val="00D42968"/>
    <w:rsid w:val="00D43230"/>
    <w:rsid w:val="00D438F0"/>
    <w:rsid w:val="00D44299"/>
    <w:rsid w:val="00D452A8"/>
    <w:rsid w:val="00D455A2"/>
    <w:rsid w:val="00D469D4"/>
    <w:rsid w:val="00D4770B"/>
    <w:rsid w:val="00D501BF"/>
    <w:rsid w:val="00D518A9"/>
    <w:rsid w:val="00D51CC2"/>
    <w:rsid w:val="00D5325F"/>
    <w:rsid w:val="00D53608"/>
    <w:rsid w:val="00D53D47"/>
    <w:rsid w:val="00D5459A"/>
    <w:rsid w:val="00D5530C"/>
    <w:rsid w:val="00D55C94"/>
    <w:rsid w:val="00D56A7B"/>
    <w:rsid w:val="00D61056"/>
    <w:rsid w:val="00D61AA6"/>
    <w:rsid w:val="00D63428"/>
    <w:rsid w:val="00D657AA"/>
    <w:rsid w:val="00D6621E"/>
    <w:rsid w:val="00D66BA2"/>
    <w:rsid w:val="00D703E1"/>
    <w:rsid w:val="00D711BE"/>
    <w:rsid w:val="00D71BD1"/>
    <w:rsid w:val="00D72225"/>
    <w:rsid w:val="00D7287E"/>
    <w:rsid w:val="00D735AF"/>
    <w:rsid w:val="00D73BEE"/>
    <w:rsid w:val="00D73FCB"/>
    <w:rsid w:val="00D74E67"/>
    <w:rsid w:val="00D75217"/>
    <w:rsid w:val="00D77371"/>
    <w:rsid w:val="00D778EB"/>
    <w:rsid w:val="00D77A96"/>
    <w:rsid w:val="00D80F73"/>
    <w:rsid w:val="00D8137C"/>
    <w:rsid w:val="00D8206C"/>
    <w:rsid w:val="00D83493"/>
    <w:rsid w:val="00D83FA5"/>
    <w:rsid w:val="00D8458B"/>
    <w:rsid w:val="00D84D75"/>
    <w:rsid w:val="00D85A3E"/>
    <w:rsid w:val="00D870F6"/>
    <w:rsid w:val="00D90628"/>
    <w:rsid w:val="00D906F2"/>
    <w:rsid w:val="00D91883"/>
    <w:rsid w:val="00D921BA"/>
    <w:rsid w:val="00D92D7B"/>
    <w:rsid w:val="00D938A3"/>
    <w:rsid w:val="00D938A8"/>
    <w:rsid w:val="00D93CD1"/>
    <w:rsid w:val="00D94189"/>
    <w:rsid w:val="00D9435F"/>
    <w:rsid w:val="00D94405"/>
    <w:rsid w:val="00D946F1"/>
    <w:rsid w:val="00D96AEE"/>
    <w:rsid w:val="00D97465"/>
    <w:rsid w:val="00D97F0A"/>
    <w:rsid w:val="00DA038E"/>
    <w:rsid w:val="00DA0CD8"/>
    <w:rsid w:val="00DA1A3A"/>
    <w:rsid w:val="00DA387E"/>
    <w:rsid w:val="00DA3A6E"/>
    <w:rsid w:val="00DA4138"/>
    <w:rsid w:val="00DA42DB"/>
    <w:rsid w:val="00DA4B38"/>
    <w:rsid w:val="00DA50A5"/>
    <w:rsid w:val="00DA6999"/>
    <w:rsid w:val="00DA748C"/>
    <w:rsid w:val="00DA76F7"/>
    <w:rsid w:val="00DA7A97"/>
    <w:rsid w:val="00DB0D18"/>
    <w:rsid w:val="00DB0F09"/>
    <w:rsid w:val="00DB1358"/>
    <w:rsid w:val="00DB17B2"/>
    <w:rsid w:val="00DB359F"/>
    <w:rsid w:val="00DB36CA"/>
    <w:rsid w:val="00DB3857"/>
    <w:rsid w:val="00DB496B"/>
    <w:rsid w:val="00DB5F12"/>
    <w:rsid w:val="00DB608A"/>
    <w:rsid w:val="00DB6398"/>
    <w:rsid w:val="00DB6D03"/>
    <w:rsid w:val="00DB79DF"/>
    <w:rsid w:val="00DB7E9F"/>
    <w:rsid w:val="00DC0F8A"/>
    <w:rsid w:val="00DC16CA"/>
    <w:rsid w:val="00DC1BD7"/>
    <w:rsid w:val="00DC1EB1"/>
    <w:rsid w:val="00DC1F06"/>
    <w:rsid w:val="00DC1F79"/>
    <w:rsid w:val="00DC2A26"/>
    <w:rsid w:val="00DC459C"/>
    <w:rsid w:val="00DC475C"/>
    <w:rsid w:val="00DC5615"/>
    <w:rsid w:val="00DC5D78"/>
    <w:rsid w:val="00DD022A"/>
    <w:rsid w:val="00DD17F4"/>
    <w:rsid w:val="00DD195B"/>
    <w:rsid w:val="00DD21DE"/>
    <w:rsid w:val="00DD2C9A"/>
    <w:rsid w:val="00DD37D5"/>
    <w:rsid w:val="00DD3EF0"/>
    <w:rsid w:val="00DD4998"/>
    <w:rsid w:val="00DD59F9"/>
    <w:rsid w:val="00DD60FD"/>
    <w:rsid w:val="00DD673E"/>
    <w:rsid w:val="00DD7C1F"/>
    <w:rsid w:val="00DE15E3"/>
    <w:rsid w:val="00DE1D84"/>
    <w:rsid w:val="00DE2023"/>
    <w:rsid w:val="00DE28F2"/>
    <w:rsid w:val="00DE3D3F"/>
    <w:rsid w:val="00DE481D"/>
    <w:rsid w:val="00DE4900"/>
    <w:rsid w:val="00DE4F7C"/>
    <w:rsid w:val="00DE5D5C"/>
    <w:rsid w:val="00DE63C5"/>
    <w:rsid w:val="00DE65B9"/>
    <w:rsid w:val="00DE667B"/>
    <w:rsid w:val="00DF01E0"/>
    <w:rsid w:val="00DF1608"/>
    <w:rsid w:val="00DF1853"/>
    <w:rsid w:val="00DF187E"/>
    <w:rsid w:val="00DF26F9"/>
    <w:rsid w:val="00DF5F8A"/>
    <w:rsid w:val="00DF6E32"/>
    <w:rsid w:val="00E00410"/>
    <w:rsid w:val="00E00748"/>
    <w:rsid w:val="00E01586"/>
    <w:rsid w:val="00E02670"/>
    <w:rsid w:val="00E027C3"/>
    <w:rsid w:val="00E029DB"/>
    <w:rsid w:val="00E02FFB"/>
    <w:rsid w:val="00E04671"/>
    <w:rsid w:val="00E05D74"/>
    <w:rsid w:val="00E06359"/>
    <w:rsid w:val="00E066E2"/>
    <w:rsid w:val="00E0674B"/>
    <w:rsid w:val="00E07798"/>
    <w:rsid w:val="00E07AB8"/>
    <w:rsid w:val="00E07D9C"/>
    <w:rsid w:val="00E11335"/>
    <w:rsid w:val="00E12105"/>
    <w:rsid w:val="00E1355E"/>
    <w:rsid w:val="00E13709"/>
    <w:rsid w:val="00E13A40"/>
    <w:rsid w:val="00E13BE0"/>
    <w:rsid w:val="00E13CDD"/>
    <w:rsid w:val="00E147B8"/>
    <w:rsid w:val="00E14900"/>
    <w:rsid w:val="00E15544"/>
    <w:rsid w:val="00E156DB"/>
    <w:rsid w:val="00E16CCE"/>
    <w:rsid w:val="00E175F7"/>
    <w:rsid w:val="00E1761E"/>
    <w:rsid w:val="00E205AC"/>
    <w:rsid w:val="00E21481"/>
    <w:rsid w:val="00E21579"/>
    <w:rsid w:val="00E22AD8"/>
    <w:rsid w:val="00E22B60"/>
    <w:rsid w:val="00E233DA"/>
    <w:rsid w:val="00E24F25"/>
    <w:rsid w:val="00E261DE"/>
    <w:rsid w:val="00E2718F"/>
    <w:rsid w:val="00E27B58"/>
    <w:rsid w:val="00E3035D"/>
    <w:rsid w:val="00E30B8D"/>
    <w:rsid w:val="00E30C98"/>
    <w:rsid w:val="00E31584"/>
    <w:rsid w:val="00E31971"/>
    <w:rsid w:val="00E31B73"/>
    <w:rsid w:val="00E31DD3"/>
    <w:rsid w:val="00E31F64"/>
    <w:rsid w:val="00E31F94"/>
    <w:rsid w:val="00E328BB"/>
    <w:rsid w:val="00E341E5"/>
    <w:rsid w:val="00E3792D"/>
    <w:rsid w:val="00E37EE4"/>
    <w:rsid w:val="00E41965"/>
    <w:rsid w:val="00E42618"/>
    <w:rsid w:val="00E432D3"/>
    <w:rsid w:val="00E440D6"/>
    <w:rsid w:val="00E4444A"/>
    <w:rsid w:val="00E453E1"/>
    <w:rsid w:val="00E46F36"/>
    <w:rsid w:val="00E4755C"/>
    <w:rsid w:val="00E47993"/>
    <w:rsid w:val="00E47B50"/>
    <w:rsid w:val="00E512C1"/>
    <w:rsid w:val="00E520B1"/>
    <w:rsid w:val="00E525F2"/>
    <w:rsid w:val="00E53234"/>
    <w:rsid w:val="00E53ACB"/>
    <w:rsid w:val="00E53D4F"/>
    <w:rsid w:val="00E54802"/>
    <w:rsid w:val="00E54DCA"/>
    <w:rsid w:val="00E5537C"/>
    <w:rsid w:val="00E57002"/>
    <w:rsid w:val="00E5703F"/>
    <w:rsid w:val="00E57526"/>
    <w:rsid w:val="00E57727"/>
    <w:rsid w:val="00E577A3"/>
    <w:rsid w:val="00E6132C"/>
    <w:rsid w:val="00E61348"/>
    <w:rsid w:val="00E618FB"/>
    <w:rsid w:val="00E636C3"/>
    <w:rsid w:val="00E63D60"/>
    <w:rsid w:val="00E64173"/>
    <w:rsid w:val="00E64485"/>
    <w:rsid w:val="00E65CDD"/>
    <w:rsid w:val="00E6609D"/>
    <w:rsid w:val="00E66100"/>
    <w:rsid w:val="00E6627E"/>
    <w:rsid w:val="00E66A43"/>
    <w:rsid w:val="00E7031D"/>
    <w:rsid w:val="00E70CE1"/>
    <w:rsid w:val="00E732FF"/>
    <w:rsid w:val="00E734CC"/>
    <w:rsid w:val="00E73660"/>
    <w:rsid w:val="00E73985"/>
    <w:rsid w:val="00E7472D"/>
    <w:rsid w:val="00E7756E"/>
    <w:rsid w:val="00E80644"/>
    <w:rsid w:val="00E8106B"/>
    <w:rsid w:val="00E81582"/>
    <w:rsid w:val="00E81FB5"/>
    <w:rsid w:val="00E8207E"/>
    <w:rsid w:val="00E8285E"/>
    <w:rsid w:val="00E82C68"/>
    <w:rsid w:val="00E83209"/>
    <w:rsid w:val="00E8415C"/>
    <w:rsid w:val="00E84902"/>
    <w:rsid w:val="00E8568D"/>
    <w:rsid w:val="00E86670"/>
    <w:rsid w:val="00E868ED"/>
    <w:rsid w:val="00E86AA1"/>
    <w:rsid w:val="00E9167E"/>
    <w:rsid w:val="00E91A3C"/>
    <w:rsid w:val="00E926AE"/>
    <w:rsid w:val="00E92ED3"/>
    <w:rsid w:val="00E9378F"/>
    <w:rsid w:val="00E93A4E"/>
    <w:rsid w:val="00E95432"/>
    <w:rsid w:val="00E95F34"/>
    <w:rsid w:val="00EA0208"/>
    <w:rsid w:val="00EA037C"/>
    <w:rsid w:val="00EA1ACC"/>
    <w:rsid w:val="00EA2B05"/>
    <w:rsid w:val="00EA2F81"/>
    <w:rsid w:val="00EA3FE3"/>
    <w:rsid w:val="00EA44F2"/>
    <w:rsid w:val="00EA5022"/>
    <w:rsid w:val="00EA51FA"/>
    <w:rsid w:val="00EA5BC7"/>
    <w:rsid w:val="00EA5FF0"/>
    <w:rsid w:val="00EA6350"/>
    <w:rsid w:val="00EA63CC"/>
    <w:rsid w:val="00EA738B"/>
    <w:rsid w:val="00EA73E3"/>
    <w:rsid w:val="00EA74DE"/>
    <w:rsid w:val="00EA7F68"/>
    <w:rsid w:val="00EB08C9"/>
    <w:rsid w:val="00EB1ADE"/>
    <w:rsid w:val="00EB2470"/>
    <w:rsid w:val="00EB2550"/>
    <w:rsid w:val="00EB2732"/>
    <w:rsid w:val="00EB32F5"/>
    <w:rsid w:val="00EB3377"/>
    <w:rsid w:val="00EB3657"/>
    <w:rsid w:val="00EB3F26"/>
    <w:rsid w:val="00EB4254"/>
    <w:rsid w:val="00EB4CFE"/>
    <w:rsid w:val="00EB4FEA"/>
    <w:rsid w:val="00EB536D"/>
    <w:rsid w:val="00EB5743"/>
    <w:rsid w:val="00EB5F11"/>
    <w:rsid w:val="00EB6317"/>
    <w:rsid w:val="00EB742D"/>
    <w:rsid w:val="00EB777E"/>
    <w:rsid w:val="00EC0C0E"/>
    <w:rsid w:val="00EC0E95"/>
    <w:rsid w:val="00EC1D75"/>
    <w:rsid w:val="00EC29FF"/>
    <w:rsid w:val="00EC2A74"/>
    <w:rsid w:val="00EC3024"/>
    <w:rsid w:val="00EC42D1"/>
    <w:rsid w:val="00EC4368"/>
    <w:rsid w:val="00EC4706"/>
    <w:rsid w:val="00EC4A2F"/>
    <w:rsid w:val="00EC5FDD"/>
    <w:rsid w:val="00EC6156"/>
    <w:rsid w:val="00EC623A"/>
    <w:rsid w:val="00EC65EB"/>
    <w:rsid w:val="00EC6C61"/>
    <w:rsid w:val="00EC6D39"/>
    <w:rsid w:val="00EC782E"/>
    <w:rsid w:val="00ED09ED"/>
    <w:rsid w:val="00ED2B32"/>
    <w:rsid w:val="00ED4099"/>
    <w:rsid w:val="00ED4889"/>
    <w:rsid w:val="00ED4DBE"/>
    <w:rsid w:val="00ED4F8E"/>
    <w:rsid w:val="00ED59EC"/>
    <w:rsid w:val="00ED5CE1"/>
    <w:rsid w:val="00ED5E5D"/>
    <w:rsid w:val="00EE1681"/>
    <w:rsid w:val="00EE1AD9"/>
    <w:rsid w:val="00EE26E0"/>
    <w:rsid w:val="00EE2EDC"/>
    <w:rsid w:val="00EE47FD"/>
    <w:rsid w:val="00EE56BC"/>
    <w:rsid w:val="00EE63C5"/>
    <w:rsid w:val="00EE63ED"/>
    <w:rsid w:val="00EE66DA"/>
    <w:rsid w:val="00EE6796"/>
    <w:rsid w:val="00EF09C7"/>
    <w:rsid w:val="00EF1A5C"/>
    <w:rsid w:val="00EF245C"/>
    <w:rsid w:val="00EF3094"/>
    <w:rsid w:val="00EF376E"/>
    <w:rsid w:val="00EF385E"/>
    <w:rsid w:val="00EF3A06"/>
    <w:rsid w:val="00EF42BC"/>
    <w:rsid w:val="00EF4353"/>
    <w:rsid w:val="00EF5150"/>
    <w:rsid w:val="00EF5E5A"/>
    <w:rsid w:val="00EF5F84"/>
    <w:rsid w:val="00EF62A8"/>
    <w:rsid w:val="00EF6AAA"/>
    <w:rsid w:val="00EF74F0"/>
    <w:rsid w:val="00EF7842"/>
    <w:rsid w:val="00F00516"/>
    <w:rsid w:val="00F00642"/>
    <w:rsid w:val="00F05AB2"/>
    <w:rsid w:val="00F05BA4"/>
    <w:rsid w:val="00F06E6F"/>
    <w:rsid w:val="00F07068"/>
    <w:rsid w:val="00F0709A"/>
    <w:rsid w:val="00F10164"/>
    <w:rsid w:val="00F10297"/>
    <w:rsid w:val="00F10687"/>
    <w:rsid w:val="00F1131A"/>
    <w:rsid w:val="00F1184A"/>
    <w:rsid w:val="00F1189F"/>
    <w:rsid w:val="00F122F6"/>
    <w:rsid w:val="00F123BD"/>
    <w:rsid w:val="00F12CC5"/>
    <w:rsid w:val="00F13B49"/>
    <w:rsid w:val="00F13CBE"/>
    <w:rsid w:val="00F15020"/>
    <w:rsid w:val="00F160AB"/>
    <w:rsid w:val="00F177F5"/>
    <w:rsid w:val="00F206AA"/>
    <w:rsid w:val="00F20A85"/>
    <w:rsid w:val="00F20C40"/>
    <w:rsid w:val="00F21D39"/>
    <w:rsid w:val="00F21E62"/>
    <w:rsid w:val="00F22FA3"/>
    <w:rsid w:val="00F23885"/>
    <w:rsid w:val="00F23FF0"/>
    <w:rsid w:val="00F240BB"/>
    <w:rsid w:val="00F26677"/>
    <w:rsid w:val="00F26C4E"/>
    <w:rsid w:val="00F275FC"/>
    <w:rsid w:val="00F31971"/>
    <w:rsid w:val="00F32391"/>
    <w:rsid w:val="00F33669"/>
    <w:rsid w:val="00F33B31"/>
    <w:rsid w:val="00F34A7D"/>
    <w:rsid w:val="00F35515"/>
    <w:rsid w:val="00F3551D"/>
    <w:rsid w:val="00F36AAA"/>
    <w:rsid w:val="00F36EF5"/>
    <w:rsid w:val="00F422F7"/>
    <w:rsid w:val="00F42369"/>
    <w:rsid w:val="00F4312A"/>
    <w:rsid w:val="00F43B24"/>
    <w:rsid w:val="00F44089"/>
    <w:rsid w:val="00F461EF"/>
    <w:rsid w:val="00F472EA"/>
    <w:rsid w:val="00F5022C"/>
    <w:rsid w:val="00F50237"/>
    <w:rsid w:val="00F51D97"/>
    <w:rsid w:val="00F522CB"/>
    <w:rsid w:val="00F52321"/>
    <w:rsid w:val="00F537B8"/>
    <w:rsid w:val="00F537F7"/>
    <w:rsid w:val="00F53DC0"/>
    <w:rsid w:val="00F548C2"/>
    <w:rsid w:val="00F54922"/>
    <w:rsid w:val="00F54D3B"/>
    <w:rsid w:val="00F553BC"/>
    <w:rsid w:val="00F55473"/>
    <w:rsid w:val="00F55603"/>
    <w:rsid w:val="00F55FFD"/>
    <w:rsid w:val="00F56533"/>
    <w:rsid w:val="00F56E71"/>
    <w:rsid w:val="00F57644"/>
    <w:rsid w:val="00F6015D"/>
    <w:rsid w:val="00F602F8"/>
    <w:rsid w:val="00F61537"/>
    <w:rsid w:val="00F61EE5"/>
    <w:rsid w:val="00F6243A"/>
    <w:rsid w:val="00F62A13"/>
    <w:rsid w:val="00F6303B"/>
    <w:rsid w:val="00F6311B"/>
    <w:rsid w:val="00F636A1"/>
    <w:rsid w:val="00F642A3"/>
    <w:rsid w:val="00F64C34"/>
    <w:rsid w:val="00F653E5"/>
    <w:rsid w:val="00F6543A"/>
    <w:rsid w:val="00F65A0E"/>
    <w:rsid w:val="00F670EA"/>
    <w:rsid w:val="00F6735A"/>
    <w:rsid w:val="00F6767A"/>
    <w:rsid w:val="00F67B4C"/>
    <w:rsid w:val="00F7118D"/>
    <w:rsid w:val="00F727B0"/>
    <w:rsid w:val="00F727D9"/>
    <w:rsid w:val="00F757DE"/>
    <w:rsid w:val="00F75AA7"/>
    <w:rsid w:val="00F81E36"/>
    <w:rsid w:val="00F82889"/>
    <w:rsid w:val="00F83048"/>
    <w:rsid w:val="00F845DA"/>
    <w:rsid w:val="00F856A7"/>
    <w:rsid w:val="00F858FF"/>
    <w:rsid w:val="00F85E99"/>
    <w:rsid w:val="00F86452"/>
    <w:rsid w:val="00F8659F"/>
    <w:rsid w:val="00F86BA8"/>
    <w:rsid w:val="00F9022A"/>
    <w:rsid w:val="00F90744"/>
    <w:rsid w:val="00F90854"/>
    <w:rsid w:val="00F90E2C"/>
    <w:rsid w:val="00F915E6"/>
    <w:rsid w:val="00F92A02"/>
    <w:rsid w:val="00F947B0"/>
    <w:rsid w:val="00F948FB"/>
    <w:rsid w:val="00F94F7B"/>
    <w:rsid w:val="00F95264"/>
    <w:rsid w:val="00F96378"/>
    <w:rsid w:val="00FA0546"/>
    <w:rsid w:val="00FA0864"/>
    <w:rsid w:val="00FA15C8"/>
    <w:rsid w:val="00FA364E"/>
    <w:rsid w:val="00FA45F9"/>
    <w:rsid w:val="00FA4627"/>
    <w:rsid w:val="00FA4B28"/>
    <w:rsid w:val="00FA6F28"/>
    <w:rsid w:val="00FA7040"/>
    <w:rsid w:val="00FA7CF1"/>
    <w:rsid w:val="00FB09B7"/>
    <w:rsid w:val="00FB16BF"/>
    <w:rsid w:val="00FB184F"/>
    <w:rsid w:val="00FB1BBA"/>
    <w:rsid w:val="00FB2C01"/>
    <w:rsid w:val="00FB2E88"/>
    <w:rsid w:val="00FB3473"/>
    <w:rsid w:val="00FB37B9"/>
    <w:rsid w:val="00FB40B5"/>
    <w:rsid w:val="00FB40C7"/>
    <w:rsid w:val="00FB4144"/>
    <w:rsid w:val="00FB4F02"/>
    <w:rsid w:val="00FB5399"/>
    <w:rsid w:val="00FB5EA7"/>
    <w:rsid w:val="00FB6CFC"/>
    <w:rsid w:val="00FB733D"/>
    <w:rsid w:val="00FB7F6C"/>
    <w:rsid w:val="00FC0BBF"/>
    <w:rsid w:val="00FC148D"/>
    <w:rsid w:val="00FC1E21"/>
    <w:rsid w:val="00FC29BD"/>
    <w:rsid w:val="00FC2DC6"/>
    <w:rsid w:val="00FC48CF"/>
    <w:rsid w:val="00FC5378"/>
    <w:rsid w:val="00FC541B"/>
    <w:rsid w:val="00FC5E0C"/>
    <w:rsid w:val="00FC693B"/>
    <w:rsid w:val="00FC6A0A"/>
    <w:rsid w:val="00FC6FA6"/>
    <w:rsid w:val="00FC771F"/>
    <w:rsid w:val="00FD000C"/>
    <w:rsid w:val="00FD0192"/>
    <w:rsid w:val="00FD0D3C"/>
    <w:rsid w:val="00FD1FCF"/>
    <w:rsid w:val="00FD20C4"/>
    <w:rsid w:val="00FD2601"/>
    <w:rsid w:val="00FD3514"/>
    <w:rsid w:val="00FD3B9F"/>
    <w:rsid w:val="00FD4538"/>
    <w:rsid w:val="00FD5423"/>
    <w:rsid w:val="00FD5712"/>
    <w:rsid w:val="00FD5D7B"/>
    <w:rsid w:val="00FD7CC1"/>
    <w:rsid w:val="00FD7E79"/>
    <w:rsid w:val="00FE07B6"/>
    <w:rsid w:val="00FE154C"/>
    <w:rsid w:val="00FE15A9"/>
    <w:rsid w:val="00FE2407"/>
    <w:rsid w:val="00FE36BC"/>
    <w:rsid w:val="00FE4441"/>
    <w:rsid w:val="00FE4B31"/>
    <w:rsid w:val="00FE7102"/>
    <w:rsid w:val="00FE7B06"/>
    <w:rsid w:val="00FE7D24"/>
    <w:rsid w:val="00FF0AE8"/>
    <w:rsid w:val="00FF113E"/>
    <w:rsid w:val="00FF13CD"/>
    <w:rsid w:val="00FF1D40"/>
    <w:rsid w:val="00FF21EB"/>
    <w:rsid w:val="00FF26A3"/>
    <w:rsid w:val="00FF352E"/>
    <w:rsid w:val="00FF3CAE"/>
    <w:rsid w:val="00FF3D8F"/>
    <w:rsid w:val="00FF3E39"/>
    <w:rsid w:val="00FF3FC4"/>
    <w:rsid w:val="00FF6BF0"/>
    <w:rsid w:val="00FF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C27CCA"/>
  <w15:chartTrackingRefBased/>
  <w15:docId w15:val="{17FDDBB1-C16C-DC4A-9D98-9D4AA5F13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064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5647"/>
    <w:pPr>
      <w:spacing w:line="480" w:lineRule="auto"/>
      <w:outlineLvl w:val="0"/>
    </w:pPr>
    <w:rPr>
      <w:rFonts w:ascii="Times New Roman" w:hAnsi="Times New Roman" w:cs="Times New Roman"/>
      <w:b/>
      <w:bCs/>
    </w:rPr>
  </w:style>
  <w:style w:type="paragraph" w:styleId="2">
    <w:name w:val="heading 2"/>
    <w:basedOn w:val="a"/>
    <w:next w:val="a"/>
    <w:link w:val="20"/>
    <w:uiPriority w:val="9"/>
    <w:unhideWhenUsed/>
    <w:qFormat/>
    <w:rsid w:val="00CE5647"/>
    <w:pPr>
      <w:spacing w:line="360" w:lineRule="auto"/>
      <w:jc w:val="both"/>
      <w:outlineLvl w:val="1"/>
    </w:pPr>
    <w:rPr>
      <w:rFonts w:ascii="Times New Roman" w:hAnsi="Times New Roman" w:cs="Times New Roman"/>
      <w:b/>
      <w:i/>
      <w:iCs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18FB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32E2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41356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41356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41356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41356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0A48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A483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A48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A4838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CE5647"/>
    <w:rPr>
      <w:rFonts w:ascii="Times New Roman" w:hAnsi="Times New Roman" w:cs="Times New Roman"/>
      <w:b/>
      <w:bCs/>
      <w:lang w:val="en-GB"/>
    </w:rPr>
  </w:style>
  <w:style w:type="character" w:customStyle="1" w:styleId="20">
    <w:name w:val="標題 2 字元"/>
    <w:basedOn w:val="a0"/>
    <w:link w:val="2"/>
    <w:uiPriority w:val="9"/>
    <w:rsid w:val="00CE5647"/>
    <w:rPr>
      <w:rFonts w:ascii="Times New Roman" w:hAnsi="Times New Roman" w:cs="Times New Roman"/>
      <w:b/>
      <w:i/>
      <w:iCs/>
      <w:szCs w:val="24"/>
      <w:lang w:val="en-GB"/>
    </w:rPr>
  </w:style>
  <w:style w:type="paragraph" w:customStyle="1" w:styleId="manu">
    <w:name w:val="manu"/>
    <w:basedOn w:val="a"/>
    <w:qFormat/>
    <w:rsid w:val="00CE5647"/>
    <w:pPr>
      <w:spacing w:after="100" w:afterAutospacing="1" w:line="360" w:lineRule="auto"/>
      <w:jc w:val="both"/>
    </w:pPr>
    <w:rPr>
      <w:rFonts w:ascii="Times New Roman" w:hAnsi="Times New Roman" w:cs="Times New Roman"/>
    </w:rPr>
  </w:style>
  <w:style w:type="paragraph" w:styleId="a7">
    <w:name w:val="List Paragraph"/>
    <w:basedOn w:val="a"/>
    <w:uiPriority w:val="34"/>
    <w:qFormat/>
    <w:rsid w:val="00EE1AD9"/>
    <w:pPr>
      <w:ind w:leftChars="200" w:left="480"/>
    </w:pPr>
    <w:rPr>
      <w:rFonts w:ascii="Calibri" w:eastAsia="新細明體" w:hAnsi="Calibri" w:cs="Times New Roman"/>
    </w:rPr>
  </w:style>
  <w:style w:type="table" w:styleId="a8">
    <w:name w:val="Table Grid"/>
    <w:basedOn w:val="a1"/>
    <w:uiPriority w:val="59"/>
    <w:rsid w:val="00EE1AD9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uiPriority w:val="99"/>
    <w:unhideWhenUsed/>
    <w:rsid w:val="00EE1AD9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EE1AD9"/>
    <w:rPr>
      <w:rFonts w:ascii="Cambria" w:eastAsia="新細明體" w:hAnsi="Cambria" w:cs="Times New Roman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EE1AD9"/>
    <w:rPr>
      <w:rFonts w:ascii="Cambria" w:eastAsia="新細明體" w:hAnsi="Cambria" w:cs="Times New Roman"/>
      <w:sz w:val="18"/>
      <w:szCs w:val="18"/>
    </w:rPr>
  </w:style>
  <w:style w:type="paragraph" w:customStyle="1" w:styleId="ac">
    <w:name w:val="表"/>
    <w:basedOn w:val="a"/>
    <w:autoRedefine/>
    <w:rsid w:val="00EE1AD9"/>
    <w:pPr>
      <w:tabs>
        <w:tab w:val="left" w:pos="-142"/>
        <w:tab w:val="left" w:pos="720"/>
        <w:tab w:val="left" w:pos="840"/>
      </w:tabs>
      <w:spacing w:line="240" w:lineRule="exact"/>
      <w:ind w:leftChars="-414" w:left="-994" w:firstLine="1"/>
      <w:outlineLvl w:val="2"/>
    </w:pPr>
    <w:rPr>
      <w:rFonts w:ascii="Times New Roman" w:eastAsia="標楷體" w:hAnsi="標楷體" w:cs="Times New Roman"/>
      <w:color w:val="000000"/>
      <w:sz w:val="18"/>
      <w:szCs w:val="18"/>
    </w:rPr>
  </w:style>
  <w:style w:type="paragraph" w:customStyle="1" w:styleId="Pa4">
    <w:name w:val="Pa4"/>
    <w:basedOn w:val="a"/>
    <w:next w:val="a"/>
    <w:uiPriority w:val="99"/>
    <w:rsid w:val="00EE1AD9"/>
    <w:pPr>
      <w:autoSpaceDE w:val="0"/>
      <w:autoSpaceDN w:val="0"/>
      <w:adjustRightInd w:val="0"/>
      <w:spacing w:line="141" w:lineRule="atLeast"/>
    </w:pPr>
    <w:rPr>
      <w:rFonts w:ascii="Meta Pro Medium" w:eastAsia="Meta Pro Medium" w:hAnsi="Calibri" w:cs="Times New Roman"/>
      <w:kern w:val="0"/>
      <w:szCs w:val="24"/>
    </w:rPr>
  </w:style>
  <w:style w:type="character" w:styleId="ad">
    <w:name w:val="annotation reference"/>
    <w:basedOn w:val="a0"/>
    <w:uiPriority w:val="99"/>
    <w:semiHidden/>
    <w:unhideWhenUsed/>
    <w:rsid w:val="009117C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e">
    <w:name w:val="annotation text"/>
    <w:basedOn w:val="a"/>
    <w:link w:val="af"/>
    <w:uiPriority w:val="99"/>
    <w:semiHidden/>
    <w:unhideWhenUsed/>
    <w:rsid w:val="009117C9"/>
    <w:rPr>
      <w:rFonts w:ascii="Tahoma" w:hAnsi="Tahoma" w:cs="Tahoma"/>
      <w:sz w:val="16"/>
    </w:rPr>
  </w:style>
  <w:style w:type="character" w:customStyle="1" w:styleId="af">
    <w:name w:val="註解文字 字元"/>
    <w:basedOn w:val="a0"/>
    <w:link w:val="ae"/>
    <w:uiPriority w:val="99"/>
    <w:semiHidden/>
    <w:rsid w:val="009117C9"/>
    <w:rPr>
      <w:rFonts w:ascii="Tahoma" w:hAnsi="Tahoma" w:cs="Tahoma"/>
      <w:sz w:val="16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9117C9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9117C9"/>
    <w:rPr>
      <w:rFonts w:ascii="Tahoma" w:hAnsi="Tahoma" w:cs="Tahoma"/>
      <w:b/>
      <w:bCs/>
      <w:sz w:val="16"/>
    </w:rPr>
  </w:style>
  <w:style w:type="character" w:customStyle="1" w:styleId="40">
    <w:name w:val="標題 4 字元"/>
    <w:basedOn w:val="a0"/>
    <w:link w:val="4"/>
    <w:uiPriority w:val="9"/>
    <w:semiHidden/>
    <w:rsid w:val="008532E2"/>
    <w:rPr>
      <w:rFonts w:asciiTheme="majorHAnsi" w:eastAsiaTheme="majorEastAsia" w:hAnsiTheme="majorHAnsi" w:cstheme="majorBidi"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3D16F4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11">
    <w:name w:val="未解析的提及1"/>
    <w:basedOn w:val="a0"/>
    <w:uiPriority w:val="99"/>
    <w:semiHidden/>
    <w:unhideWhenUsed/>
    <w:rsid w:val="003D16F4"/>
    <w:rPr>
      <w:color w:val="605E5C"/>
      <w:shd w:val="clear" w:color="auto" w:fill="E1DFDD"/>
    </w:rPr>
  </w:style>
  <w:style w:type="character" w:customStyle="1" w:styleId="hgkelc">
    <w:name w:val="hgkelc"/>
    <w:basedOn w:val="a0"/>
    <w:rsid w:val="00F05BA4"/>
  </w:style>
  <w:style w:type="paragraph" w:styleId="af2">
    <w:name w:val="Revision"/>
    <w:hidden/>
    <w:uiPriority w:val="99"/>
    <w:semiHidden/>
    <w:rsid w:val="008D458F"/>
  </w:style>
  <w:style w:type="character" w:styleId="af3">
    <w:name w:val="Unresolved Mention"/>
    <w:basedOn w:val="a0"/>
    <w:uiPriority w:val="99"/>
    <w:rsid w:val="00BE6EF7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0B689B"/>
  </w:style>
  <w:style w:type="character" w:customStyle="1" w:styleId="30">
    <w:name w:val="標題 3 字元"/>
    <w:basedOn w:val="a0"/>
    <w:link w:val="3"/>
    <w:uiPriority w:val="9"/>
    <w:semiHidden/>
    <w:rsid w:val="00E618FB"/>
    <w:rPr>
      <w:rFonts w:asciiTheme="majorHAnsi" w:eastAsiaTheme="majorEastAsia" w:hAnsiTheme="majorHAnsi" w:cstheme="majorBidi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969CE-BBE6-43D3-A030-7E1120C6B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9</Pages>
  <Words>2139</Words>
  <Characters>1219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 BO</dc:creator>
  <cp:lastModifiedBy>方玉安</cp:lastModifiedBy>
  <cp:revision>5</cp:revision>
  <cp:lastPrinted>2021-11-08T07:43:00Z</cp:lastPrinted>
  <dcterms:created xsi:type="dcterms:W3CDTF">2022-03-28T03:42:00Z</dcterms:created>
  <dcterms:modified xsi:type="dcterms:W3CDTF">2022-03-28T04:26:00Z</dcterms:modified>
</cp:coreProperties>
</file>